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ADF843" w14:textId="77777777" w:rsidR="0059785C" w:rsidRPr="00FF5E3C" w:rsidRDefault="0059785C" w:rsidP="0059785C">
      <w:pPr>
        <w:jc w:val="both"/>
        <w:rPr>
          <w:rFonts w:ascii="Arial" w:hAnsi="Arial" w:cs="Arial"/>
          <w:b/>
        </w:rPr>
      </w:pPr>
      <w:r w:rsidRPr="00FF5E3C">
        <w:rPr>
          <w:rFonts w:ascii="Arial" w:hAnsi="Arial" w:cs="Arial"/>
          <w:b/>
        </w:rPr>
        <w:t>Appendix 1: Search Strategies</w:t>
      </w:r>
    </w:p>
    <w:p w14:paraId="171A0519" w14:textId="77777777" w:rsidR="0059785C" w:rsidRPr="00FF5E3C" w:rsidRDefault="0059785C" w:rsidP="0059785C">
      <w:pPr>
        <w:jc w:val="left"/>
        <w:rPr>
          <w:rFonts w:ascii="Arial" w:hAnsi="Arial" w:cs="Arial"/>
          <w:b/>
        </w:rPr>
      </w:pPr>
    </w:p>
    <w:p w14:paraId="5C425324" w14:textId="77777777" w:rsidR="0059785C" w:rsidRPr="00FF5E3C" w:rsidRDefault="0059785C" w:rsidP="0059785C">
      <w:pPr>
        <w:jc w:val="left"/>
        <w:rPr>
          <w:rFonts w:ascii="Arial" w:hAnsi="Arial" w:cs="Arial"/>
          <w:sz w:val="20"/>
          <w:szCs w:val="20"/>
        </w:rPr>
      </w:pPr>
      <w:proofErr w:type="spellStart"/>
      <w:r w:rsidRPr="00FF5E3C">
        <w:rPr>
          <w:rFonts w:ascii="Arial" w:hAnsi="Arial" w:cs="Arial"/>
          <w:sz w:val="20"/>
          <w:szCs w:val="20"/>
        </w:rPr>
        <w:t>OvidSP</w:t>
      </w:r>
      <w:proofErr w:type="spellEnd"/>
      <w:r w:rsidRPr="00FF5E3C">
        <w:rPr>
          <w:rFonts w:ascii="Arial" w:hAnsi="Arial" w:cs="Arial"/>
          <w:sz w:val="20"/>
          <w:szCs w:val="20"/>
        </w:rPr>
        <w:t xml:space="preserve"> </w:t>
      </w:r>
      <w:r w:rsidRPr="00FF5E3C">
        <w:rPr>
          <w:rFonts w:ascii="Arial" w:hAnsi="Arial" w:cs="Arial"/>
          <w:b/>
          <w:sz w:val="20"/>
          <w:szCs w:val="20"/>
        </w:rPr>
        <w:t>MEDLINE</w:t>
      </w:r>
      <w:r w:rsidRPr="00FF5E3C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t</w:t>
      </w:r>
      <w:r w:rsidRPr="00FF5E3C">
        <w:rPr>
          <w:rFonts w:ascii="Arial" w:hAnsi="Arial" w:cs="Arial"/>
          <w:sz w:val="20"/>
          <w:szCs w:val="20"/>
        </w:rPr>
        <w:t xml:space="preserve">o </w:t>
      </w:r>
      <w:r w:rsidRPr="00FF5E3C">
        <w:rPr>
          <w:rFonts w:ascii="Arial" w:hAnsi="Arial" w:cs="Arial"/>
          <w:sz w:val="20"/>
          <w:szCs w:val="20"/>
          <w:lang w:val="en-CA"/>
        </w:rPr>
        <w:t>November Week 2 201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8"/>
        <w:gridCol w:w="8822"/>
      </w:tblGrid>
      <w:tr w:rsidR="0059785C" w:rsidRPr="00FF5E3C" w14:paraId="791E6FA4" w14:textId="77777777" w:rsidTr="005651C4">
        <w:tc>
          <w:tcPr>
            <w:tcW w:w="0" w:type="auto"/>
            <w:hideMark/>
          </w:tcPr>
          <w:p w14:paraId="777C7BB8" w14:textId="77777777" w:rsidR="0059785C" w:rsidRPr="00FF5E3C" w:rsidRDefault="0059785C" w:rsidP="005651C4">
            <w:pPr>
              <w:rPr>
                <w:rFonts w:ascii="Arial" w:hAnsi="Arial" w:cs="Arial"/>
                <w:b/>
                <w:bCs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b/>
                <w:bCs/>
                <w:sz w:val="20"/>
                <w:szCs w:val="20"/>
                <w:lang w:eastAsia="en-CA"/>
              </w:rPr>
              <w:t>Set</w:t>
            </w:r>
          </w:p>
        </w:tc>
        <w:tc>
          <w:tcPr>
            <w:tcW w:w="0" w:type="auto"/>
            <w:hideMark/>
          </w:tcPr>
          <w:p w14:paraId="7DA33468" w14:textId="77777777" w:rsidR="0059785C" w:rsidRPr="00FF5E3C" w:rsidRDefault="0059785C" w:rsidP="005651C4">
            <w:pPr>
              <w:rPr>
                <w:rFonts w:ascii="Arial" w:hAnsi="Arial" w:cs="Arial"/>
                <w:b/>
                <w:bCs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b/>
                <w:bCs/>
                <w:sz w:val="20"/>
                <w:szCs w:val="20"/>
                <w:lang w:eastAsia="en-CA"/>
              </w:rPr>
              <w:t>History</w:t>
            </w:r>
          </w:p>
        </w:tc>
      </w:tr>
      <w:tr w:rsidR="0059785C" w:rsidRPr="00FF5E3C" w14:paraId="04EC8B4E" w14:textId="77777777" w:rsidTr="005651C4">
        <w:tc>
          <w:tcPr>
            <w:tcW w:w="0" w:type="auto"/>
            <w:hideMark/>
          </w:tcPr>
          <w:p w14:paraId="1FADDC25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0" w:type="auto"/>
            <w:hideMark/>
          </w:tcPr>
          <w:p w14:paraId="6BE32AC4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ex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neoplasms/ </w:t>
            </w:r>
          </w:p>
        </w:tc>
      </w:tr>
      <w:tr w:rsidR="0059785C" w:rsidRPr="00FF5E3C" w14:paraId="68AD36D0" w14:textId="77777777" w:rsidTr="005651C4">
        <w:tc>
          <w:tcPr>
            <w:tcW w:w="0" w:type="auto"/>
            <w:hideMark/>
          </w:tcPr>
          <w:p w14:paraId="01A8EA9C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0" w:type="auto"/>
            <w:hideMark/>
          </w:tcPr>
          <w:p w14:paraId="483D09C9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(</w:t>
            </w:r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ancer</w:t>
            </w:r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onco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tumour* or tumor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maligna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neoplas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sarcom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blastoma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neuroblastoma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leukem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leukaem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carcinoma* or lymphoma* or adenocarcinoma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hodgk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*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,ab,kf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3847271C" w14:textId="77777777" w:rsidTr="005651C4">
        <w:tc>
          <w:tcPr>
            <w:tcW w:w="0" w:type="auto"/>
            <w:hideMark/>
          </w:tcPr>
          <w:p w14:paraId="581CCA37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0" w:type="auto"/>
            <w:hideMark/>
          </w:tcPr>
          <w:p w14:paraId="63867519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ex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Antineoplastic Agents/ </w:t>
            </w:r>
          </w:p>
        </w:tc>
      </w:tr>
      <w:tr w:rsidR="0059785C" w:rsidRPr="00FF5E3C" w14:paraId="2DCC40E6" w14:textId="77777777" w:rsidTr="005651C4">
        <w:tc>
          <w:tcPr>
            <w:tcW w:w="0" w:type="auto"/>
            <w:hideMark/>
          </w:tcPr>
          <w:p w14:paraId="1CB42DA6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0" w:type="auto"/>
            <w:hideMark/>
          </w:tcPr>
          <w:p w14:paraId="4747EFED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antineoplastic protocols/ or antineoplastic combined chemotherapy protocols/ </w:t>
            </w:r>
          </w:p>
        </w:tc>
      </w:tr>
      <w:tr w:rsidR="0059785C" w:rsidRPr="00FF5E3C" w14:paraId="15B46B7B" w14:textId="77777777" w:rsidTr="005651C4">
        <w:tc>
          <w:tcPr>
            <w:tcW w:w="0" w:type="auto"/>
            <w:hideMark/>
          </w:tcPr>
          <w:p w14:paraId="0FE27D51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0" w:type="auto"/>
            <w:hideMark/>
          </w:tcPr>
          <w:p w14:paraId="7EEE4405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((adjuvant adj2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hemothera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)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hemoradiothera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radiochemothera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hemothera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* or radiation*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</w:t>
            </w:r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,ab,kf</w:t>
            </w:r>
            <w:proofErr w:type="spellEnd"/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0FC11A7A" w14:textId="77777777" w:rsidTr="005651C4">
        <w:tc>
          <w:tcPr>
            <w:tcW w:w="0" w:type="auto"/>
            <w:hideMark/>
          </w:tcPr>
          <w:p w14:paraId="458C044E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0" w:type="auto"/>
            <w:hideMark/>
          </w:tcPr>
          <w:p w14:paraId="278E0E23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radiation</w:t>
            </w:r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dosage/ or dose-response relationship, radiation/ or Radiometry/ or Radiotherapy Dosage/ or (((gray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sievert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) adj2 unit*) or (radiation adj2 (dosage* or dose or dosing)) or "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gy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radiation" or "radiation dose-response"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m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or</w:t>
            </w:r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hemoradiotherapy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hemoradiotherapy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, adjuvant/ or Radiotherapy, Adjuvant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rt.fs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or radiotherapy/ </w:t>
            </w:r>
          </w:p>
        </w:tc>
      </w:tr>
      <w:tr w:rsidR="0059785C" w:rsidRPr="00FF5E3C" w14:paraId="24781E1C" w14:textId="77777777" w:rsidTr="005651C4">
        <w:tc>
          <w:tcPr>
            <w:tcW w:w="0" w:type="auto"/>
            <w:hideMark/>
          </w:tcPr>
          <w:p w14:paraId="7E2171EA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0" w:type="auto"/>
            <w:hideMark/>
          </w:tcPr>
          <w:p w14:paraId="641C15AB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transplantation, autologous/ or transplantation, heterologous/ or transplantation, heterotopic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ex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transplantation, homologous/ or stem cell transplantation/ or allogeneic stem cell transplantation/ or allogeneic hematopoietic stem cell transplantation/ or allogeneic peripheral blood stem cell transplantation/ </w:t>
            </w:r>
          </w:p>
        </w:tc>
      </w:tr>
      <w:tr w:rsidR="0059785C" w:rsidRPr="00FF5E3C" w14:paraId="2CDD1AEC" w14:textId="77777777" w:rsidTr="005651C4">
        <w:tc>
          <w:tcPr>
            <w:tcW w:w="0" w:type="auto"/>
            <w:hideMark/>
          </w:tcPr>
          <w:p w14:paraId="2F27DB9C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0" w:type="auto"/>
            <w:hideMark/>
          </w:tcPr>
          <w:p w14:paraId="2720B56F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bone marrow transplantation/ </w:t>
            </w:r>
          </w:p>
        </w:tc>
      </w:tr>
      <w:tr w:rsidR="0059785C" w:rsidRPr="00FF5E3C" w14:paraId="0CAB10C2" w14:textId="77777777" w:rsidTr="005651C4">
        <w:tc>
          <w:tcPr>
            <w:tcW w:w="0" w:type="auto"/>
            <w:hideMark/>
          </w:tcPr>
          <w:p w14:paraId="395EA108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0" w:type="auto"/>
            <w:hideMark/>
          </w:tcPr>
          <w:p w14:paraId="7E548CD0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(</w:t>
            </w:r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stem</w:t>
            </w:r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adj3 cell adj3 (transplant* or graft*)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,ab,kf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442D84A7" w14:textId="77777777" w:rsidTr="005651C4">
        <w:tc>
          <w:tcPr>
            <w:tcW w:w="0" w:type="auto"/>
            <w:hideMark/>
          </w:tcPr>
          <w:p w14:paraId="19AEAC6F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0" w:type="auto"/>
            <w:hideMark/>
          </w:tcPr>
          <w:p w14:paraId="5D19DC83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(</w:t>
            </w:r>
            <w:proofErr w:type="spellStart"/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hsct</w:t>
            </w:r>
            <w:proofErr w:type="spellEnd"/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bmt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(bone adj2 marrow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adj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(transplant* or graft*))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,ab,kf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11CA5FD5" w14:textId="77777777" w:rsidTr="005651C4">
        <w:tc>
          <w:tcPr>
            <w:tcW w:w="0" w:type="auto"/>
            <w:hideMark/>
          </w:tcPr>
          <w:p w14:paraId="2146C633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0" w:type="auto"/>
            <w:hideMark/>
          </w:tcPr>
          <w:p w14:paraId="332E499A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((autologous or hematopoietic or heterologous) adj3 (transplant* or graft*)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</w:t>
            </w:r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,ab,kf</w:t>
            </w:r>
            <w:proofErr w:type="spellEnd"/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1E0E3E3A" w14:textId="77777777" w:rsidTr="005651C4">
        <w:tc>
          <w:tcPr>
            <w:tcW w:w="0" w:type="auto"/>
            <w:hideMark/>
          </w:tcPr>
          <w:p w14:paraId="1BCB1B6A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0" w:type="auto"/>
            <w:hideMark/>
          </w:tcPr>
          <w:p w14:paraId="59E76B5A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agranulocytosis/ or neutropenia/ or febrile neutropenia/ or chemotherapy-induced febrile neutropenia/ </w:t>
            </w:r>
          </w:p>
        </w:tc>
      </w:tr>
      <w:tr w:rsidR="0059785C" w:rsidRPr="00FF5E3C" w14:paraId="10C6A6CD" w14:textId="77777777" w:rsidTr="005651C4">
        <w:tc>
          <w:tcPr>
            <w:tcW w:w="0" w:type="auto"/>
            <w:hideMark/>
          </w:tcPr>
          <w:p w14:paraId="23760B71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0" w:type="auto"/>
            <w:hideMark/>
          </w:tcPr>
          <w:p w14:paraId="02A1B5C3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(</w:t>
            </w:r>
            <w:proofErr w:type="spellStart"/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neutropen</w:t>
            </w:r>
            <w:proofErr w:type="spellEnd"/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neutropae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agranulocyt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granulocytopenic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*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,ab,kf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6BBC1CD6" w14:textId="77777777" w:rsidTr="005651C4">
        <w:tc>
          <w:tcPr>
            <w:tcW w:w="0" w:type="auto"/>
            <w:hideMark/>
          </w:tcPr>
          <w:p w14:paraId="2FF9B95A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0" w:type="auto"/>
            <w:hideMark/>
          </w:tcPr>
          <w:p w14:paraId="1A4888FD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Immunocompromised Host/ </w:t>
            </w:r>
          </w:p>
        </w:tc>
      </w:tr>
      <w:tr w:rsidR="0059785C" w:rsidRPr="00FF5E3C" w14:paraId="71F89DDE" w14:textId="77777777" w:rsidTr="005651C4">
        <w:tc>
          <w:tcPr>
            <w:tcW w:w="0" w:type="auto"/>
            <w:hideMark/>
          </w:tcPr>
          <w:p w14:paraId="2AAB3029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0" w:type="auto"/>
            <w:hideMark/>
          </w:tcPr>
          <w:p w14:paraId="04635676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(</w:t>
            </w:r>
            <w:proofErr w:type="spellStart"/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immunocompromis</w:t>
            </w:r>
            <w:proofErr w:type="spellEnd"/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immunocompromiz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*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,ab,kf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2901A680" w14:textId="77777777" w:rsidTr="005651C4">
        <w:tc>
          <w:tcPr>
            <w:tcW w:w="0" w:type="auto"/>
            <w:hideMark/>
          </w:tcPr>
          <w:p w14:paraId="69CD45E8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0" w:type="auto"/>
            <w:hideMark/>
          </w:tcPr>
          <w:p w14:paraId="02FFC3A8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or/1-15 </w:t>
            </w:r>
          </w:p>
        </w:tc>
      </w:tr>
      <w:tr w:rsidR="0059785C" w:rsidRPr="00FF5E3C" w14:paraId="6980BB68" w14:textId="77777777" w:rsidTr="005651C4">
        <w:tc>
          <w:tcPr>
            <w:tcW w:w="0" w:type="auto"/>
            <w:hideMark/>
          </w:tcPr>
          <w:p w14:paraId="3F5D4542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0" w:type="auto"/>
            <w:hideMark/>
          </w:tcPr>
          <w:p w14:paraId="7836CDC3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antibiotic prophylaxis/ </w:t>
            </w:r>
          </w:p>
        </w:tc>
      </w:tr>
      <w:tr w:rsidR="0059785C" w:rsidRPr="00FF5E3C" w14:paraId="501D7729" w14:textId="77777777" w:rsidTr="005651C4">
        <w:tc>
          <w:tcPr>
            <w:tcW w:w="0" w:type="auto"/>
            <w:hideMark/>
          </w:tcPr>
          <w:p w14:paraId="0AA27181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0" w:type="auto"/>
            <w:hideMark/>
          </w:tcPr>
          <w:p w14:paraId="14E92AD9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hemoprevention</w:t>
            </w:r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/ or (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rophylax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prophylactic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hemoprevent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hemoprophylactic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hemoprophylax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* or prevent* or "pre-emptive*"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,ab,kf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66E62EA0" w14:textId="77777777" w:rsidTr="005651C4">
        <w:tc>
          <w:tcPr>
            <w:tcW w:w="0" w:type="auto"/>
            <w:hideMark/>
          </w:tcPr>
          <w:p w14:paraId="15713FCE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0" w:type="auto"/>
            <w:hideMark/>
          </w:tcPr>
          <w:p w14:paraId="34A9887F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proofErr w:type="spellStart"/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exp</w:t>
            </w:r>
            <w:proofErr w:type="spellEnd"/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antibacterial agents/ or (antibiotic* or antibacterial* or "anti-microbial*" or "anti-bacterial*"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,ab,kf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3FB7A379" w14:textId="77777777" w:rsidTr="005651C4">
        <w:tc>
          <w:tcPr>
            <w:tcW w:w="0" w:type="auto"/>
            <w:hideMark/>
          </w:tcPr>
          <w:p w14:paraId="27979CB3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0" w:type="auto"/>
            <w:hideMark/>
          </w:tcPr>
          <w:p w14:paraId="7E633A11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anti-infective agents/ </w:t>
            </w:r>
          </w:p>
        </w:tc>
      </w:tr>
      <w:tr w:rsidR="0059785C" w:rsidRPr="00FF5E3C" w14:paraId="6CFDD32C" w14:textId="77777777" w:rsidTr="005651C4">
        <w:tc>
          <w:tcPr>
            <w:tcW w:w="0" w:type="auto"/>
            <w:hideMark/>
          </w:tcPr>
          <w:p w14:paraId="03073832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0" w:type="auto"/>
            <w:hideMark/>
          </w:tcPr>
          <w:p w14:paraId="47038478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sulfamethoxazole/ or trimethoprim, sulfamethoxazole drug combination/ or Trimethoprim/ </w:t>
            </w:r>
          </w:p>
        </w:tc>
      </w:tr>
      <w:tr w:rsidR="0059785C" w:rsidRPr="00FF5E3C" w14:paraId="6232796E" w14:textId="77777777" w:rsidTr="005651C4">
        <w:tc>
          <w:tcPr>
            <w:tcW w:w="0" w:type="auto"/>
            <w:hideMark/>
          </w:tcPr>
          <w:p w14:paraId="609B3F2F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0" w:type="auto"/>
            <w:hideMark/>
          </w:tcPr>
          <w:p w14:paraId="3ED3E62F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fluoroquinolones/ or ciprofloxacin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fler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en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nor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o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levofloxacin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e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</w:t>
            </w:r>
          </w:p>
        </w:tc>
      </w:tr>
      <w:tr w:rsidR="0059785C" w:rsidRPr="00FF5E3C" w14:paraId="78BD8BCF" w14:textId="77777777" w:rsidTr="005651C4">
        <w:tc>
          <w:tcPr>
            <w:tcW w:w="0" w:type="auto"/>
            <w:hideMark/>
          </w:tcPr>
          <w:p w14:paraId="4569616E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0" w:type="auto"/>
            <w:hideMark/>
          </w:tcPr>
          <w:p w14:paraId="76CB8516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ex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ephalosporins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</w:t>
            </w:r>
          </w:p>
        </w:tc>
      </w:tr>
      <w:tr w:rsidR="0059785C" w:rsidRPr="00FF5E3C" w14:paraId="2E06F84C" w14:textId="77777777" w:rsidTr="005651C4">
        <w:tc>
          <w:tcPr>
            <w:tcW w:w="0" w:type="auto"/>
            <w:hideMark/>
          </w:tcPr>
          <w:p w14:paraId="1AA976EB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0" w:type="auto"/>
            <w:hideMark/>
          </w:tcPr>
          <w:p w14:paraId="7243CC71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Rifampin/ </w:t>
            </w:r>
          </w:p>
        </w:tc>
      </w:tr>
      <w:tr w:rsidR="0059785C" w:rsidRPr="00FF5E3C" w14:paraId="29CFCC5A" w14:textId="77777777" w:rsidTr="005651C4">
        <w:tc>
          <w:tcPr>
            <w:tcW w:w="0" w:type="auto"/>
            <w:hideMark/>
          </w:tcPr>
          <w:p w14:paraId="5C704F27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0" w:type="auto"/>
            <w:hideMark/>
          </w:tcPr>
          <w:p w14:paraId="5B997950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olymyxins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olist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olymyx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b/ </w:t>
            </w:r>
          </w:p>
        </w:tc>
      </w:tr>
      <w:tr w:rsidR="0059785C" w:rsidRPr="00FF5E3C" w14:paraId="75B79053" w14:textId="77777777" w:rsidTr="005651C4">
        <w:tc>
          <w:tcPr>
            <w:tcW w:w="0" w:type="auto"/>
            <w:hideMark/>
          </w:tcPr>
          <w:p w14:paraId="23DF6DD1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26</w:t>
            </w:r>
          </w:p>
        </w:tc>
        <w:tc>
          <w:tcPr>
            <w:tcW w:w="0" w:type="auto"/>
            <w:hideMark/>
          </w:tcPr>
          <w:p w14:paraId="4D84AB97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ex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Aminoglycosides/ </w:t>
            </w:r>
          </w:p>
        </w:tc>
      </w:tr>
      <w:tr w:rsidR="0059785C" w:rsidRPr="00FF5E3C" w14:paraId="7C4C0299" w14:textId="77777777" w:rsidTr="005651C4">
        <w:tc>
          <w:tcPr>
            <w:tcW w:w="0" w:type="auto"/>
            <w:hideMark/>
          </w:tcPr>
          <w:p w14:paraId="1E28C381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0" w:type="auto"/>
            <w:hideMark/>
          </w:tcPr>
          <w:p w14:paraId="1CE0EF60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ex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Quinolones/ </w:t>
            </w:r>
          </w:p>
        </w:tc>
      </w:tr>
      <w:tr w:rsidR="0059785C" w:rsidRPr="00FF5E3C" w14:paraId="769D8E8F" w14:textId="77777777" w:rsidTr="005651C4">
        <w:tc>
          <w:tcPr>
            <w:tcW w:w="0" w:type="auto"/>
            <w:hideMark/>
          </w:tcPr>
          <w:p w14:paraId="0B0CA7CA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0" w:type="auto"/>
            <w:hideMark/>
          </w:tcPr>
          <w:p w14:paraId="7F8D9BC3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ex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beta-lactams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ex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ephalosporins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clavulanic acids/ or clavulanic acid/ or amoxicillin-potassium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lavulanate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combination/ </w:t>
            </w:r>
          </w:p>
        </w:tc>
      </w:tr>
      <w:tr w:rsidR="0059785C" w:rsidRPr="00FF5E3C" w14:paraId="5A19711B" w14:textId="77777777" w:rsidTr="005651C4">
        <w:tc>
          <w:tcPr>
            <w:tcW w:w="0" w:type="auto"/>
            <w:hideMark/>
          </w:tcPr>
          <w:p w14:paraId="1572F492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29</w:t>
            </w:r>
          </w:p>
        </w:tc>
        <w:tc>
          <w:tcPr>
            <w:tcW w:w="0" w:type="auto"/>
            <w:hideMark/>
          </w:tcPr>
          <w:p w14:paraId="761D38D0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Cefepime.mp. </w:t>
            </w:r>
          </w:p>
        </w:tc>
      </w:tr>
      <w:tr w:rsidR="0059785C" w:rsidRPr="00FF5E3C" w14:paraId="797CBFB8" w14:textId="77777777" w:rsidTr="005651C4">
        <w:tc>
          <w:tcPr>
            <w:tcW w:w="0" w:type="auto"/>
            <w:hideMark/>
          </w:tcPr>
          <w:p w14:paraId="1D15083B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0" w:type="auto"/>
            <w:hideMark/>
          </w:tcPr>
          <w:p w14:paraId="4AE976BB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ex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Erythromycin/ </w:t>
            </w:r>
          </w:p>
        </w:tc>
      </w:tr>
      <w:tr w:rsidR="0059785C" w:rsidRPr="00FF5E3C" w14:paraId="31D1C5BE" w14:textId="77777777" w:rsidTr="005651C4">
        <w:tc>
          <w:tcPr>
            <w:tcW w:w="0" w:type="auto"/>
            <w:hideMark/>
          </w:tcPr>
          <w:p w14:paraId="41D3E33D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0" w:type="auto"/>
            <w:hideMark/>
          </w:tcPr>
          <w:p w14:paraId="78C17C7D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(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henethicill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Roxythromy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m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1FB8C862" w14:textId="77777777" w:rsidTr="005651C4">
        <w:tc>
          <w:tcPr>
            <w:tcW w:w="0" w:type="auto"/>
            <w:hideMark/>
          </w:tcPr>
          <w:p w14:paraId="579BC717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0" w:type="auto"/>
            <w:hideMark/>
          </w:tcPr>
          <w:p w14:paraId="0E31989F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Tosufloxacin.mp. </w:t>
            </w:r>
          </w:p>
        </w:tc>
      </w:tr>
      <w:tr w:rsidR="0059785C" w:rsidRPr="00FF5E3C" w14:paraId="57D5D887" w14:textId="77777777" w:rsidTr="005651C4">
        <w:tc>
          <w:tcPr>
            <w:tcW w:w="0" w:type="auto"/>
            <w:hideMark/>
          </w:tcPr>
          <w:p w14:paraId="0EEC090F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33</w:t>
            </w:r>
          </w:p>
        </w:tc>
        <w:tc>
          <w:tcPr>
            <w:tcW w:w="0" w:type="auto"/>
            <w:hideMark/>
          </w:tcPr>
          <w:p w14:paraId="1024336F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Cephalotin.mp. </w:t>
            </w:r>
          </w:p>
        </w:tc>
      </w:tr>
      <w:tr w:rsidR="0059785C" w:rsidRPr="00FF5E3C" w14:paraId="7ED3D80B" w14:textId="77777777" w:rsidTr="005651C4">
        <w:tc>
          <w:tcPr>
            <w:tcW w:w="0" w:type="auto"/>
            <w:hideMark/>
          </w:tcPr>
          <w:p w14:paraId="41E09D84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34</w:t>
            </w:r>
          </w:p>
        </w:tc>
        <w:tc>
          <w:tcPr>
            <w:tcW w:w="0" w:type="auto"/>
            <w:hideMark/>
          </w:tcPr>
          <w:p w14:paraId="6107AF10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ex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Neomycin/ </w:t>
            </w:r>
          </w:p>
        </w:tc>
      </w:tr>
      <w:tr w:rsidR="0059785C" w:rsidRPr="00FF5E3C" w14:paraId="2E041F34" w14:textId="77777777" w:rsidTr="005651C4">
        <w:tc>
          <w:tcPr>
            <w:tcW w:w="0" w:type="auto"/>
            <w:hideMark/>
          </w:tcPr>
          <w:p w14:paraId="20141908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0" w:type="auto"/>
            <w:hideMark/>
          </w:tcPr>
          <w:p w14:paraId="3E110546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or/19-35 </w:t>
            </w:r>
          </w:p>
        </w:tc>
      </w:tr>
      <w:tr w:rsidR="0059785C" w:rsidRPr="00FF5E3C" w14:paraId="59850469" w14:textId="77777777" w:rsidTr="005651C4">
        <w:tc>
          <w:tcPr>
            <w:tcW w:w="0" w:type="auto"/>
            <w:hideMark/>
          </w:tcPr>
          <w:p w14:paraId="6F2DE062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36</w:t>
            </w:r>
          </w:p>
        </w:tc>
        <w:tc>
          <w:tcPr>
            <w:tcW w:w="0" w:type="auto"/>
            <w:hideMark/>
          </w:tcPr>
          <w:p w14:paraId="4E060F47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18 and 35 </w:t>
            </w:r>
          </w:p>
        </w:tc>
      </w:tr>
      <w:tr w:rsidR="0059785C" w:rsidRPr="00FF5E3C" w14:paraId="45FD344B" w14:textId="77777777" w:rsidTr="005651C4">
        <w:tc>
          <w:tcPr>
            <w:tcW w:w="0" w:type="auto"/>
            <w:hideMark/>
          </w:tcPr>
          <w:p w14:paraId="5F072661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lastRenderedPageBreak/>
              <w:t>37</w:t>
            </w:r>
          </w:p>
        </w:tc>
        <w:tc>
          <w:tcPr>
            <w:tcW w:w="0" w:type="auto"/>
            <w:hideMark/>
          </w:tcPr>
          <w:p w14:paraId="30584935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17 or 36 </w:t>
            </w:r>
          </w:p>
        </w:tc>
      </w:tr>
      <w:tr w:rsidR="0059785C" w:rsidRPr="00FF5E3C" w14:paraId="76E250D7" w14:textId="77777777" w:rsidTr="005651C4">
        <w:tc>
          <w:tcPr>
            <w:tcW w:w="0" w:type="auto"/>
            <w:hideMark/>
          </w:tcPr>
          <w:p w14:paraId="1DCC0A5F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0" w:type="auto"/>
            <w:hideMark/>
          </w:tcPr>
          <w:p w14:paraId="37B6B248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16 and 37 </w:t>
            </w:r>
          </w:p>
        </w:tc>
      </w:tr>
      <w:tr w:rsidR="0059785C" w:rsidRPr="00FF5E3C" w14:paraId="3008E149" w14:textId="77777777" w:rsidTr="005651C4">
        <w:tc>
          <w:tcPr>
            <w:tcW w:w="0" w:type="auto"/>
            <w:hideMark/>
          </w:tcPr>
          <w:p w14:paraId="63443C64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0" w:type="auto"/>
            <w:hideMark/>
          </w:tcPr>
          <w:p w14:paraId="4BCDC4EF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("clinical trial, all" or clinical trial).pt. or clinical trials as topic/ </w:t>
            </w:r>
          </w:p>
        </w:tc>
      </w:tr>
      <w:tr w:rsidR="0059785C" w:rsidRPr="00FF5E3C" w14:paraId="25DB5C05" w14:textId="77777777" w:rsidTr="005651C4">
        <w:tc>
          <w:tcPr>
            <w:tcW w:w="0" w:type="auto"/>
            <w:hideMark/>
          </w:tcPr>
          <w:p w14:paraId="5FB78CE7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0" w:type="auto"/>
            <w:hideMark/>
          </w:tcPr>
          <w:p w14:paraId="1FA55C87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linical</w:t>
            </w:r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trial, phase i.pt. or clinical trials, phase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i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as topic/ </w:t>
            </w:r>
          </w:p>
        </w:tc>
      </w:tr>
      <w:tr w:rsidR="0059785C" w:rsidRPr="00FF5E3C" w14:paraId="0BC32C55" w14:textId="77777777" w:rsidTr="005651C4">
        <w:tc>
          <w:tcPr>
            <w:tcW w:w="0" w:type="auto"/>
            <w:hideMark/>
          </w:tcPr>
          <w:p w14:paraId="6B65EF66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41</w:t>
            </w:r>
          </w:p>
        </w:tc>
        <w:tc>
          <w:tcPr>
            <w:tcW w:w="0" w:type="auto"/>
            <w:hideMark/>
          </w:tcPr>
          <w:p w14:paraId="409E161D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linical</w:t>
            </w:r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trial, phase ii.pt. or clinical trials, phase ii as topic/ </w:t>
            </w:r>
          </w:p>
        </w:tc>
      </w:tr>
      <w:tr w:rsidR="0059785C" w:rsidRPr="00FF5E3C" w14:paraId="3BCF4287" w14:textId="77777777" w:rsidTr="005651C4">
        <w:tc>
          <w:tcPr>
            <w:tcW w:w="0" w:type="auto"/>
            <w:hideMark/>
          </w:tcPr>
          <w:p w14:paraId="59886B87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0" w:type="auto"/>
            <w:hideMark/>
          </w:tcPr>
          <w:p w14:paraId="61921227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linical</w:t>
            </w:r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trial, phase iii.pt. or clinical trials, phase iii as topic/ </w:t>
            </w:r>
          </w:p>
        </w:tc>
      </w:tr>
      <w:tr w:rsidR="0059785C" w:rsidRPr="00FF5E3C" w14:paraId="14B03948" w14:textId="77777777" w:rsidTr="005651C4">
        <w:tc>
          <w:tcPr>
            <w:tcW w:w="0" w:type="auto"/>
            <w:hideMark/>
          </w:tcPr>
          <w:p w14:paraId="1937FF26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43</w:t>
            </w:r>
          </w:p>
        </w:tc>
        <w:tc>
          <w:tcPr>
            <w:tcW w:w="0" w:type="auto"/>
            <w:hideMark/>
          </w:tcPr>
          <w:p w14:paraId="144420EF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linical</w:t>
            </w:r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trial, phase iv.pt. or clinical trials, phase iv as topic/ </w:t>
            </w:r>
          </w:p>
        </w:tc>
      </w:tr>
      <w:tr w:rsidR="0059785C" w:rsidRPr="00FF5E3C" w14:paraId="7CE8D1E0" w14:textId="77777777" w:rsidTr="005651C4">
        <w:tc>
          <w:tcPr>
            <w:tcW w:w="0" w:type="auto"/>
            <w:hideMark/>
          </w:tcPr>
          <w:p w14:paraId="47924B6F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44</w:t>
            </w:r>
          </w:p>
        </w:tc>
        <w:tc>
          <w:tcPr>
            <w:tcW w:w="0" w:type="auto"/>
            <w:hideMark/>
          </w:tcPr>
          <w:p w14:paraId="5264B7B7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ontrolled</w:t>
            </w:r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clinical trial.pt. or controlled clinical trials as topic/ </w:t>
            </w:r>
          </w:p>
        </w:tc>
      </w:tr>
      <w:tr w:rsidR="0059785C" w:rsidRPr="00FF5E3C" w14:paraId="253B2EE3" w14:textId="77777777" w:rsidTr="005651C4">
        <w:tc>
          <w:tcPr>
            <w:tcW w:w="0" w:type="auto"/>
            <w:hideMark/>
          </w:tcPr>
          <w:p w14:paraId="0AC87BE2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45</w:t>
            </w:r>
          </w:p>
        </w:tc>
        <w:tc>
          <w:tcPr>
            <w:tcW w:w="0" w:type="auto"/>
            <w:hideMark/>
          </w:tcPr>
          <w:p w14:paraId="48454A2B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meta-analysis.pt. or meta-analysis as topic/ </w:t>
            </w:r>
          </w:p>
        </w:tc>
      </w:tr>
      <w:tr w:rsidR="0059785C" w:rsidRPr="00FF5E3C" w14:paraId="0AC542C3" w14:textId="77777777" w:rsidTr="005651C4">
        <w:tc>
          <w:tcPr>
            <w:tcW w:w="0" w:type="auto"/>
            <w:hideMark/>
          </w:tcPr>
          <w:p w14:paraId="6A827714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46</w:t>
            </w:r>
          </w:p>
        </w:tc>
        <w:tc>
          <w:tcPr>
            <w:tcW w:w="0" w:type="auto"/>
            <w:hideMark/>
          </w:tcPr>
          <w:p w14:paraId="2A1F3872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multicenter</w:t>
            </w:r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study.pt. or multicenter studies as topic/ </w:t>
            </w:r>
          </w:p>
        </w:tc>
      </w:tr>
      <w:tr w:rsidR="0059785C" w:rsidRPr="00FF5E3C" w14:paraId="2C629BB5" w14:textId="77777777" w:rsidTr="005651C4">
        <w:tc>
          <w:tcPr>
            <w:tcW w:w="0" w:type="auto"/>
            <w:hideMark/>
          </w:tcPr>
          <w:p w14:paraId="4C9EE20B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47</w:t>
            </w:r>
          </w:p>
        </w:tc>
        <w:tc>
          <w:tcPr>
            <w:tcW w:w="0" w:type="auto"/>
            <w:hideMark/>
          </w:tcPr>
          <w:p w14:paraId="0652AA79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randomized</w:t>
            </w:r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controlled trial.pt. or randomized controlled trials as topic/ </w:t>
            </w:r>
          </w:p>
        </w:tc>
      </w:tr>
      <w:tr w:rsidR="0059785C" w:rsidRPr="00FF5E3C" w14:paraId="7AE3C453" w14:textId="77777777" w:rsidTr="005651C4">
        <w:tc>
          <w:tcPr>
            <w:tcW w:w="0" w:type="auto"/>
            <w:hideMark/>
          </w:tcPr>
          <w:p w14:paraId="5DFC279F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48</w:t>
            </w:r>
          </w:p>
        </w:tc>
        <w:tc>
          <w:tcPr>
            <w:tcW w:w="0" w:type="auto"/>
            <w:hideMark/>
          </w:tcPr>
          <w:p w14:paraId="2D88F9CC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ragmatic</w:t>
            </w:r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clinical trial.pt. or Pragmatic Clinical Trials as Topic/ or ((preference or practical or pragmatic or "real world" or naturalistic) adj5 trial*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,ab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24C7CAE4" w14:textId="77777777" w:rsidTr="005651C4">
        <w:tc>
          <w:tcPr>
            <w:tcW w:w="0" w:type="auto"/>
            <w:hideMark/>
          </w:tcPr>
          <w:p w14:paraId="0EEF8D5B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49</w:t>
            </w:r>
          </w:p>
        </w:tc>
        <w:tc>
          <w:tcPr>
            <w:tcW w:w="0" w:type="auto"/>
            <w:hideMark/>
          </w:tcPr>
          <w:p w14:paraId="170E9070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Comparative Effectiveness Research/ or ((comparative adj2 effectiveness) or (CER adj5 (research* or method* or framework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ompari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* or statement*))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,ab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2C21B4FA" w14:textId="77777777" w:rsidTr="005651C4">
        <w:tc>
          <w:tcPr>
            <w:tcW w:w="0" w:type="auto"/>
            <w:hideMark/>
          </w:tcPr>
          <w:p w14:paraId="1FBF5B21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0" w:type="auto"/>
            <w:hideMark/>
          </w:tcPr>
          <w:p w14:paraId="0B17D3B6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(randomized or placebo or randomly or trial or groups).ab. </w:t>
            </w:r>
          </w:p>
        </w:tc>
      </w:tr>
      <w:tr w:rsidR="0059785C" w:rsidRPr="00FF5E3C" w14:paraId="76A955B8" w14:textId="77777777" w:rsidTr="005651C4">
        <w:tc>
          <w:tcPr>
            <w:tcW w:w="0" w:type="auto"/>
            <w:hideMark/>
          </w:tcPr>
          <w:p w14:paraId="242895B7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51</w:t>
            </w:r>
          </w:p>
        </w:tc>
        <w:tc>
          <w:tcPr>
            <w:tcW w:w="0" w:type="auto"/>
            <w:hideMark/>
          </w:tcPr>
          <w:p w14:paraId="44045E7A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or/39-50 </w:t>
            </w:r>
          </w:p>
        </w:tc>
      </w:tr>
      <w:tr w:rsidR="0059785C" w:rsidRPr="00FF5E3C" w14:paraId="229E40F9" w14:textId="77777777" w:rsidTr="005651C4">
        <w:tc>
          <w:tcPr>
            <w:tcW w:w="0" w:type="auto"/>
            <w:hideMark/>
          </w:tcPr>
          <w:p w14:paraId="594A6728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52</w:t>
            </w:r>
          </w:p>
        </w:tc>
        <w:tc>
          <w:tcPr>
            <w:tcW w:w="0" w:type="auto"/>
            <w:hideMark/>
          </w:tcPr>
          <w:p w14:paraId="1664585A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38 and 51 </w:t>
            </w:r>
          </w:p>
        </w:tc>
      </w:tr>
      <w:tr w:rsidR="0059785C" w:rsidRPr="00FF5E3C" w14:paraId="02961794" w14:textId="77777777" w:rsidTr="005651C4">
        <w:tc>
          <w:tcPr>
            <w:tcW w:w="0" w:type="auto"/>
            <w:hideMark/>
          </w:tcPr>
          <w:p w14:paraId="2C2F66DA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53</w:t>
            </w:r>
          </w:p>
        </w:tc>
        <w:tc>
          <w:tcPr>
            <w:tcW w:w="0" w:type="auto"/>
            <w:hideMark/>
          </w:tcPr>
          <w:p w14:paraId="31897D3B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limit 52 to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yr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="1980 -Current" </w:t>
            </w:r>
          </w:p>
        </w:tc>
      </w:tr>
      <w:tr w:rsidR="0059785C" w:rsidRPr="00FF5E3C" w14:paraId="20993EAC" w14:textId="77777777" w:rsidTr="005651C4">
        <w:tc>
          <w:tcPr>
            <w:tcW w:w="0" w:type="auto"/>
            <w:hideMark/>
          </w:tcPr>
          <w:p w14:paraId="531345C2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54</w:t>
            </w:r>
          </w:p>
        </w:tc>
        <w:tc>
          <w:tcPr>
            <w:tcW w:w="0" w:type="auto"/>
            <w:hideMark/>
          </w:tcPr>
          <w:p w14:paraId="2567F7C6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limit 53 to humans </w:t>
            </w:r>
          </w:p>
        </w:tc>
      </w:tr>
      <w:tr w:rsidR="0059785C" w:rsidRPr="00FF5E3C" w14:paraId="75CBA1C4" w14:textId="77777777" w:rsidTr="005651C4">
        <w:tc>
          <w:tcPr>
            <w:tcW w:w="0" w:type="auto"/>
            <w:hideMark/>
          </w:tcPr>
          <w:p w14:paraId="32061ADC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55</w:t>
            </w:r>
          </w:p>
        </w:tc>
        <w:tc>
          <w:tcPr>
            <w:tcW w:w="0" w:type="auto"/>
            <w:hideMark/>
          </w:tcPr>
          <w:p w14:paraId="2F41439D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limit 53 to animals </w:t>
            </w:r>
          </w:p>
        </w:tc>
      </w:tr>
      <w:tr w:rsidR="0059785C" w:rsidRPr="00FF5E3C" w14:paraId="0B814709" w14:textId="77777777" w:rsidTr="005651C4">
        <w:tc>
          <w:tcPr>
            <w:tcW w:w="0" w:type="auto"/>
            <w:hideMark/>
          </w:tcPr>
          <w:p w14:paraId="2009E433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56</w:t>
            </w:r>
          </w:p>
        </w:tc>
        <w:tc>
          <w:tcPr>
            <w:tcW w:w="0" w:type="auto"/>
          </w:tcPr>
          <w:p w14:paraId="36844614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53 not (54 or 55) </w:t>
            </w:r>
          </w:p>
        </w:tc>
      </w:tr>
      <w:tr w:rsidR="0059785C" w:rsidRPr="00FF5E3C" w14:paraId="6B3566EC" w14:textId="77777777" w:rsidTr="005651C4">
        <w:tc>
          <w:tcPr>
            <w:tcW w:w="0" w:type="auto"/>
            <w:hideMark/>
          </w:tcPr>
          <w:p w14:paraId="798EC89B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57</w:t>
            </w:r>
          </w:p>
        </w:tc>
        <w:tc>
          <w:tcPr>
            <w:tcW w:w="0" w:type="auto"/>
          </w:tcPr>
          <w:p w14:paraId="75B2E62E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54 or 56 </w:t>
            </w:r>
          </w:p>
        </w:tc>
      </w:tr>
    </w:tbl>
    <w:p w14:paraId="7ABA6172" w14:textId="77777777" w:rsidR="0059785C" w:rsidRPr="00FF5E3C" w:rsidRDefault="0059785C" w:rsidP="0059785C">
      <w:pPr>
        <w:spacing w:after="160" w:line="259" w:lineRule="auto"/>
        <w:jc w:val="left"/>
        <w:rPr>
          <w:rFonts w:ascii="Arial" w:eastAsia="Arial Unicode MS" w:hAnsi="Arial" w:cs="Arial"/>
          <w:b/>
          <w:sz w:val="20"/>
          <w:szCs w:val="20"/>
          <w:lang w:val="en-CA"/>
        </w:rPr>
      </w:pPr>
    </w:p>
    <w:p w14:paraId="5B393A0A" w14:textId="77777777" w:rsidR="0059785C" w:rsidRPr="00FF5E3C" w:rsidRDefault="0059785C" w:rsidP="0059785C">
      <w:pPr>
        <w:spacing w:line="259" w:lineRule="auto"/>
        <w:jc w:val="left"/>
        <w:rPr>
          <w:rFonts w:ascii="Arial" w:eastAsia="Arial Unicode MS" w:hAnsi="Arial" w:cs="Arial"/>
          <w:b/>
          <w:sz w:val="20"/>
          <w:szCs w:val="20"/>
          <w:lang w:val="en-CA"/>
        </w:rPr>
      </w:pPr>
      <w:r w:rsidRPr="00FF5E3C">
        <w:rPr>
          <w:rFonts w:ascii="Arial" w:eastAsia="Arial Unicode MS" w:hAnsi="Arial" w:cs="Arial"/>
          <w:b/>
          <w:sz w:val="20"/>
          <w:szCs w:val="20"/>
          <w:lang w:val="en-CA"/>
        </w:rPr>
        <w:t>MEDLINE in Process</w:t>
      </w:r>
    </w:p>
    <w:p w14:paraId="3D747391" w14:textId="77777777" w:rsidR="0059785C" w:rsidRPr="00FF5E3C" w:rsidRDefault="0059785C" w:rsidP="0059785C">
      <w:pPr>
        <w:spacing w:line="259" w:lineRule="auto"/>
        <w:jc w:val="left"/>
        <w:rPr>
          <w:rFonts w:ascii="Arial" w:eastAsia="Arial Unicode MS" w:hAnsi="Arial" w:cs="Arial"/>
          <w:sz w:val="20"/>
          <w:szCs w:val="20"/>
          <w:lang w:val="en-CA"/>
        </w:rPr>
      </w:pPr>
    </w:p>
    <w:p w14:paraId="378244AA" w14:textId="77777777" w:rsidR="0059785C" w:rsidRPr="00FF5E3C" w:rsidRDefault="0059785C" w:rsidP="0059785C">
      <w:pPr>
        <w:jc w:val="left"/>
        <w:rPr>
          <w:rFonts w:ascii="Arial" w:hAnsi="Arial" w:cs="Arial"/>
          <w:sz w:val="20"/>
          <w:szCs w:val="20"/>
        </w:rPr>
      </w:pPr>
      <w:proofErr w:type="spellStart"/>
      <w:r w:rsidRPr="00FF5E3C">
        <w:rPr>
          <w:rFonts w:ascii="Arial" w:hAnsi="Arial" w:cs="Arial"/>
          <w:sz w:val="20"/>
          <w:szCs w:val="20"/>
        </w:rPr>
        <w:t>OvidSP</w:t>
      </w:r>
      <w:proofErr w:type="spellEnd"/>
      <w:r w:rsidRPr="00FF5E3C">
        <w:rPr>
          <w:rFonts w:ascii="Arial" w:hAnsi="Arial" w:cs="Arial"/>
          <w:sz w:val="20"/>
          <w:szCs w:val="20"/>
        </w:rPr>
        <w:t xml:space="preserve"> </w:t>
      </w:r>
      <w:r w:rsidRPr="00FF5E3C">
        <w:rPr>
          <w:rFonts w:ascii="Arial" w:hAnsi="Arial" w:cs="Arial"/>
          <w:b/>
          <w:sz w:val="20"/>
          <w:szCs w:val="20"/>
        </w:rPr>
        <w:t>MEDLINE</w:t>
      </w:r>
      <w:r w:rsidRPr="00FF5E3C">
        <w:rPr>
          <w:rFonts w:ascii="Arial" w:hAnsi="Arial" w:cs="Arial"/>
          <w:sz w:val="20"/>
          <w:szCs w:val="20"/>
        </w:rPr>
        <w:t>(R) In-Process &amp; Other Non-Indexed Citations November 15, 201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8"/>
        <w:gridCol w:w="8822"/>
      </w:tblGrid>
      <w:tr w:rsidR="0059785C" w:rsidRPr="00FF5E3C" w14:paraId="73189755" w14:textId="77777777" w:rsidTr="005651C4">
        <w:tc>
          <w:tcPr>
            <w:tcW w:w="0" w:type="auto"/>
            <w:hideMark/>
          </w:tcPr>
          <w:p w14:paraId="1B90F012" w14:textId="77777777" w:rsidR="0059785C" w:rsidRPr="00FF5E3C" w:rsidRDefault="0059785C" w:rsidP="005651C4">
            <w:pPr>
              <w:rPr>
                <w:rFonts w:ascii="Arial" w:hAnsi="Arial" w:cs="Arial"/>
                <w:b/>
                <w:bCs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b/>
                <w:bCs/>
                <w:sz w:val="20"/>
                <w:szCs w:val="20"/>
                <w:lang w:eastAsia="en-CA"/>
              </w:rPr>
              <w:t>Set</w:t>
            </w:r>
          </w:p>
        </w:tc>
        <w:tc>
          <w:tcPr>
            <w:tcW w:w="0" w:type="auto"/>
            <w:hideMark/>
          </w:tcPr>
          <w:p w14:paraId="2256B2DD" w14:textId="77777777" w:rsidR="0059785C" w:rsidRPr="00FF5E3C" w:rsidRDefault="0059785C" w:rsidP="005651C4">
            <w:pPr>
              <w:rPr>
                <w:rFonts w:ascii="Arial" w:hAnsi="Arial" w:cs="Arial"/>
                <w:b/>
                <w:bCs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b/>
                <w:bCs/>
                <w:sz w:val="20"/>
                <w:szCs w:val="20"/>
                <w:lang w:eastAsia="en-CA"/>
              </w:rPr>
              <w:t>History</w:t>
            </w:r>
          </w:p>
        </w:tc>
      </w:tr>
      <w:tr w:rsidR="0059785C" w:rsidRPr="00FF5E3C" w14:paraId="19CA08C5" w14:textId="77777777" w:rsidTr="005651C4">
        <w:tc>
          <w:tcPr>
            <w:tcW w:w="0" w:type="auto"/>
            <w:hideMark/>
          </w:tcPr>
          <w:p w14:paraId="117289EC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0" w:type="auto"/>
            <w:hideMark/>
          </w:tcPr>
          <w:p w14:paraId="7221E7E4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(</w:t>
            </w:r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ancer</w:t>
            </w:r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onco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tumour* or tumor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maligna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neoplas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sarcom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blastoma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neuroblastoma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leukem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leukaem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carcinoma* or lymphoma* or adenocarcinoma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hodgk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*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,ab,kf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55B749CC" w14:textId="77777777" w:rsidTr="005651C4">
        <w:tc>
          <w:tcPr>
            <w:tcW w:w="0" w:type="auto"/>
            <w:hideMark/>
          </w:tcPr>
          <w:p w14:paraId="76BF399E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0" w:type="auto"/>
            <w:hideMark/>
          </w:tcPr>
          <w:p w14:paraId="21124A40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(Antineoplastic* or "anti-neoplastic*"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m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32A9F9FB" w14:textId="77777777" w:rsidTr="005651C4">
        <w:tc>
          <w:tcPr>
            <w:tcW w:w="0" w:type="auto"/>
            <w:hideMark/>
          </w:tcPr>
          <w:p w14:paraId="7396FB10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0" w:type="auto"/>
            <w:hideMark/>
          </w:tcPr>
          <w:p w14:paraId="022A7A7F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((adjuvant adj2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hemothera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)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hemoradiothera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radiochemothera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hemothera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* or radiation*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</w:t>
            </w:r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,ab,kf</w:t>
            </w:r>
            <w:proofErr w:type="spellEnd"/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65E18AD6" w14:textId="77777777" w:rsidTr="005651C4">
        <w:tc>
          <w:tcPr>
            <w:tcW w:w="0" w:type="auto"/>
            <w:hideMark/>
          </w:tcPr>
          <w:p w14:paraId="3DE7F398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0" w:type="auto"/>
            <w:hideMark/>
          </w:tcPr>
          <w:p w14:paraId="0678DDCC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(((gray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sievert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) adj2 unit*) or (radiation adj2 (dosage* or dose or dosing)) or ("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gy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radiation" or "radiation dose-response")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</w:t>
            </w:r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,ab,kf</w:t>
            </w:r>
            <w:proofErr w:type="spellEnd"/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73B48A64" w14:textId="77777777" w:rsidTr="005651C4">
        <w:tc>
          <w:tcPr>
            <w:tcW w:w="0" w:type="auto"/>
            <w:hideMark/>
          </w:tcPr>
          <w:p w14:paraId="189828A2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0" w:type="auto"/>
            <w:hideMark/>
          </w:tcPr>
          <w:p w14:paraId="205B901E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(</w:t>
            </w:r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stem</w:t>
            </w:r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adj3 cell adj3 (transplant* or graft*)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,ab,kf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74972D1D" w14:textId="77777777" w:rsidTr="005651C4">
        <w:tc>
          <w:tcPr>
            <w:tcW w:w="0" w:type="auto"/>
            <w:hideMark/>
          </w:tcPr>
          <w:p w14:paraId="702E00B5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0" w:type="auto"/>
            <w:hideMark/>
          </w:tcPr>
          <w:p w14:paraId="2FDE0CA0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((autologous or hematopoietic or heterologous) adj3 (transplant* or graft*)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</w:t>
            </w:r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,ab,kf</w:t>
            </w:r>
            <w:proofErr w:type="spellEnd"/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59DB3BB8" w14:textId="77777777" w:rsidTr="005651C4">
        <w:tc>
          <w:tcPr>
            <w:tcW w:w="0" w:type="auto"/>
            <w:hideMark/>
          </w:tcPr>
          <w:p w14:paraId="66AAAD51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0" w:type="auto"/>
            <w:hideMark/>
          </w:tcPr>
          <w:p w14:paraId="3CC7D8F6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(</w:t>
            </w:r>
            <w:proofErr w:type="spellStart"/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neutropen</w:t>
            </w:r>
            <w:proofErr w:type="spellEnd"/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neutropae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agranulocyt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granulocytopenic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*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,ab,kf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5FCDE17F" w14:textId="77777777" w:rsidTr="005651C4">
        <w:tc>
          <w:tcPr>
            <w:tcW w:w="0" w:type="auto"/>
            <w:hideMark/>
          </w:tcPr>
          <w:p w14:paraId="4A8EE054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0" w:type="auto"/>
            <w:hideMark/>
          </w:tcPr>
          <w:p w14:paraId="6640D23A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(</w:t>
            </w:r>
            <w:proofErr w:type="spellStart"/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immunocompromis</w:t>
            </w:r>
            <w:proofErr w:type="spellEnd"/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immunocompromiz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*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,ab,kf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15A80E4B" w14:textId="77777777" w:rsidTr="005651C4">
        <w:tc>
          <w:tcPr>
            <w:tcW w:w="0" w:type="auto"/>
            <w:hideMark/>
          </w:tcPr>
          <w:p w14:paraId="7850AA96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0" w:type="auto"/>
            <w:hideMark/>
          </w:tcPr>
          <w:p w14:paraId="49AD3A72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(</w:t>
            </w:r>
            <w:proofErr w:type="spellStart"/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hsct</w:t>
            </w:r>
            <w:proofErr w:type="spellEnd"/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bmt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(bone adj2 marrow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adj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(transplant* or graft*))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,ab,kf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55E18D3A" w14:textId="77777777" w:rsidTr="005651C4">
        <w:tc>
          <w:tcPr>
            <w:tcW w:w="0" w:type="auto"/>
            <w:hideMark/>
          </w:tcPr>
          <w:p w14:paraId="6B3915C8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0" w:type="auto"/>
            <w:hideMark/>
          </w:tcPr>
          <w:p w14:paraId="08057EE3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or/1-9 </w:t>
            </w:r>
          </w:p>
        </w:tc>
      </w:tr>
      <w:tr w:rsidR="0059785C" w:rsidRPr="00FF5E3C" w14:paraId="686BE2AB" w14:textId="77777777" w:rsidTr="005651C4">
        <w:tc>
          <w:tcPr>
            <w:tcW w:w="0" w:type="auto"/>
            <w:hideMark/>
          </w:tcPr>
          <w:p w14:paraId="48F3BDD7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0" w:type="auto"/>
            <w:hideMark/>
          </w:tcPr>
          <w:p w14:paraId="49C6BDCB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(</w:t>
            </w:r>
            <w:proofErr w:type="spellStart"/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hemoprevent</w:t>
            </w:r>
            <w:proofErr w:type="spellEnd"/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rophylax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prophylactic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hemoprevent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hemoprophylactic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hemoprophylax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* or prevent* or "pre-emptive*"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,ab,kf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53EA444A" w14:textId="77777777" w:rsidTr="005651C4">
        <w:tc>
          <w:tcPr>
            <w:tcW w:w="0" w:type="auto"/>
            <w:hideMark/>
          </w:tcPr>
          <w:p w14:paraId="0DE3B6BB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0" w:type="auto"/>
            <w:hideMark/>
          </w:tcPr>
          <w:p w14:paraId="73E5DA07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(</w:t>
            </w:r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antibiotic</w:t>
            </w:r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antiinfective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"anti-infective" or antibacterial* or "anti-microbial*" or "anti-bacterial*"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,ab,kf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0888463B" w14:textId="77777777" w:rsidTr="005651C4">
        <w:tc>
          <w:tcPr>
            <w:tcW w:w="0" w:type="auto"/>
            <w:hideMark/>
          </w:tcPr>
          <w:p w14:paraId="5D4AAD90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0" w:type="auto"/>
            <w:hideMark/>
          </w:tcPr>
          <w:p w14:paraId="14F14F9F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(</w:t>
            </w:r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sulfamethoxazole</w:t>
            </w:r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trimethoprim or Amoxicillin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lavulanate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efepime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Ceftriaxone or Ciprofloxacin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En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Erythromycin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Imipenem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Levofloxacin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Nalidixic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Nor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Nor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O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e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Penicillin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henethicill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Rifampin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Roxythromy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eicoplan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carcill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Tobramycin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osu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Vancomycin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m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5A4F274F" w14:textId="77777777" w:rsidTr="005651C4">
        <w:tc>
          <w:tcPr>
            <w:tcW w:w="0" w:type="auto"/>
            <w:hideMark/>
          </w:tcPr>
          <w:p w14:paraId="6EFAF323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0" w:type="auto"/>
            <w:hideMark/>
          </w:tcPr>
          <w:p w14:paraId="2C4E7E47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(</w:t>
            </w:r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fluoroquinolone</w:t>
            </w:r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ciprofloxacin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fler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en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nor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o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levofloxacin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e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m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7E67B11D" w14:textId="77777777" w:rsidTr="005651C4">
        <w:tc>
          <w:tcPr>
            <w:tcW w:w="0" w:type="auto"/>
            <w:hideMark/>
          </w:tcPr>
          <w:p w14:paraId="29A3E069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0" w:type="auto"/>
            <w:hideMark/>
          </w:tcPr>
          <w:p w14:paraId="0EE4E667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(Rifampin or Cephalosporin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olymyx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olist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m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630D68A0" w14:textId="77777777" w:rsidTr="005651C4">
        <w:tc>
          <w:tcPr>
            <w:tcW w:w="0" w:type="auto"/>
            <w:hideMark/>
          </w:tcPr>
          <w:p w14:paraId="6B02B279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lastRenderedPageBreak/>
              <w:t>16</w:t>
            </w:r>
          </w:p>
        </w:tc>
        <w:tc>
          <w:tcPr>
            <w:tcW w:w="0" w:type="auto"/>
            <w:hideMark/>
          </w:tcPr>
          <w:p w14:paraId="6185BF6B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(Aminoglycoside* or Quinolone* or "beta-lactams" or "beta lactams"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efepime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Erythromycin*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m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21D1C6A5" w14:textId="77777777" w:rsidTr="005651C4">
        <w:tc>
          <w:tcPr>
            <w:tcW w:w="0" w:type="auto"/>
            <w:hideMark/>
          </w:tcPr>
          <w:p w14:paraId="1473AC87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0" w:type="auto"/>
            <w:hideMark/>
          </w:tcPr>
          <w:p w14:paraId="34AE67D3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(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henethicill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Roxythromy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m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6C167EFE" w14:textId="77777777" w:rsidTr="005651C4">
        <w:tc>
          <w:tcPr>
            <w:tcW w:w="0" w:type="auto"/>
            <w:hideMark/>
          </w:tcPr>
          <w:p w14:paraId="07BE7C3D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0" w:type="auto"/>
            <w:hideMark/>
          </w:tcPr>
          <w:p w14:paraId="31B0F0E6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(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osu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ephalot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m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006F63D4" w14:textId="77777777" w:rsidTr="005651C4">
        <w:tc>
          <w:tcPr>
            <w:tcW w:w="0" w:type="auto"/>
            <w:hideMark/>
          </w:tcPr>
          <w:p w14:paraId="3612D581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0" w:type="auto"/>
            <w:hideMark/>
          </w:tcPr>
          <w:p w14:paraId="0B9579D4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Neomycin*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m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634A705E" w14:textId="77777777" w:rsidTr="005651C4">
        <w:tc>
          <w:tcPr>
            <w:tcW w:w="0" w:type="auto"/>
            <w:hideMark/>
          </w:tcPr>
          <w:p w14:paraId="4C557D21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0" w:type="auto"/>
            <w:hideMark/>
          </w:tcPr>
          <w:p w14:paraId="06AE2EEA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or/12-19 </w:t>
            </w:r>
          </w:p>
        </w:tc>
      </w:tr>
      <w:tr w:rsidR="0059785C" w:rsidRPr="00FF5E3C" w14:paraId="7D4834A5" w14:textId="77777777" w:rsidTr="005651C4">
        <w:tc>
          <w:tcPr>
            <w:tcW w:w="0" w:type="auto"/>
            <w:hideMark/>
          </w:tcPr>
          <w:p w14:paraId="39C5AA2E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0" w:type="auto"/>
            <w:hideMark/>
          </w:tcPr>
          <w:p w14:paraId="6F1E6CFE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10 and 20 </w:t>
            </w:r>
          </w:p>
        </w:tc>
      </w:tr>
      <w:tr w:rsidR="0059785C" w:rsidRPr="00FF5E3C" w14:paraId="5A61B343" w14:textId="77777777" w:rsidTr="005651C4">
        <w:tc>
          <w:tcPr>
            <w:tcW w:w="0" w:type="auto"/>
            <w:hideMark/>
          </w:tcPr>
          <w:p w14:paraId="56189F31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0" w:type="auto"/>
            <w:hideMark/>
          </w:tcPr>
          <w:p w14:paraId="09A00162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(randomized or placebo or randomly or trial or groups).ab. </w:t>
            </w:r>
          </w:p>
        </w:tc>
      </w:tr>
      <w:tr w:rsidR="0059785C" w:rsidRPr="00FF5E3C" w14:paraId="04A80979" w14:textId="77777777" w:rsidTr="005651C4">
        <w:tc>
          <w:tcPr>
            <w:tcW w:w="0" w:type="auto"/>
            <w:hideMark/>
          </w:tcPr>
          <w:p w14:paraId="7127070D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0" w:type="auto"/>
            <w:hideMark/>
          </w:tcPr>
          <w:p w14:paraId="01466547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("meta-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analys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"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metaanalys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multicent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rct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rcts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</w:t>
            </w:r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,ab,kf</w:t>
            </w:r>
            <w:proofErr w:type="spellEnd"/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77485E5E" w14:textId="77777777" w:rsidTr="005651C4">
        <w:tc>
          <w:tcPr>
            <w:tcW w:w="0" w:type="auto"/>
            <w:hideMark/>
          </w:tcPr>
          <w:p w14:paraId="3D800EAC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0" w:type="auto"/>
            <w:hideMark/>
          </w:tcPr>
          <w:p w14:paraId="74BFA5CB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or/22-23 </w:t>
            </w:r>
          </w:p>
        </w:tc>
      </w:tr>
      <w:tr w:rsidR="0059785C" w:rsidRPr="00FF5E3C" w14:paraId="4EB78BDA" w14:textId="77777777" w:rsidTr="005651C4">
        <w:tc>
          <w:tcPr>
            <w:tcW w:w="0" w:type="auto"/>
            <w:hideMark/>
          </w:tcPr>
          <w:p w14:paraId="2E5945A5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0" w:type="auto"/>
            <w:hideMark/>
          </w:tcPr>
          <w:p w14:paraId="31D18A68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21 and 24 </w:t>
            </w:r>
          </w:p>
        </w:tc>
      </w:tr>
    </w:tbl>
    <w:p w14:paraId="727CFC64" w14:textId="77777777" w:rsidR="0059785C" w:rsidRPr="00FF5E3C" w:rsidRDefault="0059785C" w:rsidP="0059785C">
      <w:pPr>
        <w:jc w:val="left"/>
        <w:rPr>
          <w:rFonts w:ascii="Arial" w:eastAsia="Arial Unicode MS" w:hAnsi="Arial" w:cs="Arial"/>
          <w:sz w:val="20"/>
          <w:szCs w:val="20"/>
          <w:lang w:val="en-CA"/>
        </w:rPr>
      </w:pPr>
    </w:p>
    <w:p w14:paraId="3FEB6C22" w14:textId="77777777" w:rsidR="0059785C" w:rsidRPr="00FF5E3C" w:rsidRDefault="0059785C" w:rsidP="0059785C">
      <w:pPr>
        <w:spacing w:line="259" w:lineRule="auto"/>
        <w:jc w:val="left"/>
        <w:rPr>
          <w:rFonts w:ascii="Arial" w:eastAsia="Arial Unicode MS" w:hAnsi="Arial" w:cs="Arial"/>
          <w:sz w:val="20"/>
          <w:szCs w:val="20"/>
          <w:lang w:val="en-CA"/>
        </w:rPr>
      </w:pPr>
      <w:r w:rsidRPr="00FF5E3C">
        <w:rPr>
          <w:rFonts w:ascii="Arial" w:eastAsia="Arial Unicode MS" w:hAnsi="Arial" w:cs="Arial"/>
          <w:b/>
          <w:sz w:val="20"/>
          <w:szCs w:val="20"/>
          <w:lang w:val="en-CA"/>
        </w:rPr>
        <w:t xml:space="preserve">MEDLINE </w:t>
      </w:r>
      <w:proofErr w:type="spellStart"/>
      <w:r w:rsidRPr="00FF5E3C">
        <w:rPr>
          <w:rFonts w:ascii="Arial" w:eastAsia="Arial Unicode MS" w:hAnsi="Arial" w:cs="Arial"/>
          <w:b/>
          <w:sz w:val="20"/>
          <w:szCs w:val="20"/>
          <w:lang w:val="en-CA"/>
        </w:rPr>
        <w:t>Epub</w:t>
      </w:r>
      <w:proofErr w:type="spellEnd"/>
      <w:r w:rsidRPr="00FF5E3C">
        <w:rPr>
          <w:rFonts w:ascii="Arial" w:eastAsia="Arial Unicode MS" w:hAnsi="Arial" w:cs="Arial"/>
          <w:b/>
          <w:sz w:val="20"/>
          <w:szCs w:val="20"/>
          <w:lang w:val="en-CA"/>
        </w:rPr>
        <w:t xml:space="preserve"> Ahead of Print</w:t>
      </w:r>
    </w:p>
    <w:p w14:paraId="45A02C18" w14:textId="77777777" w:rsidR="0059785C" w:rsidRPr="00FF5E3C" w:rsidRDefault="0059785C" w:rsidP="0059785C">
      <w:pPr>
        <w:jc w:val="left"/>
        <w:rPr>
          <w:rFonts w:ascii="Arial" w:hAnsi="Arial" w:cs="Arial"/>
          <w:sz w:val="20"/>
          <w:szCs w:val="20"/>
        </w:rPr>
      </w:pPr>
    </w:p>
    <w:p w14:paraId="2CC86318" w14:textId="77777777" w:rsidR="0059785C" w:rsidRPr="00FF5E3C" w:rsidRDefault="0059785C" w:rsidP="0059785C">
      <w:pPr>
        <w:jc w:val="left"/>
        <w:rPr>
          <w:rFonts w:ascii="Arial" w:hAnsi="Arial" w:cs="Arial"/>
          <w:sz w:val="20"/>
          <w:szCs w:val="20"/>
          <w:lang w:eastAsia="en-CA"/>
        </w:rPr>
      </w:pPr>
      <w:proofErr w:type="spellStart"/>
      <w:r w:rsidRPr="00FF5E3C">
        <w:rPr>
          <w:rFonts w:ascii="Arial" w:hAnsi="Arial" w:cs="Arial"/>
          <w:sz w:val="20"/>
          <w:szCs w:val="20"/>
        </w:rPr>
        <w:t>OvidSP</w:t>
      </w:r>
      <w:proofErr w:type="spellEnd"/>
      <w:r w:rsidRPr="00FF5E3C">
        <w:rPr>
          <w:rFonts w:ascii="Arial" w:hAnsi="Arial" w:cs="Arial"/>
          <w:sz w:val="20"/>
          <w:szCs w:val="20"/>
        </w:rPr>
        <w:t xml:space="preserve"> </w:t>
      </w:r>
      <w:r w:rsidRPr="00FF5E3C">
        <w:rPr>
          <w:rFonts w:ascii="Arial" w:hAnsi="Arial" w:cs="Arial"/>
          <w:b/>
          <w:sz w:val="20"/>
          <w:szCs w:val="20"/>
        </w:rPr>
        <w:t xml:space="preserve">MEDLINE(R) </w:t>
      </w:r>
      <w:proofErr w:type="spellStart"/>
      <w:r w:rsidRPr="00FF5E3C">
        <w:rPr>
          <w:rFonts w:ascii="Arial" w:hAnsi="Arial" w:cs="Arial"/>
          <w:sz w:val="20"/>
          <w:szCs w:val="20"/>
          <w:lang w:val="en-CA"/>
        </w:rPr>
        <w:t>Epub</w:t>
      </w:r>
      <w:proofErr w:type="spellEnd"/>
      <w:r w:rsidRPr="00FF5E3C">
        <w:rPr>
          <w:rFonts w:ascii="Arial" w:hAnsi="Arial" w:cs="Arial"/>
          <w:sz w:val="20"/>
          <w:szCs w:val="20"/>
          <w:lang w:val="en-CA"/>
        </w:rPr>
        <w:t xml:space="preserve"> Ahead of Print </w:t>
      </w:r>
      <w:r w:rsidRPr="00FF5E3C">
        <w:rPr>
          <w:rFonts w:ascii="Arial" w:hAnsi="Arial" w:cs="Arial"/>
          <w:sz w:val="20"/>
          <w:szCs w:val="20"/>
        </w:rPr>
        <w:t>November 15, 2018</w:t>
      </w:r>
      <w:r w:rsidRPr="00FF5E3C">
        <w:rPr>
          <w:rFonts w:ascii="Arial" w:hAnsi="Arial" w:cs="Arial"/>
          <w:sz w:val="20"/>
          <w:szCs w:val="20"/>
          <w:lang w:eastAsia="en-CA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8"/>
        <w:gridCol w:w="8822"/>
      </w:tblGrid>
      <w:tr w:rsidR="0059785C" w:rsidRPr="00FF5E3C" w14:paraId="27B82D5F" w14:textId="77777777" w:rsidTr="005651C4">
        <w:tc>
          <w:tcPr>
            <w:tcW w:w="0" w:type="auto"/>
            <w:hideMark/>
          </w:tcPr>
          <w:p w14:paraId="1E8E6969" w14:textId="77777777" w:rsidR="0059785C" w:rsidRPr="00FF5E3C" w:rsidRDefault="0059785C" w:rsidP="005651C4">
            <w:pPr>
              <w:rPr>
                <w:rFonts w:ascii="Arial" w:hAnsi="Arial" w:cs="Arial"/>
                <w:b/>
                <w:bCs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b/>
                <w:bCs/>
                <w:sz w:val="20"/>
                <w:szCs w:val="20"/>
                <w:lang w:eastAsia="en-CA"/>
              </w:rPr>
              <w:t>Set</w:t>
            </w:r>
          </w:p>
        </w:tc>
        <w:tc>
          <w:tcPr>
            <w:tcW w:w="0" w:type="auto"/>
            <w:hideMark/>
          </w:tcPr>
          <w:p w14:paraId="586EA4E1" w14:textId="77777777" w:rsidR="0059785C" w:rsidRPr="00FF5E3C" w:rsidRDefault="0059785C" w:rsidP="005651C4">
            <w:pPr>
              <w:rPr>
                <w:rFonts w:ascii="Arial" w:hAnsi="Arial" w:cs="Arial"/>
                <w:b/>
                <w:bCs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b/>
                <w:bCs/>
                <w:sz w:val="20"/>
                <w:szCs w:val="20"/>
                <w:lang w:eastAsia="en-CA"/>
              </w:rPr>
              <w:t>History</w:t>
            </w:r>
          </w:p>
        </w:tc>
      </w:tr>
      <w:tr w:rsidR="0059785C" w:rsidRPr="00FF5E3C" w14:paraId="3A1E2C94" w14:textId="77777777" w:rsidTr="005651C4">
        <w:tc>
          <w:tcPr>
            <w:tcW w:w="0" w:type="auto"/>
            <w:hideMark/>
          </w:tcPr>
          <w:p w14:paraId="5FB162FC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0" w:type="auto"/>
            <w:hideMark/>
          </w:tcPr>
          <w:p w14:paraId="332F56B5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(</w:t>
            </w:r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ancer</w:t>
            </w:r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onco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tumour* or tumor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maligna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neoplas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sarcom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blastoma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neuroblastoma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leukem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leukaem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carcinoma* or lymphoma* or adenocarcinoma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hodgk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*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,ab,kf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21A903C4" w14:textId="77777777" w:rsidTr="005651C4">
        <w:tc>
          <w:tcPr>
            <w:tcW w:w="0" w:type="auto"/>
            <w:hideMark/>
          </w:tcPr>
          <w:p w14:paraId="32A106E7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0" w:type="auto"/>
            <w:hideMark/>
          </w:tcPr>
          <w:p w14:paraId="66929D4A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(Antineoplastic* or "anti-neoplastic*"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m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3AFF9F76" w14:textId="77777777" w:rsidTr="005651C4">
        <w:tc>
          <w:tcPr>
            <w:tcW w:w="0" w:type="auto"/>
            <w:hideMark/>
          </w:tcPr>
          <w:p w14:paraId="6C022E8C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0" w:type="auto"/>
            <w:hideMark/>
          </w:tcPr>
          <w:p w14:paraId="2AC0A17A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((adjuvant adj2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hemothera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)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hemoradiothera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radiochemothera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hemothera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* or radiation*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</w:t>
            </w:r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,ab,kf</w:t>
            </w:r>
            <w:proofErr w:type="spellEnd"/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597FA049" w14:textId="77777777" w:rsidTr="005651C4">
        <w:tc>
          <w:tcPr>
            <w:tcW w:w="0" w:type="auto"/>
            <w:hideMark/>
          </w:tcPr>
          <w:p w14:paraId="7B95390C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0" w:type="auto"/>
            <w:hideMark/>
          </w:tcPr>
          <w:p w14:paraId="26BA70A1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(((gray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sievert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) adj2 unit*) or (radiation adj2 (dosage* or dose or dosing)) or ("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gy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radiation" or "radiation dose-response")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</w:t>
            </w:r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,ab,kf</w:t>
            </w:r>
            <w:proofErr w:type="spellEnd"/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6C073411" w14:textId="77777777" w:rsidTr="005651C4">
        <w:tc>
          <w:tcPr>
            <w:tcW w:w="0" w:type="auto"/>
            <w:hideMark/>
          </w:tcPr>
          <w:p w14:paraId="1034FB85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0" w:type="auto"/>
            <w:hideMark/>
          </w:tcPr>
          <w:p w14:paraId="5BA1DF7A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(</w:t>
            </w:r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stem</w:t>
            </w:r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adj3 cell adj3 (transplant* or graft*)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,ab,kf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247935B3" w14:textId="77777777" w:rsidTr="005651C4">
        <w:tc>
          <w:tcPr>
            <w:tcW w:w="0" w:type="auto"/>
            <w:hideMark/>
          </w:tcPr>
          <w:p w14:paraId="6B656DD4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0" w:type="auto"/>
            <w:hideMark/>
          </w:tcPr>
          <w:p w14:paraId="2D334F62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((autologous or hematopoietic or heterologous) adj3 (transplant* or graft*)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</w:t>
            </w:r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,ab,kf</w:t>
            </w:r>
            <w:proofErr w:type="spellEnd"/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38127F8F" w14:textId="77777777" w:rsidTr="005651C4">
        <w:tc>
          <w:tcPr>
            <w:tcW w:w="0" w:type="auto"/>
            <w:hideMark/>
          </w:tcPr>
          <w:p w14:paraId="590DD85C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0" w:type="auto"/>
            <w:hideMark/>
          </w:tcPr>
          <w:p w14:paraId="03323471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(</w:t>
            </w:r>
            <w:proofErr w:type="spellStart"/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neutropen</w:t>
            </w:r>
            <w:proofErr w:type="spellEnd"/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neutropae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agranulocyt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granulocytopenic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*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,ab,kf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6DA1A9AD" w14:textId="77777777" w:rsidTr="005651C4">
        <w:tc>
          <w:tcPr>
            <w:tcW w:w="0" w:type="auto"/>
            <w:hideMark/>
          </w:tcPr>
          <w:p w14:paraId="38B466BF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0" w:type="auto"/>
            <w:hideMark/>
          </w:tcPr>
          <w:p w14:paraId="7BD6770A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(</w:t>
            </w:r>
            <w:proofErr w:type="spellStart"/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immunocompromis</w:t>
            </w:r>
            <w:proofErr w:type="spellEnd"/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immunocompromiz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*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,ab,kf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43FB0713" w14:textId="77777777" w:rsidTr="005651C4">
        <w:tc>
          <w:tcPr>
            <w:tcW w:w="0" w:type="auto"/>
            <w:hideMark/>
          </w:tcPr>
          <w:p w14:paraId="6DF7332D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0" w:type="auto"/>
            <w:hideMark/>
          </w:tcPr>
          <w:p w14:paraId="3F7343C1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(</w:t>
            </w:r>
            <w:proofErr w:type="spellStart"/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hsct</w:t>
            </w:r>
            <w:proofErr w:type="spellEnd"/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bmt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(bone adj2 marrow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adj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(transplant* or graft*))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,ab,kf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62C3F128" w14:textId="77777777" w:rsidTr="005651C4">
        <w:tc>
          <w:tcPr>
            <w:tcW w:w="0" w:type="auto"/>
            <w:hideMark/>
          </w:tcPr>
          <w:p w14:paraId="104B3414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0" w:type="auto"/>
            <w:hideMark/>
          </w:tcPr>
          <w:p w14:paraId="3019A461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or/1-9 </w:t>
            </w:r>
          </w:p>
        </w:tc>
      </w:tr>
      <w:tr w:rsidR="0059785C" w:rsidRPr="00FF5E3C" w14:paraId="6DF7EEF8" w14:textId="77777777" w:rsidTr="005651C4">
        <w:tc>
          <w:tcPr>
            <w:tcW w:w="0" w:type="auto"/>
            <w:hideMark/>
          </w:tcPr>
          <w:p w14:paraId="12077628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0" w:type="auto"/>
            <w:hideMark/>
          </w:tcPr>
          <w:p w14:paraId="434CA237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(</w:t>
            </w:r>
            <w:proofErr w:type="spellStart"/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hemoprevent</w:t>
            </w:r>
            <w:proofErr w:type="spellEnd"/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rophylax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prophylactic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hemoprevent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hemoprophylactic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hemoprophylax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* or prevent* or "pre-emptive*"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,ab,kf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5BB31CFF" w14:textId="77777777" w:rsidTr="005651C4">
        <w:tc>
          <w:tcPr>
            <w:tcW w:w="0" w:type="auto"/>
            <w:hideMark/>
          </w:tcPr>
          <w:p w14:paraId="5B979BE0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0" w:type="auto"/>
            <w:hideMark/>
          </w:tcPr>
          <w:p w14:paraId="6243BCE9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(</w:t>
            </w:r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antibiotic</w:t>
            </w:r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antiinfective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"anti-infective" or antibacterial* or "anti-microbial*" or "anti-bacterial*"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,ab,kf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1289BFE3" w14:textId="77777777" w:rsidTr="005651C4">
        <w:tc>
          <w:tcPr>
            <w:tcW w:w="0" w:type="auto"/>
            <w:hideMark/>
          </w:tcPr>
          <w:p w14:paraId="016C4120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0" w:type="auto"/>
            <w:hideMark/>
          </w:tcPr>
          <w:p w14:paraId="310B1DFA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(</w:t>
            </w:r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sulfamethoxazole</w:t>
            </w:r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trimethoprim or Amoxicillin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lavulanate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efepime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Ceftriaxone or Ciprofloxacin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En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Erythromycin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Imipenem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Levofloxacin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Nalidixic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Nor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Nor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O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e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Penicillin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henethicill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Rifampin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Roxythromy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eicoplan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carcill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Tobramycin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osu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Vancomycin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m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67E23C67" w14:textId="77777777" w:rsidTr="005651C4">
        <w:tc>
          <w:tcPr>
            <w:tcW w:w="0" w:type="auto"/>
            <w:hideMark/>
          </w:tcPr>
          <w:p w14:paraId="4993320E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0" w:type="auto"/>
            <w:hideMark/>
          </w:tcPr>
          <w:p w14:paraId="2EF42954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(</w:t>
            </w:r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fluoroquinolone</w:t>
            </w:r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ciprofloxacin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fler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en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nor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o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levofloxacin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e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m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0404AADC" w14:textId="77777777" w:rsidTr="005651C4">
        <w:tc>
          <w:tcPr>
            <w:tcW w:w="0" w:type="auto"/>
            <w:hideMark/>
          </w:tcPr>
          <w:p w14:paraId="6D3420CB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0" w:type="auto"/>
            <w:hideMark/>
          </w:tcPr>
          <w:p w14:paraId="03DB02BC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(Rifampin or Cephalosporin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olymyx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olist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m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78905AB2" w14:textId="77777777" w:rsidTr="005651C4">
        <w:tc>
          <w:tcPr>
            <w:tcW w:w="0" w:type="auto"/>
            <w:hideMark/>
          </w:tcPr>
          <w:p w14:paraId="421B751E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0" w:type="auto"/>
            <w:hideMark/>
          </w:tcPr>
          <w:p w14:paraId="3268C668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(Aminoglycoside* or Quinolone* or "beta-lactams" or "beta lactams"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efepime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Erythromycin*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m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1792EFAC" w14:textId="77777777" w:rsidTr="005651C4">
        <w:tc>
          <w:tcPr>
            <w:tcW w:w="0" w:type="auto"/>
            <w:hideMark/>
          </w:tcPr>
          <w:p w14:paraId="54F4537A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0" w:type="auto"/>
            <w:hideMark/>
          </w:tcPr>
          <w:p w14:paraId="3C33500E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(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henethicill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Roxythromy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m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5C0FEE1E" w14:textId="77777777" w:rsidTr="005651C4">
        <w:tc>
          <w:tcPr>
            <w:tcW w:w="0" w:type="auto"/>
            <w:hideMark/>
          </w:tcPr>
          <w:p w14:paraId="7B015101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0" w:type="auto"/>
            <w:hideMark/>
          </w:tcPr>
          <w:p w14:paraId="7C8D840D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(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osu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ephalot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m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2B216396" w14:textId="77777777" w:rsidTr="005651C4">
        <w:tc>
          <w:tcPr>
            <w:tcW w:w="0" w:type="auto"/>
            <w:hideMark/>
          </w:tcPr>
          <w:p w14:paraId="6A2ED76D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0" w:type="auto"/>
            <w:hideMark/>
          </w:tcPr>
          <w:p w14:paraId="220B6B55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Neomycin*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m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5A507720" w14:textId="77777777" w:rsidTr="005651C4">
        <w:tc>
          <w:tcPr>
            <w:tcW w:w="0" w:type="auto"/>
            <w:hideMark/>
          </w:tcPr>
          <w:p w14:paraId="3AF644D0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0" w:type="auto"/>
            <w:hideMark/>
          </w:tcPr>
          <w:p w14:paraId="14BAB8CE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or/12-19 </w:t>
            </w:r>
          </w:p>
        </w:tc>
      </w:tr>
      <w:tr w:rsidR="0059785C" w:rsidRPr="00FF5E3C" w14:paraId="00B761D7" w14:textId="77777777" w:rsidTr="005651C4">
        <w:tc>
          <w:tcPr>
            <w:tcW w:w="0" w:type="auto"/>
            <w:hideMark/>
          </w:tcPr>
          <w:p w14:paraId="5BF6DA9E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0" w:type="auto"/>
            <w:hideMark/>
          </w:tcPr>
          <w:p w14:paraId="282DD0FE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10 and 20 </w:t>
            </w:r>
          </w:p>
        </w:tc>
      </w:tr>
      <w:tr w:rsidR="0059785C" w:rsidRPr="00FF5E3C" w14:paraId="067ACFFA" w14:textId="77777777" w:rsidTr="005651C4">
        <w:tc>
          <w:tcPr>
            <w:tcW w:w="0" w:type="auto"/>
            <w:hideMark/>
          </w:tcPr>
          <w:p w14:paraId="1631261D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0" w:type="auto"/>
            <w:hideMark/>
          </w:tcPr>
          <w:p w14:paraId="768FD211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(randomized or placebo or randomly or trial or groups).ab. </w:t>
            </w:r>
          </w:p>
        </w:tc>
      </w:tr>
      <w:tr w:rsidR="0059785C" w:rsidRPr="00FF5E3C" w14:paraId="09289F1B" w14:textId="77777777" w:rsidTr="005651C4">
        <w:tc>
          <w:tcPr>
            <w:tcW w:w="0" w:type="auto"/>
            <w:hideMark/>
          </w:tcPr>
          <w:p w14:paraId="30895402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0" w:type="auto"/>
            <w:hideMark/>
          </w:tcPr>
          <w:p w14:paraId="1F688E52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("meta-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analys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"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metaanalys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multicent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rct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rcts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</w:t>
            </w:r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,ab,kf</w:t>
            </w:r>
            <w:proofErr w:type="spellEnd"/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512ABC0A" w14:textId="77777777" w:rsidTr="005651C4">
        <w:tc>
          <w:tcPr>
            <w:tcW w:w="0" w:type="auto"/>
            <w:hideMark/>
          </w:tcPr>
          <w:p w14:paraId="766C94F0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0" w:type="auto"/>
            <w:hideMark/>
          </w:tcPr>
          <w:p w14:paraId="3E9ABBFD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or/22-23 </w:t>
            </w:r>
          </w:p>
        </w:tc>
      </w:tr>
      <w:tr w:rsidR="0059785C" w:rsidRPr="00FF5E3C" w14:paraId="34DF9292" w14:textId="77777777" w:rsidTr="005651C4">
        <w:tc>
          <w:tcPr>
            <w:tcW w:w="0" w:type="auto"/>
            <w:hideMark/>
          </w:tcPr>
          <w:p w14:paraId="6F7CB162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0" w:type="auto"/>
            <w:hideMark/>
          </w:tcPr>
          <w:p w14:paraId="1DADF012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21 and 24 </w:t>
            </w:r>
          </w:p>
        </w:tc>
      </w:tr>
    </w:tbl>
    <w:p w14:paraId="0006AF14" w14:textId="77777777" w:rsidR="0059785C" w:rsidRPr="00FF5E3C" w:rsidRDefault="0059785C" w:rsidP="0059785C">
      <w:pPr>
        <w:jc w:val="left"/>
        <w:rPr>
          <w:rFonts w:ascii="Arial" w:eastAsia="Arial Unicode MS" w:hAnsi="Arial" w:cs="Arial"/>
          <w:sz w:val="20"/>
          <w:szCs w:val="20"/>
          <w:lang w:val="en-CA"/>
        </w:rPr>
      </w:pPr>
    </w:p>
    <w:p w14:paraId="1B77430C" w14:textId="77777777" w:rsidR="0059785C" w:rsidRPr="00FF5E3C" w:rsidRDefault="0059785C" w:rsidP="0059785C">
      <w:pPr>
        <w:jc w:val="left"/>
        <w:rPr>
          <w:rFonts w:ascii="Arial" w:hAnsi="Arial" w:cs="Arial"/>
          <w:b/>
          <w:sz w:val="20"/>
          <w:szCs w:val="20"/>
        </w:rPr>
      </w:pPr>
      <w:r w:rsidRPr="00FF5E3C">
        <w:rPr>
          <w:rFonts w:ascii="Arial" w:hAnsi="Arial" w:cs="Arial"/>
          <w:b/>
          <w:sz w:val="20"/>
          <w:szCs w:val="20"/>
        </w:rPr>
        <w:t xml:space="preserve">EMBASE </w:t>
      </w:r>
    </w:p>
    <w:p w14:paraId="4953E05A" w14:textId="77777777" w:rsidR="0059785C" w:rsidRPr="00FF5E3C" w:rsidRDefault="0059785C" w:rsidP="0059785C">
      <w:pPr>
        <w:jc w:val="left"/>
        <w:rPr>
          <w:rFonts w:ascii="Arial" w:hAnsi="Arial" w:cs="Arial"/>
          <w:b/>
          <w:sz w:val="20"/>
          <w:szCs w:val="20"/>
        </w:rPr>
      </w:pPr>
    </w:p>
    <w:p w14:paraId="31D2BEA1" w14:textId="77777777" w:rsidR="0059785C" w:rsidRPr="00FF5E3C" w:rsidRDefault="0059785C" w:rsidP="0059785C">
      <w:pPr>
        <w:jc w:val="left"/>
        <w:rPr>
          <w:rFonts w:ascii="Arial" w:eastAsia="Arial Unicode MS" w:hAnsi="Arial" w:cs="Arial"/>
          <w:sz w:val="20"/>
          <w:szCs w:val="20"/>
        </w:rPr>
      </w:pPr>
      <w:proofErr w:type="spellStart"/>
      <w:r w:rsidRPr="00FF5E3C">
        <w:rPr>
          <w:rFonts w:ascii="Arial" w:hAnsi="Arial" w:cs="Arial"/>
          <w:sz w:val="20"/>
          <w:szCs w:val="20"/>
        </w:rPr>
        <w:t>OvidSP</w:t>
      </w:r>
      <w:proofErr w:type="spellEnd"/>
      <w:r w:rsidRPr="00FF5E3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F5E3C">
        <w:rPr>
          <w:rFonts w:ascii="Arial" w:eastAsia="Arial Unicode MS" w:hAnsi="Arial" w:cs="Arial"/>
          <w:b/>
          <w:sz w:val="20"/>
          <w:szCs w:val="20"/>
        </w:rPr>
        <w:t>Embase</w:t>
      </w:r>
      <w:proofErr w:type="spellEnd"/>
      <w:r w:rsidRPr="00FF5E3C">
        <w:rPr>
          <w:rFonts w:ascii="Arial" w:eastAsia="Arial Unicode MS" w:hAnsi="Arial" w:cs="Arial"/>
          <w:sz w:val="20"/>
          <w:szCs w:val="20"/>
        </w:rPr>
        <w:t xml:space="preserve"> </w:t>
      </w:r>
      <w:r w:rsidRPr="00FF5E3C">
        <w:rPr>
          <w:rFonts w:ascii="Arial" w:eastAsia="Arial Unicode MS" w:hAnsi="Arial" w:cs="Arial"/>
          <w:sz w:val="20"/>
          <w:szCs w:val="20"/>
          <w:lang w:val="en-CA"/>
        </w:rPr>
        <w:t>1980 to 2018 Week 4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8"/>
        <w:gridCol w:w="8822"/>
      </w:tblGrid>
      <w:tr w:rsidR="0059785C" w:rsidRPr="00FF5E3C" w14:paraId="3102AA40" w14:textId="77777777" w:rsidTr="005651C4">
        <w:tc>
          <w:tcPr>
            <w:tcW w:w="0" w:type="auto"/>
            <w:hideMark/>
          </w:tcPr>
          <w:p w14:paraId="7CE7E979" w14:textId="77777777" w:rsidR="0059785C" w:rsidRPr="00FF5E3C" w:rsidRDefault="0059785C" w:rsidP="005651C4">
            <w:pPr>
              <w:rPr>
                <w:rFonts w:ascii="Arial" w:hAnsi="Arial" w:cs="Arial"/>
                <w:b/>
                <w:bCs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b/>
                <w:bCs/>
                <w:sz w:val="20"/>
                <w:szCs w:val="20"/>
                <w:lang w:eastAsia="en-CA"/>
              </w:rPr>
              <w:t>Set</w:t>
            </w:r>
          </w:p>
        </w:tc>
        <w:tc>
          <w:tcPr>
            <w:tcW w:w="0" w:type="auto"/>
            <w:hideMark/>
          </w:tcPr>
          <w:p w14:paraId="67F4AFA1" w14:textId="77777777" w:rsidR="0059785C" w:rsidRPr="00FF5E3C" w:rsidRDefault="0059785C" w:rsidP="005651C4">
            <w:pPr>
              <w:rPr>
                <w:rFonts w:ascii="Arial" w:hAnsi="Arial" w:cs="Arial"/>
                <w:b/>
                <w:bCs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b/>
                <w:bCs/>
                <w:sz w:val="20"/>
                <w:szCs w:val="20"/>
                <w:lang w:eastAsia="en-CA"/>
              </w:rPr>
              <w:t>History</w:t>
            </w:r>
          </w:p>
        </w:tc>
      </w:tr>
      <w:tr w:rsidR="0059785C" w:rsidRPr="00FF5E3C" w14:paraId="2EF08C83" w14:textId="77777777" w:rsidTr="005651C4">
        <w:tc>
          <w:tcPr>
            <w:tcW w:w="0" w:type="auto"/>
            <w:hideMark/>
          </w:tcPr>
          <w:p w14:paraId="4E4A2F44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0" w:type="auto"/>
            <w:hideMark/>
          </w:tcPr>
          <w:p w14:paraId="0F0431A0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ex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neoplasm/ </w:t>
            </w:r>
          </w:p>
        </w:tc>
      </w:tr>
      <w:tr w:rsidR="0059785C" w:rsidRPr="00FF5E3C" w14:paraId="79D4D111" w14:textId="77777777" w:rsidTr="005651C4">
        <w:tc>
          <w:tcPr>
            <w:tcW w:w="0" w:type="auto"/>
            <w:hideMark/>
          </w:tcPr>
          <w:p w14:paraId="5D4B38B5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0" w:type="auto"/>
            <w:hideMark/>
          </w:tcPr>
          <w:p w14:paraId="29CB5DA8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(</w:t>
            </w:r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ancer</w:t>
            </w:r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onco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tumour* or tumor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maligna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neoplas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sarcom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blastoma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neuroblastoma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leukem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leukaem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carcinoma* or lymphoma* or adenocarcinoma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hodgk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*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,ab,kw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77534603" w14:textId="77777777" w:rsidTr="005651C4">
        <w:tc>
          <w:tcPr>
            <w:tcW w:w="0" w:type="auto"/>
            <w:hideMark/>
          </w:tcPr>
          <w:p w14:paraId="74656D9D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0" w:type="auto"/>
            <w:hideMark/>
          </w:tcPr>
          <w:p w14:paraId="722B045D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ex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Antineoplastic Agent/ </w:t>
            </w:r>
          </w:p>
        </w:tc>
      </w:tr>
      <w:tr w:rsidR="0059785C" w:rsidRPr="00DD217C" w14:paraId="5D7ED032" w14:textId="77777777" w:rsidTr="005651C4">
        <w:tc>
          <w:tcPr>
            <w:tcW w:w="0" w:type="auto"/>
            <w:hideMark/>
          </w:tcPr>
          <w:p w14:paraId="50B1E663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0" w:type="auto"/>
            <w:hideMark/>
          </w:tcPr>
          <w:p w14:paraId="53E04333" w14:textId="77777777" w:rsidR="0059785C" w:rsidRPr="00DD217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val="it-IT" w:eastAsia="en-CA"/>
              </w:rPr>
            </w:pPr>
            <w:r w:rsidRPr="00DD217C">
              <w:rPr>
                <w:rFonts w:ascii="Arial" w:hAnsi="Arial" w:cs="Arial"/>
                <w:sz w:val="20"/>
                <w:szCs w:val="20"/>
                <w:lang w:val="it-IT" w:eastAsia="en-CA"/>
              </w:rPr>
              <w:t xml:space="preserve">(antineoplas* adj5 protocol*).ti,ab,kw. </w:t>
            </w:r>
          </w:p>
        </w:tc>
      </w:tr>
      <w:tr w:rsidR="0059785C" w:rsidRPr="00FF5E3C" w14:paraId="21413873" w14:textId="77777777" w:rsidTr="005651C4">
        <w:tc>
          <w:tcPr>
            <w:tcW w:w="0" w:type="auto"/>
            <w:hideMark/>
          </w:tcPr>
          <w:p w14:paraId="6505F1BE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0" w:type="auto"/>
            <w:hideMark/>
          </w:tcPr>
          <w:p w14:paraId="3017EF39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((adjuvant adj2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hemothera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)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hemoradiothera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radiochemothera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hemothera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* or radiation*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</w:t>
            </w:r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,ab,kw</w:t>
            </w:r>
            <w:proofErr w:type="spellEnd"/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6FD073C4" w14:textId="77777777" w:rsidTr="005651C4">
        <w:tc>
          <w:tcPr>
            <w:tcW w:w="0" w:type="auto"/>
            <w:hideMark/>
          </w:tcPr>
          <w:p w14:paraId="5E1F45FA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0" w:type="auto"/>
            <w:hideMark/>
          </w:tcPr>
          <w:p w14:paraId="70CC7C7B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radiotherapy/ or blood radiation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hemoradiotherapy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adjuvant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hemoradiotherapy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radiotherapy/ or blood radiation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ex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hemoradiotherapy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ex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cobalt therapy/ or image guided radiotherapy/ or intensity modulated radiation therapy/ or intraoperative radiotherapy/ or megavoltage radiotherapy/ or radiation depth dose/ or radiation dose/ or radiation dose escalation/ or radiation dose fractionation/ or radiation dose reduction/ or radiation response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radioimmunotherapy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radiation measurement/ or dosimetry/ or radiometry/ </w:t>
            </w:r>
          </w:p>
        </w:tc>
      </w:tr>
      <w:tr w:rsidR="0059785C" w:rsidRPr="00FF5E3C" w14:paraId="190B16A5" w14:textId="77777777" w:rsidTr="005651C4">
        <w:tc>
          <w:tcPr>
            <w:tcW w:w="0" w:type="auto"/>
            <w:hideMark/>
          </w:tcPr>
          <w:p w14:paraId="2AF6146D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0" w:type="auto"/>
            <w:hideMark/>
          </w:tcPr>
          <w:p w14:paraId="3D7A5491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(((gray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sievert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) adj2 unit*) or (radiation adj2 (dosage* or dose or dosing)) or "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gy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radiation" or "radiation dose-response"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m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or</w:t>
            </w:r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rt.fs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or</w:t>
            </w:r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((adjuvant adj2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hemothera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)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hemoradiothera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radiochemothera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hemothera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* or radiation*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,ab,kw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10E4011D" w14:textId="77777777" w:rsidTr="005651C4">
        <w:tc>
          <w:tcPr>
            <w:tcW w:w="0" w:type="auto"/>
            <w:hideMark/>
          </w:tcPr>
          <w:p w14:paraId="597074DB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0" w:type="auto"/>
            <w:hideMark/>
          </w:tcPr>
          <w:p w14:paraId="4A3FE93F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stem cell transplantation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ex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allogeneic stem cell transplantation/ or autologous stem cell transplantation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ex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hematopoietic stem cell transplantation/ or mesenchymal stem cell transplantation/ or bone marrow transplantation/ or tissue transplantation/ or allogenic bone marrow transplantation/ or autologous bone marrow transplantation/ or bone marrow purging/ or bone marrow rescue/ </w:t>
            </w:r>
          </w:p>
        </w:tc>
      </w:tr>
      <w:tr w:rsidR="0059785C" w:rsidRPr="00FF5E3C" w14:paraId="0960E947" w14:textId="77777777" w:rsidTr="005651C4">
        <w:tc>
          <w:tcPr>
            <w:tcW w:w="0" w:type="auto"/>
            <w:hideMark/>
          </w:tcPr>
          <w:p w14:paraId="160B663E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0" w:type="auto"/>
            <w:hideMark/>
          </w:tcPr>
          <w:p w14:paraId="4E5E0E8C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transplantation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allotransplantatio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autotransplantatio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heterotopic transplantation/ </w:t>
            </w:r>
          </w:p>
        </w:tc>
      </w:tr>
      <w:tr w:rsidR="0059785C" w:rsidRPr="00FF5E3C" w14:paraId="534CB53E" w14:textId="77777777" w:rsidTr="005651C4">
        <w:tc>
          <w:tcPr>
            <w:tcW w:w="0" w:type="auto"/>
            <w:hideMark/>
          </w:tcPr>
          <w:p w14:paraId="65E20928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0" w:type="auto"/>
            <w:hideMark/>
          </w:tcPr>
          <w:p w14:paraId="2B861E7F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(</w:t>
            </w:r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stem</w:t>
            </w:r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adj3 cell adj3 (transplant* or graft*)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,ab,kw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457020CB" w14:textId="77777777" w:rsidTr="005651C4">
        <w:tc>
          <w:tcPr>
            <w:tcW w:w="0" w:type="auto"/>
            <w:hideMark/>
          </w:tcPr>
          <w:p w14:paraId="40D1F3D3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0" w:type="auto"/>
            <w:hideMark/>
          </w:tcPr>
          <w:p w14:paraId="5183B97F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(</w:t>
            </w:r>
            <w:proofErr w:type="spellStart"/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hsct</w:t>
            </w:r>
            <w:proofErr w:type="spellEnd"/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bmt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r (bone adj2 marrow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adj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(transplant* or graft*))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,ab,kw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1B6C090C" w14:textId="77777777" w:rsidTr="005651C4">
        <w:tc>
          <w:tcPr>
            <w:tcW w:w="0" w:type="auto"/>
            <w:hideMark/>
          </w:tcPr>
          <w:p w14:paraId="79A6D58C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0" w:type="auto"/>
            <w:hideMark/>
          </w:tcPr>
          <w:p w14:paraId="105B58D8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((autologous or hematopoietic or heterologous) adj3 (transplant* or graft*)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</w:t>
            </w:r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,ab,kw</w:t>
            </w:r>
            <w:proofErr w:type="spellEnd"/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29F0BAE5" w14:textId="77777777" w:rsidTr="005651C4">
        <w:tc>
          <w:tcPr>
            <w:tcW w:w="0" w:type="auto"/>
            <w:hideMark/>
          </w:tcPr>
          <w:p w14:paraId="1AA3DC24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0" w:type="auto"/>
            <w:hideMark/>
          </w:tcPr>
          <w:p w14:paraId="1B410F32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agranulocytosis/ or neutropenia/ or febrile neutropenia/ or leukopenia/ </w:t>
            </w:r>
          </w:p>
        </w:tc>
      </w:tr>
      <w:tr w:rsidR="0059785C" w:rsidRPr="00FF5E3C" w14:paraId="5F359F06" w14:textId="77777777" w:rsidTr="005651C4">
        <w:tc>
          <w:tcPr>
            <w:tcW w:w="0" w:type="auto"/>
            <w:hideMark/>
          </w:tcPr>
          <w:p w14:paraId="133EB2D8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0" w:type="auto"/>
            <w:hideMark/>
          </w:tcPr>
          <w:p w14:paraId="675FBF2A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(</w:t>
            </w:r>
            <w:proofErr w:type="spellStart"/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neutropen</w:t>
            </w:r>
            <w:proofErr w:type="spellEnd"/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neutropae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agranulocyt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granulocytopenic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*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,ab,kw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4E5F4A22" w14:textId="77777777" w:rsidTr="005651C4">
        <w:tc>
          <w:tcPr>
            <w:tcW w:w="0" w:type="auto"/>
            <w:hideMark/>
          </w:tcPr>
          <w:p w14:paraId="2722912F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0" w:type="auto"/>
            <w:hideMark/>
          </w:tcPr>
          <w:p w14:paraId="7428700B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immunosuppressive treatment/ or immunocompromised patient/ </w:t>
            </w:r>
          </w:p>
        </w:tc>
      </w:tr>
      <w:tr w:rsidR="0059785C" w:rsidRPr="00FF5E3C" w14:paraId="12F925BC" w14:textId="77777777" w:rsidTr="005651C4">
        <w:tc>
          <w:tcPr>
            <w:tcW w:w="0" w:type="auto"/>
            <w:hideMark/>
          </w:tcPr>
          <w:p w14:paraId="38ABE92C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0" w:type="auto"/>
            <w:hideMark/>
          </w:tcPr>
          <w:p w14:paraId="361D0943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(</w:t>
            </w:r>
            <w:proofErr w:type="spellStart"/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immunocompromis</w:t>
            </w:r>
            <w:proofErr w:type="spellEnd"/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immunocompromiz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*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,ab,kw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5E6A903F" w14:textId="77777777" w:rsidTr="005651C4">
        <w:tc>
          <w:tcPr>
            <w:tcW w:w="0" w:type="auto"/>
            <w:hideMark/>
          </w:tcPr>
          <w:p w14:paraId="7B296154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0" w:type="auto"/>
            <w:hideMark/>
          </w:tcPr>
          <w:p w14:paraId="7D87D104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or/1-16</w:t>
            </w:r>
          </w:p>
        </w:tc>
      </w:tr>
      <w:tr w:rsidR="0059785C" w:rsidRPr="00FF5E3C" w14:paraId="585BA0BA" w14:textId="77777777" w:rsidTr="005651C4">
        <w:tc>
          <w:tcPr>
            <w:tcW w:w="0" w:type="auto"/>
            <w:hideMark/>
          </w:tcPr>
          <w:p w14:paraId="392C9C3A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0" w:type="auto"/>
            <w:hideMark/>
          </w:tcPr>
          <w:p w14:paraId="7F7220A7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antibiotic prophylaxis/ </w:t>
            </w:r>
          </w:p>
        </w:tc>
      </w:tr>
      <w:tr w:rsidR="0059785C" w:rsidRPr="00FF5E3C" w14:paraId="07F76F39" w14:textId="77777777" w:rsidTr="005651C4">
        <w:tc>
          <w:tcPr>
            <w:tcW w:w="0" w:type="auto"/>
            <w:hideMark/>
          </w:tcPr>
          <w:p w14:paraId="4E31D55D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0" w:type="auto"/>
            <w:hideMark/>
          </w:tcPr>
          <w:p w14:paraId="68D329CC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rophylaxis</w:t>
            </w:r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/ or chemoprophylaxis/ or (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rophylax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prophylactic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hemoprevent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hemoprophylactic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hemoprophylax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* or prevent* or "pre-emptive*"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,ab,kw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05F73A45" w14:textId="77777777" w:rsidTr="005651C4">
        <w:tc>
          <w:tcPr>
            <w:tcW w:w="0" w:type="auto"/>
            <w:hideMark/>
          </w:tcPr>
          <w:p w14:paraId="3A7297B4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0" w:type="auto"/>
            <w:hideMark/>
          </w:tcPr>
          <w:p w14:paraId="59329E7E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ex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antibiotic agent/ </w:t>
            </w:r>
          </w:p>
        </w:tc>
      </w:tr>
      <w:tr w:rsidR="0059785C" w:rsidRPr="00FF5E3C" w14:paraId="53BD9E87" w14:textId="77777777" w:rsidTr="005651C4">
        <w:tc>
          <w:tcPr>
            <w:tcW w:w="0" w:type="auto"/>
            <w:hideMark/>
          </w:tcPr>
          <w:p w14:paraId="78830B28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0" w:type="auto"/>
            <w:hideMark/>
          </w:tcPr>
          <w:p w14:paraId="564FF02C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(</w:t>
            </w:r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antibiotic</w:t>
            </w:r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* or antibacterial* or "anti-microbial*" or "anti-bacterial*"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,ab,kw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531973CC" w14:textId="77777777" w:rsidTr="005651C4">
        <w:tc>
          <w:tcPr>
            <w:tcW w:w="0" w:type="auto"/>
            <w:hideMark/>
          </w:tcPr>
          <w:p w14:paraId="2C777304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0" w:type="auto"/>
            <w:hideMark/>
          </w:tcPr>
          <w:p w14:paraId="7D842F59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antiinfective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agent/ </w:t>
            </w:r>
          </w:p>
        </w:tc>
      </w:tr>
      <w:tr w:rsidR="0059785C" w:rsidRPr="00FF5E3C" w14:paraId="7BE13F0D" w14:textId="77777777" w:rsidTr="005651C4">
        <w:tc>
          <w:tcPr>
            <w:tcW w:w="0" w:type="auto"/>
            <w:hideMark/>
          </w:tcPr>
          <w:p w14:paraId="127C4CBA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0" w:type="auto"/>
            <w:hideMark/>
          </w:tcPr>
          <w:p w14:paraId="45983976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sulfamethoxazole/ </w:t>
            </w:r>
          </w:p>
        </w:tc>
      </w:tr>
      <w:tr w:rsidR="0059785C" w:rsidRPr="00FF5E3C" w14:paraId="4D557BC9" w14:textId="77777777" w:rsidTr="005651C4">
        <w:tc>
          <w:tcPr>
            <w:tcW w:w="0" w:type="auto"/>
            <w:hideMark/>
          </w:tcPr>
          <w:p w14:paraId="0B3CD81A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0" w:type="auto"/>
            <w:hideMark/>
          </w:tcPr>
          <w:p w14:paraId="383B1305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trimethoprim derivative/ </w:t>
            </w:r>
          </w:p>
        </w:tc>
      </w:tr>
      <w:tr w:rsidR="0059785C" w:rsidRPr="00FF5E3C" w14:paraId="3973A1B4" w14:textId="77777777" w:rsidTr="005651C4">
        <w:tc>
          <w:tcPr>
            <w:tcW w:w="0" w:type="auto"/>
            <w:hideMark/>
          </w:tcPr>
          <w:p w14:paraId="637AA71C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0" w:type="auto"/>
            <w:hideMark/>
          </w:tcPr>
          <w:p w14:paraId="7369B5E2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quinolone derivative/ or "1 (3,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dichlorobenz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) 1,2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dihyd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3 methyl 2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ox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quinolineacetic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acid"/ or "1 [1 [4 (3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acetamidopropoxy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)benzoyl] 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iperid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] 1,2,3,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etrahyd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2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quinolinone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"/ or "1 [3 [4 (3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hlorophen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) 1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iperazin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]propyl] 3,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dihyd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5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methoxy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2(1h)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quinolinone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"/ or "1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ycloprop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6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fluo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1,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dihyd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ox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7 (1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yrrolidin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) 3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quinolinecarboxylic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acid"/ or "1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ycloprop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6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fluo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1,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dihyd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8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methoxy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ox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7 (1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iperazin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) 3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quinolinecarboxylic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acid"/ or 1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ycloprop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6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fluo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1,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dihyd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8 methyl 7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morpholin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ox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3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quinolinecarboxylic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acid/ or "1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ycloprop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7 (2,6 dimethyl 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yrid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) 6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fluo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1,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dihyd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ox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3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quinolinecarboxylic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acid"/ or "1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ycloprop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7 (3 ethyl 1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iperazin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) 6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fluo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1,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dihyd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ox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3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quinolinecarboxylic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acid"/ or "1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ycloprop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7 (3 ethyl 1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iperazin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) 6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fluo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1,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dihyd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8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methoxy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ox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3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quinolinecarboxylic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acid"/ or "1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ycloprop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7 [3 [(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ethylamin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)methyl] 1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yrrolidin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] 6,8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difluo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1,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dihyd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ox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3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quinolinecarboxylic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acid"/ or 1 ethyl 1,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dihyd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ox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3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quinolinecarboxylic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acid derivative/ or "1 ethyl 6 [[3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fluo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5 (3,4,5,6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etrahyd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methoxy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2h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yra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)]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henoxymeth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] 2 quinolone"/ or "1 ethyl 6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fluo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1,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dihyd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7 (2 methyl 5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oxazol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) 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ox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3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quinolinecarboxylic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acid"/ or 1 ethyl 6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lastRenderedPageBreak/>
              <w:t>fluo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1,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dihyd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7 methyl 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ox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3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quinolinecarboxylic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acid/ or "1 ethyl 6,8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difluo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1,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dihyd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ox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7 (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yrid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) 3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quinolinecarboxylic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acid"/ or "1 ethyl 6,8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difluo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1,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dihyd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7 (2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hydroxyethylamin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) 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ox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3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quinolinecarboxylic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acid"/ or "3,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dihyd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6 [3 [1 (2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methylphen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) 2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imidazolylsulfin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]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ropoxy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] 2(1h)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quinolinone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"/ or "3,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dihyd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6 [4 (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ox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henylbut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) 1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iperazinylcarbon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]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arbostyri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"/ or 4 quinolone derivative/ or "5 amino 7 (3 amino 1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yrrolidin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) 1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ycloprop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6,8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difluo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1,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dihyd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ox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3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quinolinecarboxylic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acid"/ or "6 (4 acetyl 2 methyl 1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imidazol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) 8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methylcarbostyri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"/ or "6 [[3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fluo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5 (3,4,5,6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etrahyd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methoxy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2h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yra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)]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henoxymeth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] 1 methyl 2 quinolone"/ or "6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fluo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1 (2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fluoroeth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) 1,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dihyd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7 (4 methyl 1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iperazin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) 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ox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3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quinolinecarboxylic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acid"/ or "6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fluo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1,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dihyd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1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methylamin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7 (1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iperazin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) 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ox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3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quinolinecarboxylic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acid"/ or 6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fluo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1,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dihyd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ox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3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quinolinecarboxylic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acid derivative/ or "7 (2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aminoethylamin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) 1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ycloprop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6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fluo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1,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dihyd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ox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3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quinolinecarboxylic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acid"/ or "7 (2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aminometh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morpholin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) 1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ycloprop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6,8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difluo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1,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dihyd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ox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3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quinolinecarboxylic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acid"/ or "7 (3 amino 1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yrrolidin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) 1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ycloprop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6,8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difluo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1,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dihyd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ox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3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quinolinecarboxylic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acid"/ or "7 (3 amino 3 methyl 1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azetidin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) 1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ycloprop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6,8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difluo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1,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dihyd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ox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3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quinolinecarboxylic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acid"/ or "7 (3 amino 4 methyl 1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yrrolidin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) 1 (2,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difluorophen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) 6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fluo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1,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dihyd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ox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3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quinolinecarboxylic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acid"/ or "7 (3 amino 4 methyl 1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yrrolidin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) 1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ycloprop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6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fluo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1,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dihyd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8 methyl 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ox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3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quinolinecarboxylic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acid"/ or "7 (3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aminometh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3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fluorometh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1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yrrolidin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) 1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ycloprop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6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fluo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1,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dihyd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8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methoxy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ox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3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quinolinecarboxylic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acid"/ or "7 (7 amino 7 methyl 5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azaspi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[2.4]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hepta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5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) 6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fluo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1 (2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fluorocycloprop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) 1,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dihyd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8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methoxy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ox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3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quinolinecarboxylic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acid"/ or "7 [3 (1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aminocycloprop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) 1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yrrolidin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] 1 (2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fluorocycloprop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) 1,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dihyd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8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methoxy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ox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3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quinolinecarboxylic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acid"/ or "7 [3 [4 (2,3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dimethylphen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) 1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iperazin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]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ropoxy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] 2(1h)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quinolinone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"/ or "7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hlo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hydroxy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3 (3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henoxyphen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) 2 quinolone"/ or "7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hlo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hydroxy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3 [3 (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methoxybenz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)phenyl] 2 quinolone"/ or "8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hlo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1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ycloprop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7 (2,8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diazabicycl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[4.3.0]non 8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) 6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fluo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1,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dihyd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ox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3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quinolinecarboxylic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acid"/ or "8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difluoromethoxy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1 ethyl 6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fluo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1,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dihydr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7 [4 (2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methoxyphen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) 1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iperazin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] 4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oxo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3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quinolinecarboxylic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acid"/ or 8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hydroxycarteolo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"8 methyl 3 (4 methyl 1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iperazin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)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arbostyri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"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acora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ami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iperaziny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n oxide/ or aripiprazole/ or aripiprazole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lauroxi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balo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besi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bin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brefonalol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brexpiprazole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adro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arbostyri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derivative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armotero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arteolo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ete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ciprofloxacin/ or ciprofloxacin plus hydrocortisone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lina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dano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dela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di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edulinine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enro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fando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fina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fler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flosequina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flosequina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sulfone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garen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gati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grepa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indacatero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indacaterol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plus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mometasone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furoate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ir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ivacaftor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ivacaftor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plus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lumacaftor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ivacaftor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plus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ezacaftor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lascu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lavamilast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lome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mera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mi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mometasone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furoate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plus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orbi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plus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osaconazole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moxi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nanterinone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nemon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nequinate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nordi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norfler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nor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olamu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orbi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oxocipro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oxolinic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acid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ozen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e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iperanometozine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rado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rema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quinolone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rebamipide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ros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ru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sita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spar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emafloxac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oborinone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</w:t>
            </w:r>
          </w:p>
        </w:tc>
      </w:tr>
      <w:tr w:rsidR="0059785C" w:rsidRPr="00FF5E3C" w14:paraId="16FEB881" w14:textId="77777777" w:rsidTr="005651C4">
        <w:tc>
          <w:tcPr>
            <w:tcW w:w="0" w:type="auto"/>
            <w:hideMark/>
          </w:tcPr>
          <w:p w14:paraId="240F40F2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lastRenderedPageBreak/>
              <w:t>26</w:t>
            </w:r>
          </w:p>
        </w:tc>
        <w:tc>
          <w:tcPr>
            <w:tcW w:w="0" w:type="auto"/>
            <w:hideMark/>
          </w:tcPr>
          <w:p w14:paraId="783B537C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ex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quinolone derivative/ </w:t>
            </w:r>
          </w:p>
        </w:tc>
      </w:tr>
      <w:tr w:rsidR="0059785C" w:rsidRPr="00FF5E3C" w14:paraId="3E57A89A" w14:textId="77777777" w:rsidTr="005651C4">
        <w:tc>
          <w:tcPr>
            <w:tcW w:w="0" w:type="auto"/>
            <w:hideMark/>
          </w:tcPr>
          <w:p w14:paraId="44F8FB77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0" w:type="auto"/>
            <w:hideMark/>
          </w:tcPr>
          <w:p w14:paraId="1ED3CC77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ex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quinoline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derived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antiinfective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agent/ </w:t>
            </w:r>
          </w:p>
        </w:tc>
      </w:tr>
      <w:tr w:rsidR="0059785C" w:rsidRPr="00FF5E3C" w14:paraId="6F4025AD" w14:textId="77777777" w:rsidTr="005651C4">
        <w:tc>
          <w:tcPr>
            <w:tcW w:w="0" w:type="auto"/>
            <w:hideMark/>
          </w:tcPr>
          <w:p w14:paraId="43EBFEB3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0" w:type="auto"/>
            <w:hideMark/>
          </w:tcPr>
          <w:p w14:paraId="4F97024D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ex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cephalosporin derivative/ </w:t>
            </w:r>
          </w:p>
        </w:tc>
      </w:tr>
      <w:tr w:rsidR="0059785C" w:rsidRPr="00FF5E3C" w14:paraId="467815D3" w14:textId="77777777" w:rsidTr="005651C4">
        <w:tc>
          <w:tcPr>
            <w:tcW w:w="0" w:type="auto"/>
            <w:hideMark/>
          </w:tcPr>
          <w:p w14:paraId="0AF258A9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29</w:t>
            </w:r>
          </w:p>
        </w:tc>
        <w:tc>
          <w:tcPr>
            <w:tcW w:w="0" w:type="auto"/>
            <w:hideMark/>
          </w:tcPr>
          <w:p w14:paraId="0E3FF3C9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rifampicin/ </w:t>
            </w:r>
          </w:p>
        </w:tc>
      </w:tr>
      <w:tr w:rsidR="0059785C" w:rsidRPr="00FF5E3C" w14:paraId="60829925" w14:textId="77777777" w:rsidTr="005651C4">
        <w:tc>
          <w:tcPr>
            <w:tcW w:w="0" w:type="auto"/>
            <w:hideMark/>
          </w:tcPr>
          <w:p w14:paraId="07EA1526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0" w:type="auto"/>
            <w:hideMark/>
          </w:tcPr>
          <w:p w14:paraId="3A3A0FF2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olymyx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olymyx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b/ or 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olist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</w:t>
            </w:r>
          </w:p>
        </w:tc>
      </w:tr>
      <w:tr w:rsidR="0059785C" w:rsidRPr="00FF5E3C" w14:paraId="0646EE15" w14:textId="77777777" w:rsidTr="005651C4">
        <w:tc>
          <w:tcPr>
            <w:tcW w:w="0" w:type="auto"/>
            <w:hideMark/>
          </w:tcPr>
          <w:p w14:paraId="0D39FF4E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0" w:type="auto"/>
            <w:hideMark/>
          </w:tcPr>
          <w:p w14:paraId="0504052B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ex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aminoglycoside antibiotic agent/ </w:t>
            </w:r>
          </w:p>
        </w:tc>
      </w:tr>
      <w:tr w:rsidR="0059785C" w:rsidRPr="00FF5E3C" w14:paraId="07890C65" w14:textId="77777777" w:rsidTr="005651C4">
        <w:tc>
          <w:tcPr>
            <w:tcW w:w="0" w:type="auto"/>
            <w:hideMark/>
          </w:tcPr>
          <w:p w14:paraId="6A285C97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0" w:type="auto"/>
            <w:hideMark/>
          </w:tcPr>
          <w:p w14:paraId="2974F934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ex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beta lactam antibiotic/ </w:t>
            </w:r>
          </w:p>
        </w:tc>
      </w:tr>
      <w:tr w:rsidR="0059785C" w:rsidRPr="00FF5E3C" w14:paraId="46061029" w14:textId="77777777" w:rsidTr="005651C4">
        <w:tc>
          <w:tcPr>
            <w:tcW w:w="0" w:type="auto"/>
            <w:hideMark/>
          </w:tcPr>
          <w:p w14:paraId="2FAD43A0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33</w:t>
            </w:r>
          </w:p>
        </w:tc>
        <w:tc>
          <w:tcPr>
            <w:tcW w:w="0" w:type="auto"/>
            <w:hideMark/>
          </w:tcPr>
          <w:p w14:paraId="25082F29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amoxicillin plus clavulanic acid/ </w:t>
            </w:r>
          </w:p>
        </w:tc>
      </w:tr>
      <w:tr w:rsidR="0059785C" w:rsidRPr="00FF5E3C" w14:paraId="1AD7E004" w14:textId="77777777" w:rsidTr="005651C4">
        <w:tc>
          <w:tcPr>
            <w:tcW w:w="0" w:type="auto"/>
            <w:hideMark/>
          </w:tcPr>
          <w:p w14:paraId="71A6CDAF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34</w:t>
            </w:r>
          </w:p>
        </w:tc>
        <w:tc>
          <w:tcPr>
            <w:tcW w:w="0" w:type="auto"/>
            <w:hideMark/>
          </w:tcPr>
          <w:p w14:paraId="272D95C8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erythromycin/ </w:t>
            </w:r>
          </w:p>
        </w:tc>
      </w:tr>
      <w:tr w:rsidR="0059785C" w:rsidRPr="00FF5E3C" w14:paraId="5ECBC05C" w14:textId="77777777" w:rsidTr="005651C4">
        <w:tc>
          <w:tcPr>
            <w:tcW w:w="0" w:type="auto"/>
            <w:hideMark/>
          </w:tcPr>
          <w:p w14:paraId="66B9C26E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0" w:type="auto"/>
            <w:hideMark/>
          </w:tcPr>
          <w:p w14:paraId="7F64F303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imipenem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</w:t>
            </w:r>
          </w:p>
        </w:tc>
      </w:tr>
      <w:tr w:rsidR="0059785C" w:rsidRPr="00FF5E3C" w14:paraId="74A8D77C" w14:textId="77777777" w:rsidTr="005651C4">
        <w:tc>
          <w:tcPr>
            <w:tcW w:w="0" w:type="auto"/>
            <w:hideMark/>
          </w:tcPr>
          <w:p w14:paraId="499F7671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36</w:t>
            </w:r>
          </w:p>
        </w:tc>
        <w:tc>
          <w:tcPr>
            <w:tcW w:w="0" w:type="auto"/>
            <w:hideMark/>
          </w:tcPr>
          <w:p w14:paraId="058FB1E8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exp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penicillin derivative/ </w:t>
            </w:r>
          </w:p>
        </w:tc>
      </w:tr>
      <w:tr w:rsidR="0059785C" w:rsidRPr="00FF5E3C" w14:paraId="739CF614" w14:textId="77777777" w:rsidTr="005651C4">
        <w:tc>
          <w:tcPr>
            <w:tcW w:w="0" w:type="auto"/>
            <w:hideMark/>
          </w:tcPr>
          <w:p w14:paraId="0C5FB7D2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0" w:type="auto"/>
            <w:hideMark/>
          </w:tcPr>
          <w:p w14:paraId="4F1BABDC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isoniazid/ </w:t>
            </w:r>
          </w:p>
        </w:tc>
      </w:tr>
      <w:tr w:rsidR="0059785C" w:rsidRPr="00FF5E3C" w14:paraId="333C65AD" w14:textId="77777777" w:rsidTr="005651C4">
        <w:tc>
          <w:tcPr>
            <w:tcW w:w="0" w:type="auto"/>
            <w:hideMark/>
          </w:tcPr>
          <w:p w14:paraId="67995154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0" w:type="auto"/>
            <w:hideMark/>
          </w:tcPr>
          <w:p w14:paraId="7FD1EB4A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Roxythromycin.mp. </w:t>
            </w:r>
          </w:p>
        </w:tc>
      </w:tr>
      <w:tr w:rsidR="0059785C" w:rsidRPr="00FF5E3C" w14:paraId="1C761DA0" w14:textId="77777777" w:rsidTr="005651C4">
        <w:tc>
          <w:tcPr>
            <w:tcW w:w="0" w:type="auto"/>
            <w:hideMark/>
          </w:tcPr>
          <w:p w14:paraId="2F1577FD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0" w:type="auto"/>
            <w:hideMark/>
          </w:tcPr>
          <w:p w14:paraId="65A8EC17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eicoplanin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/ </w:t>
            </w:r>
          </w:p>
        </w:tc>
      </w:tr>
      <w:tr w:rsidR="0059785C" w:rsidRPr="00FF5E3C" w14:paraId="635A0EA4" w14:textId="77777777" w:rsidTr="005651C4">
        <w:tc>
          <w:tcPr>
            <w:tcW w:w="0" w:type="auto"/>
            <w:hideMark/>
          </w:tcPr>
          <w:p w14:paraId="7A5B52D8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lastRenderedPageBreak/>
              <w:t>40</w:t>
            </w:r>
          </w:p>
        </w:tc>
        <w:tc>
          <w:tcPr>
            <w:tcW w:w="0" w:type="auto"/>
            <w:hideMark/>
          </w:tcPr>
          <w:p w14:paraId="1C8632DD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amphotericin/ or amphotericin a/ or amphotericin b/ </w:t>
            </w:r>
          </w:p>
        </w:tc>
      </w:tr>
      <w:tr w:rsidR="0059785C" w:rsidRPr="00FF5E3C" w14:paraId="78777181" w14:textId="77777777" w:rsidTr="005651C4">
        <w:tc>
          <w:tcPr>
            <w:tcW w:w="0" w:type="auto"/>
            <w:hideMark/>
          </w:tcPr>
          <w:p w14:paraId="10F098ED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41</w:t>
            </w:r>
          </w:p>
        </w:tc>
        <w:tc>
          <w:tcPr>
            <w:tcW w:w="0" w:type="auto"/>
            <w:hideMark/>
          </w:tcPr>
          <w:p w14:paraId="79276C6C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or/20-40 </w:t>
            </w:r>
          </w:p>
        </w:tc>
      </w:tr>
      <w:tr w:rsidR="0059785C" w:rsidRPr="00FF5E3C" w14:paraId="54EA1515" w14:textId="77777777" w:rsidTr="005651C4">
        <w:tc>
          <w:tcPr>
            <w:tcW w:w="0" w:type="auto"/>
            <w:hideMark/>
          </w:tcPr>
          <w:p w14:paraId="194A4EE3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0" w:type="auto"/>
            <w:hideMark/>
          </w:tcPr>
          <w:p w14:paraId="52C11907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19 and 41 </w:t>
            </w:r>
          </w:p>
        </w:tc>
      </w:tr>
      <w:tr w:rsidR="0059785C" w:rsidRPr="00FF5E3C" w14:paraId="00292A11" w14:textId="77777777" w:rsidTr="005651C4">
        <w:tc>
          <w:tcPr>
            <w:tcW w:w="0" w:type="auto"/>
            <w:hideMark/>
          </w:tcPr>
          <w:p w14:paraId="3337A3EA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43</w:t>
            </w:r>
          </w:p>
        </w:tc>
        <w:tc>
          <w:tcPr>
            <w:tcW w:w="0" w:type="auto"/>
            <w:hideMark/>
          </w:tcPr>
          <w:p w14:paraId="78982750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18 or 42 </w:t>
            </w:r>
          </w:p>
        </w:tc>
      </w:tr>
      <w:tr w:rsidR="0059785C" w:rsidRPr="00FF5E3C" w14:paraId="1BEA2213" w14:textId="77777777" w:rsidTr="005651C4">
        <w:tc>
          <w:tcPr>
            <w:tcW w:w="0" w:type="auto"/>
            <w:hideMark/>
          </w:tcPr>
          <w:p w14:paraId="463F8759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44</w:t>
            </w:r>
          </w:p>
        </w:tc>
        <w:tc>
          <w:tcPr>
            <w:tcW w:w="0" w:type="auto"/>
            <w:hideMark/>
          </w:tcPr>
          <w:p w14:paraId="0E382B84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17 and 43 </w:t>
            </w:r>
          </w:p>
        </w:tc>
      </w:tr>
      <w:tr w:rsidR="0059785C" w:rsidRPr="00FF5E3C" w14:paraId="0777A470" w14:textId="77777777" w:rsidTr="005651C4">
        <w:tc>
          <w:tcPr>
            <w:tcW w:w="0" w:type="auto"/>
            <w:hideMark/>
          </w:tcPr>
          <w:p w14:paraId="0029F272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45</w:t>
            </w:r>
          </w:p>
        </w:tc>
        <w:tc>
          <w:tcPr>
            <w:tcW w:w="0" w:type="auto"/>
            <w:hideMark/>
          </w:tcPr>
          <w:p w14:paraId="6446B416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limit 44 to (randomized controlled trial or controlled clinical trial) </w:t>
            </w:r>
          </w:p>
        </w:tc>
      </w:tr>
      <w:tr w:rsidR="0059785C" w:rsidRPr="00FF5E3C" w14:paraId="3D62F7C0" w14:textId="77777777" w:rsidTr="005651C4">
        <w:tc>
          <w:tcPr>
            <w:tcW w:w="0" w:type="auto"/>
            <w:hideMark/>
          </w:tcPr>
          <w:p w14:paraId="13EC0288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46</w:t>
            </w:r>
          </w:p>
        </w:tc>
        <w:tc>
          <w:tcPr>
            <w:tcW w:w="0" w:type="auto"/>
            <w:hideMark/>
          </w:tcPr>
          <w:p w14:paraId="6029C477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randomized controlled trial/ </w:t>
            </w:r>
          </w:p>
        </w:tc>
      </w:tr>
      <w:tr w:rsidR="0059785C" w:rsidRPr="00FF5E3C" w14:paraId="589E32EA" w14:textId="77777777" w:rsidTr="005651C4">
        <w:tc>
          <w:tcPr>
            <w:tcW w:w="0" w:type="auto"/>
            <w:hideMark/>
          </w:tcPr>
          <w:p w14:paraId="18C75785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47</w:t>
            </w:r>
          </w:p>
        </w:tc>
        <w:tc>
          <w:tcPr>
            <w:tcW w:w="0" w:type="auto"/>
            <w:hideMark/>
          </w:tcPr>
          <w:p w14:paraId="327549D5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double-blind procedure/ </w:t>
            </w:r>
          </w:p>
        </w:tc>
      </w:tr>
      <w:tr w:rsidR="0059785C" w:rsidRPr="00FF5E3C" w14:paraId="05B2FFA3" w14:textId="77777777" w:rsidTr="005651C4">
        <w:tc>
          <w:tcPr>
            <w:tcW w:w="0" w:type="auto"/>
            <w:hideMark/>
          </w:tcPr>
          <w:p w14:paraId="4814203C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48</w:t>
            </w:r>
          </w:p>
        </w:tc>
        <w:tc>
          <w:tcPr>
            <w:tcW w:w="0" w:type="auto"/>
            <w:hideMark/>
          </w:tcPr>
          <w:p w14:paraId="472586D9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single-blind procedure/ </w:t>
            </w:r>
          </w:p>
        </w:tc>
      </w:tr>
      <w:tr w:rsidR="0059785C" w:rsidRPr="00FF5E3C" w14:paraId="187857AE" w14:textId="77777777" w:rsidTr="005651C4">
        <w:tc>
          <w:tcPr>
            <w:tcW w:w="0" w:type="auto"/>
            <w:hideMark/>
          </w:tcPr>
          <w:p w14:paraId="3F05CAA9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49</w:t>
            </w:r>
          </w:p>
        </w:tc>
        <w:tc>
          <w:tcPr>
            <w:tcW w:w="0" w:type="auto"/>
            <w:hideMark/>
          </w:tcPr>
          <w:p w14:paraId="5C3C82F2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crossover-procedure/ </w:t>
            </w:r>
          </w:p>
        </w:tc>
      </w:tr>
      <w:tr w:rsidR="0059785C" w:rsidRPr="00FF5E3C" w14:paraId="31DC6A2B" w14:textId="77777777" w:rsidTr="005651C4">
        <w:tc>
          <w:tcPr>
            <w:tcW w:w="0" w:type="auto"/>
            <w:hideMark/>
          </w:tcPr>
          <w:p w14:paraId="5BC878EA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0" w:type="auto"/>
            <w:hideMark/>
          </w:tcPr>
          <w:p w14:paraId="34D38685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random</w:t>
            </w:r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*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,ab,kw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3F10AA04" w14:textId="77777777" w:rsidTr="005651C4">
        <w:tc>
          <w:tcPr>
            <w:tcW w:w="0" w:type="auto"/>
            <w:hideMark/>
          </w:tcPr>
          <w:p w14:paraId="6FE1C2E5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51</w:t>
            </w:r>
          </w:p>
        </w:tc>
        <w:tc>
          <w:tcPr>
            <w:tcW w:w="0" w:type="auto"/>
            <w:hideMark/>
          </w:tcPr>
          <w:p w14:paraId="42FEABC6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placebo.ti</w:t>
            </w:r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,ab,kw</w:t>
            </w:r>
            <w:proofErr w:type="spellEnd"/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037749B8" w14:textId="77777777" w:rsidTr="005651C4">
        <w:tc>
          <w:tcPr>
            <w:tcW w:w="0" w:type="auto"/>
            <w:hideMark/>
          </w:tcPr>
          <w:p w14:paraId="7D57222F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52</w:t>
            </w:r>
          </w:p>
        </w:tc>
        <w:tc>
          <w:tcPr>
            <w:tcW w:w="0" w:type="auto"/>
            <w:hideMark/>
          </w:tcPr>
          <w:p w14:paraId="12C750E6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factorial</w:t>
            </w:r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*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,ab,kw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1BA50A80" w14:textId="77777777" w:rsidTr="005651C4">
        <w:tc>
          <w:tcPr>
            <w:tcW w:w="0" w:type="auto"/>
            <w:hideMark/>
          </w:tcPr>
          <w:p w14:paraId="1253DA3C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53</w:t>
            </w:r>
          </w:p>
        </w:tc>
        <w:tc>
          <w:tcPr>
            <w:tcW w:w="0" w:type="auto"/>
            <w:hideMark/>
          </w:tcPr>
          <w:p w14:paraId="35E7E0BA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rossover</w:t>
            </w:r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*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,ab,kw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29796A4D" w14:textId="77777777" w:rsidTr="005651C4">
        <w:tc>
          <w:tcPr>
            <w:tcW w:w="0" w:type="auto"/>
            <w:hideMark/>
          </w:tcPr>
          <w:p w14:paraId="25909C8E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54</w:t>
            </w:r>
          </w:p>
        </w:tc>
        <w:tc>
          <w:tcPr>
            <w:tcW w:w="0" w:type="auto"/>
            <w:hideMark/>
          </w:tcPr>
          <w:p w14:paraId="37D2B513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"</w:t>
            </w:r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ross</w:t>
            </w:r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ver"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,ab,kw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360374C3" w14:textId="77777777" w:rsidTr="005651C4">
        <w:tc>
          <w:tcPr>
            <w:tcW w:w="0" w:type="auto"/>
            <w:hideMark/>
          </w:tcPr>
          <w:p w14:paraId="31EFE1FE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55</w:t>
            </w:r>
          </w:p>
        </w:tc>
        <w:tc>
          <w:tcPr>
            <w:tcW w:w="0" w:type="auto"/>
            <w:hideMark/>
          </w:tcPr>
          <w:p w14:paraId="5ABD94D4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"</w:t>
            </w:r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cross-over</w:t>
            </w:r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*"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,ab,kw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5C392256" w14:textId="77777777" w:rsidTr="005651C4">
        <w:tc>
          <w:tcPr>
            <w:tcW w:w="0" w:type="auto"/>
            <w:hideMark/>
          </w:tcPr>
          <w:p w14:paraId="3DA33E52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56</w:t>
            </w:r>
          </w:p>
        </w:tc>
        <w:tc>
          <w:tcPr>
            <w:tcW w:w="0" w:type="auto"/>
            <w:hideMark/>
          </w:tcPr>
          <w:p w14:paraId="3A9AB5B1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rial.ab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7AA0048B" w14:textId="77777777" w:rsidTr="005651C4">
        <w:tc>
          <w:tcPr>
            <w:tcW w:w="0" w:type="auto"/>
            <w:hideMark/>
          </w:tcPr>
          <w:p w14:paraId="16E731AF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57</w:t>
            </w:r>
          </w:p>
        </w:tc>
        <w:tc>
          <w:tcPr>
            <w:tcW w:w="0" w:type="auto"/>
            <w:hideMark/>
          </w:tcPr>
          <w:p w14:paraId="3E69C464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rial.ab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3157671B" w14:textId="77777777" w:rsidTr="005651C4">
        <w:tc>
          <w:tcPr>
            <w:tcW w:w="0" w:type="auto"/>
            <w:hideMark/>
          </w:tcPr>
          <w:p w14:paraId="67DB4EFE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58</w:t>
            </w:r>
          </w:p>
        </w:tc>
        <w:tc>
          <w:tcPr>
            <w:tcW w:w="0" w:type="auto"/>
            <w:hideMark/>
          </w:tcPr>
          <w:p w14:paraId="637241E9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groups.ab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DD217C" w14:paraId="319A823B" w14:textId="77777777" w:rsidTr="005651C4">
        <w:tc>
          <w:tcPr>
            <w:tcW w:w="0" w:type="auto"/>
            <w:hideMark/>
          </w:tcPr>
          <w:p w14:paraId="011B3A06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59</w:t>
            </w:r>
          </w:p>
        </w:tc>
        <w:tc>
          <w:tcPr>
            <w:tcW w:w="0" w:type="auto"/>
            <w:hideMark/>
          </w:tcPr>
          <w:p w14:paraId="0C8DA909" w14:textId="77777777" w:rsidR="0059785C" w:rsidRPr="00DD217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val="de-CH" w:eastAsia="en-CA"/>
              </w:rPr>
            </w:pPr>
            <w:r w:rsidRPr="00DD217C">
              <w:rPr>
                <w:rFonts w:ascii="Arial" w:hAnsi="Arial" w:cs="Arial"/>
                <w:sz w:val="20"/>
                <w:szCs w:val="20"/>
                <w:lang w:val="de-CH" w:eastAsia="en-CA"/>
              </w:rPr>
              <w:t xml:space="preserve">(doubl* adj5 blind*).ti,ab,kw. </w:t>
            </w:r>
          </w:p>
        </w:tc>
      </w:tr>
      <w:tr w:rsidR="0059785C" w:rsidRPr="00FF5E3C" w14:paraId="20491729" w14:textId="77777777" w:rsidTr="005651C4">
        <w:tc>
          <w:tcPr>
            <w:tcW w:w="0" w:type="auto"/>
            <w:hideMark/>
          </w:tcPr>
          <w:p w14:paraId="0F82ED1D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60</w:t>
            </w:r>
          </w:p>
        </w:tc>
        <w:tc>
          <w:tcPr>
            <w:tcW w:w="0" w:type="auto"/>
            <w:hideMark/>
          </w:tcPr>
          <w:p w14:paraId="2CCF1AEF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(</w:t>
            </w:r>
            <w:proofErr w:type="spellStart"/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singl</w:t>
            </w:r>
            <w:proofErr w:type="spellEnd"/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* adj5 blind*)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,ab,kw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7BB49404" w14:textId="77777777" w:rsidTr="005651C4">
        <w:tc>
          <w:tcPr>
            <w:tcW w:w="0" w:type="auto"/>
            <w:hideMark/>
          </w:tcPr>
          <w:p w14:paraId="2F0A30F0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61</w:t>
            </w:r>
          </w:p>
        </w:tc>
        <w:tc>
          <w:tcPr>
            <w:tcW w:w="0" w:type="auto"/>
            <w:hideMark/>
          </w:tcPr>
          <w:p w14:paraId="35042963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assign</w:t>
            </w:r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*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,ab,kw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401F396E" w14:textId="77777777" w:rsidTr="005651C4">
        <w:tc>
          <w:tcPr>
            <w:tcW w:w="0" w:type="auto"/>
            <w:hideMark/>
          </w:tcPr>
          <w:p w14:paraId="599F45DD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62</w:t>
            </w:r>
          </w:p>
        </w:tc>
        <w:tc>
          <w:tcPr>
            <w:tcW w:w="0" w:type="auto"/>
            <w:hideMark/>
          </w:tcPr>
          <w:p w14:paraId="4E4820CD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proofErr w:type="spellStart"/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allocat</w:t>
            </w:r>
            <w:proofErr w:type="spellEnd"/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*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,ab,kw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67597A6C" w14:textId="77777777" w:rsidTr="005651C4">
        <w:tc>
          <w:tcPr>
            <w:tcW w:w="0" w:type="auto"/>
            <w:hideMark/>
          </w:tcPr>
          <w:p w14:paraId="08EB0C74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63</w:t>
            </w:r>
          </w:p>
        </w:tc>
        <w:tc>
          <w:tcPr>
            <w:tcW w:w="0" w:type="auto"/>
            <w:hideMark/>
          </w:tcPr>
          <w:p w14:paraId="3C49694D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proofErr w:type="gram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volunteer</w:t>
            </w:r>
            <w:proofErr w:type="gram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*.</w:t>
            </w:r>
            <w:proofErr w:type="spellStart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ti,ab,kw</w:t>
            </w:r>
            <w:proofErr w:type="spellEnd"/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. </w:t>
            </w:r>
          </w:p>
        </w:tc>
      </w:tr>
      <w:tr w:rsidR="0059785C" w:rsidRPr="00FF5E3C" w14:paraId="580340CE" w14:textId="77777777" w:rsidTr="005651C4">
        <w:tc>
          <w:tcPr>
            <w:tcW w:w="0" w:type="auto"/>
            <w:hideMark/>
          </w:tcPr>
          <w:p w14:paraId="6EBA7E10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64</w:t>
            </w:r>
          </w:p>
        </w:tc>
        <w:tc>
          <w:tcPr>
            <w:tcW w:w="0" w:type="auto"/>
            <w:hideMark/>
          </w:tcPr>
          <w:p w14:paraId="03831D2F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or/46-63 </w:t>
            </w:r>
          </w:p>
        </w:tc>
      </w:tr>
      <w:tr w:rsidR="0059785C" w:rsidRPr="00FF5E3C" w14:paraId="0A86971C" w14:textId="77777777" w:rsidTr="005651C4">
        <w:tc>
          <w:tcPr>
            <w:tcW w:w="0" w:type="auto"/>
            <w:hideMark/>
          </w:tcPr>
          <w:p w14:paraId="0FDA0989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65</w:t>
            </w:r>
          </w:p>
        </w:tc>
        <w:tc>
          <w:tcPr>
            <w:tcW w:w="0" w:type="auto"/>
            <w:hideMark/>
          </w:tcPr>
          <w:p w14:paraId="3AAC996C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45 or (44 and 64) </w:t>
            </w:r>
          </w:p>
        </w:tc>
      </w:tr>
      <w:tr w:rsidR="0059785C" w:rsidRPr="00FF5E3C" w14:paraId="313D071D" w14:textId="77777777" w:rsidTr="005651C4">
        <w:tc>
          <w:tcPr>
            <w:tcW w:w="0" w:type="auto"/>
            <w:hideMark/>
          </w:tcPr>
          <w:p w14:paraId="685FBC99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66</w:t>
            </w:r>
          </w:p>
        </w:tc>
        <w:tc>
          <w:tcPr>
            <w:tcW w:w="0" w:type="auto"/>
            <w:hideMark/>
          </w:tcPr>
          <w:p w14:paraId="3BD338F6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limit 65 to human </w:t>
            </w:r>
          </w:p>
        </w:tc>
      </w:tr>
      <w:tr w:rsidR="0059785C" w:rsidRPr="00FF5E3C" w14:paraId="20BD19BD" w14:textId="77777777" w:rsidTr="005651C4">
        <w:tc>
          <w:tcPr>
            <w:tcW w:w="0" w:type="auto"/>
            <w:hideMark/>
          </w:tcPr>
          <w:p w14:paraId="0D46C3E5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67</w:t>
            </w:r>
          </w:p>
        </w:tc>
        <w:tc>
          <w:tcPr>
            <w:tcW w:w="0" w:type="auto"/>
            <w:hideMark/>
          </w:tcPr>
          <w:p w14:paraId="6ED5F24B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limit 65 to animals </w:t>
            </w:r>
          </w:p>
        </w:tc>
      </w:tr>
      <w:tr w:rsidR="0059785C" w:rsidRPr="00FF5E3C" w14:paraId="4CEC83BD" w14:textId="77777777" w:rsidTr="005651C4">
        <w:tc>
          <w:tcPr>
            <w:tcW w:w="0" w:type="auto"/>
            <w:hideMark/>
          </w:tcPr>
          <w:p w14:paraId="1191301E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68</w:t>
            </w:r>
          </w:p>
        </w:tc>
        <w:tc>
          <w:tcPr>
            <w:tcW w:w="0" w:type="auto"/>
            <w:hideMark/>
          </w:tcPr>
          <w:p w14:paraId="09EFBB2E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limit 65 to animal studies </w:t>
            </w:r>
          </w:p>
        </w:tc>
      </w:tr>
      <w:tr w:rsidR="0059785C" w:rsidRPr="00FF5E3C" w14:paraId="3542F636" w14:textId="77777777" w:rsidTr="005651C4">
        <w:tc>
          <w:tcPr>
            <w:tcW w:w="0" w:type="auto"/>
            <w:hideMark/>
          </w:tcPr>
          <w:p w14:paraId="2886D40F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69</w:t>
            </w:r>
          </w:p>
        </w:tc>
        <w:tc>
          <w:tcPr>
            <w:tcW w:w="0" w:type="auto"/>
            <w:hideMark/>
          </w:tcPr>
          <w:p w14:paraId="57821A97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67 or 68 </w:t>
            </w:r>
          </w:p>
        </w:tc>
      </w:tr>
      <w:tr w:rsidR="0059785C" w:rsidRPr="00FF5E3C" w14:paraId="3AF8B4D4" w14:textId="77777777" w:rsidTr="005651C4">
        <w:tc>
          <w:tcPr>
            <w:tcW w:w="0" w:type="auto"/>
            <w:hideMark/>
          </w:tcPr>
          <w:p w14:paraId="64EC49E9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70</w:t>
            </w:r>
          </w:p>
        </w:tc>
        <w:tc>
          <w:tcPr>
            <w:tcW w:w="0" w:type="auto"/>
            <w:hideMark/>
          </w:tcPr>
          <w:p w14:paraId="57DC56BF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65 not (66 or 69) </w:t>
            </w:r>
          </w:p>
        </w:tc>
      </w:tr>
      <w:tr w:rsidR="0059785C" w:rsidRPr="00FF5E3C" w14:paraId="1F721952" w14:textId="77777777" w:rsidTr="005651C4">
        <w:tc>
          <w:tcPr>
            <w:tcW w:w="0" w:type="auto"/>
            <w:hideMark/>
          </w:tcPr>
          <w:p w14:paraId="723E01E1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71</w:t>
            </w:r>
          </w:p>
        </w:tc>
        <w:tc>
          <w:tcPr>
            <w:tcW w:w="0" w:type="auto"/>
            <w:hideMark/>
          </w:tcPr>
          <w:p w14:paraId="4FDAFEE9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65 or 70 </w:t>
            </w:r>
          </w:p>
        </w:tc>
      </w:tr>
      <w:tr w:rsidR="0059785C" w:rsidRPr="00FF5E3C" w14:paraId="0CD25840" w14:textId="77777777" w:rsidTr="005651C4">
        <w:tc>
          <w:tcPr>
            <w:tcW w:w="0" w:type="auto"/>
            <w:hideMark/>
          </w:tcPr>
          <w:p w14:paraId="77422F1C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72</w:t>
            </w:r>
          </w:p>
        </w:tc>
        <w:tc>
          <w:tcPr>
            <w:tcW w:w="0" w:type="auto"/>
            <w:hideMark/>
          </w:tcPr>
          <w:p w14:paraId="41163A96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limit 71 to (abstract report or conference abstract) </w:t>
            </w:r>
          </w:p>
        </w:tc>
      </w:tr>
      <w:tr w:rsidR="0059785C" w:rsidRPr="00FF5E3C" w14:paraId="5E3FBD37" w14:textId="77777777" w:rsidTr="005651C4">
        <w:tc>
          <w:tcPr>
            <w:tcW w:w="0" w:type="auto"/>
            <w:hideMark/>
          </w:tcPr>
          <w:p w14:paraId="7C9034DC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>73</w:t>
            </w:r>
          </w:p>
        </w:tc>
        <w:tc>
          <w:tcPr>
            <w:tcW w:w="0" w:type="auto"/>
            <w:hideMark/>
          </w:tcPr>
          <w:p w14:paraId="4348E32B" w14:textId="77777777" w:rsidR="0059785C" w:rsidRPr="00FF5E3C" w:rsidRDefault="0059785C" w:rsidP="005651C4">
            <w:pPr>
              <w:jc w:val="left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FF5E3C">
              <w:rPr>
                <w:rFonts w:ascii="Arial" w:hAnsi="Arial" w:cs="Arial"/>
                <w:sz w:val="20"/>
                <w:szCs w:val="20"/>
                <w:lang w:eastAsia="en-CA"/>
              </w:rPr>
              <w:t xml:space="preserve">71 not 72 </w:t>
            </w:r>
          </w:p>
        </w:tc>
      </w:tr>
    </w:tbl>
    <w:p w14:paraId="4E4AC397" w14:textId="77777777" w:rsidR="0059785C" w:rsidRPr="00FF5E3C" w:rsidRDefault="0059785C" w:rsidP="0059785C">
      <w:pPr>
        <w:jc w:val="left"/>
        <w:rPr>
          <w:rFonts w:ascii="Arial" w:eastAsia="Arial Unicode MS" w:hAnsi="Arial" w:cs="Arial"/>
          <w:sz w:val="20"/>
          <w:szCs w:val="20"/>
          <w:lang w:val="en-CA"/>
        </w:rPr>
      </w:pPr>
    </w:p>
    <w:p w14:paraId="253E652E" w14:textId="77777777" w:rsidR="0059785C" w:rsidRPr="00FF5E3C" w:rsidRDefault="0059785C" w:rsidP="0059785C">
      <w:pPr>
        <w:jc w:val="left"/>
        <w:rPr>
          <w:rFonts w:ascii="Arial" w:eastAsia="Arial Unicode MS" w:hAnsi="Arial" w:cs="Arial"/>
          <w:b/>
          <w:sz w:val="20"/>
          <w:szCs w:val="20"/>
          <w:lang w:val="en-CA"/>
        </w:rPr>
      </w:pPr>
      <w:r w:rsidRPr="00FF5E3C">
        <w:rPr>
          <w:rFonts w:ascii="Arial" w:eastAsia="Arial Unicode MS" w:hAnsi="Arial" w:cs="Arial"/>
          <w:b/>
          <w:sz w:val="20"/>
          <w:szCs w:val="20"/>
          <w:lang w:val="en-CA"/>
        </w:rPr>
        <w:t>Cochrane</w:t>
      </w:r>
    </w:p>
    <w:p w14:paraId="65BC49B6" w14:textId="77777777" w:rsidR="0059785C" w:rsidRPr="00FF5E3C" w:rsidRDefault="0059785C" w:rsidP="0059785C">
      <w:pPr>
        <w:jc w:val="left"/>
        <w:rPr>
          <w:rFonts w:ascii="Arial" w:eastAsia="Arial Unicode MS" w:hAnsi="Arial" w:cs="Arial"/>
          <w:sz w:val="20"/>
          <w:szCs w:val="20"/>
          <w:lang w:val="en-CA"/>
        </w:rPr>
      </w:pPr>
    </w:p>
    <w:p w14:paraId="0364A735" w14:textId="77777777" w:rsidR="0059785C" w:rsidRPr="00FF5E3C" w:rsidRDefault="0059785C" w:rsidP="0059785C">
      <w:pPr>
        <w:jc w:val="left"/>
        <w:rPr>
          <w:rFonts w:ascii="Arial" w:eastAsia="Arial Unicode MS" w:hAnsi="Arial" w:cs="Arial"/>
          <w:sz w:val="20"/>
          <w:szCs w:val="20"/>
        </w:rPr>
      </w:pPr>
      <w:r w:rsidRPr="00FF5E3C">
        <w:rPr>
          <w:rFonts w:ascii="Arial" w:hAnsi="Arial" w:cs="Arial"/>
          <w:b/>
          <w:sz w:val="20"/>
          <w:szCs w:val="20"/>
        </w:rPr>
        <w:t>Wiley Cochrane</w:t>
      </w:r>
      <w:r w:rsidRPr="00FF5E3C">
        <w:rPr>
          <w:rFonts w:ascii="Arial" w:hAnsi="Arial" w:cs="Arial"/>
          <w:sz w:val="20"/>
          <w:szCs w:val="20"/>
        </w:rPr>
        <w:t xml:space="preserve"> </w:t>
      </w:r>
      <w:r w:rsidRPr="00FF5E3C">
        <w:rPr>
          <w:rFonts w:ascii="Arial" w:eastAsia="Arial Unicode MS" w:hAnsi="Arial" w:cs="Arial"/>
          <w:sz w:val="20"/>
          <w:szCs w:val="20"/>
          <w:lang w:val="en-CA"/>
        </w:rPr>
        <w:t xml:space="preserve">Issue 11 of 12, November 2018 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559"/>
        <w:gridCol w:w="8796"/>
      </w:tblGrid>
      <w:tr w:rsidR="0059785C" w:rsidRPr="00FF5E3C" w14:paraId="5CE44278" w14:textId="77777777" w:rsidTr="005651C4">
        <w:tc>
          <w:tcPr>
            <w:tcW w:w="559" w:type="dxa"/>
          </w:tcPr>
          <w:p w14:paraId="476F58CC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b/>
                <w:sz w:val="20"/>
                <w:szCs w:val="20"/>
              </w:rPr>
              <w:t>Set</w:t>
            </w:r>
          </w:p>
        </w:tc>
        <w:tc>
          <w:tcPr>
            <w:tcW w:w="8796" w:type="dxa"/>
          </w:tcPr>
          <w:p w14:paraId="15AE5AF6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b/>
                <w:sz w:val="20"/>
                <w:szCs w:val="20"/>
              </w:rPr>
              <w:t>History</w:t>
            </w:r>
          </w:p>
        </w:tc>
      </w:tr>
      <w:tr w:rsidR="0059785C" w:rsidRPr="00FF5E3C" w14:paraId="2265B8CF" w14:textId="77777777" w:rsidTr="005651C4">
        <w:tc>
          <w:tcPr>
            <w:tcW w:w="559" w:type="dxa"/>
          </w:tcPr>
          <w:p w14:paraId="3BD6CACA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8796" w:type="dxa"/>
          </w:tcPr>
          <w:p w14:paraId="3A2E6F04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MeSH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 descriptor: [Neoplasms] explode all trees</w:t>
            </w:r>
          </w:p>
        </w:tc>
      </w:tr>
      <w:tr w:rsidR="0059785C" w:rsidRPr="00FF5E3C" w14:paraId="273D4E92" w14:textId="77777777" w:rsidTr="005651C4">
        <w:tc>
          <w:tcPr>
            <w:tcW w:w="559" w:type="dxa"/>
          </w:tcPr>
          <w:p w14:paraId="336F9433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8796" w:type="dxa"/>
          </w:tcPr>
          <w:p w14:paraId="5A952871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cancer* or </w:t>
            </w: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oncol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* or tumour* or tumor* or </w:t>
            </w: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malignan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* or </w:t>
            </w: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neoplas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* or </w:t>
            </w: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sarcom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* or </w:t>
            </w: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blastoma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* or </w:t>
            </w: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neuroblastoma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* or </w:t>
            </w: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leukem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* or </w:t>
            </w: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leukaem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* or carcinoma* or lymphoma* or adenocarcinoma* or </w:t>
            </w: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hodgkin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* </w:t>
            </w:r>
          </w:p>
        </w:tc>
      </w:tr>
      <w:tr w:rsidR="0059785C" w:rsidRPr="00FF5E3C" w14:paraId="774039EA" w14:textId="77777777" w:rsidTr="005651C4">
        <w:tc>
          <w:tcPr>
            <w:tcW w:w="559" w:type="dxa"/>
          </w:tcPr>
          <w:p w14:paraId="75FBF082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3</w:t>
            </w:r>
          </w:p>
        </w:tc>
        <w:tc>
          <w:tcPr>
            <w:tcW w:w="8796" w:type="dxa"/>
          </w:tcPr>
          <w:p w14:paraId="5D469147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MeSH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 descriptor: [Antineoplastic Agents] explode all trees</w:t>
            </w:r>
          </w:p>
        </w:tc>
      </w:tr>
      <w:tr w:rsidR="0059785C" w:rsidRPr="00FF5E3C" w14:paraId="281849F2" w14:textId="77777777" w:rsidTr="005651C4">
        <w:tc>
          <w:tcPr>
            <w:tcW w:w="559" w:type="dxa"/>
          </w:tcPr>
          <w:p w14:paraId="75FAC023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4</w:t>
            </w:r>
          </w:p>
        </w:tc>
        <w:tc>
          <w:tcPr>
            <w:tcW w:w="8796" w:type="dxa"/>
          </w:tcPr>
          <w:p w14:paraId="2FAA01EA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MeSH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 descriptor: [Antineoplastic Protocols] explode all trees</w:t>
            </w:r>
          </w:p>
        </w:tc>
      </w:tr>
      <w:tr w:rsidR="0059785C" w:rsidRPr="00FF5E3C" w14:paraId="56FBF084" w14:textId="77777777" w:rsidTr="005651C4">
        <w:tc>
          <w:tcPr>
            <w:tcW w:w="559" w:type="dxa"/>
          </w:tcPr>
          <w:p w14:paraId="46D99DE2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5</w:t>
            </w:r>
          </w:p>
        </w:tc>
        <w:tc>
          <w:tcPr>
            <w:tcW w:w="8796" w:type="dxa"/>
          </w:tcPr>
          <w:p w14:paraId="258AC031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(adjuvant near/2 </w:t>
            </w: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chemotherap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*) or </w:t>
            </w: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chemoradiotherap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* or </w:t>
            </w: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radiochemotherap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* or </w:t>
            </w: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chemotherap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* or radiation* </w:t>
            </w:r>
          </w:p>
        </w:tc>
      </w:tr>
      <w:tr w:rsidR="0059785C" w:rsidRPr="00FF5E3C" w14:paraId="069460C4" w14:textId="77777777" w:rsidTr="005651C4">
        <w:tc>
          <w:tcPr>
            <w:tcW w:w="559" w:type="dxa"/>
          </w:tcPr>
          <w:p w14:paraId="1A46D431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6</w:t>
            </w:r>
          </w:p>
        </w:tc>
        <w:tc>
          <w:tcPr>
            <w:tcW w:w="8796" w:type="dxa"/>
          </w:tcPr>
          <w:p w14:paraId="2A472648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MeSH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 descriptor: [Radiometry] explode all trees</w:t>
            </w:r>
          </w:p>
        </w:tc>
      </w:tr>
      <w:tr w:rsidR="0059785C" w:rsidRPr="00FF5E3C" w14:paraId="62BF9EF1" w14:textId="77777777" w:rsidTr="005651C4">
        <w:tc>
          <w:tcPr>
            <w:tcW w:w="559" w:type="dxa"/>
          </w:tcPr>
          <w:p w14:paraId="0550F30F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7</w:t>
            </w:r>
          </w:p>
        </w:tc>
        <w:tc>
          <w:tcPr>
            <w:tcW w:w="8796" w:type="dxa"/>
          </w:tcPr>
          <w:p w14:paraId="0D892E3D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((gray or </w:t>
            </w: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sievert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) near/2 unit*) or (radiation near/2 (dosage* or dose or dosing)) or "</w:t>
            </w: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gy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 radiation" or "radiation dose-response" </w:t>
            </w:r>
          </w:p>
        </w:tc>
      </w:tr>
      <w:tr w:rsidR="0059785C" w:rsidRPr="00FF5E3C" w14:paraId="45C7B69F" w14:textId="77777777" w:rsidTr="005651C4">
        <w:tc>
          <w:tcPr>
            <w:tcW w:w="559" w:type="dxa"/>
          </w:tcPr>
          <w:p w14:paraId="6C417A03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  <w:tc>
          <w:tcPr>
            <w:tcW w:w="8796" w:type="dxa"/>
          </w:tcPr>
          <w:p w14:paraId="26F2A599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MeSH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 descriptor: [</w:t>
            </w: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Chemoradiotherapy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] explode all trees</w:t>
            </w:r>
          </w:p>
        </w:tc>
      </w:tr>
      <w:tr w:rsidR="0059785C" w:rsidRPr="00FF5E3C" w14:paraId="7D04B0D7" w14:textId="77777777" w:rsidTr="005651C4">
        <w:tc>
          <w:tcPr>
            <w:tcW w:w="559" w:type="dxa"/>
          </w:tcPr>
          <w:p w14:paraId="19B5DC03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9</w:t>
            </w:r>
          </w:p>
        </w:tc>
        <w:tc>
          <w:tcPr>
            <w:tcW w:w="8796" w:type="dxa"/>
          </w:tcPr>
          <w:p w14:paraId="70C6284B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MeSH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 descriptor: [Radiotherapy, Adjuvant] this term only</w:t>
            </w:r>
          </w:p>
        </w:tc>
      </w:tr>
      <w:tr w:rsidR="0059785C" w:rsidRPr="00FF5E3C" w14:paraId="1858A6F5" w14:textId="77777777" w:rsidTr="005651C4">
        <w:tc>
          <w:tcPr>
            <w:tcW w:w="559" w:type="dxa"/>
          </w:tcPr>
          <w:p w14:paraId="38012204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10</w:t>
            </w:r>
          </w:p>
        </w:tc>
        <w:tc>
          <w:tcPr>
            <w:tcW w:w="8796" w:type="dxa"/>
          </w:tcPr>
          <w:p w14:paraId="1E82BB50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Any </w:t>
            </w: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MeSH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 descriptor with qualifier(s): [Radiotherapy - RT]</w:t>
            </w:r>
          </w:p>
        </w:tc>
      </w:tr>
      <w:tr w:rsidR="0059785C" w:rsidRPr="00FF5E3C" w14:paraId="49CD2D5E" w14:textId="77777777" w:rsidTr="005651C4">
        <w:tc>
          <w:tcPr>
            <w:tcW w:w="559" w:type="dxa"/>
          </w:tcPr>
          <w:p w14:paraId="1C09D601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11</w:t>
            </w:r>
          </w:p>
        </w:tc>
        <w:tc>
          <w:tcPr>
            <w:tcW w:w="8796" w:type="dxa"/>
          </w:tcPr>
          <w:p w14:paraId="4063A567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MeSH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 descriptor: [Radiotherapy] this term only</w:t>
            </w:r>
          </w:p>
        </w:tc>
      </w:tr>
      <w:tr w:rsidR="0059785C" w:rsidRPr="00FF5E3C" w14:paraId="01D30C04" w14:textId="77777777" w:rsidTr="005651C4">
        <w:tc>
          <w:tcPr>
            <w:tcW w:w="559" w:type="dxa"/>
          </w:tcPr>
          <w:p w14:paraId="5F525DE4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lastRenderedPageBreak/>
              <w:t>12</w:t>
            </w:r>
          </w:p>
        </w:tc>
        <w:tc>
          <w:tcPr>
            <w:tcW w:w="8796" w:type="dxa"/>
          </w:tcPr>
          <w:p w14:paraId="75E8DF7F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MeSH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 descriptor: [Transplantation, Autologous] this term only</w:t>
            </w:r>
          </w:p>
        </w:tc>
      </w:tr>
      <w:tr w:rsidR="0059785C" w:rsidRPr="00FF5E3C" w14:paraId="4A8C5520" w14:textId="77777777" w:rsidTr="005651C4">
        <w:tc>
          <w:tcPr>
            <w:tcW w:w="559" w:type="dxa"/>
          </w:tcPr>
          <w:p w14:paraId="1880B91E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13</w:t>
            </w:r>
          </w:p>
        </w:tc>
        <w:tc>
          <w:tcPr>
            <w:tcW w:w="8796" w:type="dxa"/>
          </w:tcPr>
          <w:p w14:paraId="1D4A6834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MeSH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 descriptor: [Transplantation, Heterologous] explode all trees</w:t>
            </w:r>
          </w:p>
        </w:tc>
      </w:tr>
      <w:tr w:rsidR="0059785C" w:rsidRPr="00FF5E3C" w14:paraId="5317C361" w14:textId="77777777" w:rsidTr="005651C4">
        <w:tc>
          <w:tcPr>
            <w:tcW w:w="559" w:type="dxa"/>
          </w:tcPr>
          <w:p w14:paraId="04AA9C59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14</w:t>
            </w:r>
          </w:p>
        </w:tc>
        <w:tc>
          <w:tcPr>
            <w:tcW w:w="8796" w:type="dxa"/>
          </w:tcPr>
          <w:p w14:paraId="203CAF24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MeSH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 descriptor: [Transplantation, Homologous] explode all trees</w:t>
            </w:r>
          </w:p>
        </w:tc>
      </w:tr>
      <w:tr w:rsidR="0059785C" w:rsidRPr="00FF5E3C" w14:paraId="1A8025DB" w14:textId="77777777" w:rsidTr="005651C4">
        <w:tc>
          <w:tcPr>
            <w:tcW w:w="559" w:type="dxa"/>
          </w:tcPr>
          <w:p w14:paraId="51AF4F22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15</w:t>
            </w:r>
          </w:p>
        </w:tc>
        <w:tc>
          <w:tcPr>
            <w:tcW w:w="8796" w:type="dxa"/>
          </w:tcPr>
          <w:p w14:paraId="4D7B9E99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MeSH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 descriptor: [Transplantation, Heterotopic] explode all trees</w:t>
            </w:r>
          </w:p>
        </w:tc>
      </w:tr>
      <w:tr w:rsidR="0059785C" w:rsidRPr="00FF5E3C" w14:paraId="3112DA3B" w14:textId="77777777" w:rsidTr="005651C4">
        <w:tc>
          <w:tcPr>
            <w:tcW w:w="559" w:type="dxa"/>
          </w:tcPr>
          <w:p w14:paraId="413906F8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16</w:t>
            </w:r>
          </w:p>
        </w:tc>
        <w:tc>
          <w:tcPr>
            <w:tcW w:w="8796" w:type="dxa"/>
          </w:tcPr>
          <w:p w14:paraId="43CD2BB7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MeSH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 descriptor: [Bone Marrow Transplantation] this term only</w:t>
            </w:r>
          </w:p>
        </w:tc>
      </w:tr>
      <w:tr w:rsidR="0059785C" w:rsidRPr="00FF5E3C" w14:paraId="012B6832" w14:textId="77777777" w:rsidTr="005651C4">
        <w:tc>
          <w:tcPr>
            <w:tcW w:w="559" w:type="dxa"/>
          </w:tcPr>
          <w:p w14:paraId="3B4ADF9A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17</w:t>
            </w:r>
          </w:p>
        </w:tc>
        <w:tc>
          <w:tcPr>
            <w:tcW w:w="8796" w:type="dxa"/>
          </w:tcPr>
          <w:p w14:paraId="4270EC70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MeSH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 descriptor: [Stem Cell Transplantation] explode all trees</w:t>
            </w:r>
          </w:p>
        </w:tc>
      </w:tr>
      <w:tr w:rsidR="0059785C" w:rsidRPr="00FF5E3C" w14:paraId="249901EF" w14:textId="77777777" w:rsidTr="005651C4">
        <w:tc>
          <w:tcPr>
            <w:tcW w:w="559" w:type="dxa"/>
          </w:tcPr>
          <w:p w14:paraId="79490207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18</w:t>
            </w:r>
          </w:p>
        </w:tc>
        <w:tc>
          <w:tcPr>
            <w:tcW w:w="8796" w:type="dxa"/>
          </w:tcPr>
          <w:p w14:paraId="00DFCBC5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(stem near/3 cell near/3 (transplant* or graft*)) </w:t>
            </w:r>
          </w:p>
        </w:tc>
      </w:tr>
      <w:tr w:rsidR="0059785C" w:rsidRPr="00FF5E3C" w14:paraId="391642BB" w14:textId="77777777" w:rsidTr="005651C4">
        <w:tc>
          <w:tcPr>
            <w:tcW w:w="559" w:type="dxa"/>
          </w:tcPr>
          <w:p w14:paraId="1CEBFE9A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19</w:t>
            </w:r>
          </w:p>
        </w:tc>
        <w:tc>
          <w:tcPr>
            <w:tcW w:w="8796" w:type="dxa"/>
          </w:tcPr>
          <w:p w14:paraId="24931195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hsct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 or </w:t>
            </w: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bmt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 or (bone near/2 marrow near/2 (transplant* or graft*)) </w:t>
            </w:r>
          </w:p>
        </w:tc>
      </w:tr>
      <w:tr w:rsidR="0059785C" w:rsidRPr="00FF5E3C" w14:paraId="1A28D8C9" w14:textId="77777777" w:rsidTr="005651C4">
        <w:tc>
          <w:tcPr>
            <w:tcW w:w="559" w:type="dxa"/>
          </w:tcPr>
          <w:p w14:paraId="260AC79B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20</w:t>
            </w:r>
          </w:p>
        </w:tc>
        <w:tc>
          <w:tcPr>
            <w:tcW w:w="8796" w:type="dxa"/>
          </w:tcPr>
          <w:p w14:paraId="06984201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(autologous or hematopoietic or heterologous) near/3 (transplant* or graft*) </w:t>
            </w:r>
          </w:p>
        </w:tc>
      </w:tr>
      <w:tr w:rsidR="0059785C" w:rsidRPr="00FF5E3C" w14:paraId="465B042F" w14:textId="77777777" w:rsidTr="005651C4">
        <w:tc>
          <w:tcPr>
            <w:tcW w:w="559" w:type="dxa"/>
          </w:tcPr>
          <w:p w14:paraId="2C11683E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21</w:t>
            </w:r>
          </w:p>
        </w:tc>
        <w:tc>
          <w:tcPr>
            <w:tcW w:w="8796" w:type="dxa"/>
          </w:tcPr>
          <w:p w14:paraId="32D8E878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MeSH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 descriptor: [Agranulocytosis] explode all trees</w:t>
            </w:r>
          </w:p>
        </w:tc>
      </w:tr>
      <w:tr w:rsidR="0059785C" w:rsidRPr="00FF5E3C" w14:paraId="03FAF271" w14:textId="77777777" w:rsidTr="005651C4">
        <w:tc>
          <w:tcPr>
            <w:tcW w:w="559" w:type="dxa"/>
          </w:tcPr>
          <w:p w14:paraId="2CBC4895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22</w:t>
            </w:r>
          </w:p>
        </w:tc>
        <w:tc>
          <w:tcPr>
            <w:tcW w:w="8796" w:type="dxa"/>
          </w:tcPr>
          <w:p w14:paraId="4E3936DF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neutropen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* or </w:t>
            </w: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neutropaen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* or </w:t>
            </w: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agranulocyto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* or </w:t>
            </w: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granulocytopenic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* </w:t>
            </w:r>
          </w:p>
        </w:tc>
      </w:tr>
      <w:tr w:rsidR="0059785C" w:rsidRPr="00FF5E3C" w14:paraId="4AFD2408" w14:textId="77777777" w:rsidTr="005651C4">
        <w:tc>
          <w:tcPr>
            <w:tcW w:w="559" w:type="dxa"/>
          </w:tcPr>
          <w:p w14:paraId="4D337BF8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23</w:t>
            </w:r>
          </w:p>
        </w:tc>
        <w:tc>
          <w:tcPr>
            <w:tcW w:w="8796" w:type="dxa"/>
          </w:tcPr>
          <w:p w14:paraId="4B27A54C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MeSH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 descriptor: [Immunocompromised Host] this term only</w:t>
            </w:r>
          </w:p>
        </w:tc>
      </w:tr>
      <w:tr w:rsidR="0059785C" w:rsidRPr="00FF5E3C" w14:paraId="7BC26FCF" w14:textId="77777777" w:rsidTr="005651C4">
        <w:tc>
          <w:tcPr>
            <w:tcW w:w="559" w:type="dxa"/>
          </w:tcPr>
          <w:p w14:paraId="6C5C356C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24</w:t>
            </w:r>
          </w:p>
        </w:tc>
        <w:tc>
          <w:tcPr>
            <w:tcW w:w="8796" w:type="dxa"/>
          </w:tcPr>
          <w:p w14:paraId="287A6D5E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immunocompromis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* or </w:t>
            </w: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immunocompromiz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* </w:t>
            </w:r>
          </w:p>
        </w:tc>
      </w:tr>
      <w:tr w:rsidR="0059785C" w:rsidRPr="00FF5E3C" w14:paraId="2C630C3B" w14:textId="77777777" w:rsidTr="005651C4">
        <w:tc>
          <w:tcPr>
            <w:tcW w:w="559" w:type="dxa"/>
          </w:tcPr>
          <w:p w14:paraId="6D484F08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25</w:t>
            </w:r>
          </w:p>
        </w:tc>
        <w:tc>
          <w:tcPr>
            <w:tcW w:w="8796" w:type="dxa"/>
          </w:tcPr>
          <w:p w14:paraId="0A0CE969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{or #1-#24} </w:t>
            </w:r>
          </w:p>
        </w:tc>
      </w:tr>
      <w:tr w:rsidR="0059785C" w:rsidRPr="00FF5E3C" w14:paraId="1DE2C413" w14:textId="77777777" w:rsidTr="005651C4">
        <w:tc>
          <w:tcPr>
            <w:tcW w:w="559" w:type="dxa"/>
          </w:tcPr>
          <w:p w14:paraId="6ED8F7EA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26</w:t>
            </w:r>
          </w:p>
        </w:tc>
        <w:tc>
          <w:tcPr>
            <w:tcW w:w="8796" w:type="dxa"/>
          </w:tcPr>
          <w:p w14:paraId="14ABCCF6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MeSH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 descriptor: [Antibiotic Prophylaxis] this term only</w:t>
            </w:r>
          </w:p>
        </w:tc>
      </w:tr>
      <w:tr w:rsidR="0059785C" w:rsidRPr="00FF5E3C" w14:paraId="17147AAE" w14:textId="77777777" w:rsidTr="005651C4">
        <w:tc>
          <w:tcPr>
            <w:tcW w:w="559" w:type="dxa"/>
          </w:tcPr>
          <w:p w14:paraId="1F88C40D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27</w:t>
            </w:r>
          </w:p>
        </w:tc>
        <w:tc>
          <w:tcPr>
            <w:tcW w:w="8796" w:type="dxa"/>
          </w:tcPr>
          <w:p w14:paraId="5CD5F492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MeSH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 descriptor: [Chemoprevention] this term only</w:t>
            </w:r>
          </w:p>
        </w:tc>
      </w:tr>
      <w:tr w:rsidR="0059785C" w:rsidRPr="00FF5E3C" w14:paraId="3ABE1939" w14:textId="77777777" w:rsidTr="005651C4">
        <w:tc>
          <w:tcPr>
            <w:tcW w:w="559" w:type="dxa"/>
          </w:tcPr>
          <w:p w14:paraId="07B31F6F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28</w:t>
            </w:r>
          </w:p>
        </w:tc>
        <w:tc>
          <w:tcPr>
            <w:tcW w:w="8796" w:type="dxa"/>
          </w:tcPr>
          <w:p w14:paraId="7DC99DF7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prophylax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* or prophylactic* or </w:t>
            </w: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chemoprevent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* or </w:t>
            </w: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chemoprophylactic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* or </w:t>
            </w: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chemoprophylax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* or prevent* or "pre-emptive*" </w:t>
            </w:r>
          </w:p>
        </w:tc>
      </w:tr>
      <w:tr w:rsidR="0059785C" w:rsidRPr="00FF5E3C" w14:paraId="5E24FF69" w14:textId="77777777" w:rsidTr="005651C4">
        <w:tc>
          <w:tcPr>
            <w:tcW w:w="559" w:type="dxa"/>
          </w:tcPr>
          <w:p w14:paraId="29DA695D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29</w:t>
            </w:r>
          </w:p>
        </w:tc>
        <w:tc>
          <w:tcPr>
            <w:tcW w:w="8796" w:type="dxa"/>
          </w:tcPr>
          <w:p w14:paraId="3B08DD77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#27 or #28 </w:t>
            </w:r>
          </w:p>
        </w:tc>
      </w:tr>
      <w:tr w:rsidR="0059785C" w:rsidRPr="00FF5E3C" w14:paraId="20C0D7D3" w14:textId="77777777" w:rsidTr="005651C4">
        <w:tc>
          <w:tcPr>
            <w:tcW w:w="559" w:type="dxa"/>
          </w:tcPr>
          <w:p w14:paraId="4C674F89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30</w:t>
            </w:r>
          </w:p>
        </w:tc>
        <w:tc>
          <w:tcPr>
            <w:tcW w:w="8796" w:type="dxa"/>
          </w:tcPr>
          <w:p w14:paraId="3263264B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MeSH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 descriptor: [Anti-Bacterial Agents] explode all trees</w:t>
            </w:r>
          </w:p>
        </w:tc>
      </w:tr>
      <w:tr w:rsidR="0059785C" w:rsidRPr="00FF5E3C" w14:paraId="3E497124" w14:textId="77777777" w:rsidTr="005651C4">
        <w:tc>
          <w:tcPr>
            <w:tcW w:w="559" w:type="dxa"/>
          </w:tcPr>
          <w:p w14:paraId="2124858F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31</w:t>
            </w:r>
          </w:p>
        </w:tc>
        <w:tc>
          <w:tcPr>
            <w:tcW w:w="8796" w:type="dxa"/>
          </w:tcPr>
          <w:p w14:paraId="11247281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MeSH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 descriptor: [Anti-Infective Agents] explode all trees</w:t>
            </w:r>
          </w:p>
        </w:tc>
      </w:tr>
      <w:tr w:rsidR="0059785C" w:rsidRPr="00FF5E3C" w14:paraId="0BE06C0F" w14:textId="77777777" w:rsidTr="005651C4">
        <w:tc>
          <w:tcPr>
            <w:tcW w:w="559" w:type="dxa"/>
          </w:tcPr>
          <w:p w14:paraId="22864759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32</w:t>
            </w:r>
          </w:p>
        </w:tc>
        <w:tc>
          <w:tcPr>
            <w:tcW w:w="8796" w:type="dxa"/>
          </w:tcPr>
          <w:p w14:paraId="146BEFEF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antibiotic* or antibacterial* or "anti-microbial*" or "anti-bacterial*" </w:t>
            </w:r>
          </w:p>
        </w:tc>
      </w:tr>
      <w:tr w:rsidR="0059785C" w:rsidRPr="00FF5E3C" w14:paraId="77CCE044" w14:textId="77777777" w:rsidTr="005651C4">
        <w:tc>
          <w:tcPr>
            <w:tcW w:w="559" w:type="dxa"/>
          </w:tcPr>
          <w:p w14:paraId="3B9E32D2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33</w:t>
            </w:r>
          </w:p>
        </w:tc>
        <w:tc>
          <w:tcPr>
            <w:tcW w:w="8796" w:type="dxa"/>
          </w:tcPr>
          <w:p w14:paraId="3F10850C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MeSH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 descriptor: [Sulfamethoxazole] explode all trees</w:t>
            </w:r>
          </w:p>
        </w:tc>
      </w:tr>
      <w:tr w:rsidR="0059785C" w:rsidRPr="00FF5E3C" w14:paraId="001F098E" w14:textId="77777777" w:rsidTr="005651C4">
        <w:tc>
          <w:tcPr>
            <w:tcW w:w="559" w:type="dxa"/>
          </w:tcPr>
          <w:p w14:paraId="09C498C7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34</w:t>
            </w:r>
          </w:p>
        </w:tc>
        <w:tc>
          <w:tcPr>
            <w:tcW w:w="8796" w:type="dxa"/>
          </w:tcPr>
          <w:p w14:paraId="5625B85F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MeSH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 descriptor: [Trimethoprim] this term only</w:t>
            </w:r>
          </w:p>
        </w:tc>
      </w:tr>
      <w:tr w:rsidR="0059785C" w:rsidRPr="00FF5E3C" w14:paraId="5A61FB59" w14:textId="77777777" w:rsidTr="005651C4">
        <w:tc>
          <w:tcPr>
            <w:tcW w:w="559" w:type="dxa"/>
          </w:tcPr>
          <w:p w14:paraId="41BE356C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35</w:t>
            </w:r>
          </w:p>
        </w:tc>
        <w:tc>
          <w:tcPr>
            <w:tcW w:w="8796" w:type="dxa"/>
          </w:tcPr>
          <w:p w14:paraId="391449DA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MeSH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 descriptor: [Fluoroquinolones] explode all trees</w:t>
            </w:r>
          </w:p>
        </w:tc>
      </w:tr>
      <w:tr w:rsidR="0059785C" w:rsidRPr="00FF5E3C" w14:paraId="5CEC0E1B" w14:textId="77777777" w:rsidTr="005651C4">
        <w:tc>
          <w:tcPr>
            <w:tcW w:w="559" w:type="dxa"/>
          </w:tcPr>
          <w:p w14:paraId="7BF46649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36</w:t>
            </w:r>
          </w:p>
        </w:tc>
        <w:tc>
          <w:tcPr>
            <w:tcW w:w="8796" w:type="dxa"/>
          </w:tcPr>
          <w:p w14:paraId="6A05005E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MeSH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 descriptor: [</w:t>
            </w: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Cephalosporins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] explode all trees</w:t>
            </w:r>
          </w:p>
        </w:tc>
      </w:tr>
      <w:tr w:rsidR="0059785C" w:rsidRPr="00FF5E3C" w14:paraId="51A3850E" w14:textId="77777777" w:rsidTr="005651C4">
        <w:tc>
          <w:tcPr>
            <w:tcW w:w="559" w:type="dxa"/>
          </w:tcPr>
          <w:p w14:paraId="66E61A97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37</w:t>
            </w:r>
          </w:p>
        </w:tc>
        <w:tc>
          <w:tcPr>
            <w:tcW w:w="8796" w:type="dxa"/>
          </w:tcPr>
          <w:p w14:paraId="24970B91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MeSH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 descriptor: [Rifampin] this term only</w:t>
            </w:r>
          </w:p>
        </w:tc>
      </w:tr>
      <w:tr w:rsidR="0059785C" w:rsidRPr="00FF5E3C" w14:paraId="02E1C60C" w14:textId="77777777" w:rsidTr="005651C4">
        <w:tc>
          <w:tcPr>
            <w:tcW w:w="559" w:type="dxa"/>
          </w:tcPr>
          <w:p w14:paraId="09343997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38</w:t>
            </w:r>
          </w:p>
        </w:tc>
        <w:tc>
          <w:tcPr>
            <w:tcW w:w="8796" w:type="dxa"/>
          </w:tcPr>
          <w:p w14:paraId="3391FE9E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MeSH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 descriptor: [</w:t>
            </w: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Polymyxins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] explode all trees</w:t>
            </w:r>
          </w:p>
        </w:tc>
      </w:tr>
      <w:tr w:rsidR="0059785C" w:rsidRPr="00FF5E3C" w14:paraId="1596E955" w14:textId="77777777" w:rsidTr="005651C4">
        <w:tc>
          <w:tcPr>
            <w:tcW w:w="559" w:type="dxa"/>
          </w:tcPr>
          <w:p w14:paraId="2A777B40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39</w:t>
            </w:r>
          </w:p>
        </w:tc>
        <w:tc>
          <w:tcPr>
            <w:tcW w:w="8796" w:type="dxa"/>
          </w:tcPr>
          <w:p w14:paraId="44C00544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MeSH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 descriptor: [Aminoglycosides] explode all trees</w:t>
            </w:r>
          </w:p>
        </w:tc>
      </w:tr>
      <w:tr w:rsidR="0059785C" w:rsidRPr="00FF5E3C" w14:paraId="740EC29F" w14:textId="77777777" w:rsidTr="005651C4">
        <w:tc>
          <w:tcPr>
            <w:tcW w:w="559" w:type="dxa"/>
          </w:tcPr>
          <w:p w14:paraId="59821D5F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40</w:t>
            </w:r>
          </w:p>
        </w:tc>
        <w:tc>
          <w:tcPr>
            <w:tcW w:w="8796" w:type="dxa"/>
          </w:tcPr>
          <w:p w14:paraId="6FADA7E4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MeSH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 descriptor: [Quinolones] explode all trees</w:t>
            </w:r>
          </w:p>
        </w:tc>
      </w:tr>
      <w:tr w:rsidR="0059785C" w:rsidRPr="00FF5E3C" w14:paraId="24136530" w14:textId="77777777" w:rsidTr="005651C4">
        <w:tc>
          <w:tcPr>
            <w:tcW w:w="559" w:type="dxa"/>
          </w:tcPr>
          <w:p w14:paraId="754D4412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41</w:t>
            </w:r>
          </w:p>
        </w:tc>
        <w:tc>
          <w:tcPr>
            <w:tcW w:w="8796" w:type="dxa"/>
          </w:tcPr>
          <w:p w14:paraId="30395F8D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MeSH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 descriptor: [beta-Lactams] explode all trees</w:t>
            </w:r>
          </w:p>
        </w:tc>
      </w:tr>
      <w:tr w:rsidR="0059785C" w:rsidRPr="00FF5E3C" w14:paraId="25432E99" w14:textId="77777777" w:rsidTr="005651C4">
        <w:tc>
          <w:tcPr>
            <w:tcW w:w="559" w:type="dxa"/>
          </w:tcPr>
          <w:p w14:paraId="171DA86C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42</w:t>
            </w:r>
          </w:p>
        </w:tc>
        <w:tc>
          <w:tcPr>
            <w:tcW w:w="8796" w:type="dxa"/>
          </w:tcPr>
          <w:p w14:paraId="67D303BC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Cefepime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</w:p>
        </w:tc>
      </w:tr>
      <w:tr w:rsidR="0059785C" w:rsidRPr="00FF5E3C" w14:paraId="278E2488" w14:textId="77777777" w:rsidTr="005651C4">
        <w:tc>
          <w:tcPr>
            <w:tcW w:w="559" w:type="dxa"/>
          </w:tcPr>
          <w:p w14:paraId="1D5F5B42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43</w:t>
            </w:r>
          </w:p>
        </w:tc>
        <w:tc>
          <w:tcPr>
            <w:tcW w:w="8796" w:type="dxa"/>
          </w:tcPr>
          <w:p w14:paraId="6E3CA4E0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MeSH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 descriptor: [Erythromycin] explode all trees</w:t>
            </w:r>
          </w:p>
        </w:tc>
      </w:tr>
      <w:tr w:rsidR="0059785C" w:rsidRPr="00FF5E3C" w14:paraId="52659E8B" w14:textId="77777777" w:rsidTr="005651C4">
        <w:tc>
          <w:tcPr>
            <w:tcW w:w="559" w:type="dxa"/>
          </w:tcPr>
          <w:p w14:paraId="131C3253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44</w:t>
            </w:r>
          </w:p>
        </w:tc>
        <w:tc>
          <w:tcPr>
            <w:tcW w:w="8796" w:type="dxa"/>
          </w:tcPr>
          <w:p w14:paraId="3BC3677B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Phenethicillin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 or </w:t>
            </w: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Roxythro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 or </w:t>
            </w: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Tosufloxacin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 or </w:t>
            </w: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Cephalotin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</w:p>
        </w:tc>
      </w:tr>
      <w:tr w:rsidR="0059785C" w:rsidRPr="00FF5E3C" w14:paraId="0A64B472" w14:textId="77777777" w:rsidTr="005651C4">
        <w:tc>
          <w:tcPr>
            <w:tcW w:w="559" w:type="dxa"/>
          </w:tcPr>
          <w:p w14:paraId="1F801191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45</w:t>
            </w:r>
          </w:p>
        </w:tc>
        <w:tc>
          <w:tcPr>
            <w:tcW w:w="8796" w:type="dxa"/>
          </w:tcPr>
          <w:p w14:paraId="0F2E9DB4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MeSH</w:t>
            </w:r>
            <w:proofErr w:type="spellEnd"/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 descriptor: [Neomycin] explode all trees</w:t>
            </w:r>
          </w:p>
        </w:tc>
      </w:tr>
      <w:tr w:rsidR="0059785C" w:rsidRPr="00FF5E3C" w14:paraId="478A4515" w14:textId="77777777" w:rsidTr="005651C4">
        <w:tc>
          <w:tcPr>
            <w:tcW w:w="559" w:type="dxa"/>
          </w:tcPr>
          <w:p w14:paraId="546B39C7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46</w:t>
            </w:r>
          </w:p>
        </w:tc>
        <w:tc>
          <w:tcPr>
            <w:tcW w:w="8796" w:type="dxa"/>
          </w:tcPr>
          <w:p w14:paraId="30946242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{or #30-#45} </w:t>
            </w:r>
          </w:p>
        </w:tc>
      </w:tr>
      <w:tr w:rsidR="0059785C" w:rsidRPr="00FF5E3C" w14:paraId="4538E7FE" w14:textId="77777777" w:rsidTr="005651C4">
        <w:tc>
          <w:tcPr>
            <w:tcW w:w="559" w:type="dxa"/>
          </w:tcPr>
          <w:p w14:paraId="1E891EEE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47</w:t>
            </w:r>
          </w:p>
        </w:tc>
        <w:tc>
          <w:tcPr>
            <w:tcW w:w="8796" w:type="dxa"/>
          </w:tcPr>
          <w:p w14:paraId="0D74644F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 xml:space="preserve">#26 or (#29 and #46) </w:t>
            </w:r>
          </w:p>
        </w:tc>
      </w:tr>
      <w:tr w:rsidR="0059785C" w:rsidRPr="00FF5E3C" w14:paraId="0900C50C" w14:textId="77777777" w:rsidTr="005651C4">
        <w:tc>
          <w:tcPr>
            <w:tcW w:w="559" w:type="dxa"/>
          </w:tcPr>
          <w:p w14:paraId="3328C514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48</w:t>
            </w:r>
          </w:p>
        </w:tc>
        <w:tc>
          <w:tcPr>
            <w:tcW w:w="8796" w:type="dxa"/>
          </w:tcPr>
          <w:p w14:paraId="3E1D66E2" w14:textId="77777777" w:rsidR="0059785C" w:rsidRPr="00FF5E3C" w:rsidRDefault="0059785C" w:rsidP="005651C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FF5E3C">
              <w:rPr>
                <w:rFonts w:ascii="Arial" w:eastAsia="Arial Unicode MS" w:hAnsi="Arial" w:cs="Arial"/>
                <w:sz w:val="20"/>
                <w:szCs w:val="20"/>
              </w:rPr>
              <w:t>#25 and #47 Publication Year from 1980 to 2018</w:t>
            </w:r>
          </w:p>
        </w:tc>
      </w:tr>
    </w:tbl>
    <w:p w14:paraId="7D9401C5" w14:textId="77777777" w:rsidR="0059785C" w:rsidRPr="00FF5E3C" w:rsidRDefault="0059785C" w:rsidP="0059785C">
      <w:pPr>
        <w:jc w:val="left"/>
        <w:rPr>
          <w:rFonts w:ascii="Arial" w:eastAsia="Arial Unicode MS" w:hAnsi="Arial" w:cs="Arial"/>
          <w:sz w:val="20"/>
          <w:szCs w:val="20"/>
          <w:lang w:val="en-CA"/>
        </w:rPr>
      </w:pPr>
    </w:p>
    <w:p w14:paraId="372718E5" w14:textId="77777777" w:rsidR="00CA2025" w:rsidRDefault="00CA2025">
      <w:pPr>
        <w:spacing w:after="160" w:line="259" w:lineRule="auto"/>
        <w:jc w:val="left"/>
        <w:rPr>
          <w:rFonts w:ascii="Arial" w:hAnsi="Arial" w:cs="Arial"/>
          <w:b/>
          <w:color w:val="000000"/>
          <w:sz w:val="20"/>
          <w:szCs w:val="20"/>
        </w:rPr>
        <w:sectPr w:rsidR="00CA2025" w:rsidSect="00CA202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14:paraId="797ECAAF" w14:textId="3035CF9B" w:rsidR="001E799E" w:rsidRDefault="00464C9B" w:rsidP="001E799E">
      <w:pPr>
        <w:jc w:val="left"/>
        <w:rPr>
          <w:rFonts w:ascii="Arial" w:hAnsi="Arial" w:cs="Arial"/>
          <w:b/>
          <w:color w:val="000000"/>
          <w:sz w:val="20"/>
          <w:szCs w:val="20"/>
        </w:rPr>
      </w:pPr>
      <w:r>
        <w:rPr>
          <w:rFonts w:ascii="Arial" w:hAnsi="Arial" w:cs="Arial"/>
          <w:b/>
          <w:color w:val="000000"/>
          <w:sz w:val="20"/>
          <w:szCs w:val="20"/>
        </w:rPr>
        <w:lastRenderedPageBreak/>
        <w:t xml:space="preserve">Supplemental </w:t>
      </w:r>
      <w:r w:rsidR="001E799E" w:rsidRPr="0055173A">
        <w:rPr>
          <w:rFonts w:ascii="Arial" w:hAnsi="Arial" w:cs="Arial"/>
          <w:b/>
          <w:color w:val="000000"/>
          <w:sz w:val="20"/>
          <w:szCs w:val="20"/>
        </w:rPr>
        <w:t xml:space="preserve">Appendix </w:t>
      </w:r>
      <w:r w:rsidR="001E799E">
        <w:rPr>
          <w:rFonts w:ascii="Arial" w:hAnsi="Arial" w:cs="Arial"/>
          <w:b/>
          <w:color w:val="000000"/>
          <w:sz w:val="20"/>
          <w:szCs w:val="20"/>
        </w:rPr>
        <w:t>2</w:t>
      </w:r>
      <w:r w:rsidR="001E799E" w:rsidRPr="0055173A">
        <w:rPr>
          <w:rFonts w:ascii="Arial" w:hAnsi="Arial" w:cs="Arial"/>
          <w:b/>
          <w:color w:val="000000"/>
          <w:sz w:val="20"/>
          <w:szCs w:val="20"/>
        </w:rPr>
        <w:t xml:space="preserve">: </w:t>
      </w:r>
      <w:r>
        <w:rPr>
          <w:rFonts w:ascii="Arial" w:hAnsi="Arial" w:cs="Arial"/>
          <w:b/>
          <w:color w:val="000000"/>
          <w:sz w:val="20"/>
          <w:szCs w:val="20"/>
        </w:rPr>
        <w:t>Details</w:t>
      </w:r>
      <w:r w:rsidR="001E799E" w:rsidRPr="0055173A">
        <w:rPr>
          <w:rFonts w:ascii="Arial" w:hAnsi="Arial" w:cs="Arial"/>
          <w:b/>
          <w:color w:val="000000"/>
          <w:sz w:val="20"/>
          <w:szCs w:val="20"/>
        </w:rPr>
        <w:t xml:space="preserve"> of Included Studies (N=</w:t>
      </w:r>
      <w:r w:rsidR="001E799E">
        <w:rPr>
          <w:rFonts w:ascii="Arial" w:hAnsi="Arial" w:cs="Arial"/>
          <w:b/>
          <w:color w:val="000000"/>
          <w:sz w:val="20"/>
          <w:szCs w:val="20"/>
        </w:rPr>
        <w:t>113</w:t>
      </w:r>
      <w:r w:rsidR="001E799E" w:rsidRPr="0055173A">
        <w:rPr>
          <w:rFonts w:ascii="Arial" w:hAnsi="Arial" w:cs="Arial"/>
          <w:b/>
          <w:color w:val="000000"/>
          <w:sz w:val="20"/>
          <w:szCs w:val="20"/>
        </w:rPr>
        <w:t>)</w:t>
      </w:r>
      <w:r w:rsidR="00783A64">
        <w:rPr>
          <w:rFonts w:ascii="Arial" w:hAnsi="Arial" w:cs="Arial"/>
          <w:b/>
          <w:color w:val="000000"/>
          <w:sz w:val="20"/>
          <w:szCs w:val="20"/>
        </w:rPr>
        <w:t xml:space="preserve"> </w:t>
      </w:r>
    </w:p>
    <w:p w14:paraId="118A5F92" w14:textId="048113FF" w:rsidR="00B47F9A" w:rsidRDefault="00B47F9A" w:rsidP="001E799E">
      <w:pPr>
        <w:jc w:val="left"/>
        <w:rPr>
          <w:rFonts w:ascii="Arial" w:hAnsi="Arial" w:cs="Arial"/>
          <w:b/>
          <w:color w:val="000000"/>
          <w:sz w:val="20"/>
          <w:szCs w:val="20"/>
        </w:rPr>
      </w:pPr>
    </w:p>
    <w:tbl>
      <w:tblPr>
        <w:tblW w:w="14670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00"/>
        <w:gridCol w:w="630"/>
        <w:gridCol w:w="1980"/>
        <w:gridCol w:w="1440"/>
        <w:gridCol w:w="900"/>
        <w:gridCol w:w="1170"/>
        <w:gridCol w:w="1080"/>
        <w:gridCol w:w="1350"/>
        <w:gridCol w:w="1080"/>
        <w:gridCol w:w="1980"/>
        <w:gridCol w:w="1260"/>
      </w:tblGrid>
      <w:tr w:rsidR="00AD51EF" w:rsidRPr="00D03CBA" w14:paraId="3F89C1C6" w14:textId="77777777" w:rsidTr="00783A64">
        <w:trPr>
          <w:cantSplit/>
          <w:tblHeader/>
        </w:trPr>
        <w:tc>
          <w:tcPr>
            <w:tcW w:w="1800" w:type="dxa"/>
            <w:shd w:val="clear" w:color="auto" w:fill="auto"/>
          </w:tcPr>
          <w:p w14:paraId="2CC4C729" w14:textId="159C2A69" w:rsidR="00AD51EF" w:rsidRPr="00D03CBA" w:rsidRDefault="00AD51EF" w:rsidP="00B96AE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03CBA">
              <w:rPr>
                <w:rFonts w:ascii="Arial" w:hAnsi="Arial" w:cs="Arial"/>
                <w:b/>
                <w:sz w:val="16"/>
                <w:szCs w:val="16"/>
              </w:rPr>
              <w:t>Author</w:t>
            </w:r>
          </w:p>
        </w:tc>
        <w:tc>
          <w:tcPr>
            <w:tcW w:w="630" w:type="dxa"/>
            <w:shd w:val="clear" w:color="auto" w:fill="auto"/>
          </w:tcPr>
          <w:p w14:paraId="14193D00" w14:textId="1CE5A107" w:rsidR="00AD51EF" w:rsidRPr="00D03CBA" w:rsidRDefault="00AD51EF" w:rsidP="00B96AE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03CBA">
              <w:rPr>
                <w:rFonts w:ascii="Arial" w:hAnsi="Arial" w:cs="Arial"/>
                <w:b/>
                <w:sz w:val="16"/>
                <w:szCs w:val="16"/>
              </w:rPr>
              <w:t>Year Pub</w:t>
            </w:r>
          </w:p>
        </w:tc>
        <w:tc>
          <w:tcPr>
            <w:tcW w:w="1980" w:type="dxa"/>
          </w:tcPr>
          <w:p w14:paraId="2745D8F5" w14:textId="31575F5B" w:rsidR="00AD51EF" w:rsidRPr="00D03CBA" w:rsidRDefault="00AD51EF" w:rsidP="00B96AE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03CBA">
              <w:rPr>
                <w:rFonts w:ascii="Arial" w:hAnsi="Arial" w:cs="Arial"/>
                <w:b/>
                <w:sz w:val="16"/>
                <w:szCs w:val="16"/>
              </w:rPr>
              <w:t>Intervention</w:t>
            </w:r>
            <w:r w:rsidR="003129B8">
              <w:rPr>
                <w:rFonts w:ascii="Arial" w:hAnsi="Arial" w:cs="Arial"/>
                <w:b/>
                <w:sz w:val="16"/>
                <w:szCs w:val="16"/>
              </w:rPr>
              <w:t xml:space="preserve"> Group</w:t>
            </w:r>
          </w:p>
        </w:tc>
        <w:tc>
          <w:tcPr>
            <w:tcW w:w="1440" w:type="dxa"/>
          </w:tcPr>
          <w:p w14:paraId="3DA0EC12" w14:textId="16E711F3" w:rsidR="00AD51EF" w:rsidRPr="00D03CBA" w:rsidRDefault="00AD51EF" w:rsidP="00B96AE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03CBA">
              <w:rPr>
                <w:rFonts w:ascii="Arial" w:hAnsi="Arial" w:cs="Arial"/>
                <w:b/>
                <w:sz w:val="16"/>
                <w:szCs w:val="16"/>
              </w:rPr>
              <w:t>Control Group*</w:t>
            </w:r>
          </w:p>
        </w:tc>
        <w:tc>
          <w:tcPr>
            <w:tcW w:w="900" w:type="dxa"/>
          </w:tcPr>
          <w:p w14:paraId="618D49CD" w14:textId="5DCC7835" w:rsidR="00AD51EF" w:rsidRPr="00D03CBA" w:rsidRDefault="00AD51EF" w:rsidP="007F6A8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03CBA">
              <w:rPr>
                <w:rFonts w:ascii="Arial" w:hAnsi="Arial" w:cs="Arial"/>
                <w:b/>
                <w:sz w:val="16"/>
                <w:szCs w:val="16"/>
              </w:rPr>
              <w:t xml:space="preserve">No. </w:t>
            </w:r>
            <w:r>
              <w:rPr>
                <w:rFonts w:ascii="Arial" w:hAnsi="Arial" w:cs="Arial"/>
                <w:b/>
                <w:sz w:val="16"/>
                <w:szCs w:val="16"/>
              </w:rPr>
              <w:t>T</w:t>
            </w:r>
            <w:r w:rsidRPr="00D03CBA">
              <w:rPr>
                <w:rFonts w:ascii="Arial" w:hAnsi="Arial" w:cs="Arial"/>
                <w:b/>
                <w:sz w:val="16"/>
                <w:szCs w:val="16"/>
              </w:rPr>
              <w:t xml:space="preserve">rial </w:t>
            </w:r>
            <w:r w:rsidR="007F6A86">
              <w:rPr>
                <w:rFonts w:ascii="Arial" w:hAnsi="Arial" w:cs="Arial"/>
                <w:b/>
                <w:sz w:val="16"/>
                <w:szCs w:val="16"/>
              </w:rPr>
              <w:t>Arms</w:t>
            </w:r>
          </w:p>
        </w:tc>
        <w:tc>
          <w:tcPr>
            <w:tcW w:w="1170" w:type="dxa"/>
            <w:shd w:val="clear" w:color="auto" w:fill="auto"/>
          </w:tcPr>
          <w:p w14:paraId="04552075" w14:textId="3A72761E" w:rsidR="00AD51EF" w:rsidRPr="00D03CBA" w:rsidRDefault="00AD51EF" w:rsidP="00B96AE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03CBA">
              <w:rPr>
                <w:rFonts w:ascii="Arial" w:hAnsi="Arial" w:cs="Arial"/>
                <w:b/>
                <w:sz w:val="16"/>
                <w:szCs w:val="16"/>
              </w:rPr>
              <w:t>Country</w:t>
            </w:r>
          </w:p>
        </w:tc>
        <w:tc>
          <w:tcPr>
            <w:tcW w:w="1080" w:type="dxa"/>
            <w:shd w:val="clear" w:color="auto" w:fill="auto"/>
          </w:tcPr>
          <w:p w14:paraId="50CAD9F5" w14:textId="41AFC322" w:rsidR="00AD51EF" w:rsidRPr="00D03CBA" w:rsidRDefault="00783A64" w:rsidP="00B96AEE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ge Group</w:t>
            </w:r>
          </w:p>
        </w:tc>
        <w:tc>
          <w:tcPr>
            <w:tcW w:w="1350" w:type="dxa"/>
            <w:shd w:val="clear" w:color="auto" w:fill="auto"/>
          </w:tcPr>
          <w:p w14:paraId="1118615A" w14:textId="0EDDC539" w:rsidR="00AD51EF" w:rsidRPr="00D03CBA" w:rsidRDefault="00AD51EF" w:rsidP="00B96AE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03CBA">
              <w:rPr>
                <w:rFonts w:ascii="Arial" w:hAnsi="Arial" w:cs="Arial"/>
                <w:b/>
                <w:sz w:val="16"/>
                <w:szCs w:val="16"/>
              </w:rPr>
              <w:t>Age Range</w:t>
            </w:r>
            <w:r w:rsidR="00783A64">
              <w:rPr>
                <w:rFonts w:ascii="Arial" w:hAnsi="Arial" w:cs="Arial"/>
                <w:b/>
                <w:sz w:val="16"/>
                <w:szCs w:val="16"/>
              </w:rPr>
              <w:t xml:space="preserve"> in Years</w:t>
            </w:r>
          </w:p>
        </w:tc>
        <w:tc>
          <w:tcPr>
            <w:tcW w:w="1080" w:type="dxa"/>
          </w:tcPr>
          <w:p w14:paraId="6FC5C066" w14:textId="0C8A7426" w:rsidR="00AD51EF" w:rsidRPr="00D03CBA" w:rsidRDefault="00AD51EF" w:rsidP="00B96AEE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reatment</w:t>
            </w:r>
            <w:r w:rsidR="007F6A86">
              <w:rPr>
                <w:rFonts w:ascii="Arial" w:hAnsi="Arial" w:cs="Arial"/>
                <w:b/>
                <w:sz w:val="16"/>
                <w:szCs w:val="16"/>
              </w:rPr>
              <w:t xml:space="preserve"> Group</w:t>
            </w:r>
          </w:p>
        </w:tc>
        <w:tc>
          <w:tcPr>
            <w:tcW w:w="1980" w:type="dxa"/>
            <w:shd w:val="clear" w:color="auto" w:fill="auto"/>
          </w:tcPr>
          <w:p w14:paraId="6F5B68E6" w14:textId="0F237909" w:rsidR="00AD51EF" w:rsidRPr="00D03CBA" w:rsidRDefault="00AD51EF" w:rsidP="00B96AE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03CBA">
              <w:rPr>
                <w:rFonts w:ascii="Arial" w:hAnsi="Arial" w:cs="Arial"/>
                <w:b/>
                <w:sz w:val="16"/>
                <w:szCs w:val="16"/>
              </w:rPr>
              <w:t>Cancer Diagnosis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or HSCT Type</w:t>
            </w:r>
          </w:p>
        </w:tc>
        <w:tc>
          <w:tcPr>
            <w:tcW w:w="1260" w:type="dxa"/>
            <w:shd w:val="clear" w:color="auto" w:fill="auto"/>
          </w:tcPr>
          <w:p w14:paraId="065D2CBB" w14:textId="1ABC3CBE" w:rsidR="00AD51EF" w:rsidRPr="00D03CBA" w:rsidRDefault="00AD51EF" w:rsidP="00783A6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03CBA">
              <w:rPr>
                <w:rFonts w:ascii="Arial" w:hAnsi="Arial" w:cs="Arial"/>
                <w:b/>
                <w:sz w:val="16"/>
                <w:szCs w:val="16"/>
              </w:rPr>
              <w:t xml:space="preserve">No. </w:t>
            </w:r>
            <w:r>
              <w:rPr>
                <w:rFonts w:ascii="Arial" w:hAnsi="Arial" w:cs="Arial"/>
                <w:b/>
                <w:sz w:val="16"/>
                <w:szCs w:val="16"/>
              </w:rPr>
              <w:t>Randomized</w:t>
            </w:r>
          </w:p>
        </w:tc>
      </w:tr>
      <w:tr w:rsidR="00AD51EF" w:rsidRPr="00D03CBA" w14:paraId="5B964DFD" w14:textId="77777777" w:rsidTr="00AD51EF">
        <w:trPr>
          <w:cantSplit/>
        </w:trPr>
        <w:tc>
          <w:tcPr>
            <w:tcW w:w="14670" w:type="dxa"/>
            <w:gridSpan w:val="11"/>
            <w:shd w:val="clear" w:color="auto" w:fill="D9D9D9" w:themeFill="background1" w:themeFillShade="D9"/>
          </w:tcPr>
          <w:p w14:paraId="25349D62" w14:textId="137C34CD" w:rsidR="00AD51EF" w:rsidRPr="00D03CBA" w:rsidRDefault="00B74FDB" w:rsidP="004052E6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D03CBA">
              <w:rPr>
                <w:rFonts w:ascii="Arial" w:hAnsi="Arial" w:cs="Arial"/>
                <w:b/>
                <w:sz w:val="16"/>
                <w:szCs w:val="16"/>
              </w:rPr>
              <w:t xml:space="preserve">Fluoroquinolone vs. </w:t>
            </w:r>
            <w:r w:rsidR="00783A64">
              <w:rPr>
                <w:rFonts w:ascii="Arial" w:hAnsi="Arial" w:cs="Arial"/>
                <w:b/>
                <w:sz w:val="16"/>
                <w:szCs w:val="16"/>
              </w:rPr>
              <w:t>N</w:t>
            </w:r>
            <w:r w:rsidRPr="00D03CBA">
              <w:rPr>
                <w:rFonts w:ascii="Arial" w:hAnsi="Arial" w:cs="Arial"/>
                <w:b/>
                <w:sz w:val="16"/>
                <w:szCs w:val="16"/>
              </w:rPr>
              <w:t xml:space="preserve">o </w:t>
            </w:r>
            <w:r w:rsidR="00783A64">
              <w:rPr>
                <w:rFonts w:ascii="Arial" w:hAnsi="Arial" w:cs="Arial"/>
                <w:b/>
                <w:sz w:val="16"/>
                <w:szCs w:val="16"/>
              </w:rPr>
              <w:t>A</w:t>
            </w:r>
            <w:r w:rsidRPr="00D03CBA">
              <w:rPr>
                <w:rFonts w:ascii="Arial" w:hAnsi="Arial" w:cs="Arial"/>
                <w:b/>
                <w:sz w:val="16"/>
                <w:szCs w:val="16"/>
              </w:rPr>
              <w:t>ntibiotic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D03CBA">
              <w:rPr>
                <w:rFonts w:ascii="Arial" w:hAnsi="Arial" w:cs="Arial"/>
                <w:b/>
                <w:sz w:val="16"/>
                <w:szCs w:val="16"/>
              </w:rPr>
              <w:t xml:space="preserve">or </w:t>
            </w:r>
            <w:r w:rsidR="00783A64">
              <w:rPr>
                <w:rFonts w:ascii="Arial" w:hAnsi="Arial" w:cs="Arial"/>
                <w:b/>
                <w:sz w:val="16"/>
                <w:szCs w:val="16"/>
              </w:rPr>
              <w:t>N</w:t>
            </w:r>
            <w:r w:rsidRPr="00D03CBA">
              <w:rPr>
                <w:rFonts w:ascii="Arial" w:hAnsi="Arial" w:cs="Arial"/>
                <w:b/>
                <w:sz w:val="16"/>
                <w:szCs w:val="16"/>
              </w:rPr>
              <w:t>on</w:t>
            </w:r>
            <w:r w:rsidR="00783A64">
              <w:rPr>
                <w:rFonts w:ascii="Arial" w:hAnsi="Arial" w:cs="Arial"/>
                <w:b/>
                <w:sz w:val="16"/>
                <w:szCs w:val="16"/>
              </w:rPr>
              <w:t>-</w:t>
            </w:r>
            <w:r w:rsidRPr="00D03CBA">
              <w:rPr>
                <w:rFonts w:ascii="Arial" w:hAnsi="Arial" w:cs="Arial"/>
                <w:b/>
                <w:sz w:val="16"/>
                <w:szCs w:val="16"/>
              </w:rPr>
              <w:t>absorbable</w:t>
            </w:r>
            <w:r w:rsidR="00783A64">
              <w:rPr>
                <w:rFonts w:ascii="Arial" w:hAnsi="Arial" w:cs="Arial"/>
                <w:b/>
                <w:sz w:val="16"/>
                <w:szCs w:val="16"/>
              </w:rPr>
              <w:t xml:space="preserve"> Antibiotics</w:t>
            </w:r>
          </w:p>
        </w:tc>
      </w:tr>
      <w:tr w:rsidR="00AD51EF" w:rsidRPr="00D03CBA" w14:paraId="0794BF69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57440297" w14:textId="65DD5442" w:rsidR="00AD51EF" w:rsidRPr="00D03CBA" w:rsidRDefault="00AD51EF" w:rsidP="0059785C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lexander</w:t>
            </w:r>
            <w:r w:rsidR="00927E53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bGV4YW5kZXI8L0F1dGhvcj48WWVhcj4yMDE4PC9ZZWFy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bGV4YW5kZXI8L0F1dGhvcj48WWVhcj4yMDE4PC9ZZWFy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927E5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927E53" w:rsidRPr="00927E53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</w:t>
            </w:r>
            <w:r w:rsidR="00927E53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67244F97" w14:textId="2FF35479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1980" w:type="dxa"/>
          </w:tcPr>
          <w:p w14:paraId="770E53E8" w14:textId="24FC856B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Levofloxacin</w:t>
            </w:r>
          </w:p>
        </w:tc>
        <w:tc>
          <w:tcPr>
            <w:tcW w:w="1440" w:type="dxa"/>
          </w:tcPr>
          <w:p w14:paraId="7BB5D560" w14:textId="06971D16" w:rsidR="00AD51EF" w:rsidRPr="00D03CBA" w:rsidRDefault="00AD51EF" w:rsidP="00AD51EF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o antibiotic</w:t>
            </w:r>
          </w:p>
        </w:tc>
        <w:tc>
          <w:tcPr>
            <w:tcW w:w="900" w:type="dxa"/>
          </w:tcPr>
          <w:p w14:paraId="09C7CBE0" w14:textId="6E4385D8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50E4F790" w14:textId="2F7299CB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US/Canada</w:t>
            </w:r>
          </w:p>
        </w:tc>
        <w:tc>
          <w:tcPr>
            <w:tcW w:w="1080" w:type="dxa"/>
            <w:shd w:val="clear" w:color="auto" w:fill="auto"/>
          </w:tcPr>
          <w:p w14:paraId="7AFA2913" w14:textId="5A82D0FE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hild</w:t>
            </w:r>
          </w:p>
        </w:tc>
        <w:tc>
          <w:tcPr>
            <w:tcW w:w="1350" w:type="dxa"/>
            <w:shd w:val="clear" w:color="auto" w:fill="auto"/>
          </w:tcPr>
          <w:p w14:paraId="6A06AEF8" w14:textId="67988EB7" w:rsidR="00AD51EF" w:rsidRPr="00D03CBA" w:rsidRDefault="00AD51EF" w:rsidP="00AD51EF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3-16</w:t>
            </w:r>
          </w:p>
        </w:tc>
        <w:tc>
          <w:tcPr>
            <w:tcW w:w="1080" w:type="dxa"/>
          </w:tcPr>
          <w:p w14:paraId="3B706D70" w14:textId="1D05BEF5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Both</w:t>
            </w:r>
          </w:p>
        </w:tc>
        <w:tc>
          <w:tcPr>
            <w:tcW w:w="1980" w:type="dxa"/>
            <w:shd w:val="clear" w:color="auto" w:fill="auto"/>
          </w:tcPr>
          <w:p w14:paraId="1D733DAE" w14:textId="6E8690DD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&gt;1 type</w:t>
            </w:r>
          </w:p>
        </w:tc>
        <w:tc>
          <w:tcPr>
            <w:tcW w:w="1260" w:type="dxa"/>
            <w:shd w:val="clear" w:color="auto" w:fill="auto"/>
          </w:tcPr>
          <w:p w14:paraId="75242B0E" w14:textId="086F6DEE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624</w:t>
            </w:r>
          </w:p>
        </w:tc>
      </w:tr>
      <w:tr w:rsidR="00AD51EF" w:rsidRPr="00D03CBA" w14:paraId="6FEE6D3A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32A0BD97" w14:textId="2B673D15" w:rsidR="00AD51EF" w:rsidRPr="00D03CBA" w:rsidRDefault="00927E53" w:rsidP="0059785C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>
              <w:rPr>
                <w:rFonts w:ascii="Arial" w:hAnsi="Arial" w:cs="Arial"/>
                <w:sz w:val="16"/>
                <w:szCs w:val="16"/>
              </w:rPr>
              <w:t>Laoprasopwattan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YW9wcmFzb3B3YXR0YW5hPC9BdXRob3I+PFllYXI+MjAx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YW9wcmFzb3B3YXR0YW5hPC9BdXRob3I+PFllYXI+MjAx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927E53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5B9616E1" w14:textId="61C22D1F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1980" w:type="dxa"/>
          </w:tcPr>
          <w:p w14:paraId="27F8AB74" w14:textId="7149EF8D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iprofloxacin</w:t>
            </w:r>
          </w:p>
        </w:tc>
        <w:tc>
          <w:tcPr>
            <w:tcW w:w="1440" w:type="dxa"/>
          </w:tcPr>
          <w:p w14:paraId="09D64255" w14:textId="3C77E6A4" w:rsidR="00AD51EF" w:rsidRPr="00D03CBA" w:rsidRDefault="00AD51EF" w:rsidP="00AD51EF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7BBB6B66" w14:textId="5ED7E324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601434EB" w14:textId="1B31B372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Thailand </w:t>
            </w:r>
          </w:p>
        </w:tc>
        <w:tc>
          <w:tcPr>
            <w:tcW w:w="1080" w:type="dxa"/>
            <w:shd w:val="clear" w:color="auto" w:fill="auto"/>
          </w:tcPr>
          <w:p w14:paraId="023F07CC" w14:textId="5CBDEE4F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hild</w:t>
            </w:r>
          </w:p>
        </w:tc>
        <w:tc>
          <w:tcPr>
            <w:tcW w:w="1350" w:type="dxa"/>
            <w:shd w:val="clear" w:color="auto" w:fill="auto"/>
          </w:tcPr>
          <w:p w14:paraId="471ACA37" w14:textId="41B0EFB0" w:rsidR="00AD51EF" w:rsidRPr="00D03CBA" w:rsidRDefault="00AD51EF" w:rsidP="00AD51EF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>
              <w:rPr>
                <w:rFonts w:ascii="Arial" w:hAnsi="Arial" w:cs="Arial"/>
                <w:sz w:val="16"/>
                <w:szCs w:val="16"/>
              </w:rPr>
              <w:t>0.25-18</w:t>
            </w:r>
          </w:p>
        </w:tc>
        <w:tc>
          <w:tcPr>
            <w:tcW w:w="1080" w:type="dxa"/>
          </w:tcPr>
          <w:p w14:paraId="5B19AB6B" w14:textId="007B73B5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69CC8728" w14:textId="632344F7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&gt;1 type</w:t>
            </w:r>
          </w:p>
        </w:tc>
        <w:tc>
          <w:tcPr>
            <w:tcW w:w="1260" w:type="dxa"/>
            <w:shd w:val="clear" w:color="auto" w:fill="auto"/>
          </w:tcPr>
          <w:p w14:paraId="0B665598" w14:textId="07883386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95</w:t>
            </w:r>
          </w:p>
        </w:tc>
      </w:tr>
      <w:tr w:rsidR="00AD51EF" w:rsidRPr="00D03CBA" w14:paraId="7FC1DDB4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666B332B" w14:textId="2524EF72" w:rsidR="00AD51EF" w:rsidRPr="00D03CBA" w:rsidRDefault="00927E53" w:rsidP="0059785C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>
              <w:rPr>
                <w:rFonts w:ascii="Arial" w:hAnsi="Arial" w:cs="Arial"/>
                <w:sz w:val="16"/>
                <w:szCs w:val="16"/>
              </w:rPr>
              <w:t>Widjjanto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XaWRqYWphbnRvPC9BdXRob3I+PFllYXI+MjAxMzwvWWVh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XaWRqYWphbnRvPC9BdXRob3I+PFllYXI+MjAxMzwvWWVh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927E53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3996E797" w14:textId="5AEEA46C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1980" w:type="dxa"/>
          </w:tcPr>
          <w:p w14:paraId="6D3F6611" w14:textId="1026AD43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iprofloxacin</w:t>
            </w:r>
          </w:p>
        </w:tc>
        <w:tc>
          <w:tcPr>
            <w:tcW w:w="1440" w:type="dxa"/>
          </w:tcPr>
          <w:p w14:paraId="343B8EB1" w14:textId="36D197A4" w:rsidR="00AD51EF" w:rsidRPr="00D03CBA" w:rsidRDefault="00AD51EF" w:rsidP="00AD51EF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6BDDE128" w14:textId="21B3402D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3A13B8F6" w14:textId="74B1D0C4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Indonesia</w:t>
            </w:r>
          </w:p>
        </w:tc>
        <w:tc>
          <w:tcPr>
            <w:tcW w:w="1080" w:type="dxa"/>
            <w:shd w:val="clear" w:color="auto" w:fill="auto"/>
          </w:tcPr>
          <w:p w14:paraId="21AB91E8" w14:textId="64A2E7E9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Child </w:t>
            </w:r>
          </w:p>
        </w:tc>
        <w:tc>
          <w:tcPr>
            <w:tcW w:w="1350" w:type="dxa"/>
            <w:shd w:val="clear" w:color="auto" w:fill="auto"/>
          </w:tcPr>
          <w:p w14:paraId="4E093145" w14:textId="58A7C776" w:rsidR="00AD51EF" w:rsidRPr="00D03CBA" w:rsidRDefault="00AD51EF" w:rsidP="00AD51EF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-14</w:t>
            </w:r>
          </w:p>
        </w:tc>
        <w:tc>
          <w:tcPr>
            <w:tcW w:w="1080" w:type="dxa"/>
          </w:tcPr>
          <w:p w14:paraId="503356C9" w14:textId="1B128ACC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51B4028D" w14:textId="02D21319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Hematologic malignancy</w:t>
            </w:r>
          </w:p>
        </w:tc>
        <w:tc>
          <w:tcPr>
            <w:tcW w:w="1260" w:type="dxa"/>
            <w:shd w:val="clear" w:color="auto" w:fill="auto"/>
          </w:tcPr>
          <w:p w14:paraId="0BC0D541" w14:textId="2524C9E9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</w:tr>
      <w:tr w:rsidR="00AD51EF" w:rsidRPr="00D03CBA" w14:paraId="35068087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4D8B682A" w14:textId="282BFBD7" w:rsidR="00AD51EF" w:rsidRPr="00D03CBA" w:rsidRDefault="00927E53" w:rsidP="00362E8C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>
              <w:rPr>
                <w:rFonts w:ascii="Arial" w:hAnsi="Arial" w:cs="Arial"/>
                <w:sz w:val="16"/>
                <w:szCs w:val="16"/>
              </w:rPr>
              <w:t>Vehreschild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WZWhyZXNjaGlsZDwvQXV0aG9yPjxZZWFyPjIwMTI8L1ll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</w:fldData>
              </w:fldChar>
            </w:r>
            <w:r w:rsidR="00362E8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362E8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WZWhyZXNjaGlsZDwvQXV0aG9yPjxZZWFyPjIwMTI8L1ll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</w:fldData>
              </w:fldChar>
            </w:r>
            <w:r w:rsidR="00362E8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362E8C">
              <w:rPr>
                <w:rFonts w:ascii="Arial" w:hAnsi="Arial" w:cs="Arial"/>
                <w:sz w:val="16"/>
                <w:szCs w:val="16"/>
              </w:rPr>
            </w:r>
            <w:r w:rsidR="00362E8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927E53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7827E168" w14:textId="57941CDD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1980" w:type="dxa"/>
          </w:tcPr>
          <w:p w14:paraId="2CFF3DEE" w14:textId="68241CC7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proofErr w:type="spellStart"/>
            <w:r w:rsidRPr="00D03CBA">
              <w:rPr>
                <w:rFonts w:ascii="Arial" w:hAnsi="Arial" w:cs="Arial"/>
                <w:sz w:val="16"/>
                <w:szCs w:val="16"/>
              </w:rPr>
              <w:t>Moxifloxacin</w:t>
            </w:r>
            <w:proofErr w:type="spellEnd"/>
          </w:p>
        </w:tc>
        <w:tc>
          <w:tcPr>
            <w:tcW w:w="1440" w:type="dxa"/>
          </w:tcPr>
          <w:p w14:paraId="56F7A3B5" w14:textId="4C70FDF8" w:rsidR="00AD51EF" w:rsidRPr="00D03CBA" w:rsidRDefault="00AD51EF" w:rsidP="00AD51EF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75504532" w14:textId="25CC00B7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237B8554" w14:textId="1E443C5B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1080" w:type="dxa"/>
            <w:shd w:val="clear" w:color="auto" w:fill="auto"/>
          </w:tcPr>
          <w:p w14:paraId="54B6AC39" w14:textId="3ACC3AA9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7EF9F632" w14:textId="47F349CC" w:rsidR="00AD51EF" w:rsidRPr="00D03CBA" w:rsidRDefault="00AD51EF" w:rsidP="00AD51EF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1-70</w:t>
            </w:r>
          </w:p>
        </w:tc>
        <w:tc>
          <w:tcPr>
            <w:tcW w:w="1080" w:type="dxa"/>
          </w:tcPr>
          <w:p w14:paraId="63C83A33" w14:textId="316375C0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HSCT</w:t>
            </w:r>
          </w:p>
        </w:tc>
        <w:tc>
          <w:tcPr>
            <w:tcW w:w="1980" w:type="dxa"/>
            <w:shd w:val="clear" w:color="auto" w:fill="auto"/>
          </w:tcPr>
          <w:p w14:paraId="5666E728" w14:textId="5C953968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utologous transplant</w:t>
            </w:r>
          </w:p>
        </w:tc>
        <w:tc>
          <w:tcPr>
            <w:tcW w:w="1260" w:type="dxa"/>
            <w:shd w:val="clear" w:color="auto" w:fill="auto"/>
          </w:tcPr>
          <w:p w14:paraId="650968CE" w14:textId="06D0845E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68</w:t>
            </w:r>
          </w:p>
        </w:tc>
      </w:tr>
      <w:tr w:rsidR="00AD51EF" w:rsidRPr="00D03CBA" w14:paraId="3D893CF3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6131896B" w14:textId="64C551B9" w:rsidR="00AD51EF" w:rsidRPr="00D03CBA" w:rsidRDefault="00927E53" w:rsidP="0059785C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>
              <w:rPr>
                <w:rFonts w:ascii="Arial" w:hAnsi="Arial" w:cs="Arial"/>
                <w:sz w:val="16"/>
                <w:szCs w:val="16"/>
              </w:rPr>
              <w:t>Vesole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WZXNvbGU8L0F1dGhvcj48WWVhcj4yMDEyPC9ZZWFyPjxS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WZXNvbGU8L0F1dGhvcj48WWVhcj4yMDEyPC9ZZWFyPjxS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927E53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4471C143" w14:textId="33187704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1980" w:type="dxa"/>
          </w:tcPr>
          <w:p w14:paraId="5B0FF6B0" w14:textId="4C9AAB50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Ciprofloxacin or </w:t>
            </w:r>
            <w:proofErr w:type="spellStart"/>
            <w:r w:rsidRPr="00D03CBA">
              <w:rPr>
                <w:rFonts w:ascii="Arial" w:hAnsi="Arial" w:cs="Arial"/>
                <w:sz w:val="16"/>
                <w:szCs w:val="16"/>
              </w:rPr>
              <w:t>Ofloxacin</w:t>
            </w:r>
            <w:proofErr w:type="spellEnd"/>
            <w:r w:rsidRPr="00D03CB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</w:tcPr>
          <w:p w14:paraId="0E77A57E" w14:textId="64AB020A" w:rsidR="00AD51EF" w:rsidRPr="00D03CBA" w:rsidRDefault="00AD51EF" w:rsidP="00AD51EF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o antibiotic</w:t>
            </w:r>
          </w:p>
        </w:tc>
        <w:tc>
          <w:tcPr>
            <w:tcW w:w="900" w:type="dxa"/>
          </w:tcPr>
          <w:p w14:paraId="1F14874D" w14:textId="0F7A1BA4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7197551C" w14:textId="5A832C88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US </w:t>
            </w:r>
          </w:p>
        </w:tc>
        <w:tc>
          <w:tcPr>
            <w:tcW w:w="1080" w:type="dxa"/>
            <w:shd w:val="clear" w:color="auto" w:fill="auto"/>
          </w:tcPr>
          <w:p w14:paraId="55A8FF98" w14:textId="755041F5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4F623DC3" w14:textId="3E9997FF" w:rsidR="00AD51EF" w:rsidRPr="00D03CBA" w:rsidRDefault="00261020" w:rsidP="00AD51EF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  <w:tc>
          <w:tcPr>
            <w:tcW w:w="1080" w:type="dxa"/>
          </w:tcPr>
          <w:p w14:paraId="6DDAD139" w14:textId="4FA90A39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06E84FFD" w14:textId="136D9431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Hematologic malignancy</w:t>
            </w:r>
          </w:p>
        </w:tc>
        <w:tc>
          <w:tcPr>
            <w:tcW w:w="1260" w:type="dxa"/>
            <w:shd w:val="clear" w:color="auto" w:fill="auto"/>
          </w:tcPr>
          <w:p w14:paraId="5F96F6DC" w14:textId="3E8A79CA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12</w:t>
            </w:r>
          </w:p>
        </w:tc>
      </w:tr>
      <w:tr w:rsidR="00AD51EF" w:rsidRPr="00D03CBA" w14:paraId="6D0894D4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454E1152" w14:textId="4359F157" w:rsidR="00AD51EF" w:rsidRPr="00D03CBA" w:rsidRDefault="00927E53" w:rsidP="0059785C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>
              <w:rPr>
                <w:rFonts w:ascii="Arial" w:hAnsi="Arial" w:cs="Arial"/>
                <w:sz w:val="16"/>
                <w:szCs w:val="16"/>
              </w:rPr>
              <w:t>Schuette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Y2h1ZXR0ZTwvQXV0aG9yPjxZZWFyPjIwMTE8L1llYXI+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Y2h1ZXR0ZTwvQXV0aG9yPjxZZWFyPjIwMTE8L1llYXI+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927E53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5EFB4F34" w14:textId="7C7ECADA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1980" w:type="dxa"/>
          </w:tcPr>
          <w:p w14:paraId="6A1A649D" w14:textId="2739017C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Levofloxacin</w:t>
            </w:r>
          </w:p>
        </w:tc>
        <w:tc>
          <w:tcPr>
            <w:tcW w:w="1440" w:type="dxa"/>
          </w:tcPr>
          <w:p w14:paraId="1192DC5D" w14:textId="50FAC84A" w:rsidR="00AD51EF" w:rsidRPr="00D03CBA" w:rsidRDefault="00AD51EF" w:rsidP="00AD51EF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4A1CA2E4" w14:textId="3FE29B58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47A1ED21" w14:textId="736E5E5A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1080" w:type="dxa"/>
            <w:shd w:val="clear" w:color="auto" w:fill="auto"/>
          </w:tcPr>
          <w:p w14:paraId="2A12DED6" w14:textId="6C26854C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30FB7509" w14:textId="1CD4B650" w:rsidR="00AD51EF" w:rsidRPr="00D03CBA" w:rsidRDefault="00AD51EF" w:rsidP="00AD51EF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59-83</w:t>
            </w:r>
          </w:p>
        </w:tc>
        <w:tc>
          <w:tcPr>
            <w:tcW w:w="1080" w:type="dxa"/>
          </w:tcPr>
          <w:p w14:paraId="5DC877C7" w14:textId="22FA0922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39C5A413" w14:textId="7E996519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Solid tumor</w:t>
            </w:r>
          </w:p>
        </w:tc>
        <w:tc>
          <w:tcPr>
            <w:tcW w:w="1260" w:type="dxa"/>
            <w:shd w:val="clear" w:color="auto" w:fill="auto"/>
          </w:tcPr>
          <w:p w14:paraId="660F1E41" w14:textId="0B43F19D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2</w:t>
            </w:r>
          </w:p>
        </w:tc>
      </w:tr>
      <w:tr w:rsidR="00AD51EF" w:rsidRPr="00D03CBA" w14:paraId="6AE6DA02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0561AA96" w14:textId="340BDD8B" w:rsidR="00AD51EF" w:rsidRPr="00D03CBA" w:rsidRDefault="00927E53" w:rsidP="0059785C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>
              <w:rPr>
                <w:rFonts w:ascii="Arial" w:hAnsi="Arial" w:cs="Arial"/>
                <w:sz w:val="16"/>
                <w:szCs w:val="16"/>
              </w:rPr>
              <w:t>Rahman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YWhtYW48L0F1dGhvcj48WWVhcj4yMDA5PC9ZZWFyPjxS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YWhtYW48L0F1dGhvcj48WWVhcj4yMDA5PC9ZZWFyPjxS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927E53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0ED9F584" w14:textId="270E2B11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1980" w:type="dxa"/>
          </w:tcPr>
          <w:p w14:paraId="5AAC8532" w14:textId="6596F68D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Levofloxacin</w:t>
            </w:r>
          </w:p>
        </w:tc>
        <w:tc>
          <w:tcPr>
            <w:tcW w:w="1440" w:type="dxa"/>
          </w:tcPr>
          <w:p w14:paraId="277EAA81" w14:textId="6B7D7515" w:rsidR="00AD51EF" w:rsidRPr="00D03CBA" w:rsidRDefault="00AD51EF" w:rsidP="00AD51EF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415FDA73" w14:textId="47019C1E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154C417A" w14:textId="23CEFD8C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Bangladesh</w:t>
            </w:r>
          </w:p>
        </w:tc>
        <w:tc>
          <w:tcPr>
            <w:tcW w:w="1080" w:type="dxa"/>
            <w:shd w:val="clear" w:color="auto" w:fill="auto"/>
          </w:tcPr>
          <w:p w14:paraId="297894AD" w14:textId="56E1A4BF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11EC82E6" w14:textId="2D60ECBA" w:rsidR="00AD51EF" w:rsidRPr="00D03CBA" w:rsidRDefault="00261020" w:rsidP="00AD51EF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  <w:tc>
          <w:tcPr>
            <w:tcW w:w="1080" w:type="dxa"/>
          </w:tcPr>
          <w:p w14:paraId="3A15D821" w14:textId="6D3D2608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3966610F" w14:textId="6EA7E555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Hematologic malignancy</w:t>
            </w:r>
          </w:p>
        </w:tc>
        <w:tc>
          <w:tcPr>
            <w:tcW w:w="1260" w:type="dxa"/>
            <w:shd w:val="clear" w:color="auto" w:fill="auto"/>
          </w:tcPr>
          <w:p w14:paraId="3434DBF3" w14:textId="1A9B0CF6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80</w:t>
            </w:r>
          </w:p>
        </w:tc>
      </w:tr>
      <w:tr w:rsidR="00AD51EF" w:rsidRPr="00D03CBA" w14:paraId="37BB3C37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78020820" w14:textId="29E6DB14" w:rsidR="00AD51EF" w:rsidRPr="00D03CBA" w:rsidRDefault="00927E53" w:rsidP="0059785C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>
              <w:rPr>
                <w:rFonts w:ascii="Arial" w:hAnsi="Arial" w:cs="Arial"/>
                <w:sz w:val="16"/>
                <w:szCs w:val="16"/>
              </w:rPr>
              <w:t>Bucaneve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dWNhbmV2ZTwvQXV0aG9yPjxZZWFyPjIwMDU8L1llYXI+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dWNhbmV2ZTwvQXV0aG9yPjxZZWFyPjIwMDU8L1llYXI+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927E53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00FEBD46" w14:textId="2A010B4B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980" w:type="dxa"/>
          </w:tcPr>
          <w:p w14:paraId="47AFCD78" w14:textId="051B0AB3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Levofloxacin</w:t>
            </w:r>
          </w:p>
        </w:tc>
        <w:tc>
          <w:tcPr>
            <w:tcW w:w="1440" w:type="dxa"/>
          </w:tcPr>
          <w:p w14:paraId="3E6A406C" w14:textId="79762F52" w:rsidR="00AD51EF" w:rsidRPr="00D03CBA" w:rsidRDefault="00AD51EF" w:rsidP="00AD51EF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0D364DA6" w14:textId="460242C4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774D87AF" w14:textId="5FC83B48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Italy</w:t>
            </w:r>
          </w:p>
        </w:tc>
        <w:tc>
          <w:tcPr>
            <w:tcW w:w="1080" w:type="dxa"/>
            <w:shd w:val="clear" w:color="auto" w:fill="auto"/>
          </w:tcPr>
          <w:p w14:paraId="745B2F1F" w14:textId="1F973072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692B9D7D" w14:textId="062A3F7D" w:rsidR="00AD51EF" w:rsidRPr="00D03CBA" w:rsidRDefault="00AD51EF" w:rsidP="00AD51EF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8-75</w:t>
            </w:r>
          </w:p>
        </w:tc>
        <w:tc>
          <w:tcPr>
            <w:tcW w:w="1080" w:type="dxa"/>
          </w:tcPr>
          <w:p w14:paraId="75EB8A23" w14:textId="5DE8E216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Both</w:t>
            </w:r>
          </w:p>
        </w:tc>
        <w:tc>
          <w:tcPr>
            <w:tcW w:w="1980" w:type="dxa"/>
            <w:shd w:val="clear" w:color="auto" w:fill="auto"/>
          </w:tcPr>
          <w:p w14:paraId="4945AD89" w14:textId="73113357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&gt;1 type</w:t>
            </w:r>
          </w:p>
        </w:tc>
        <w:tc>
          <w:tcPr>
            <w:tcW w:w="1260" w:type="dxa"/>
            <w:shd w:val="clear" w:color="auto" w:fill="auto"/>
          </w:tcPr>
          <w:p w14:paraId="752F6ED1" w14:textId="279A09E6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760</w:t>
            </w:r>
          </w:p>
        </w:tc>
      </w:tr>
      <w:tr w:rsidR="00AD51EF" w:rsidRPr="00D03CBA" w14:paraId="7C7E7A50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0E908796" w14:textId="0CE9673F" w:rsidR="00AD51EF" w:rsidRPr="00D03CBA" w:rsidRDefault="00927E53" w:rsidP="00362E8C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>
              <w:rPr>
                <w:rFonts w:ascii="Arial" w:hAnsi="Arial" w:cs="Arial"/>
                <w:sz w:val="16"/>
                <w:szCs w:val="16"/>
              </w:rPr>
              <w:t>Cullen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dWxsZW48L0F1dGhvcj48WWVhcj4yMDA1PC9ZZWFyPjxS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</w:fldData>
              </w:fldChar>
            </w:r>
            <w:r w:rsidR="00362E8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362E8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dWxsZW48L0F1dGhvcj48WWVhcj4yMDA1PC9ZZWFyPjxS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</w:fldData>
              </w:fldChar>
            </w:r>
            <w:r w:rsidR="00362E8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362E8C">
              <w:rPr>
                <w:rFonts w:ascii="Arial" w:hAnsi="Arial" w:cs="Arial"/>
                <w:sz w:val="16"/>
                <w:szCs w:val="16"/>
              </w:rPr>
            </w:r>
            <w:r w:rsidR="00362E8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927E53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59AE3CF0" w14:textId="06590FDA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980" w:type="dxa"/>
          </w:tcPr>
          <w:p w14:paraId="0C64ACEA" w14:textId="21C1E41B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Levofloxacin</w:t>
            </w:r>
          </w:p>
        </w:tc>
        <w:tc>
          <w:tcPr>
            <w:tcW w:w="1440" w:type="dxa"/>
          </w:tcPr>
          <w:p w14:paraId="0D4A4BCD" w14:textId="2658A558" w:rsidR="00AD51EF" w:rsidRPr="00D03CBA" w:rsidRDefault="00AD51EF" w:rsidP="00AD51EF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764AB330" w14:textId="31CBEA06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2AC92FBA" w14:textId="76DDC5D6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1080" w:type="dxa"/>
            <w:shd w:val="clear" w:color="auto" w:fill="auto"/>
          </w:tcPr>
          <w:p w14:paraId="0338ACA5" w14:textId="34FBA4E5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3043E0A7" w14:textId="350CCC5C" w:rsidR="00AD51EF" w:rsidRPr="00D03CBA" w:rsidRDefault="00AD51EF" w:rsidP="00AD51EF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>
              <w:rPr>
                <w:rFonts w:ascii="Arial" w:hAnsi="Arial" w:cs="Arial"/>
                <w:sz w:val="16"/>
                <w:szCs w:val="16"/>
              </w:rPr>
              <w:t>16-</w:t>
            </w:r>
            <w:r w:rsidRPr="00D03CBA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080" w:type="dxa"/>
          </w:tcPr>
          <w:p w14:paraId="14AE01F4" w14:textId="4A365676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370E2EAD" w14:textId="681F5287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&gt;1 type</w:t>
            </w:r>
          </w:p>
        </w:tc>
        <w:tc>
          <w:tcPr>
            <w:tcW w:w="1260" w:type="dxa"/>
            <w:shd w:val="clear" w:color="auto" w:fill="auto"/>
          </w:tcPr>
          <w:p w14:paraId="3E9F3344" w14:textId="5735E410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565</w:t>
            </w:r>
          </w:p>
        </w:tc>
      </w:tr>
      <w:tr w:rsidR="00AD51EF" w:rsidRPr="00D03CBA" w14:paraId="42F42E52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232ADD62" w14:textId="3F8EF8BC" w:rsidR="00AD51EF" w:rsidRPr="00D03CBA" w:rsidRDefault="00927E53" w:rsidP="0059785C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>
              <w:rPr>
                <w:rFonts w:ascii="Arial" w:hAnsi="Arial" w:cs="Arial"/>
                <w:sz w:val="16"/>
                <w:szCs w:val="16"/>
              </w:rPr>
              <w:t>Nenov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OZW5vdmE8L0F1dGhvcj48WWVhcj4yMDAxPC9ZZWFyPjxS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OZW5vdmE8L0F1dGhvcj48WWVhcj4yMDAxPC9ZZWFyPjxS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927E53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0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3E7BCB2D" w14:textId="150658CE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001</w:t>
            </w:r>
          </w:p>
        </w:tc>
        <w:tc>
          <w:tcPr>
            <w:tcW w:w="1980" w:type="dxa"/>
          </w:tcPr>
          <w:p w14:paraId="2E2E4E46" w14:textId="2F89896A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Ciprofloxacin or </w:t>
            </w:r>
            <w:proofErr w:type="spellStart"/>
            <w:r w:rsidRPr="00D03CBA">
              <w:rPr>
                <w:rFonts w:ascii="Arial" w:hAnsi="Arial" w:cs="Arial"/>
                <w:sz w:val="16"/>
                <w:szCs w:val="16"/>
              </w:rPr>
              <w:t>Enoxacin</w:t>
            </w:r>
            <w:proofErr w:type="spellEnd"/>
            <w:r w:rsidRPr="00D03CBA">
              <w:rPr>
                <w:rFonts w:ascii="Arial" w:hAnsi="Arial" w:cs="Arial"/>
                <w:sz w:val="16"/>
                <w:szCs w:val="16"/>
              </w:rPr>
              <w:t xml:space="preserve"> or </w:t>
            </w:r>
            <w:proofErr w:type="spellStart"/>
            <w:r w:rsidRPr="00D03CBA">
              <w:rPr>
                <w:rFonts w:ascii="Arial" w:hAnsi="Arial" w:cs="Arial"/>
                <w:sz w:val="16"/>
                <w:szCs w:val="16"/>
              </w:rPr>
              <w:t>Norfloxacin</w:t>
            </w:r>
            <w:proofErr w:type="spellEnd"/>
            <w:r w:rsidRPr="00D03CBA">
              <w:rPr>
                <w:rFonts w:ascii="Arial" w:hAnsi="Arial" w:cs="Arial"/>
                <w:sz w:val="16"/>
                <w:szCs w:val="16"/>
              </w:rPr>
              <w:t xml:space="preserve"> or </w:t>
            </w:r>
            <w:proofErr w:type="spellStart"/>
            <w:r w:rsidRPr="00D03CBA">
              <w:rPr>
                <w:rFonts w:ascii="Arial" w:hAnsi="Arial" w:cs="Arial"/>
                <w:sz w:val="16"/>
                <w:szCs w:val="16"/>
              </w:rPr>
              <w:t>Pefloxacin</w:t>
            </w:r>
            <w:proofErr w:type="spellEnd"/>
          </w:p>
        </w:tc>
        <w:tc>
          <w:tcPr>
            <w:tcW w:w="1440" w:type="dxa"/>
          </w:tcPr>
          <w:p w14:paraId="417D8D80" w14:textId="4A697249" w:rsidR="00AD51EF" w:rsidRPr="00D03CBA" w:rsidRDefault="00AD51EF" w:rsidP="00AD51EF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08AA3893" w14:textId="4A523F00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0549276A" w14:textId="5047ACBB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Bulgaria</w:t>
            </w:r>
          </w:p>
        </w:tc>
        <w:tc>
          <w:tcPr>
            <w:tcW w:w="1080" w:type="dxa"/>
            <w:shd w:val="clear" w:color="auto" w:fill="auto"/>
          </w:tcPr>
          <w:p w14:paraId="6279AFF9" w14:textId="68BA5195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7160D293" w14:textId="4ED89E30" w:rsidR="00AD51EF" w:rsidRPr="00D03CBA" w:rsidRDefault="00AD51EF" w:rsidP="00AD51EF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6-80</w:t>
            </w:r>
          </w:p>
        </w:tc>
        <w:tc>
          <w:tcPr>
            <w:tcW w:w="1080" w:type="dxa"/>
          </w:tcPr>
          <w:p w14:paraId="3D3CFB26" w14:textId="219FB8FF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2A7B398E" w14:textId="728D993F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Hematologic malignancy</w:t>
            </w:r>
          </w:p>
        </w:tc>
        <w:tc>
          <w:tcPr>
            <w:tcW w:w="1260" w:type="dxa"/>
            <w:shd w:val="clear" w:color="auto" w:fill="auto"/>
          </w:tcPr>
          <w:p w14:paraId="5F470769" w14:textId="01B37B2B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71</w:t>
            </w:r>
          </w:p>
        </w:tc>
      </w:tr>
      <w:tr w:rsidR="00AD51EF" w:rsidRPr="00D03CBA" w14:paraId="1CE98CFA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7129CAF9" w14:textId="167445A5" w:rsidR="00AD51EF" w:rsidRPr="00D03CBA" w:rsidRDefault="00927E53" w:rsidP="0059785C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>
              <w:rPr>
                <w:rFonts w:ascii="Arial" w:hAnsi="Arial" w:cs="Arial"/>
                <w:sz w:val="16"/>
                <w:szCs w:val="16"/>
              </w:rPr>
              <w:t>Prentice</w:t>
            </w:r>
            <w:r w:rsidR="00716B65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QcmVudGljZTwvQXV0aG9yPjxZZWFyPjIwMDE8L1llYXI+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QcmVudGljZTwvQXV0aG9yPjxZZWFyPjIwMDE8L1llYXI+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716B65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16B65" w:rsidRPr="00716B6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1</w:t>
            </w:r>
            <w:r w:rsidR="00716B65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6B5C956F" w14:textId="636EC993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001</w:t>
            </w:r>
          </w:p>
        </w:tc>
        <w:tc>
          <w:tcPr>
            <w:tcW w:w="1980" w:type="dxa"/>
          </w:tcPr>
          <w:p w14:paraId="59DDC194" w14:textId="2C38081C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iprofloxacin</w:t>
            </w:r>
          </w:p>
        </w:tc>
        <w:tc>
          <w:tcPr>
            <w:tcW w:w="1440" w:type="dxa"/>
          </w:tcPr>
          <w:p w14:paraId="2B582727" w14:textId="6DAB40BF" w:rsidR="00AD51EF" w:rsidRPr="00D03CBA" w:rsidRDefault="00AD51EF" w:rsidP="00AD51EF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on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D03CBA">
              <w:rPr>
                <w:rFonts w:ascii="Arial" w:hAnsi="Arial" w:cs="Arial"/>
                <w:sz w:val="16"/>
                <w:szCs w:val="16"/>
              </w:rPr>
              <w:t>absorbable</w:t>
            </w:r>
          </w:p>
        </w:tc>
        <w:tc>
          <w:tcPr>
            <w:tcW w:w="900" w:type="dxa"/>
          </w:tcPr>
          <w:p w14:paraId="6FE2DB95" w14:textId="05491023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6D0EC9DA" w14:textId="5EFCC689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UK </w:t>
            </w:r>
          </w:p>
        </w:tc>
        <w:tc>
          <w:tcPr>
            <w:tcW w:w="1080" w:type="dxa"/>
            <w:shd w:val="clear" w:color="auto" w:fill="auto"/>
          </w:tcPr>
          <w:p w14:paraId="6B62B198" w14:textId="22595BF9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444408BB" w14:textId="592A3001" w:rsidR="00AD51EF" w:rsidRPr="00D03CBA" w:rsidRDefault="00AD51EF" w:rsidP="00AD51EF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8-74</w:t>
            </w:r>
          </w:p>
        </w:tc>
        <w:tc>
          <w:tcPr>
            <w:tcW w:w="1080" w:type="dxa"/>
          </w:tcPr>
          <w:p w14:paraId="1240CBC5" w14:textId="0788D719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Both</w:t>
            </w:r>
          </w:p>
        </w:tc>
        <w:tc>
          <w:tcPr>
            <w:tcW w:w="1980" w:type="dxa"/>
            <w:shd w:val="clear" w:color="auto" w:fill="auto"/>
          </w:tcPr>
          <w:p w14:paraId="010FD929" w14:textId="677BC4FB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&gt;1 type</w:t>
            </w:r>
          </w:p>
        </w:tc>
        <w:tc>
          <w:tcPr>
            <w:tcW w:w="1260" w:type="dxa"/>
            <w:shd w:val="clear" w:color="auto" w:fill="auto"/>
          </w:tcPr>
          <w:p w14:paraId="2C3F8BF9" w14:textId="4170E0F1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50</w:t>
            </w:r>
          </w:p>
        </w:tc>
      </w:tr>
      <w:tr w:rsidR="00261020" w:rsidRPr="00D03CBA" w14:paraId="40AA28D4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72CEE559" w14:textId="0DBCC054" w:rsidR="00261020" w:rsidRPr="00D03CBA" w:rsidRDefault="00927E53" w:rsidP="0059785C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>
              <w:rPr>
                <w:rFonts w:ascii="Arial" w:hAnsi="Arial" w:cs="Arial"/>
                <w:sz w:val="16"/>
                <w:szCs w:val="16"/>
              </w:rPr>
              <w:t>Thomas</w:t>
            </w:r>
            <w:r w:rsidR="00716B65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UaG9tYXM8L0F1dGhvcj48WWVhcj4yMDAwPC9ZZWFyPjxS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UaG9tYXM8L0F1dGhvcj48WWVhcj4yMDAwPC9ZZWFyPjxS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716B65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16B65" w:rsidRPr="00716B6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2</w:t>
            </w:r>
            <w:r w:rsidR="00716B65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06417A5A" w14:textId="17A667F8" w:rsidR="00261020" w:rsidRPr="00D03CBA" w:rsidRDefault="00261020" w:rsidP="00261020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1980" w:type="dxa"/>
          </w:tcPr>
          <w:p w14:paraId="18FF7B48" w14:textId="65EF4D83" w:rsidR="00261020" w:rsidRPr="00D03CBA" w:rsidRDefault="00261020" w:rsidP="00261020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proofErr w:type="spellStart"/>
            <w:r w:rsidRPr="00D03CBA">
              <w:rPr>
                <w:rFonts w:ascii="Arial" w:hAnsi="Arial" w:cs="Arial"/>
                <w:sz w:val="16"/>
                <w:szCs w:val="16"/>
              </w:rPr>
              <w:t>Pefloxacin</w:t>
            </w:r>
            <w:proofErr w:type="spellEnd"/>
            <w:r w:rsidRPr="00D03CB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</w:tcPr>
          <w:p w14:paraId="1C292F8F" w14:textId="287D922D" w:rsidR="00261020" w:rsidRPr="00D03CBA" w:rsidRDefault="00261020" w:rsidP="00261020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73122F7A" w14:textId="745D9E4A" w:rsidR="00261020" w:rsidRPr="00D03CBA" w:rsidRDefault="00261020" w:rsidP="00261020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1BB453CF" w14:textId="468E63D6" w:rsidR="00261020" w:rsidRPr="00D03CBA" w:rsidRDefault="00261020" w:rsidP="00261020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France</w:t>
            </w:r>
          </w:p>
        </w:tc>
        <w:tc>
          <w:tcPr>
            <w:tcW w:w="1080" w:type="dxa"/>
            <w:shd w:val="clear" w:color="auto" w:fill="auto"/>
          </w:tcPr>
          <w:p w14:paraId="6FFFE2AB" w14:textId="5F98D265" w:rsidR="00261020" w:rsidRPr="00D03CBA" w:rsidRDefault="00261020" w:rsidP="00261020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46A7BC59" w14:textId="2E7FE0F1" w:rsidR="00261020" w:rsidRPr="007D380A" w:rsidRDefault="00261020" w:rsidP="00261020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 w:rsidRPr="00272A84"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  <w:tc>
          <w:tcPr>
            <w:tcW w:w="1080" w:type="dxa"/>
          </w:tcPr>
          <w:p w14:paraId="5E8B04CE" w14:textId="27B07FFF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HSCT</w:t>
            </w:r>
          </w:p>
        </w:tc>
        <w:tc>
          <w:tcPr>
            <w:tcW w:w="1980" w:type="dxa"/>
            <w:shd w:val="clear" w:color="auto" w:fill="auto"/>
          </w:tcPr>
          <w:p w14:paraId="2BF1707C" w14:textId="5AD5FE56" w:rsidR="00261020" w:rsidRPr="00D03CBA" w:rsidRDefault="00261020" w:rsidP="00261020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&gt;1 type</w:t>
            </w:r>
          </w:p>
        </w:tc>
        <w:tc>
          <w:tcPr>
            <w:tcW w:w="1260" w:type="dxa"/>
            <w:shd w:val="clear" w:color="auto" w:fill="auto"/>
          </w:tcPr>
          <w:p w14:paraId="6D07007A" w14:textId="2CB985A4" w:rsidR="00261020" w:rsidRPr="00D03CBA" w:rsidRDefault="00261020" w:rsidP="00261020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62</w:t>
            </w:r>
          </w:p>
        </w:tc>
      </w:tr>
      <w:tr w:rsidR="00261020" w:rsidRPr="00D03CBA" w14:paraId="56E94FDA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70B09359" w14:textId="00C155DB" w:rsidR="00261020" w:rsidRPr="00D03CBA" w:rsidRDefault="00716B65" w:rsidP="0059785C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>
              <w:rPr>
                <w:rFonts w:ascii="Arial" w:hAnsi="Arial" w:cs="Arial"/>
                <w:sz w:val="16"/>
                <w:szCs w:val="16"/>
              </w:rPr>
              <w:t>Carlson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YXJsc29uPC9BdXRob3I+PFllYXI+MTk5NzwvWWVhcj48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YXJsc29uPC9BdXRob3I+PFllYXI+MTk5NzwvWWVhcj48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716B6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3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4111BFB5" w14:textId="5E3C8E44" w:rsidR="00261020" w:rsidRPr="00D03CBA" w:rsidRDefault="00261020" w:rsidP="00261020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97</w:t>
            </w:r>
          </w:p>
        </w:tc>
        <w:tc>
          <w:tcPr>
            <w:tcW w:w="1980" w:type="dxa"/>
          </w:tcPr>
          <w:p w14:paraId="60F45EB0" w14:textId="542A9DC5" w:rsidR="00261020" w:rsidRPr="00D03CBA" w:rsidRDefault="00261020" w:rsidP="00261020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iprofloxacin</w:t>
            </w:r>
          </w:p>
        </w:tc>
        <w:tc>
          <w:tcPr>
            <w:tcW w:w="1440" w:type="dxa"/>
          </w:tcPr>
          <w:p w14:paraId="19E18146" w14:textId="01F36AF5" w:rsidR="00261020" w:rsidRPr="00D03CBA" w:rsidRDefault="00261020" w:rsidP="00261020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o antibiotic</w:t>
            </w:r>
          </w:p>
        </w:tc>
        <w:tc>
          <w:tcPr>
            <w:tcW w:w="900" w:type="dxa"/>
          </w:tcPr>
          <w:p w14:paraId="7B290D27" w14:textId="725AEB0E" w:rsidR="00261020" w:rsidRPr="00D03CBA" w:rsidRDefault="00261020" w:rsidP="00261020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70EA903E" w14:textId="24F85ED1" w:rsidR="00261020" w:rsidRPr="00D03CBA" w:rsidRDefault="00261020" w:rsidP="00261020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US </w:t>
            </w:r>
          </w:p>
        </w:tc>
        <w:tc>
          <w:tcPr>
            <w:tcW w:w="1080" w:type="dxa"/>
            <w:shd w:val="clear" w:color="auto" w:fill="auto"/>
          </w:tcPr>
          <w:p w14:paraId="71AC9D1F" w14:textId="675A4387" w:rsidR="00261020" w:rsidRPr="00D03CBA" w:rsidRDefault="00261020" w:rsidP="00261020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06149F2F" w14:textId="4A6AB39B" w:rsidR="00261020" w:rsidRPr="007D380A" w:rsidRDefault="00261020" w:rsidP="00261020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 w:rsidRPr="00272A84"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  <w:tc>
          <w:tcPr>
            <w:tcW w:w="1080" w:type="dxa"/>
          </w:tcPr>
          <w:p w14:paraId="503EFCD9" w14:textId="392B3008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602B775C" w14:textId="16442B54" w:rsidR="00261020" w:rsidRPr="00D03CBA" w:rsidRDefault="00261020" w:rsidP="00261020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Solid tumor</w:t>
            </w:r>
          </w:p>
        </w:tc>
        <w:tc>
          <w:tcPr>
            <w:tcW w:w="1260" w:type="dxa"/>
            <w:shd w:val="clear" w:color="auto" w:fill="auto"/>
          </w:tcPr>
          <w:p w14:paraId="4A6D1C73" w14:textId="6717139A" w:rsidR="00261020" w:rsidRPr="00D03CBA" w:rsidRDefault="00261020" w:rsidP="00261020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90</w:t>
            </w:r>
          </w:p>
        </w:tc>
      </w:tr>
      <w:tr w:rsidR="00AD51EF" w:rsidRPr="00D03CBA" w14:paraId="044E3A88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0B48C125" w14:textId="650803AC" w:rsidR="00AD51EF" w:rsidRPr="00D03CBA" w:rsidRDefault="00716B65" w:rsidP="0059785C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>
              <w:rPr>
                <w:rFonts w:ascii="Arial" w:hAnsi="Arial" w:cs="Arial"/>
                <w:sz w:val="16"/>
                <w:szCs w:val="16"/>
              </w:rPr>
              <w:t>Horiike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b3JpaWtlPC9BdXRob3I+PFllYXI+MTk5NTwvWWVhcj48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b3JpaWtlPC9BdXRob3I+PFllYXI+MTk5NTwvWWVhcj48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716B6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4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01264D29" w14:textId="7781A709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95</w:t>
            </w:r>
          </w:p>
        </w:tc>
        <w:tc>
          <w:tcPr>
            <w:tcW w:w="1980" w:type="dxa"/>
          </w:tcPr>
          <w:p w14:paraId="356AD185" w14:textId="43F2072B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proofErr w:type="spellStart"/>
            <w:r w:rsidRPr="00D03CBA">
              <w:rPr>
                <w:rFonts w:ascii="Arial" w:hAnsi="Arial" w:cs="Arial"/>
                <w:sz w:val="16"/>
                <w:szCs w:val="16"/>
              </w:rPr>
              <w:t>Norfloxacin</w:t>
            </w:r>
            <w:proofErr w:type="spellEnd"/>
          </w:p>
        </w:tc>
        <w:tc>
          <w:tcPr>
            <w:tcW w:w="1440" w:type="dxa"/>
          </w:tcPr>
          <w:p w14:paraId="5DF4BAED" w14:textId="5DDFC570" w:rsidR="00AD51EF" w:rsidRPr="00D03CBA" w:rsidRDefault="00AD51EF" w:rsidP="00AD51EF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on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D03CBA">
              <w:rPr>
                <w:rFonts w:ascii="Arial" w:hAnsi="Arial" w:cs="Arial"/>
                <w:sz w:val="16"/>
                <w:szCs w:val="16"/>
              </w:rPr>
              <w:t xml:space="preserve">absorbable </w:t>
            </w:r>
          </w:p>
        </w:tc>
        <w:tc>
          <w:tcPr>
            <w:tcW w:w="900" w:type="dxa"/>
          </w:tcPr>
          <w:p w14:paraId="10B3F2B6" w14:textId="115828D1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6272F713" w14:textId="7E228B26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Japan</w:t>
            </w:r>
          </w:p>
        </w:tc>
        <w:tc>
          <w:tcPr>
            <w:tcW w:w="1080" w:type="dxa"/>
            <w:shd w:val="clear" w:color="auto" w:fill="auto"/>
          </w:tcPr>
          <w:p w14:paraId="6F7D6E43" w14:textId="0E413DF9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39FC02CA" w14:textId="77F33506" w:rsidR="00AD51EF" w:rsidRPr="00D03CBA" w:rsidRDefault="00AD51EF" w:rsidP="00AD51EF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34-82</w:t>
            </w:r>
          </w:p>
        </w:tc>
        <w:tc>
          <w:tcPr>
            <w:tcW w:w="1080" w:type="dxa"/>
          </w:tcPr>
          <w:p w14:paraId="3BA29F54" w14:textId="48DE66F1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1403E25E" w14:textId="1B76E7AD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Hematologic malignancy</w:t>
            </w:r>
          </w:p>
        </w:tc>
        <w:tc>
          <w:tcPr>
            <w:tcW w:w="1260" w:type="dxa"/>
            <w:shd w:val="clear" w:color="auto" w:fill="auto"/>
          </w:tcPr>
          <w:p w14:paraId="204EA64A" w14:textId="4A3C69E8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3</w:t>
            </w:r>
          </w:p>
        </w:tc>
      </w:tr>
      <w:tr w:rsidR="00AD51EF" w:rsidRPr="00D03CBA" w14:paraId="13EDE481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07AC94B8" w14:textId="7424DDE7" w:rsidR="00AD51EF" w:rsidRPr="00D03CBA" w:rsidRDefault="00716B65" w:rsidP="0059785C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>
              <w:rPr>
                <w:rFonts w:ascii="Arial" w:hAnsi="Arial" w:cs="Arial"/>
                <w:sz w:val="16"/>
                <w:szCs w:val="16"/>
              </w:rPr>
              <w:t>Brodsky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cm9kc2t5PC9BdXRob3I+PFllYXI+MTk5MzwvWWVhcj48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cm9kc2t5PC9BdXRob3I+PFllYXI+MTk5MzwvWWVhcj48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716B6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5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02D2121E" w14:textId="49AAEC91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93</w:t>
            </w:r>
          </w:p>
        </w:tc>
        <w:tc>
          <w:tcPr>
            <w:tcW w:w="1980" w:type="dxa"/>
          </w:tcPr>
          <w:p w14:paraId="500DB003" w14:textId="3D425B01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Ciprofloxacin or </w:t>
            </w:r>
            <w:proofErr w:type="spellStart"/>
            <w:r w:rsidRPr="00D03CBA">
              <w:rPr>
                <w:rFonts w:ascii="Arial" w:hAnsi="Arial" w:cs="Arial"/>
                <w:sz w:val="16"/>
                <w:szCs w:val="16"/>
              </w:rPr>
              <w:t>Norfloxacin</w:t>
            </w:r>
            <w:proofErr w:type="spellEnd"/>
          </w:p>
        </w:tc>
        <w:tc>
          <w:tcPr>
            <w:tcW w:w="1440" w:type="dxa"/>
          </w:tcPr>
          <w:p w14:paraId="382635E4" w14:textId="35AA1785" w:rsidR="00AD51EF" w:rsidRPr="00D03CBA" w:rsidRDefault="00AD51EF" w:rsidP="00AD51EF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o antibiotic</w:t>
            </w:r>
          </w:p>
        </w:tc>
        <w:tc>
          <w:tcPr>
            <w:tcW w:w="900" w:type="dxa"/>
          </w:tcPr>
          <w:p w14:paraId="2CEE2B4B" w14:textId="59552135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47FFB051" w14:textId="31E7CA91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rgentina</w:t>
            </w:r>
          </w:p>
        </w:tc>
        <w:tc>
          <w:tcPr>
            <w:tcW w:w="1080" w:type="dxa"/>
            <w:shd w:val="clear" w:color="auto" w:fill="auto"/>
          </w:tcPr>
          <w:p w14:paraId="371BE59F" w14:textId="2452EE20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4444E891" w14:textId="1C86061D" w:rsidR="00AD51EF" w:rsidRPr="00D03CBA" w:rsidRDefault="00AD51EF" w:rsidP="00AD51EF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7-54</w:t>
            </w:r>
          </w:p>
        </w:tc>
        <w:tc>
          <w:tcPr>
            <w:tcW w:w="1080" w:type="dxa"/>
          </w:tcPr>
          <w:p w14:paraId="3EADA8D9" w14:textId="172002B2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229ADA6B" w14:textId="68C73E4B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Hematologic malignancy</w:t>
            </w:r>
          </w:p>
        </w:tc>
        <w:tc>
          <w:tcPr>
            <w:tcW w:w="1260" w:type="dxa"/>
            <w:shd w:val="clear" w:color="auto" w:fill="auto"/>
          </w:tcPr>
          <w:p w14:paraId="61018F93" w14:textId="48AD4696" w:rsidR="00AD51EF" w:rsidRPr="00D03CBA" w:rsidRDefault="00261020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</w:tr>
      <w:tr w:rsidR="00AD51EF" w:rsidRPr="00D03CBA" w14:paraId="534B0EA9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19FFB9EC" w14:textId="5831FA78" w:rsidR="00AD51EF" w:rsidRPr="00D03CBA" w:rsidRDefault="00716B65" w:rsidP="0059785C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>
              <w:rPr>
                <w:rFonts w:ascii="Arial" w:hAnsi="Arial" w:cs="Arial"/>
                <w:sz w:val="16"/>
                <w:szCs w:val="16"/>
              </w:rPr>
              <w:t>Maiche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YWljaGU8L0F1dGhvcj48WWVhcj4xOTkzPC9ZZWFyPjxS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YWljaGU8L0F1dGhvcj48WWVhcj4xOTkzPC9ZZWFyPjxS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716B6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6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028C6216" w14:textId="502DD7B0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93</w:t>
            </w:r>
          </w:p>
        </w:tc>
        <w:tc>
          <w:tcPr>
            <w:tcW w:w="1980" w:type="dxa"/>
          </w:tcPr>
          <w:p w14:paraId="5E9BA72E" w14:textId="09B849D7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Ciprofloxacin or </w:t>
            </w:r>
            <w:proofErr w:type="spellStart"/>
            <w:r w:rsidRPr="00D03CBA">
              <w:rPr>
                <w:rFonts w:ascii="Arial" w:hAnsi="Arial" w:cs="Arial"/>
                <w:sz w:val="16"/>
                <w:szCs w:val="16"/>
              </w:rPr>
              <w:t>Ofloxacin</w:t>
            </w:r>
            <w:proofErr w:type="spellEnd"/>
          </w:p>
        </w:tc>
        <w:tc>
          <w:tcPr>
            <w:tcW w:w="1440" w:type="dxa"/>
          </w:tcPr>
          <w:p w14:paraId="14696A9B" w14:textId="7DF57AD8" w:rsidR="00AD51EF" w:rsidRPr="00D03CBA" w:rsidRDefault="00AD51EF" w:rsidP="00AD51EF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o antibiotic</w:t>
            </w:r>
          </w:p>
        </w:tc>
        <w:tc>
          <w:tcPr>
            <w:tcW w:w="900" w:type="dxa"/>
          </w:tcPr>
          <w:p w14:paraId="2B2B6D17" w14:textId="4D76A415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3C04C859" w14:textId="5B819DF5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Finland</w:t>
            </w:r>
          </w:p>
        </w:tc>
        <w:tc>
          <w:tcPr>
            <w:tcW w:w="1080" w:type="dxa"/>
            <w:shd w:val="clear" w:color="auto" w:fill="auto"/>
          </w:tcPr>
          <w:p w14:paraId="1E86D2A1" w14:textId="1695A22A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354B2B3A" w14:textId="057AD6CA" w:rsidR="00AD51EF" w:rsidRPr="00D03CBA" w:rsidRDefault="00AD51EF" w:rsidP="00AD51EF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7-83</w:t>
            </w:r>
          </w:p>
        </w:tc>
        <w:tc>
          <w:tcPr>
            <w:tcW w:w="1080" w:type="dxa"/>
          </w:tcPr>
          <w:p w14:paraId="7BB711FA" w14:textId="421423A8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1FC62784" w14:textId="2733725D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&gt;1 type</w:t>
            </w:r>
          </w:p>
        </w:tc>
        <w:tc>
          <w:tcPr>
            <w:tcW w:w="1260" w:type="dxa"/>
            <w:shd w:val="clear" w:color="auto" w:fill="auto"/>
          </w:tcPr>
          <w:p w14:paraId="1E663D51" w14:textId="081A3201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59</w:t>
            </w:r>
          </w:p>
        </w:tc>
      </w:tr>
      <w:tr w:rsidR="00AD51EF" w:rsidRPr="00D03CBA" w14:paraId="4CFB6D5A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13EC532B" w14:textId="2D9D6472" w:rsidR="00AD51EF" w:rsidRPr="00D03CBA" w:rsidRDefault="00716B65" w:rsidP="0059785C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>
              <w:rPr>
                <w:rFonts w:ascii="Arial" w:hAnsi="Arial" w:cs="Arial"/>
                <w:sz w:val="16"/>
                <w:szCs w:val="16"/>
              </w:rPr>
              <w:t>Talbot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UYWxib3Q8L0F1dGhvcj48WWVhcj4xOTkzPC9ZZWFyPjxS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UYWxib3Q8L0F1dGhvcj48WWVhcj4xOTkzPC9ZZWFyPjxS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716B6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7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6C3F61F9" w14:textId="58A5F67A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93</w:t>
            </w:r>
          </w:p>
        </w:tc>
        <w:tc>
          <w:tcPr>
            <w:tcW w:w="1980" w:type="dxa"/>
          </w:tcPr>
          <w:p w14:paraId="569E86FD" w14:textId="71ED8AF2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proofErr w:type="spellStart"/>
            <w:r w:rsidRPr="00D03CBA">
              <w:rPr>
                <w:rFonts w:ascii="Arial" w:hAnsi="Arial" w:cs="Arial"/>
                <w:sz w:val="16"/>
                <w:szCs w:val="16"/>
              </w:rPr>
              <w:t>Enoxacin</w:t>
            </w:r>
            <w:proofErr w:type="spellEnd"/>
          </w:p>
        </w:tc>
        <w:tc>
          <w:tcPr>
            <w:tcW w:w="1440" w:type="dxa"/>
          </w:tcPr>
          <w:p w14:paraId="1AAD89BB" w14:textId="40F863F2" w:rsidR="00AD51EF" w:rsidRPr="00D03CBA" w:rsidRDefault="00AD51EF" w:rsidP="00AD51EF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0E897B0A" w14:textId="141F0279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4B41F9A3" w14:textId="04AEA158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US</w:t>
            </w:r>
          </w:p>
        </w:tc>
        <w:tc>
          <w:tcPr>
            <w:tcW w:w="1080" w:type="dxa"/>
            <w:shd w:val="clear" w:color="auto" w:fill="auto"/>
          </w:tcPr>
          <w:p w14:paraId="3D12B53C" w14:textId="3A706816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11BFA288" w14:textId="11E85FEE" w:rsidR="00AD51EF" w:rsidRPr="00D03CBA" w:rsidRDefault="00261020" w:rsidP="00AD51EF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  <w:tc>
          <w:tcPr>
            <w:tcW w:w="1080" w:type="dxa"/>
          </w:tcPr>
          <w:p w14:paraId="74A97CAA" w14:textId="19A8B854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7FCAE5D0" w14:textId="3939ACDD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Hematologic malignancy</w:t>
            </w:r>
          </w:p>
        </w:tc>
        <w:tc>
          <w:tcPr>
            <w:tcW w:w="1260" w:type="dxa"/>
            <w:shd w:val="clear" w:color="auto" w:fill="auto"/>
          </w:tcPr>
          <w:p w14:paraId="03DCE9A1" w14:textId="2836B968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19</w:t>
            </w:r>
          </w:p>
        </w:tc>
      </w:tr>
      <w:tr w:rsidR="00AD51EF" w:rsidRPr="00D03CBA" w14:paraId="567CF474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57CD5581" w14:textId="1740C051" w:rsidR="00AD51EF" w:rsidRPr="00D03CBA" w:rsidRDefault="00716B65" w:rsidP="0059785C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>
              <w:rPr>
                <w:rFonts w:ascii="Arial" w:hAnsi="Arial" w:cs="Arial"/>
                <w:sz w:val="16"/>
                <w:szCs w:val="16"/>
              </w:rPr>
              <w:t>Tanak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UYW5ha2E8L0F1dGhvcj48WWVhcj4xOTkzPC9ZZWFyPjxS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UYW5ha2E8L0F1dGhvcj48WWVhcj4xOTkzPC9ZZWFyPjxS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716B6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7B561A7D" w14:textId="2CAA8301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93</w:t>
            </w:r>
          </w:p>
        </w:tc>
        <w:tc>
          <w:tcPr>
            <w:tcW w:w="1980" w:type="dxa"/>
          </w:tcPr>
          <w:p w14:paraId="31432B71" w14:textId="247094CE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proofErr w:type="spellStart"/>
            <w:r w:rsidRPr="00D03CBA">
              <w:rPr>
                <w:rFonts w:ascii="Arial" w:hAnsi="Arial" w:cs="Arial"/>
                <w:sz w:val="16"/>
                <w:szCs w:val="16"/>
              </w:rPr>
              <w:t>Tosufloxacin</w:t>
            </w:r>
            <w:proofErr w:type="spellEnd"/>
          </w:p>
        </w:tc>
        <w:tc>
          <w:tcPr>
            <w:tcW w:w="1440" w:type="dxa"/>
          </w:tcPr>
          <w:p w14:paraId="78E6559B" w14:textId="0E097BB4" w:rsidR="00AD51EF" w:rsidRPr="00D03CBA" w:rsidRDefault="00AD51EF" w:rsidP="00AD51EF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o antibiotic</w:t>
            </w:r>
          </w:p>
        </w:tc>
        <w:tc>
          <w:tcPr>
            <w:tcW w:w="900" w:type="dxa"/>
          </w:tcPr>
          <w:p w14:paraId="376F070E" w14:textId="1CDB6C34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396E85B8" w14:textId="28D2C921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Japan</w:t>
            </w:r>
          </w:p>
        </w:tc>
        <w:tc>
          <w:tcPr>
            <w:tcW w:w="1080" w:type="dxa"/>
            <w:shd w:val="clear" w:color="auto" w:fill="auto"/>
          </w:tcPr>
          <w:p w14:paraId="600CB151" w14:textId="397AC058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61FB6995" w14:textId="3531C324" w:rsidR="00AD51EF" w:rsidRPr="00D03CBA" w:rsidRDefault="00AD51EF" w:rsidP="00AD51EF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7-80</w:t>
            </w:r>
          </w:p>
        </w:tc>
        <w:tc>
          <w:tcPr>
            <w:tcW w:w="1080" w:type="dxa"/>
          </w:tcPr>
          <w:p w14:paraId="68D78188" w14:textId="78B42F40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050E6E52" w14:textId="2520728E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&gt;1 type</w:t>
            </w:r>
          </w:p>
        </w:tc>
        <w:tc>
          <w:tcPr>
            <w:tcW w:w="1260" w:type="dxa"/>
            <w:shd w:val="clear" w:color="auto" w:fill="auto"/>
          </w:tcPr>
          <w:p w14:paraId="5AC1C3AF" w14:textId="6B04755A" w:rsidR="00AD51EF" w:rsidRPr="00D03CBA" w:rsidRDefault="00261020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</w:tr>
      <w:tr w:rsidR="00261020" w:rsidRPr="00D03CBA" w14:paraId="61FCEC56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3B315974" w14:textId="40163811" w:rsidR="00261020" w:rsidRPr="00D03CBA" w:rsidRDefault="00716B65" w:rsidP="0059785C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>
              <w:rPr>
                <w:rFonts w:ascii="Arial" w:hAnsi="Arial" w:cs="Arial"/>
                <w:sz w:val="16"/>
                <w:szCs w:val="16"/>
              </w:rPr>
              <w:t>Yamad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ZYW1hZGE8L0F1dGhvcj48WWVhcj4xOTkzPC9ZZWFyPjxS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ZYW1hZGE8L0F1dGhvcj48WWVhcj4xOTkzPC9ZZWFyPjxS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716B6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9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6F419207" w14:textId="51A179DA" w:rsidR="00261020" w:rsidRPr="00D03CBA" w:rsidRDefault="00261020" w:rsidP="00261020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93</w:t>
            </w:r>
          </w:p>
        </w:tc>
        <w:tc>
          <w:tcPr>
            <w:tcW w:w="1980" w:type="dxa"/>
          </w:tcPr>
          <w:p w14:paraId="418BFD0C" w14:textId="3ACC8AF8" w:rsidR="00261020" w:rsidRPr="00D03CBA" w:rsidRDefault="00261020" w:rsidP="00261020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proofErr w:type="spellStart"/>
            <w:r w:rsidRPr="00D03CBA">
              <w:rPr>
                <w:rFonts w:ascii="Arial" w:hAnsi="Arial" w:cs="Arial"/>
                <w:sz w:val="16"/>
                <w:szCs w:val="16"/>
              </w:rPr>
              <w:t>Norfloxacin</w:t>
            </w:r>
            <w:proofErr w:type="spellEnd"/>
          </w:p>
        </w:tc>
        <w:tc>
          <w:tcPr>
            <w:tcW w:w="1440" w:type="dxa"/>
          </w:tcPr>
          <w:p w14:paraId="32777B6B" w14:textId="53FC1FB6" w:rsidR="00261020" w:rsidRPr="00D03CBA" w:rsidRDefault="00261020" w:rsidP="00261020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o antibiotic</w:t>
            </w:r>
          </w:p>
        </w:tc>
        <w:tc>
          <w:tcPr>
            <w:tcW w:w="900" w:type="dxa"/>
          </w:tcPr>
          <w:p w14:paraId="2CC68B58" w14:textId="0A597E3C" w:rsidR="00261020" w:rsidRPr="00D03CBA" w:rsidRDefault="00261020" w:rsidP="00261020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57DC6FC8" w14:textId="264C739A" w:rsidR="00261020" w:rsidRPr="00D03CBA" w:rsidRDefault="00261020" w:rsidP="00261020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Japan</w:t>
            </w:r>
          </w:p>
        </w:tc>
        <w:tc>
          <w:tcPr>
            <w:tcW w:w="1080" w:type="dxa"/>
            <w:shd w:val="clear" w:color="auto" w:fill="auto"/>
          </w:tcPr>
          <w:p w14:paraId="3EB92A11" w14:textId="5DFBB070" w:rsidR="00261020" w:rsidRPr="00D03CBA" w:rsidRDefault="00261020" w:rsidP="00261020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608FA2EB" w14:textId="3D7CBF5C" w:rsidR="00261020" w:rsidRPr="00D03CBA" w:rsidRDefault="00261020" w:rsidP="00261020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 w:rsidRPr="0015664A"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  <w:tc>
          <w:tcPr>
            <w:tcW w:w="1080" w:type="dxa"/>
          </w:tcPr>
          <w:p w14:paraId="1404E4E4" w14:textId="3385A80E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0169FBEC" w14:textId="2E913758" w:rsidR="00261020" w:rsidRPr="00D03CBA" w:rsidRDefault="00261020" w:rsidP="00261020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Hematologic malignancy</w:t>
            </w:r>
          </w:p>
        </w:tc>
        <w:tc>
          <w:tcPr>
            <w:tcW w:w="1260" w:type="dxa"/>
            <w:shd w:val="clear" w:color="auto" w:fill="auto"/>
          </w:tcPr>
          <w:p w14:paraId="3F4555E4" w14:textId="75BEFA64" w:rsidR="00261020" w:rsidRPr="00D03CBA" w:rsidRDefault="00261020" w:rsidP="00261020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11</w:t>
            </w:r>
          </w:p>
        </w:tc>
      </w:tr>
      <w:tr w:rsidR="00261020" w:rsidRPr="00D03CBA" w14:paraId="6142DDB9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4B6D9512" w14:textId="0270AD7D" w:rsidR="00261020" w:rsidRPr="00D03CBA" w:rsidRDefault="00716B65" w:rsidP="0059785C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>
              <w:rPr>
                <w:rFonts w:ascii="Arial" w:hAnsi="Arial" w:cs="Arial"/>
                <w:sz w:val="16"/>
                <w:szCs w:val="16"/>
              </w:rPr>
              <w:t>Martino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YXJ0aW5vPC9BdXRob3I+PFllYXI+MTk5MjwvWWVhcj48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YXJ0aW5vPC9BdXRob3I+PFllYXI+MTk5MjwvWWVhcj48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716B6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20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45FCAFC7" w14:textId="120756DD" w:rsidR="00261020" w:rsidRPr="00D03CBA" w:rsidRDefault="00261020" w:rsidP="00261020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92</w:t>
            </w:r>
          </w:p>
        </w:tc>
        <w:tc>
          <w:tcPr>
            <w:tcW w:w="1980" w:type="dxa"/>
          </w:tcPr>
          <w:p w14:paraId="09F02FC6" w14:textId="3E9C251E" w:rsidR="00261020" w:rsidRPr="00D03CBA" w:rsidRDefault="00261020" w:rsidP="00261020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proofErr w:type="spellStart"/>
            <w:r w:rsidRPr="00D03CBA">
              <w:rPr>
                <w:rFonts w:ascii="Arial" w:hAnsi="Arial" w:cs="Arial"/>
                <w:sz w:val="16"/>
                <w:szCs w:val="16"/>
              </w:rPr>
              <w:t>Ofloxacin</w:t>
            </w:r>
            <w:proofErr w:type="spellEnd"/>
          </w:p>
        </w:tc>
        <w:tc>
          <w:tcPr>
            <w:tcW w:w="1440" w:type="dxa"/>
          </w:tcPr>
          <w:p w14:paraId="5E658789" w14:textId="0748B8A8" w:rsidR="00261020" w:rsidRPr="00D03CBA" w:rsidRDefault="00261020" w:rsidP="00261020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o antibiotic</w:t>
            </w:r>
          </w:p>
        </w:tc>
        <w:tc>
          <w:tcPr>
            <w:tcW w:w="900" w:type="dxa"/>
          </w:tcPr>
          <w:p w14:paraId="780D6CFB" w14:textId="0BE0C6D2" w:rsidR="00261020" w:rsidRPr="00D03CBA" w:rsidRDefault="00261020" w:rsidP="00261020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361ACDB3" w14:textId="49382C32" w:rsidR="00261020" w:rsidRPr="00D03CBA" w:rsidRDefault="00261020" w:rsidP="00261020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Italy</w:t>
            </w:r>
          </w:p>
        </w:tc>
        <w:tc>
          <w:tcPr>
            <w:tcW w:w="1080" w:type="dxa"/>
            <w:shd w:val="clear" w:color="auto" w:fill="auto"/>
          </w:tcPr>
          <w:p w14:paraId="3D5210E3" w14:textId="7DD880E6" w:rsidR="00261020" w:rsidRPr="00D03CBA" w:rsidRDefault="00783A64" w:rsidP="00261020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  <w:tc>
          <w:tcPr>
            <w:tcW w:w="1350" w:type="dxa"/>
            <w:shd w:val="clear" w:color="auto" w:fill="auto"/>
          </w:tcPr>
          <w:p w14:paraId="105EAB89" w14:textId="47B1B81C" w:rsidR="00261020" w:rsidRPr="00D03CBA" w:rsidRDefault="00261020" w:rsidP="00261020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 w:rsidRPr="0015664A"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  <w:tc>
          <w:tcPr>
            <w:tcW w:w="1080" w:type="dxa"/>
          </w:tcPr>
          <w:p w14:paraId="6296F0FA" w14:textId="298CFA0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1AE75CCC" w14:textId="1ACDC1F7" w:rsidR="00261020" w:rsidRPr="00D03CBA" w:rsidRDefault="00261020" w:rsidP="00261020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Hematologic malignancy</w:t>
            </w:r>
          </w:p>
        </w:tc>
        <w:tc>
          <w:tcPr>
            <w:tcW w:w="1260" w:type="dxa"/>
            <w:shd w:val="clear" w:color="auto" w:fill="auto"/>
          </w:tcPr>
          <w:p w14:paraId="7875FB9E" w14:textId="32B40A71" w:rsidR="00261020" w:rsidRPr="00D03CBA" w:rsidRDefault="00261020" w:rsidP="00261020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60</w:t>
            </w:r>
          </w:p>
        </w:tc>
      </w:tr>
      <w:tr w:rsidR="00AD51EF" w:rsidRPr="00D03CBA" w14:paraId="53BEB744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4944A0D8" w14:textId="1CC300E3" w:rsidR="00AD51EF" w:rsidRPr="00D03CBA" w:rsidRDefault="000C361E" w:rsidP="0059785C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>
              <w:rPr>
                <w:rFonts w:ascii="Arial" w:hAnsi="Arial" w:cs="Arial"/>
                <w:sz w:val="16"/>
                <w:szCs w:val="16"/>
              </w:rPr>
              <w:t>Sampi</w:t>
            </w:r>
            <w:r w:rsidR="007370A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YW1waTwvQXV0aG9yPjxZZWFyPjE5OTI8L1llYXI+PFJl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YW1waTwvQXV0aG9yPjxZZWFyPjE5OTI8L1llYXI+PFJl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7370A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370A8" w:rsidRPr="007370A8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21</w:t>
            </w:r>
            <w:r w:rsidR="007370A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68DB59CE" w14:textId="128DF192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92</w:t>
            </w:r>
          </w:p>
        </w:tc>
        <w:tc>
          <w:tcPr>
            <w:tcW w:w="1980" w:type="dxa"/>
          </w:tcPr>
          <w:p w14:paraId="42111DC9" w14:textId="6A792AF4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proofErr w:type="spellStart"/>
            <w:r w:rsidRPr="00D03CBA">
              <w:rPr>
                <w:rFonts w:ascii="Arial" w:hAnsi="Arial" w:cs="Arial"/>
                <w:sz w:val="16"/>
                <w:szCs w:val="16"/>
              </w:rPr>
              <w:t>Nofloxacin</w:t>
            </w:r>
            <w:proofErr w:type="spellEnd"/>
          </w:p>
        </w:tc>
        <w:tc>
          <w:tcPr>
            <w:tcW w:w="1440" w:type="dxa"/>
          </w:tcPr>
          <w:p w14:paraId="25B07BB7" w14:textId="4571C654" w:rsidR="00AD51EF" w:rsidRPr="00D03CBA" w:rsidRDefault="00AD51EF" w:rsidP="00AD51EF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o antibiotic</w:t>
            </w:r>
          </w:p>
        </w:tc>
        <w:tc>
          <w:tcPr>
            <w:tcW w:w="900" w:type="dxa"/>
          </w:tcPr>
          <w:p w14:paraId="7E86F132" w14:textId="38D26FBD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19E00394" w14:textId="77777777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</w:p>
        </w:tc>
        <w:tc>
          <w:tcPr>
            <w:tcW w:w="1080" w:type="dxa"/>
            <w:shd w:val="clear" w:color="auto" w:fill="auto"/>
          </w:tcPr>
          <w:p w14:paraId="41F5F458" w14:textId="7C157CB9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13ABBAEC" w14:textId="5F5EC7F5" w:rsidR="00AD51EF" w:rsidRPr="00D03CBA" w:rsidRDefault="00AD51EF" w:rsidP="00AD51EF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6-68</w:t>
            </w:r>
          </w:p>
        </w:tc>
        <w:tc>
          <w:tcPr>
            <w:tcW w:w="1080" w:type="dxa"/>
          </w:tcPr>
          <w:p w14:paraId="5F162180" w14:textId="2060A953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Both</w:t>
            </w:r>
          </w:p>
        </w:tc>
        <w:tc>
          <w:tcPr>
            <w:tcW w:w="1980" w:type="dxa"/>
            <w:shd w:val="clear" w:color="auto" w:fill="auto"/>
          </w:tcPr>
          <w:p w14:paraId="3E2EB93D" w14:textId="53A79544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&gt;1 type</w:t>
            </w:r>
          </w:p>
        </w:tc>
        <w:tc>
          <w:tcPr>
            <w:tcW w:w="1260" w:type="dxa"/>
            <w:shd w:val="clear" w:color="auto" w:fill="auto"/>
          </w:tcPr>
          <w:p w14:paraId="0F192C21" w14:textId="175A5C4B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  <w:t>NR</w:t>
            </w:r>
          </w:p>
        </w:tc>
      </w:tr>
      <w:tr w:rsidR="00AD51EF" w:rsidRPr="00D03CBA" w14:paraId="0D5FDFAC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288BF9F0" w14:textId="116C3047" w:rsidR="00AD51EF" w:rsidRPr="00D03CBA" w:rsidRDefault="000C361E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chroeder</w:t>
            </w:r>
            <w:r w:rsidR="007370A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Y2hyb2VkZXI8L0F1dGhvcj48WWVhcj4xOTkyPC9ZZWFy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Y2hyb2VkZXI8L0F1dGhvcj48WWVhcj4xOTkyPC9ZZWFy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7370A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370A8" w:rsidRPr="007370A8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22</w:t>
            </w:r>
            <w:r w:rsidR="007370A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1D004042" w14:textId="3C69A32B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92</w:t>
            </w:r>
          </w:p>
        </w:tc>
        <w:tc>
          <w:tcPr>
            <w:tcW w:w="1980" w:type="dxa"/>
          </w:tcPr>
          <w:p w14:paraId="2DADF62D" w14:textId="3BA58D66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proofErr w:type="spellStart"/>
            <w:r w:rsidRPr="00D03CBA">
              <w:rPr>
                <w:rFonts w:ascii="Arial" w:hAnsi="Arial" w:cs="Arial"/>
                <w:sz w:val="16"/>
                <w:szCs w:val="16"/>
              </w:rPr>
              <w:t>Ofloxacin</w:t>
            </w:r>
            <w:proofErr w:type="spellEnd"/>
          </w:p>
        </w:tc>
        <w:tc>
          <w:tcPr>
            <w:tcW w:w="1440" w:type="dxa"/>
          </w:tcPr>
          <w:p w14:paraId="05C9D9CB" w14:textId="592E67A8" w:rsidR="00AD51EF" w:rsidRPr="00D03CBA" w:rsidRDefault="00AD51EF" w:rsidP="00AD51EF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2BB4F220" w14:textId="644B7D8F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57B98400" w14:textId="3F1CB582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1080" w:type="dxa"/>
            <w:shd w:val="clear" w:color="auto" w:fill="auto"/>
          </w:tcPr>
          <w:p w14:paraId="0309CDB1" w14:textId="4B6C1EE8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2A24C30A" w14:textId="0DEA8C97" w:rsidR="00AD51EF" w:rsidRPr="00D03CBA" w:rsidRDefault="00AD51EF" w:rsidP="00AD51EF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6-75</w:t>
            </w:r>
          </w:p>
        </w:tc>
        <w:tc>
          <w:tcPr>
            <w:tcW w:w="1080" w:type="dxa"/>
          </w:tcPr>
          <w:p w14:paraId="573BEEA9" w14:textId="374C9345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5F5B11E7" w14:textId="6F10167F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Solid tumor</w:t>
            </w:r>
          </w:p>
        </w:tc>
        <w:tc>
          <w:tcPr>
            <w:tcW w:w="1260" w:type="dxa"/>
            <w:shd w:val="clear" w:color="auto" w:fill="auto"/>
          </w:tcPr>
          <w:p w14:paraId="51B7A5C9" w14:textId="21366F45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80</w:t>
            </w:r>
          </w:p>
        </w:tc>
      </w:tr>
      <w:tr w:rsidR="00AD51EF" w:rsidRPr="00D03CBA" w14:paraId="32DF7175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7A2B2D8B" w14:textId="320C5978" w:rsidR="00AD51EF" w:rsidRPr="00D03CBA" w:rsidRDefault="007370A8" w:rsidP="0059785C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>
              <w:rPr>
                <w:rFonts w:ascii="Arial" w:hAnsi="Arial" w:cs="Arial"/>
                <w:sz w:val="16"/>
                <w:szCs w:val="16"/>
              </w:rPr>
              <w:t>Tsutani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Uc3V0YW5pPC9BdXRob3I+PFllYXI+MTk5MjwvWWVhcj48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Uc3V0YW5pPC9BdXRob3I+PFllYXI+MTk5MjwvWWVhcj48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7370A8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23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657F37E3" w14:textId="39D2B819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92</w:t>
            </w:r>
          </w:p>
        </w:tc>
        <w:tc>
          <w:tcPr>
            <w:tcW w:w="1980" w:type="dxa"/>
          </w:tcPr>
          <w:p w14:paraId="5C8FEC2F" w14:textId="63ED598B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proofErr w:type="spellStart"/>
            <w:r w:rsidRPr="00D03CBA">
              <w:rPr>
                <w:rFonts w:ascii="Arial" w:hAnsi="Arial" w:cs="Arial"/>
                <w:sz w:val="16"/>
                <w:szCs w:val="16"/>
              </w:rPr>
              <w:t>Ofloxacin</w:t>
            </w:r>
            <w:proofErr w:type="spellEnd"/>
            <w:r w:rsidRPr="00D03CB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</w:tcPr>
          <w:p w14:paraId="1864B66C" w14:textId="239107C2" w:rsidR="00AD51EF" w:rsidRPr="00D03CBA" w:rsidRDefault="00AD51EF" w:rsidP="00AD51EF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o antibiotic</w:t>
            </w:r>
          </w:p>
        </w:tc>
        <w:tc>
          <w:tcPr>
            <w:tcW w:w="900" w:type="dxa"/>
          </w:tcPr>
          <w:p w14:paraId="6AB6FD90" w14:textId="0DE3644A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092A5D39" w14:textId="678B10F2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Japan</w:t>
            </w:r>
          </w:p>
        </w:tc>
        <w:tc>
          <w:tcPr>
            <w:tcW w:w="1080" w:type="dxa"/>
            <w:shd w:val="clear" w:color="auto" w:fill="auto"/>
          </w:tcPr>
          <w:p w14:paraId="39471A5D" w14:textId="5D15F83E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77CB46A3" w14:textId="2EE144AE" w:rsidR="00AD51EF" w:rsidRPr="00D03CBA" w:rsidRDefault="00AD51EF" w:rsidP="00AD51EF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7-72</w:t>
            </w:r>
          </w:p>
        </w:tc>
        <w:tc>
          <w:tcPr>
            <w:tcW w:w="1080" w:type="dxa"/>
          </w:tcPr>
          <w:p w14:paraId="73A4EC9A" w14:textId="0FBA87CD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4C61C7C9" w14:textId="313FB238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Hematologic malignancy</w:t>
            </w:r>
          </w:p>
        </w:tc>
        <w:tc>
          <w:tcPr>
            <w:tcW w:w="1260" w:type="dxa"/>
            <w:shd w:val="clear" w:color="auto" w:fill="auto"/>
          </w:tcPr>
          <w:p w14:paraId="7D6F5366" w14:textId="00935AD1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  <w:t>NR</w:t>
            </w:r>
          </w:p>
        </w:tc>
      </w:tr>
      <w:tr w:rsidR="00AD51EF" w:rsidRPr="00D03CBA" w14:paraId="1605FD7C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7C546592" w14:textId="1BFBC51B" w:rsidR="00AD51EF" w:rsidRPr="00D03CBA" w:rsidRDefault="00AD51EF" w:rsidP="0059785C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rchimbaud</w:t>
            </w:r>
            <w:r w:rsidR="007370A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cmNoaW1iYXVkPC9BdXRob3I+PFllYXI+MTk5MTwvWWVh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cmNoaW1iYXVkPC9BdXRob3I+PFllYXI+MTk5MTwvWWVh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7370A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370A8" w:rsidRPr="007370A8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24</w:t>
            </w:r>
            <w:r w:rsidR="007370A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4CC99F6E" w14:textId="575D6395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91</w:t>
            </w:r>
          </w:p>
        </w:tc>
        <w:tc>
          <w:tcPr>
            <w:tcW w:w="1980" w:type="dxa"/>
          </w:tcPr>
          <w:p w14:paraId="6DF60F82" w14:textId="34C225B8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proofErr w:type="spellStart"/>
            <w:r w:rsidRPr="00D03CBA">
              <w:rPr>
                <w:rFonts w:ascii="Arial" w:hAnsi="Arial" w:cs="Arial"/>
                <w:sz w:val="16"/>
                <w:szCs w:val="16"/>
              </w:rPr>
              <w:t>Pefloxacin</w:t>
            </w:r>
            <w:proofErr w:type="spellEnd"/>
            <w:r w:rsidRPr="00D03CB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</w:tcPr>
          <w:p w14:paraId="13BDD22F" w14:textId="78726056" w:rsidR="00AD51EF" w:rsidRPr="00D03CBA" w:rsidRDefault="00AD51EF" w:rsidP="00AD51EF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on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D03CBA">
              <w:rPr>
                <w:rFonts w:ascii="Arial" w:hAnsi="Arial" w:cs="Arial"/>
                <w:sz w:val="16"/>
                <w:szCs w:val="16"/>
              </w:rPr>
              <w:t xml:space="preserve">absorbable </w:t>
            </w:r>
          </w:p>
        </w:tc>
        <w:tc>
          <w:tcPr>
            <w:tcW w:w="900" w:type="dxa"/>
          </w:tcPr>
          <w:p w14:paraId="74351489" w14:textId="5356CE80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3361C634" w14:textId="443CD679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France</w:t>
            </w:r>
          </w:p>
        </w:tc>
        <w:tc>
          <w:tcPr>
            <w:tcW w:w="1080" w:type="dxa"/>
            <w:shd w:val="clear" w:color="auto" w:fill="auto"/>
          </w:tcPr>
          <w:p w14:paraId="48FD8B3D" w14:textId="6CFCAEDB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41D36E8A" w14:textId="3DAD6CAE" w:rsidR="00AD51EF" w:rsidRPr="00D03CBA" w:rsidRDefault="00261020" w:rsidP="00AD51EF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  <w:tc>
          <w:tcPr>
            <w:tcW w:w="1080" w:type="dxa"/>
          </w:tcPr>
          <w:p w14:paraId="7204F466" w14:textId="01F86CC3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Both</w:t>
            </w:r>
          </w:p>
        </w:tc>
        <w:tc>
          <w:tcPr>
            <w:tcW w:w="1980" w:type="dxa"/>
            <w:shd w:val="clear" w:color="auto" w:fill="auto"/>
          </w:tcPr>
          <w:p w14:paraId="674473A1" w14:textId="1915BD1E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&gt;1 type</w:t>
            </w:r>
          </w:p>
        </w:tc>
        <w:tc>
          <w:tcPr>
            <w:tcW w:w="1260" w:type="dxa"/>
            <w:shd w:val="clear" w:color="auto" w:fill="auto"/>
          </w:tcPr>
          <w:p w14:paraId="636E3577" w14:textId="412E3E5F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50</w:t>
            </w:r>
          </w:p>
        </w:tc>
      </w:tr>
      <w:tr w:rsidR="00AD51EF" w:rsidRPr="00D03CBA" w14:paraId="2DCD5036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29404221" w14:textId="36913D11" w:rsidR="00AD51EF" w:rsidRPr="00D03CBA" w:rsidRDefault="007370A8" w:rsidP="0059785C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>
              <w:rPr>
                <w:rFonts w:ascii="Arial" w:hAnsi="Arial" w:cs="Arial"/>
                <w:sz w:val="16"/>
                <w:szCs w:val="16"/>
              </w:rPr>
              <w:t>Lew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ZXc8L0F1dGhvcj48WWVhcj4xOTkxPC9ZZWFyPjxSZWNO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ZXc8L0F1dGhvcj48WWVhcj4xOTkxPC9ZZWFyPjxSZWNO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7370A8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25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2135B293" w14:textId="0C9D569F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91</w:t>
            </w:r>
          </w:p>
        </w:tc>
        <w:tc>
          <w:tcPr>
            <w:tcW w:w="1980" w:type="dxa"/>
          </w:tcPr>
          <w:p w14:paraId="241068ED" w14:textId="0B10C05F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iprofloxacin</w:t>
            </w:r>
          </w:p>
        </w:tc>
        <w:tc>
          <w:tcPr>
            <w:tcW w:w="1440" w:type="dxa"/>
          </w:tcPr>
          <w:p w14:paraId="2496166E" w14:textId="1CB0AF3E" w:rsidR="00AD51EF" w:rsidRPr="00D03CBA" w:rsidRDefault="00AD51EF" w:rsidP="00AD51EF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2CE734A2" w14:textId="413F8FE0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3CDAE6F2" w14:textId="3E7F609D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US</w:t>
            </w:r>
          </w:p>
        </w:tc>
        <w:tc>
          <w:tcPr>
            <w:tcW w:w="1080" w:type="dxa"/>
            <w:shd w:val="clear" w:color="auto" w:fill="auto"/>
          </w:tcPr>
          <w:p w14:paraId="34DA9F51" w14:textId="37AA3184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421EB241" w14:textId="173A5D90" w:rsidR="00AD51EF" w:rsidRPr="00D03CBA" w:rsidRDefault="00AD51EF" w:rsidP="00AD51EF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6-54</w:t>
            </w:r>
          </w:p>
        </w:tc>
        <w:tc>
          <w:tcPr>
            <w:tcW w:w="1080" w:type="dxa"/>
          </w:tcPr>
          <w:p w14:paraId="5E18D2BB" w14:textId="32712B8A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HSCT</w:t>
            </w:r>
          </w:p>
        </w:tc>
        <w:tc>
          <w:tcPr>
            <w:tcW w:w="1980" w:type="dxa"/>
            <w:shd w:val="clear" w:color="auto" w:fill="auto"/>
          </w:tcPr>
          <w:p w14:paraId="2EA93A8F" w14:textId="4320D85A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&gt;1 type</w:t>
            </w:r>
          </w:p>
        </w:tc>
        <w:tc>
          <w:tcPr>
            <w:tcW w:w="1260" w:type="dxa"/>
            <w:shd w:val="clear" w:color="auto" w:fill="auto"/>
          </w:tcPr>
          <w:p w14:paraId="66498702" w14:textId="4FA0EEEE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6</w:t>
            </w:r>
          </w:p>
        </w:tc>
      </w:tr>
      <w:tr w:rsidR="00AD51EF" w:rsidRPr="00D03CBA" w14:paraId="5D27288B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311F3720" w14:textId="05E44C37" w:rsidR="00AD51EF" w:rsidRPr="00D03CBA" w:rsidRDefault="007370A8" w:rsidP="0059785C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>
              <w:rPr>
                <w:rFonts w:ascii="Arial" w:hAnsi="Arial" w:cs="Arial"/>
                <w:sz w:val="16"/>
                <w:szCs w:val="16"/>
              </w:rPr>
              <w:t>Moriuchi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b3JpdWNoaTwvQXV0aG9yPjxZZWFyPjE5OTA8L1llYXI+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b3JpdWNoaTwvQXV0aG9yPjxZZWFyPjE5OTA8L1llYXI+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7370A8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26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159286D7" w14:textId="14EB7E76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90</w:t>
            </w:r>
          </w:p>
        </w:tc>
        <w:tc>
          <w:tcPr>
            <w:tcW w:w="1980" w:type="dxa"/>
          </w:tcPr>
          <w:p w14:paraId="314BB322" w14:textId="295F268C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iprofloxacin</w:t>
            </w:r>
          </w:p>
        </w:tc>
        <w:tc>
          <w:tcPr>
            <w:tcW w:w="1440" w:type="dxa"/>
          </w:tcPr>
          <w:p w14:paraId="4023EEB3" w14:textId="56E6C1F2" w:rsidR="00AD51EF" w:rsidRPr="00D03CBA" w:rsidRDefault="00AD51EF" w:rsidP="00AD51EF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on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D03CBA">
              <w:rPr>
                <w:rFonts w:ascii="Arial" w:hAnsi="Arial" w:cs="Arial"/>
                <w:sz w:val="16"/>
                <w:szCs w:val="16"/>
              </w:rPr>
              <w:t xml:space="preserve">absorbable </w:t>
            </w:r>
          </w:p>
        </w:tc>
        <w:tc>
          <w:tcPr>
            <w:tcW w:w="900" w:type="dxa"/>
          </w:tcPr>
          <w:p w14:paraId="3D893094" w14:textId="0D624498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531978A7" w14:textId="63991432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  <w:t>Japan</w:t>
            </w:r>
          </w:p>
        </w:tc>
        <w:tc>
          <w:tcPr>
            <w:tcW w:w="1080" w:type="dxa"/>
            <w:shd w:val="clear" w:color="auto" w:fill="auto"/>
          </w:tcPr>
          <w:p w14:paraId="1336852C" w14:textId="0DEE4075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2D9FAF0B" w14:textId="082B75B0" w:rsidR="00AD51EF" w:rsidRPr="00D03CBA" w:rsidRDefault="00AD51EF" w:rsidP="00AD51EF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-68</w:t>
            </w:r>
          </w:p>
        </w:tc>
        <w:tc>
          <w:tcPr>
            <w:tcW w:w="1080" w:type="dxa"/>
          </w:tcPr>
          <w:p w14:paraId="6C680551" w14:textId="3AA0178A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620B0C77" w14:textId="79592832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Hematologic malignancy</w:t>
            </w:r>
          </w:p>
        </w:tc>
        <w:tc>
          <w:tcPr>
            <w:tcW w:w="1260" w:type="dxa"/>
            <w:shd w:val="clear" w:color="auto" w:fill="auto"/>
          </w:tcPr>
          <w:p w14:paraId="1BB72C32" w14:textId="300FAA2E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  <w:t>NR</w:t>
            </w:r>
          </w:p>
        </w:tc>
      </w:tr>
      <w:tr w:rsidR="00AD51EF" w:rsidRPr="00D03CBA" w14:paraId="64909185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55172854" w14:textId="60A2F3A4" w:rsidR="00AD51EF" w:rsidRPr="00D03CBA" w:rsidRDefault="007370A8" w:rsidP="0059785C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>
              <w:rPr>
                <w:rFonts w:ascii="Arial" w:hAnsi="Arial" w:cs="Arial"/>
                <w:sz w:val="16"/>
                <w:szCs w:val="16"/>
              </w:rPr>
              <w:t>Winston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XaW5zdG9uPC9BdXRob3I+PFllYXI+MTk5MDwvWWVhcj48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XaW5zdG9uPC9BdXRob3I+PFllYXI+MTk5MDwvWWVhcj48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7370A8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27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747309E3" w14:textId="22CFD89F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90</w:t>
            </w:r>
          </w:p>
        </w:tc>
        <w:tc>
          <w:tcPr>
            <w:tcW w:w="1980" w:type="dxa"/>
          </w:tcPr>
          <w:p w14:paraId="7C4F2E77" w14:textId="1AB61C3D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proofErr w:type="spellStart"/>
            <w:r w:rsidRPr="00D03CBA">
              <w:rPr>
                <w:rFonts w:ascii="Arial" w:hAnsi="Arial" w:cs="Arial"/>
                <w:sz w:val="16"/>
                <w:szCs w:val="16"/>
              </w:rPr>
              <w:t>Ofloxacin</w:t>
            </w:r>
            <w:proofErr w:type="spellEnd"/>
          </w:p>
        </w:tc>
        <w:tc>
          <w:tcPr>
            <w:tcW w:w="1440" w:type="dxa"/>
          </w:tcPr>
          <w:p w14:paraId="04B685BE" w14:textId="6CA642CF" w:rsidR="00AD51EF" w:rsidRPr="00D03CBA" w:rsidRDefault="00AD51EF" w:rsidP="00AD51EF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on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D03CBA">
              <w:rPr>
                <w:rFonts w:ascii="Arial" w:hAnsi="Arial" w:cs="Arial"/>
                <w:sz w:val="16"/>
                <w:szCs w:val="16"/>
              </w:rPr>
              <w:t xml:space="preserve">absorbable </w:t>
            </w:r>
          </w:p>
        </w:tc>
        <w:tc>
          <w:tcPr>
            <w:tcW w:w="900" w:type="dxa"/>
          </w:tcPr>
          <w:p w14:paraId="69357CE6" w14:textId="001F1076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44056A35" w14:textId="42C71E43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US</w:t>
            </w:r>
          </w:p>
        </w:tc>
        <w:tc>
          <w:tcPr>
            <w:tcW w:w="1080" w:type="dxa"/>
            <w:shd w:val="clear" w:color="auto" w:fill="auto"/>
          </w:tcPr>
          <w:p w14:paraId="1EC84740" w14:textId="6BE0CE4D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04622D7B" w14:textId="2A573FA8" w:rsidR="00AD51EF" w:rsidRPr="00D03CBA" w:rsidRDefault="00AD51EF" w:rsidP="00AD51EF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8-72</w:t>
            </w:r>
          </w:p>
        </w:tc>
        <w:tc>
          <w:tcPr>
            <w:tcW w:w="1080" w:type="dxa"/>
          </w:tcPr>
          <w:p w14:paraId="4E800827" w14:textId="2AB3E1C6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4577893F" w14:textId="6DA0D7B4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Hematologic malignancy</w:t>
            </w:r>
          </w:p>
        </w:tc>
        <w:tc>
          <w:tcPr>
            <w:tcW w:w="1260" w:type="dxa"/>
            <w:shd w:val="clear" w:color="auto" w:fill="auto"/>
          </w:tcPr>
          <w:p w14:paraId="42DE4883" w14:textId="640062EA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  <w:t>NR</w:t>
            </w:r>
          </w:p>
        </w:tc>
      </w:tr>
      <w:tr w:rsidR="00AD51EF" w:rsidRPr="00D03CBA" w14:paraId="40B85110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5134AEAB" w14:textId="61DA9E47" w:rsidR="00AD51EF" w:rsidRPr="00D03CBA" w:rsidRDefault="007370A8" w:rsidP="0059785C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>
              <w:rPr>
                <w:rFonts w:ascii="Arial" w:hAnsi="Arial" w:cs="Arial"/>
                <w:sz w:val="16"/>
                <w:szCs w:val="16"/>
              </w:rPr>
              <w:t>Rafecas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YWZlY2FzPC9BdXRob3I+PFllYXI+MTk4OTwvWWVhcj48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YWZlY2FzPC9BdXRob3I+PFllYXI+MTk4OTwvWWVhcj48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7370A8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28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6D1DBA73" w14:textId="741B207E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89</w:t>
            </w:r>
          </w:p>
        </w:tc>
        <w:tc>
          <w:tcPr>
            <w:tcW w:w="1980" w:type="dxa"/>
          </w:tcPr>
          <w:p w14:paraId="2886AFEF" w14:textId="4FBA74A3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iprofloxacin</w:t>
            </w:r>
          </w:p>
        </w:tc>
        <w:tc>
          <w:tcPr>
            <w:tcW w:w="1440" w:type="dxa"/>
          </w:tcPr>
          <w:p w14:paraId="52183BDD" w14:textId="3F197C96" w:rsidR="00AD51EF" w:rsidRPr="00D03CBA" w:rsidRDefault="00AD51EF" w:rsidP="00AD51EF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06BD778A" w14:textId="4FCD6B7F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2D9F8BFA" w14:textId="16A1BB49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Spain</w:t>
            </w:r>
          </w:p>
        </w:tc>
        <w:tc>
          <w:tcPr>
            <w:tcW w:w="1080" w:type="dxa"/>
            <w:shd w:val="clear" w:color="auto" w:fill="auto"/>
          </w:tcPr>
          <w:p w14:paraId="5CC9BB0D" w14:textId="559A9252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4219DBA2" w14:textId="25EC3379" w:rsidR="00AD51EF" w:rsidRPr="00D03CBA" w:rsidRDefault="00AD51EF" w:rsidP="00AD51EF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8-69</w:t>
            </w:r>
          </w:p>
        </w:tc>
        <w:tc>
          <w:tcPr>
            <w:tcW w:w="1080" w:type="dxa"/>
          </w:tcPr>
          <w:p w14:paraId="5B5B263D" w14:textId="51E93E33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750B9DA1" w14:textId="20C5B270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Hematologic malignancy</w:t>
            </w:r>
          </w:p>
        </w:tc>
        <w:tc>
          <w:tcPr>
            <w:tcW w:w="1260" w:type="dxa"/>
            <w:shd w:val="clear" w:color="auto" w:fill="auto"/>
          </w:tcPr>
          <w:p w14:paraId="167C7C46" w14:textId="406357A3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40</w:t>
            </w:r>
          </w:p>
        </w:tc>
      </w:tr>
      <w:tr w:rsidR="00AD51EF" w:rsidRPr="00D03CBA" w14:paraId="62F6A382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708F1CF3" w14:textId="3449EF5A" w:rsidR="00AD51EF" w:rsidRPr="00D03CBA" w:rsidRDefault="007370A8" w:rsidP="0059785C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>
              <w:rPr>
                <w:rFonts w:ascii="Arial" w:hAnsi="Arial" w:cs="Arial"/>
                <w:sz w:val="16"/>
                <w:szCs w:val="16"/>
              </w:rPr>
              <w:t>Karp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YXJwPC9BdXRob3I+PFllYXI+MTk4NzwvWWVhcj48UmVj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YXJwPC9BdXRob3I+PFllYXI+MTk4NzwvWWVhcj48UmVj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7370A8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29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3D568732" w14:textId="4C613BA6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87</w:t>
            </w:r>
          </w:p>
        </w:tc>
        <w:tc>
          <w:tcPr>
            <w:tcW w:w="1980" w:type="dxa"/>
          </w:tcPr>
          <w:p w14:paraId="3B8D58D0" w14:textId="493A2938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proofErr w:type="spellStart"/>
            <w:r w:rsidRPr="00D03CBA">
              <w:rPr>
                <w:rFonts w:ascii="Arial" w:hAnsi="Arial" w:cs="Arial"/>
                <w:sz w:val="16"/>
                <w:szCs w:val="16"/>
              </w:rPr>
              <w:t>Norfloxacin</w:t>
            </w:r>
            <w:proofErr w:type="spellEnd"/>
          </w:p>
        </w:tc>
        <w:tc>
          <w:tcPr>
            <w:tcW w:w="1440" w:type="dxa"/>
          </w:tcPr>
          <w:p w14:paraId="389500A0" w14:textId="574C21FC" w:rsidR="00AD51EF" w:rsidRPr="00D03CBA" w:rsidRDefault="00AD51EF" w:rsidP="00AD51EF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4745C487" w14:textId="1EC095D1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5A91570B" w14:textId="5D404186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US</w:t>
            </w:r>
          </w:p>
        </w:tc>
        <w:tc>
          <w:tcPr>
            <w:tcW w:w="1080" w:type="dxa"/>
            <w:shd w:val="clear" w:color="auto" w:fill="auto"/>
          </w:tcPr>
          <w:p w14:paraId="14C51F55" w14:textId="051EA047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694FCDA7" w14:textId="02F77B2B" w:rsidR="00AD51EF" w:rsidRPr="00D03CBA" w:rsidRDefault="00AD51EF" w:rsidP="00AD51EF">
            <w:pP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-74</w:t>
            </w:r>
          </w:p>
        </w:tc>
        <w:tc>
          <w:tcPr>
            <w:tcW w:w="1080" w:type="dxa"/>
          </w:tcPr>
          <w:p w14:paraId="152EEFBE" w14:textId="7C03F920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35916E57" w14:textId="52D6CACD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Hematologic malignancy</w:t>
            </w:r>
          </w:p>
        </w:tc>
        <w:tc>
          <w:tcPr>
            <w:tcW w:w="1260" w:type="dxa"/>
            <w:shd w:val="clear" w:color="auto" w:fill="auto"/>
          </w:tcPr>
          <w:p w14:paraId="467DCB8C" w14:textId="6F8FD97E" w:rsidR="00AD51EF" w:rsidRPr="00D03CBA" w:rsidRDefault="00AD51EF" w:rsidP="00AD51EF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68</w:t>
            </w:r>
          </w:p>
        </w:tc>
      </w:tr>
      <w:tr w:rsidR="00AD51EF" w:rsidRPr="00D03CBA" w14:paraId="7E183C23" w14:textId="77777777" w:rsidTr="00AD51EF">
        <w:trPr>
          <w:cantSplit/>
        </w:trPr>
        <w:tc>
          <w:tcPr>
            <w:tcW w:w="14670" w:type="dxa"/>
            <w:gridSpan w:val="11"/>
            <w:shd w:val="clear" w:color="auto" w:fill="D9D9D9" w:themeFill="background1" w:themeFillShade="D9"/>
          </w:tcPr>
          <w:p w14:paraId="32FA345B" w14:textId="781D9EB6" w:rsidR="00AD51EF" w:rsidRPr="00D03CBA" w:rsidRDefault="00B74FDB" w:rsidP="00EF6CA0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D03CBA">
              <w:rPr>
                <w:rFonts w:ascii="Arial" w:hAnsi="Arial" w:cs="Arial"/>
                <w:b/>
                <w:sz w:val="16"/>
                <w:szCs w:val="16"/>
              </w:rPr>
              <w:t>Fluoroquinolone vs. Trimethoprim-sulfamethoxazole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AD51EF" w:rsidRPr="00D03CBA" w14:paraId="5D9E359F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56FFDC60" w14:textId="4C368949" w:rsidR="00AD51EF" w:rsidRPr="00D03CBA" w:rsidRDefault="007370A8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ew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ZXc8L0F1dGhvcj48WWVhcj4xOTk1PC9ZZWFyPjxSZWNO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ZXc8L0F1dGhvcj48WWVhcj4xOTk1PC9ZZWFyPjxSZWNO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7370A8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30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30B62891" w14:textId="721C5F80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95</w:t>
            </w:r>
          </w:p>
        </w:tc>
        <w:tc>
          <w:tcPr>
            <w:tcW w:w="1980" w:type="dxa"/>
          </w:tcPr>
          <w:p w14:paraId="573F11E0" w14:textId="4588A111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iprofloxacin</w:t>
            </w:r>
          </w:p>
        </w:tc>
        <w:tc>
          <w:tcPr>
            <w:tcW w:w="1440" w:type="dxa"/>
          </w:tcPr>
          <w:p w14:paraId="299D97FE" w14:textId="2597F4DA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TMP-SMX</w:t>
            </w:r>
          </w:p>
        </w:tc>
        <w:tc>
          <w:tcPr>
            <w:tcW w:w="900" w:type="dxa"/>
          </w:tcPr>
          <w:p w14:paraId="1DDCA80B" w14:textId="51990358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35276D63" w14:textId="762230FD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US </w:t>
            </w:r>
          </w:p>
        </w:tc>
        <w:tc>
          <w:tcPr>
            <w:tcW w:w="1080" w:type="dxa"/>
            <w:shd w:val="clear" w:color="auto" w:fill="auto"/>
          </w:tcPr>
          <w:p w14:paraId="449C3C11" w14:textId="18BE5AF0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38B92E7E" w14:textId="59B37AEF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1-56</w:t>
            </w:r>
          </w:p>
        </w:tc>
        <w:tc>
          <w:tcPr>
            <w:tcW w:w="1080" w:type="dxa"/>
          </w:tcPr>
          <w:p w14:paraId="6DA2A280" w14:textId="5AF1DF7F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HSCT</w:t>
            </w:r>
          </w:p>
        </w:tc>
        <w:tc>
          <w:tcPr>
            <w:tcW w:w="1980" w:type="dxa"/>
            <w:shd w:val="clear" w:color="auto" w:fill="auto"/>
          </w:tcPr>
          <w:p w14:paraId="33397B34" w14:textId="43B764CB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&gt;1 type</w:t>
            </w:r>
          </w:p>
        </w:tc>
        <w:tc>
          <w:tcPr>
            <w:tcW w:w="1260" w:type="dxa"/>
            <w:shd w:val="clear" w:color="auto" w:fill="auto"/>
          </w:tcPr>
          <w:p w14:paraId="6F279C25" w14:textId="439F6CD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67</w:t>
            </w:r>
          </w:p>
        </w:tc>
      </w:tr>
      <w:tr w:rsidR="00AD51EF" w:rsidRPr="00D03CBA" w14:paraId="28BFE764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21560E93" w14:textId="558F80F4" w:rsidR="00AD51EF" w:rsidRPr="00D03CBA" w:rsidRDefault="007370A8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nnelly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Eb25uZWxseTwvQXV0aG9yPjxZZWFyPjE5OTI8L1llYXI+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Eb25uZWxseTwvQXV0aG9yPjxZZWFyPjE5OTI8L1llYXI+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7370A8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31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7D79E541" w14:textId="07632C98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92</w:t>
            </w:r>
          </w:p>
        </w:tc>
        <w:tc>
          <w:tcPr>
            <w:tcW w:w="1980" w:type="dxa"/>
          </w:tcPr>
          <w:p w14:paraId="485CF63C" w14:textId="02B27340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iprofloxacin</w:t>
            </w:r>
          </w:p>
        </w:tc>
        <w:tc>
          <w:tcPr>
            <w:tcW w:w="1440" w:type="dxa"/>
          </w:tcPr>
          <w:p w14:paraId="315F2CF2" w14:textId="12FC224A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TMP-SMX</w:t>
            </w:r>
          </w:p>
        </w:tc>
        <w:tc>
          <w:tcPr>
            <w:tcW w:w="900" w:type="dxa"/>
          </w:tcPr>
          <w:p w14:paraId="2B4C0EE4" w14:textId="6DBC21A9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1FE4058A" w14:textId="65644AC0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etherlands</w:t>
            </w:r>
          </w:p>
        </w:tc>
        <w:tc>
          <w:tcPr>
            <w:tcW w:w="1080" w:type="dxa"/>
            <w:shd w:val="clear" w:color="auto" w:fill="auto"/>
          </w:tcPr>
          <w:p w14:paraId="09B54844" w14:textId="5394996A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0AA216F9" w14:textId="4694C86F" w:rsidR="00AD51EF" w:rsidRPr="00D03CBA" w:rsidRDefault="00261020" w:rsidP="00AD51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  <w:tc>
          <w:tcPr>
            <w:tcW w:w="1080" w:type="dxa"/>
          </w:tcPr>
          <w:p w14:paraId="3D881AB6" w14:textId="0C17EBCC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0757FFC3" w14:textId="1340F1C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Hematologic malignancy  </w:t>
            </w:r>
          </w:p>
        </w:tc>
        <w:tc>
          <w:tcPr>
            <w:tcW w:w="1260" w:type="dxa"/>
            <w:shd w:val="clear" w:color="auto" w:fill="auto"/>
          </w:tcPr>
          <w:p w14:paraId="31B285B3" w14:textId="79925C0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78</w:t>
            </w:r>
          </w:p>
        </w:tc>
      </w:tr>
      <w:tr w:rsidR="00AD51EF" w:rsidRPr="00D03CBA" w14:paraId="3C53FA99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73A6A43B" w14:textId="4C3D49B5" w:rsidR="00AD51EF" w:rsidRPr="00D03CBA" w:rsidRDefault="007370A8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cikov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b2Npa292YTwvQXV0aG9yPjxZZWFyPjE5OTI8L1llYXI+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b2Npa292YTwvQXV0aG9yPjxZZWFyPjE5OTI8L1llYXI+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7370A8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32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5AF76BEF" w14:textId="27ABEE1F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92</w:t>
            </w:r>
          </w:p>
        </w:tc>
        <w:tc>
          <w:tcPr>
            <w:tcW w:w="1980" w:type="dxa"/>
          </w:tcPr>
          <w:p w14:paraId="60F49D71" w14:textId="09DAF10F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3CBA">
              <w:rPr>
                <w:rFonts w:ascii="Arial" w:hAnsi="Arial" w:cs="Arial"/>
                <w:sz w:val="16"/>
                <w:szCs w:val="16"/>
              </w:rPr>
              <w:t>Ofloxacin</w:t>
            </w:r>
            <w:proofErr w:type="spellEnd"/>
          </w:p>
        </w:tc>
        <w:tc>
          <w:tcPr>
            <w:tcW w:w="1440" w:type="dxa"/>
          </w:tcPr>
          <w:p w14:paraId="2348EE4A" w14:textId="2F5E7F1A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TMP-SMX</w:t>
            </w:r>
          </w:p>
        </w:tc>
        <w:tc>
          <w:tcPr>
            <w:tcW w:w="900" w:type="dxa"/>
          </w:tcPr>
          <w:p w14:paraId="3FEA587C" w14:textId="573EDA31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1C517174" w14:textId="21456A29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Slovakia</w:t>
            </w:r>
          </w:p>
        </w:tc>
        <w:tc>
          <w:tcPr>
            <w:tcW w:w="1080" w:type="dxa"/>
            <w:shd w:val="clear" w:color="auto" w:fill="auto"/>
          </w:tcPr>
          <w:p w14:paraId="7B7A31E6" w14:textId="42275938" w:rsidR="00AD51EF" w:rsidRPr="00D03CBA" w:rsidRDefault="00783A64" w:rsidP="00AD51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  <w:tc>
          <w:tcPr>
            <w:tcW w:w="1350" w:type="dxa"/>
            <w:shd w:val="clear" w:color="auto" w:fill="auto"/>
          </w:tcPr>
          <w:p w14:paraId="19D93EB1" w14:textId="3529D921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6-52</w:t>
            </w:r>
          </w:p>
        </w:tc>
        <w:tc>
          <w:tcPr>
            <w:tcW w:w="1080" w:type="dxa"/>
          </w:tcPr>
          <w:p w14:paraId="1EA992F6" w14:textId="0CBDB0BA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3E46C2C6" w14:textId="29759388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Hematologic malignancy  </w:t>
            </w:r>
          </w:p>
        </w:tc>
        <w:tc>
          <w:tcPr>
            <w:tcW w:w="1260" w:type="dxa"/>
            <w:shd w:val="clear" w:color="auto" w:fill="auto"/>
          </w:tcPr>
          <w:p w14:paraId="2A7096C0" w14:textId="17FE60B2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42</w:t>
            </w:r>
          </w:p>
        </w:tc>
      </w:tr>
      <w:tr w:rsidR="00AD51EF" w:rsidRPr="00D03CBA" w14:paraId="0A4CC4B7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07C28292" w14:textId="00289F2C" w:rsidR="00AD51EF" w:rsidRPr="00D03CBA" w:rsidRDefault="007370A8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ern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ZXJuPC9BdXRob3I+PFllYXI+MTk5MTwvWWVhcj48UmVj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ZXJuPC9BdXRob3I+PFllYXI+MTk5MTwvWWVhcj48UmVj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7370A8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33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4C17C5AC" w14:textId="16B4BA2C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91</w:t>
            </w:r>
          </w:p>
        </w:tc>
        <w:tc>
          <w:tcPr>
            <w:tcW w:w="1980" w:type="dxa"/>
          </w:tcPr>
          <w:p w14:paraId="47073EE3" w14:textId="2E56E6FA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3CBA">
              <w:rPr>
                <w:rFonts w:ascii="Arial" w:hAnsi="Arial" w:cs="Arial"/>
                <w:sz w:val="16"/>
                <w:szCs w:val="16"/>
              </w:rPr>
              <w:t>Ofloxacin</w:t>
            </w:r>
            <w:proofErr w:type="spellEnd"/>
          </w:p>
        </w:tc>
        <w:tc>
          <w:tcPr>
            <w:tcW w:w="1440" w:type="dxa"/>
          </w:tcPr>
          <w:p w14:paraId="7C04576A" w14:textId="56E7D91D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TMP-SMX</w:t>
            </w:r>
          </w:p>
        </w:tc>
        <w:tc>
          <w:tcPr>
            <w:tcW w:w="900" w:type="dxa"/>
          </w:tcPr>
          <w:p w14:paraId="4D9A6C40" w14:textId="178114A4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3837BF13" w14:textId="4E0188A8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1080" w:type="dxa"/>
            <w:shd w:val="clear" w:color="auto" w:fill="auto"/>
          </w:tcPr>
          <w:p w14:paraId="4DA9FDFD" w14:textId="2BE46DE6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0D81B4B2" w14:textId="7558D45D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6-68</w:t>
            </w:r>
          </w:p>
        </w:tc>
        <w:tc>
          <w:tcPr>
            <w:tcW w:w="1080" w:type="dxa"/>
          </w:tcPr>
          <w:p w14:paraId="0DB211A6" w14:textId="64318B36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43FDC5B7" w14:textId="6A77B6F0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Hematologic malignancy  </w:t>
            </w:r>
          </w:p>
        </w:tc>
        <w:tc>
          <w:tcPr>
            <w:tcW w:w="1260" w:type="dxa"/>
            <w:shd w:val="clear" w:color="auto" w:fill="auto"/>
          </w:tcPr>
          <w:p w14:paraId="2884D0D8" w14:textId="3BA39C09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60</w:t>
            </w:r>
          </w:p>
        </w:tc>
      </w:tr>
      <w:tr w:rsidR="00AD51EF" w:rsidRPr="00D03CBA" w14:paraId="53C2DA90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4F080195" w14:textId="4FD68787" w:rsidR="00AD51EF" w:rsidRPr="00D03CBA" w:rsidRDefault="007370A8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rning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cm5pbmc8L0F1dGhvcj48WWVhcj4xOTkwPC9ZZWFyPjxS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cm5pbmc8L0F1dGhvcj48WWVhcj4xOTkwPC9ZZWFyPjxS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7370A8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34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0131946A" w14:textId="0B4AB3E9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90</w:t>
            </w:r>
          </w:p>
        </w:tc>
        <w:tc>
          <w:tcPr>
            <w:tcW w:w="1980" w:type="dxa"/>
          </w:tcPr>
          <w:p w14:paraId="66174D78" w14:textId="4BE49EE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iprofloxacin</w:t>
            </w:r>
          </w:p>
        </w:tc>
        <w:tc>
          <w:tcPr>
            <w:tcW w:w="1440" w:type="dxa"/>
          </w:tcPr>
          <w:p w14:paraId="2703DFD2" w14:textId="1CB0D2AC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TMP-SMX</w:t>
            </w:r>
          </w:p>
        </w:tc>
        <w:tc>
          <w:tcPr>
            <w:tcW w:w="900" w:type="dxa"/>
          </w:tcPr>
          <w:p w14:paraId="5AAE3775" w14:textId="468EC04A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689257DF" w14:textId="6D73AC60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1080" w:type="dxa"/>
            <w:shd w:val="clear" w:color="auto" w:fill="auto"/>
          </w:tcPr>
          <w:p w14:paraId="5141F415" w14:textId="09A8C262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6A3D9CF2" w14:textId="2A35E579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1-74</w:t>
            </w:r>
          </w:p>
        </w:tc>
        <w:tc>
          <w:tcPr>
            <w:tcW w:w="1080" w:type="dxa"/>
          </w:tcPr>
          <w:p w14:paraId="704D7DDB" w14:textId="5BB686EF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58BAEF84" w14:textId="035BB578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Hematologic malignancy  </w:t>
            </w:r>
          </w:p>
        </w:tc>
        <w:tc>
          <w:tcPr>
            <w:tcW w:w="1260" w:type="dxa"/>
            <w:shd w:val="clear" w:color="auto" w:fill="auto"/>
          </w:tcPr>
          <w:p w14:paraId="4E0FEB4D" w14:textId="56D143C6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65</w:t>
            </w:r>
          </w:p>
        </w:tc>
      </w:tr>
      <w:tr w:rsidR="00AD51EF" w:rsidRPr="00D03CBA" w14:paraId="0FBB72DE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2FE295F5" w14:textId="70A6A35D" w:rsidR="00AD51EF" w:rsidRPr="00D03CBA" w:rsidRDefault="007370A8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iang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aWFuZzwvQXV0aG9yPjxZZWFyPjE5OTA8L1llYXI+PFJl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aWFuZzwvQXV0aG9yPjxZZWFyPjE5OTA8L1llYXI+PFJl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7370A8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35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229F9C44" w14:textId="722FFFEE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90</w:t>
            </w:r>
          </w:p>
        </w:tc>
        <w:tc>
          <w:tcPr>
            <w:tcW w:w="1980" w:type="dxa"/>
          </w:tcPr>
          <w:p w14:paraId="603AA263" w14:textId="367A40B4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3CBA">
              <w:rPr>
                <w:rFonts w:ascii="Arial" w:hAnsi="Arial" w:cs="Arial"/>
                <w:sz w:val="16"/>
                <w:szCs w:val="16"/>
              </w:rPr>
              <w:t>Ofloxacin</w:t>
            </w:r>
            <w:proofErr w:type="spellEnd"/>
          </w:p>
        </w:tc>
        <w:tc>
          <w:tcPr>
            <w:tcW w:w="1440" w:type="dxa"/>
          </w:tcPr>
          <w:p w14:paraId="447486F5" w14:textId="0B10FAF5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TMP-SMX</w:t>
            </w:r>
          </w:p>
        </w:tc>
        <w:tc>
          <w:tcPr>
            <w:tcW w:w="900" w:type="dxa"/>
          </w:tcPr>
          <w:p w14:paraId="456A3A6C" w14:textId="25783A02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17501DC6" w14:textId="105630A0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Japan</w:t>
            </w:r>
          </w:p>
        </w:tc>
        <w:tc>
          <w:tcPr>
            <w:tcW w:w="1080" w:type="dxa"/>
            <w:shd w:val="clear" w:color="auto" w:fill="auto"/>
          </w:tcPr>
          <w:p w14:paraId="7792F4EA" w14:textId="5594320E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Both </w:t>
            </w:r>
          </w:p>
        </w:tc>
        <w:tc>
          <w:tcPr>
            <w:tcW w:w="1350" w:type="dxa"/>
            <w:shd w:val="clear" w:color="auto" w:fill="auto"/>
          </w:tcPr>
          <w:p w14:paraId="5BCAB9DB" w14:textId="1828FFA9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-</w:t>
            </w:r>
            <w:r w:rsidRPr="00D03CBA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1080" w:type="dxa"/>
          </w:tcPr>
          <w:p w14:paraId="6868F109" w14:textId="04636362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0B48E259" w14:textId="67E21C6A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&gt;1 type</w:t>
            </w:r>
          </w:p>
        </w:tc>
        <w:tc>
          <w:tcPr>
            <w:tcW w:w="1260" w:type="dxa"/>
            <w:shd w:val="clear" w:color="auto" w:fill="auto"/>
          </w:tcPr>
          <w:p w14:paraId="1CF8CC1F" w14:textId="17EF1B2A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</w:tr>
      <w:tr w:rsidR="00AD51EF" w:rsidRPr="00D03CBA" w14:paraId="5925E794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149A75AF" w14:textId="5BCF64CC" w:rsidR="00AD51EF" w:rsidRPr="00D03CBA" w:rsidRDefault="007370A8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rlandi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PcmxhbmRpPC9BdXRob3I+PFllYXI+MTk5MDwvWWVhcj48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PcmxhbmRpPC9BdXRob3I+PFllYXI+MTk5MDwvWWVhcj48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7370A8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36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04A1709A" w14:textId="3979F674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90</w:t>
            </w:r>
          </w:p>
        </w:tc>
        <w:tc>
          <w:tcPr>
            <w:tcW w:w="1980" w:type="dxa"/>
          </w:tcPr>
          <w:p w14:paraId="406975FF" w14:textId="16F0890C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3CBA">
              <w:rPr>
                <w:rFonts w:ascii="Arial" w:hAnsi="Arial" w:cs="Arial"/>
                <w:sz w:val="16"/>
                <w:szCs w:val="16"/>
              </w:rPr>
              <w:t>Norfloxacin</w:t>
            </w:r>
            <w:proofErr w:type="spellEnd"/>
          </w:p>
        </w:tc>
        <w:tc>
          <w:tcPr>
            <w:tcW w:w="1440" w:type="dxa"/>
          </w:tcPr>
          <w:p w14:paraId="28E09E5D" w14:textId="24C66116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TMP-SMX</w:t>
            </w:r>
          </w:p>
        </w:tc>
        <w:tc>
          <w:tcPr>
            <w:tcW w:w="900" w:type="dxa"/>
          </w:tcPr>
          <w:p w14:paraId="4C2830BF" w14:textId="698746A8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3CE2FCDC" w14:textId="05AE87AE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Italy </w:t>
            </w:r>
          </w:p>
        </w:tc>
        <w:tc>
          <w:tcPr>
            <w:tcW w:w="1080" w:type="dxa"/>
            <w:shd w:val="clear" w:color="auto" w:fill="auto"/>
          </w:tcPr>
          <w:p w14:paraId="6B0B45DB" w14:textId="1397E03A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Both </w:t>
            </w:r>
          </w:p>
        </w:tc>
        <w:tc>
          <w:tcPr>
            <w:tcW w:w="1350" w:type="dxa"/>
            <w:shd w:val="clear" w:color="auto" w:fill="auto"/>
          </w:tcPr>
          <w:p w14:paraId="2A83DCC5" w14:textId="4481C585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3-69</w:t>
            </w:r>
          </w:p>
        </w:tc>
        <w:tc>
          <w:tcPr>
            <w:tcW w:w="1080" w:type="dxa"/>
          </w:tcPr>
          <w:p w14:paraId="530BAB12" w14:textId="73E850EF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1FB92EEF" w14:textId="1CF3E101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Hematologic malignancy  </w:t>
            </w:r>
          </w:p>
        </w:tc>
        <w:tc>
          <w:tcPr>
            <w:tcW w:w="1260" w:type="dxa"/>
            <w:shd w:val="clear" w:color="auto" w:fill="auto"/>
          </w:tcPr>
          <w:p w14:paraId="250F5B14" w14:textId="488784F8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60</w:t>
            </w:r>
          </w:p>
        </w:tc>
      </w:tr>
      <w:tr w:rsidR="00AD51EF" w:rsidRPr="00D03CBA" w14:paraId="56F4CD0B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7B31191D" w14:textId="16427241" w:rsidR="00AD51EF" w:rsidRPr="00D03CBA" w:rsidRDefault="007370A8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rtoloni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YXJ0b2xvbmk8L0F1dGhvcj48WWVhcj4xOTg5PC9ZZWFy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YXJ0b2xvbmk8L0F1dGhvcj48WWVhcj4xOTg5PC9ZZWFy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7370A8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37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259D6905" w14:textId="662F2065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89</w:t>
            </w:r>
          </w:p>
        </w:tc>
        <w:tc>
          <w:tcPr>
            <w:tcW w:w="1980" w:type="dxa"/>
          </w:tcPr>
          <w:p w14:paraId="22D2A57B" w14:textId="38FABBED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3CBA">
              <w:rPr>
                <w:rFonts w:ascii="Arial" w:hAnsi="Arial" w:cs="Arial"/>
                <w:sz w:val="16"/>
                <w:szCs w:val="16"/>
              </w:rPr>
              <w:t>Ofloxacin</w:t>
            </w:r>
            <w:proofErr w:type="spellEnd"/>
          </w:p>
        </w:tc>
        <w:tc>
          <w:tcPr>
            <w:tcW w:w="1440" w:type="dxa"/>
          </w:tcPr>
          <w:p w14:paraId="06233029" w14:textId="060848E5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TMP-SMX</w:t>
            </w:r>
          </w:p>
        </w:tc>
        <w:tc>
          <w:tcPr>
            <w:tcW w:w="900" w:type="dxa"/>
          </w:tcPr>
          <w:p w14:paraId="0EFB4B85" w14:textId="06E12BD9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598CF0C0" w14:textId="075BCF38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Italy </w:t>
            </w:r>
          </w:p>
        </w:tc>
        <w:tc>
          <w:tcPr>
            <w:tcW w:w="1080" w:type="dxa"/>
            <w:shd w:val="clear" w:color="auto" w:fill="auto"/>
          </w:tcPr>
          <w:p w14:paraId="0EFCE1E0" w14:textId="68295156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167205FA" w14:textId="142240B6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0-66</w:t>
            </w:r>
          </w:p>
        </w:tc>
        <w:tc>
          <w:tcPr>
            <w:tcW w:w="1080" w:type="dxa"/>
          </w:tcPr>
          <w:p w14:paraId="23F7652A" w14:textId="3275D2B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2F5BF2C1" w14:textId="01AEA4DD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Hematologic malignancy  </w:t>
            </w:r>
          </w:p>
        </w:tc>
        <w:tc>
          <w:tcPr>
            <w:tcW w:w="1260" w:type="dxa"/>
            <w:shd w:val="clear" w:color="auto" w:fill="auto"/>
          </w:tcPr>
          <w:p w14:paraId="4BECD002" w14:textId="7B0E133E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</w:t>
            </w:r>
          </w:p>
        </w:tc>
      </w:tr>
      <w:tr w:rsidR="00AD51EF" w:rsidRPr="00D03CBA" w14:paraId="2C05D590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214BA81C" w14:textId="4C6B3C3B" w:rsidR="00AD51EF" w:rsidRPr="00D03CBA" w:rsidRDefault="007370A8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Cruciani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cnVjaWFuaTwvQXV0aG9yPjxZZWFyPjE5ODk8L1llYXI+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cnVjaWFuaTwvQXV0aG9yPjxZZWFyPjE5ODk8L1llYXI+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7370A8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38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6E7CF25E" w14:textId="7185108D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89</w:t>
            </w:r>
          </w:p>
        </w:tc>
        <w:tc>
          <w:tcPr>
            <w:tcW w:w="1980" w:type="dxa"/>
          </w:tcPr>
          <w:p w14:paraId="4A6AE2D4" w14:textId="18D8EBF5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3CBA">
              <w:rPr>
                <w:rFonts w:ascii="Arial" w:hAnsi="Arial" w:cs="Arial"/>
                <w:sz w:val="16"/>
                <w:szCs w:val="16"/>
              </w:rPr>
              <w:t>Norfloxacin</w:t>
            </w:r>
            <w:proofErr w:type="spellEnd"/>
          </w:p>
        </w:tc>
        <w:tc>
          <w:tcPr>
            <w:tcW w:w="1440" w:type="dxa"/>
          </w:tcPr>
          <w:p w14:paraId="018CC167" w14:textId="54E0DDDC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TMP-SMX</w:t>
            </w:r>
          </w:p>
        </w:tc>
        <w:tc>
          <w:tcPr>
            <w:tcW w:w="900" w:type="dxa"/>
          </w:tcPr>
          <w:p w14:paraId="0FE42C7E" w14:textId="51AC222E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3F8B875C" w14:textId="53A80FB5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Italy</w:t>
            </w:r>
          </w:p>
        </w:tc>
        <w:tc>
          <w:tcPr>
            <w:tcW w:w="1080" w:type="dxa"/>
            <w:shd w:val="clear" w:color="auto" w:fill="auto"/>
          </w:tcPr>
          <w:p w14:paraId="66D4B27E" w14:textId="716F7A2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Child </w:t>
            </w:r>
          </w:p>
        </w:tc>
        <w:tc>
          <w:tcPr>
            <w:tcW w:w="1350" w:type="dxa"/>
            <w:shd w:val="clear" w:color="auto" w:fill="auto"/>
          </w:tcPr>
          <w:p w14:paraId="08D07AAC" w14:textId="4E570031" w:rsidR="00AD51EF" w:rsidRPr="00D03CBA" w:rsidRDefault="00261020" w:rsidP="00AD51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  <w:tc>
          <w:tcPr>
            <w:tcW w:w="1080" w:type="dxa"/>
          </w:tcPr>
          <w:p w14:paraId="027E31DC" w14:textId="6D2193EA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40FEC55E" w14:textId="64F0BC8C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&gt;1 type</w:t>
            </w:r>
          </w:p>
        </w:tc>
        <w:tc>
          <w:tcPr>
            <w:tcW w:w="1260" w:type="dxa"/>
            <w:shd w:val="clear" w:color="auto" w:fill="auto"/>
          </w:tcPr>
          <w:p w14:paraId="0CCCE8A6" w14:textId="1070AF25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49</w:t>
            </w:r>
          </w:p>
        </w:tc>
      </w:tr>
      <w:tr w:rsidR="00AD51EF" w:rsidRPr="00D03CBA" w14:paraId="5B45262B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74D9CEFB" w14:textId="43D977C4" w:rsidR="00AD51EF" w:rsidRPr="00D03CBA" w:rsidRDefault="007370A8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w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b3c8L0F1dGhvcj48WWVhcj4xOTg4PC9ZZWFyPjxSZWNO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b3c8L0F1dGhvcj48WWVhcj4xOTg4PC9ZZWFyPjxSZWNO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7370A8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39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62E660F4" w14:textId="502CBBFE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88</w:t>
            </w:r>
          </w:p>
        </w:tc>
        <w:tc>
          <w:tcPr>
            <w:tcW w:w="1980" w:type="dxa"/>
          </w:tcPr>
          <w:p w14:paraId="3B224E87" w14:textId="5F34D66A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3CBA">
              <w:rPr>
                <w:rFonts w:ascii="Arial" w:hAnsi="Arial" w:cs="Arial"/>
                <w:sz w:val="16"/>
                <w:szCs w:val="16"/>
              </w:rPr>
              <w:t>Norfloxacin</w:t>
            </w:r>
            <w:proofErr w:type="spellEnd"/>
          </w:p>
        </w:tc>
        <w:tc>
          <w:tcPr>
            <w:tcW w:w="1440" w:type="dxa"/>
          </w:tcPr>
          <w:p w14:paraId="2E2B5B60" w14:textId="091283DE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TMP-SMX</w:t>
            </w:r>
          </w:p>
        </w:tc>
        <w:tc>
          <w:tcPr>
            <w:tcW w:w="900" w:type="dxa"/>
          </w:tcPr>
          <w:p w14:paraId="505D2C8B" w14:textId="26598995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2182B2F4" w14:textId="53FFD9DE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Canada </w:t>
            </w:r>
          </w:p>
        </w:tc>
        <w:tc>
          <w:tcPr>
            <w:tcW w:w="1080" w:type="dxa"/>
            <w:shd w:val="clear" w:color="auto" w:fill="auto"/>
          </w:tcPr>
          <w:p w14:paraId="2E18080B" w14:textId="1955F118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6AF959D2" w14:textId="110ED839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7-78</w:t>
            </w:r>
          </w:p>
        </w:tc>
        <w:tc>
          <w:tcPr>
            <w:tcW w:w="1080" w:type="dxa"/>
          </w:tcPr>
          <w:p w14:paraId="728A1961" w14:textId="3C346541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7AF7C698" w14:textId="3E4B8716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Hematologic malignancy  </w:t>
            </w:r>
          </w:p>
        </w:tc>
        <w:tc>
          <w:tcPr>
            <w:tcW w:w="1260" w:type="dxa"/>
            <w:shd w:val="clear" w:color="auto" w:fill="auto"/>
          </w:tcPr>
          <w:p w14:paraId="7AD1BCCE" w14:textId="767C76F0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75</w:t>
            </w:r>
          </w:p>
        </w:tc>
      </w:tr>
      <w:tr w:rsidR="00AD51EF" w:rsidRPr="00D03CBA" w14:paraId="6CCBBDD0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5679303C" w14:textId="5270D1ED" w:rsidR="00AD51EF" w:rsidRPr="00D03CBA" w:rsidRDefault="007370A8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kker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EZWtrZXI8L0F1dGhvcj48WWVhcj4xOTg3PC9ZZWFyPjxS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EZWtrZXI8L0F1dGhvcj48WWVhcj4xOTg3PC9ZZWFyPjxS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7370A8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40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023C59B3" w14:textId="361F96B2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87</w:t>
            </w:r>
          </w:p>
        </w:tc>
        <w:tc>
          <w:tcPr>
            <w:tcW w:w="1980" w:type="dxa"/>
          </w:tcPr>
          <w:p w14:paraId="6049CAB8" w14:textId="74E50A45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iprofloxacin</w:t>
            </w:r>
          </w:p>
        </w:tc>
        <w:tc>
          <w:tcPr>
            <w:tcW w:w="1440" w:type="dxa"/>
          </w:tcPr>
          <w:p w14:paraId="09F2D283" w14:textId="11C7F095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TMP-SMX</w:t>
            </w:r>
          </w:p>
        </w:tc>
        <w:tc>
          <w:tcPr>
            <w:tcW w:w="900" w:type="dxa"/>
          </w:tcPr>
          <w:p w14:paraId="438291A7" w14:textId="3E652CD1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031A9800" w14:textId="4A75199A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etherlands</w:t>
            </w:r>
          </w:p>
        </w:tc>
        <w:tc>
          <w:tcPr>
            <w:tcW w:w="1080" w:type="dxa"/>
            <w:shd w:val="clear" w:color="auto" w:fill="auto"/>
          </w:tcPr>
          <w:p w14:paraId="2E45F3CB" w14:textId="09641452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4CA68AA4" w14:textId="5F6C4C6D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6-79</w:t>
            </w:r>
          </w:p>
        </w:tc>
        <w:tc>
          <w:tcPr>
            <w:tcW w:w="1080" w:type="dxa"/>
          </w:tcPr>
          <w:p w14:paraId="11A825A2" w14:textId="411D4229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2C218288" w14:textId="36FC8C89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Hematologic malignancy  </w:t>
            </w:r>
          </w:p>
        </w:tc>
        <w:tc>
          <w:tcPr>
            <w:tcW w:w="1260" w:type="dxa"/>
            <w:shd w:val="clear" w:color="auto" w:fill="auto"/>
          </w:tcPr>
          <w:p w14:paraId="439601B1" w14:textId="2CBE5024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60</w:t>
            </w:r>
          </w:p>
        </w:tc>
      </w:tr>
      <w:tr w:rsidR="00AD51EF" w:rsidRPr="00D03CBA" w14:paraId="36F1F637" w14:textId="77777777" w:rsidTr="00AD51EF">
        <w:trPr>
          <w:cantSplit/>
        </w:trPr>
        <w:tc>
          <w:tcPr>
            <w:tcW w:w="14670" w:type="dxa"/>
            <w:gridSpan w:val="11"/>
            <w:shd w:val="clear" w:color="auto" w:fill="D9D9D9" w:themeFill="background1" w:themeFillShade="D9"/>
          </w:tcPr>
          <w:p w14:paraId="13C8BB59" w14:textId="547F5060" w:rsidR="00AD51EF" w:rsidRPr="00D03CBA" w:rsidRDefault="00B74FDB" w:rsidP="004052E6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D03CBA">
              <w:rPr>
                <w:rFonts w:ascii="Arial" w:hAnsi="Arial" w:cs="Arial"/>
                <w:b/>
                <w:sz w:val="16"/>
                <w:szCs w:val="16"/>
              </w:rPr>
              <w:t>Trimethoprim-sulfamethoxazole vs. No Antibiotic</w:t>
            </w:r>
            <w:r w:rsidR="003129B8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261020" w:rsidRPr="00D03CBA" w14:paraId="2E6AD998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7A2EB061" w14:textId="2C15AAC6" w:rsidR="00261020" w:rsidRPr="00D03CBA" w:rsidRDefault="007370A8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ken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Pa2VuPC9BdXRob3I+PFllYXI+MTk5NjwvWWVhcj48UmVj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Pa2VuPC9BdXRob3I+PFllYXI+MTk5NjwvWWVhcj48UmVj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7370A8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41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6C317E29" w14:textId="4629D7EA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96</w:t>
            </w:r>
          </w:p>
        </w:tc>
        <w:tc>
          <w:tcPr>
            <w:tcW w:w="1980" w:type="dxa"/>
          </w:tcPr>
          <w:p w14:paraId="41C1E4A7" w14:textId="7A8B0C2C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sz w:val="16"/>
                <w:szCs w:val="16"/>
              </w:rPr>
              <w:t>TMP-SMX</w:t>
            </w:r>
          </w:p>
        </w:tc>
        <w:tc>
          <w:tcPr>
            <w:tcW w:w="1440" w:type="dxa"/>
          </w:tcPr>
          <w:p w14:paraId="466DBAF3" w14:textId="4E4CF716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o antibiotic</w:t>
            </w:r>
          </w:p>
        </w:tc>
        <w:tc>
          <w:tcPr>
            <w:tcW w:w="900" w:type="dxa"/>
          </w:tcPr>
          <w:p w14:paraId="7AA9E5C6" w14:textId="79AFE0FA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62E0D38A" w14:textId="6B56DCCA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US</w:t>
            </w:r>
          </w:p>
        </w:tc>
        <w:tc>
          <w:tcPr>
            <w:tcW w:w="1080" w:type="dxa"/>
            <w:shd w:val="clear" w:color="auto" w:fill="auto"/>
          </w:tcPr>
          <w:p w14:paraId="662043A6" w14:textId="7E6128E4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7ED0346E" w14:textId="4B3E3ABB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157D4C"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  <w:tc>
          <w:tcPr>
            <w:tcW w:w="1080" w:type="dxa"/>
          </w:tcPr>
          <w:p w14:paraId="13EE08DA" w14:textId="364BCAF0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14786D34" w14:textId="16C80ED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Hematologic malignancy  </w:t>
            </w:r>
          </w:p>
        </w:tc>
        <w:tc>
          <w:tcPr>
            <w:tcW w:w="1260" w:type="dxa"/>
            <w:shd w:val="clear" w:color="auto" w:fill="auto"/>
          </w:tcPr>
          <w:p w14:paraId="4C8BE8B2" w14:textId="132755D9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57</w:t>
            </w:r>
          </w:p>
        </w:tc>
      </w:tr>
      <w:tr w:rsidR="00261020" w:rsidRPr="00D03CBA" w14:paraId="406CB4E9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15E83F73" w14:textId="1B9D8EC6" w:rsidR="00261020" w:rsidRPr="00D03CBA" w:rsidRDefault="007370A8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ard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XYXJkPC9BdXRob3I+PFllYXI+MTk5MzwvWWVhcj48UmVj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XYXJkPC9BdXRob3I+PFllYXI+MTk5MzwvWWVhcj48UmVj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7370A8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42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09D6ED3B" w14:textId="31924530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93</w:t>
            </w:r>
          </w:p>
        </w:tc>
        <w:tc>
          <w:tcPr>
            <w:tcW w:w="1980" w:type="dxa"/>
          </w:tcPr>
          <w:p w14:paraId="1557AABB" w14:textId="435EF0BD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sz w:val="16"/>
                <w:szCs w:val="16"/>
              </w:rPr>
              <w:t>TMP-SMX</w:t>
            </w:r>
          </w:p>
        </w:tc>
        <w:tc>
          <w:tcPr>
            <w:tcW w:w="1440" w:type="dxa"/>
          </w:tcPr>
          <w:p w14:paraId="5F3D878C" w14:textId="53751874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5685E7DD" w14:textId="4E38080F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6A1CF99A" w14:textId="569A1332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US</w:t>
            </w:r>
          </w:p>
        </w:tc>
        <w:tc>
          <w:tcPr>
            <w:tcW w:w="1080" w:type="dxa"/>
            <w:shd w:val="clear" w:color="auto" w:fill="auto"/>
          </w:tcPr>
          <w:p w14:paraId="74A06D7F" w14:textId="6FDF46A5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49959833" w14:textId="57910AA8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157D4C"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  <w:tc>
          <w:tcPr>
            <w:tcW w:w="1080" w:type="dxa"/>
          </w:tcPr>
          <w:p w14:paraId="12B7EB42" w14:textId="14B52E9C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0AFCA822" w14:textId="2DD65642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Hematologic malignancy  </w:t>
            </w:r>
          </w:p>
        </w:tc>
        <w:tc>
          <w:tcPr>
            <w:tcW w:w="1260" w:type="dxa"/>
            <w:shd w:val="clear" w:color="auto" w:fill="auto"/>
          </w:tcPr>
          <w:p w14:paraId="16C28B75" w14:textId="38FD334D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51</w:t>
            </w:r>
          </w:p>
        </w:tc>
      </w:tr>
      <w:tr w:rsidR="00261020" w:rsidRPr="00D03CBA" w14:paraId="12280224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6DAECA52" w14:textId="20333627" w:rsidR="00261020" w:rsidRPr="00D03CBA" w:rsidRDefault="007370A8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esler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QcmVpc2xlcjwvQXV0aG9yPjxZZWFyPjE5ODc8L1llYXI+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QcmVpc2xlcjwvQXV0aG9yPjxZZWFyPjE5ODc8L1llYXI+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7370A8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43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659499C8" w14:textId="4DC06D21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87</w:t>
            </w:r>
          </w:p>
        </w:tc>
        <w:tc>
          <w:tcPr>
            <w:tcW w:w="1980" w:type="dxa"/>
          </w:tcPr>
          <w:p w14:paraId="10DC8060" w14:textId="2C466D23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sz w:val="16"/>
                <w:szCs w:val="16"/>
              </w:rPr>
              <w:t>TMP-SMX</w:t>
            </w:r>
          </w:p>
        </w:tc>
        <w:tc>
          <w:tcPr>
            <w:tcW w:w="1440" w:type="dxa"/>
          </w:tcPr>
          <w:p w14:paraId="763599DF" w14:textId="6A2762E0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o antibiotic</w:t>
            </w:r>
          </w:p>
        </w:tc>
        <w:tc>
          <w:tcPr>
            <w:tcW w:w="900" w:type="dxa"/>
          </w:tcPr>
          <w:p w14:paraId="015CE64B" w14:textId="04092E0E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63FB7C79" w14:textId="6F387A2B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US</w:t>
            </w:r>
          </w:p>
        </w:tc>
        <w:tc>
          <w:tcPr>
            <w:tcW w:w="1080" w:type="dxa"/>
            <w:shd w:val="clear" w:color="auto" w:fill="auto"/>
          </w:tcPr>
          <w:p w14:paraId="41E314C3" w14:textId="0D488458" w:rsidR="00261020" w:rsidRPr="00D03CBA" w:rsidRDefault="00783A64" w:rsidP="002610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  <w:tc>
          <w:tcPr>
            <w:tcW w:w="1350" w:type="dxa"/>
            <w:shd w:val="clear" w:color="auto" w:fill="auto"/>
          </w:tcPr>
          <w:p w14:paraId="3FA043DF" w14:textId="6AC3068C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157D4C"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  <w:tc>
          <w:tcPr>
            <w:tcW w:w="1080" w:type="dxa"/>
          </w:tcPr>
          <w:p w14:paraId="20582723" w14:textId="05C9CCD9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0258A359" w14:textId="34C90F2E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Hematologic malignancy  </w:t>
            </w:r>
          </w:p>
        </w:tc>
        <w:tc>
          <w:tcPr>
            <w:tcW w:w="1260" w:type="dxa"/>
            <w:shd w:val="clear" w:color="auto" w:fill="auto"/>
          </w:tcPr>
          <w:p w14:paraId="359E3A1C" w14:textId="3A2D70B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697</w:t>
            </w:r>
          </w:p>
        </w:tc>
      </w:tr>
      <w:tr w:rsidR="00261020" w:rsidRPr="00D03CBA" w14:paraId="1D7F9DF8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19466E8D" w14:textId="4F695618" w:rsidR="00261020" w:rsidRPr="00D03CBA" w:rsidRDefault="007370A8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an Eys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2YW4gRXlzPC9BdXRob3I+PFllYXI+MTk4NzwvWWVhcj48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2YW4gRXlzPC9BdXRob3I+PFllYXI+MTk4NzwvWWVhcj48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7370A8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44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3E0BE633" w14:textId="3B6A65BF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87</w:t>
            </w:r>
          </w:p>
        </w:tc>
        <w:tc>
          <w:tcPr>
            <w:tcW w:w="1980" w:type="dxa"/>
          </w:tcPr>
          <w:p w14:paraId="698AF73C" w14:textId="24D58F7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sz w:val="16"/>
                <w:szCs w:val="16"/>
              </w:rPr>
              <w:t>TMP-SMX</w:t>
            </w:r>
          </w:p>
        </w:tc>
        <w:tc>
          <w:tcPr>
            <w:tcW w:w="1440" w:type="dxa"/>
          </w:tcPr>
          <w:p w14:paraId="133BA84B" w14:textId="7BCE31B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o antibiotic</w:t>
            </w:r>
          </w:p>
        </w:tc>
        <w:tc>
          <w:tcPr>
            <w:tcW w:w="900" w:type="dxa"/>
          </w:tcPr>
          <w:p w14:paraId="72B40382" w14:textId="305637D0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7EF79041" w14:textId="76A7E3A0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US</w:t>
            </w:r>
          </w:p>
        </w:tc>
        <w:tc>
          <w:tcPr>
            <w:tcW w:w="1080" w:type="dxa"/>
            <w:shd w:val="clear" w:color="auto" w:fill="auto"/>
          </w:tcPr>
          <w:p w14:paraId="7A65FB88" w14:textId="21D472C1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Child </w:t>
            </w:r>
          </w:p>
        </w:tc>
        <w:tc>
          <w:tcPr>
            <w:tcW w:w="1350" w:type="dxa"/>
            <w:shd w:val="clear" w:color="auto" w:fill="auto"/>
          </w:tcPr>
          <w:p w14:paraId="356F7C3B" w14:textId="49FD9F12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157D4C"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  <w:tc>
          <w:tcPr>
            <w:tcW w:w="1080" w:type="dxa"/>
          </w:tcPr>
          <w:p w14:paraId="30A00EC8" w14:textId="29C460D3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10FDA599" w14:textId="70E231DE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Hematologic malignancy  </w:t>
            </w:r>
          </w:p>
        </w:tc>
        <w:tc>
          <w:tcPr>
            <w:tcW w:w="1260" w:type="dxa"/>
            <w:shd w:val="clear" w:color="auto" w:fill="auto"/>
          </w:tcPr>
          <w:p w14:paraId="781A2162" w14:textId="6B4FDA06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26</w:t>
            </w:r>
          </w:p>
        </w:tc>
      </w:tr>
      <w:tr w:rsidR="00AD51EF" w:rsidRPr="00D03CBA" w14:paraId="460D6471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2C521C29" w14:textId="07B418A3" w:rsidR="00AD51EF" w:rsidRPr="00D03CBA" w:rsidRDefault="007370A8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oorin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b29yaW48L0F1dGhvcj48WWVhcj4xOTg1PC9ZZWFyPjxS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b29yaW48L0F1dGhvcj48WWVhcj4xOTg1PC9ZZWFyPjxS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7370A8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45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650F2A6F" w14:textId="56C009A9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85</w:t>
            </w:r>
          </w:p>
        </w:tc>
        <w:tc>
          <w:tcPr>
            <w:tcW w:w="1980" w:type="dxa"/>
          </w:tcPr>
          <w:p w14:paraId="11DBC07D" w14:textId="2FED811A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sz w:val="16"/>
                <w:szCs w:val="16"/>
              </w:rPr>
              <w:t>TMP-SMX</w:t>
            </w:r>
          </w:p>
        </w:tc>
        <w:tc>
          <w:tcPr>
            <w:tcW w:w="1440" w:type="dxa"/>
          </w:tcPr>
          <w:p w14:paraId="36743EEC" w14:textId="203F826C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249EB077" w14:textId="3F7B1D89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76E478B4" w14:textId="7128E25D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US</w:t>
            </w:r>
          </w:p>
        </w:tc>
        <w:tc>
          <w:tcPr>
            <w:tcW w:w="1080" w:type="dxa"/>
            <w:shd w:val="clear" w:color="auto" w:fill="auto"/>
          </w:tcPr>
          <w:p w14:paraId="35F7896D" w14:textId="48810292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Child </w:t>
            </w:r>
          </w:p>
        </w:tc>
        <w:tc>
          <w:tcPr>
            <w:tcW w:w="1350" w:type="dxa"/>
            <w:shd w:val="clear" w:color="auto" w:fill="auto"/>
          </w:tcPr>
          <w:p w14:paraId="745FF422" w14:textId="184C6D63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-16</w:t>
            </w:r>
          </w:p>
        </w:tc>
        <w:tc>
          <w:tcPr>
            <w:tcW w:w="1080" w:type="dxa"/>
          </w:tcPr>
          <w:p w14:paraId="1B154D44" w14:textId="6DC336C5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2025BEE1" w14:textId="0763CF53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Hematologic malignancy  </w:t>
            </w:r>
          </w:p>
        </w:tc>
        <w:tc>
          <w:tcPr>
            <w:tcW w:w="1260" w:type="dxa"/>
            <w:shd w:val="clear" w:color="auto" w:fill="auto"/>
          </w:tcPr>
          <w:p w14:paraId="3E2900B8" w14:textId="229EF7B8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61</w:t>
            </w:r>
          </w:p>
        </w:tc>
      </w:tr>
      <w:tr w:rsidR="00AD51EF" w:rsidRPr="00D03CBA" w14:paraId="0101E08A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1B6F28A3" w14:textId="0E0D6784" w:rsidR="00AD51EF" w:rsidRPr="00D03CBA" w:rsidRDefault="007370A8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ovatch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b3ZhdGNoPC9BdXRob3I+PFllYXI+MTk4NTwvWWVhcj48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b3ZhdGNoPC9BdXRob3I+PFllYXI+MTk4NTwvWWVhcj48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7370A8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46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1276A2ED" w14:textId="4BF542A9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85</w:t>
            </w:r>
          </w:p>
        </w:tc>
        <w:tc>
          <w:tcPr>
            <w:tcW w:w="1980" w:type="dxa"/>
          </w:tcPr>
          <w:p w14:paraId="6C5509EE" w14:textId="457E971D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sz w:val="16"/>
                <w:szCs w:val="16"/>
              </w:rPr>
              <w:t>TMP-SMX</w:t>
            </w:r>
          </w:p>
        </w:tc>
        <w:tc>
          <w:tcPr>
            <w:tcW w:w="1440" w:type="dxa"/>
          </w:tcPr>
          <w:p w14:paraId="156AD345" w14:textId="1B0B32C6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3E37AF72" w14:textId="17A7A68E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795276C9" w14:textId="15AD5A26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US</w:t>
            </w:r>
          </w:p>
        </w:tc>
        <w:tc>
          <w:tcPr>
            <w:tcW w:w="1080" w:type="dxa"/>
            <w:shd w:val="clear" w:color="auto" w:fill="auto"/>
          </w:tcPr>
          <w:p w14:paraId="6BA3FD12" w14:textId="36681F00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Child </w:t>
            </w:r>
          </w:p>
        </w:tc>
        <w:tc>
          <w:tcPr>
            <w:tcW w:w="1350" w:type="dxa"/>
            <w:shd w:val="clear" w:color="auto" w:fill="auto"/>
          </w:tcPr>
          <w:p w14:paraId="0D3085B7" w14:textId="6385D6E3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-17</w:t>
            </w:r>
          </w:p>
        </w:tc>
        <w:tc>
          <w:tcPr>
            <w:tcW w:w="1080" w:type="dxa"/>
          </w:tcPr>
          <w:p w14:paraId="4947B9F3" w14:textId="751925A4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19867FCB" w14:textId="1B41E054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&gt;1 type</w:t>
            </w:r>
          </w:p>
        </w:tc>
        <w:tc>
          <w:tcPr>
            <w:tcW w:w="1260" w:type="dxa"/>
            <w:shd w:val="clear" w:color="auto" w:fill="auto"/>
          </w:tcPr>
          <w:p w14:paraId="7C090496" w14:textId="6463EF7C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91</w:t>
            </w:r>
          </w:p>
        </w:tc>
      </w:tr>
      <w:tr w:rsidR="00AD51EF" w:rsidRPr="00D03CBA" w14:paraId="489B27E2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06FB4313" w14:textId="0B6AACB5" w:rsidR="00AD51EF" w:rsidRPr="00D03CBA" w:rsidRDefault="007370A8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stey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Fc3RleTwvQXV0aG9yPjxZZWFyPjE5ODQ8L1llYXI+PFJl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Fc3RleTwvQXV0aG9yPjxZZWFyPjE5ODQ8L1llYXI+PFJl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7370A8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47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7048F68F" w14:textId="0CA91E30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84</w:t>
            </w:r>
          </w:p>
        </w:tc>
        <w:tc>
          <w:tcPr>
            <w:tcW w:w="1980" w:type="dxa"/>
          </w:tcPr>
          <w:p w14:paraId="3A27B0CE" w14:textId="2478171E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sz w:val="16"/>
                <w:szCs w:val="16"/>
              </w:rPr>
              <w:t>TMP-SMX</w:t>
            </w:r>
          </w:p>
        </w:tc>
        <w:tc>
          <w:tcPr>
            <w:tcW w:w="1440" w:type="dxa"/>
          </w:tcPr>
          <w:p w14:paraId="1FB69532" w14:textId="4EF7E164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o antibiotic</w:t>
            </w:r>
          </w:p>
        </w:tc>
        <w:tc>
          <w:tcPr>
            <w:tcW w:w="900" w:type="dxa"/>
          </w:tcPr>
          <w:p w14:paraId="3A866825" w14:textId="168E9DE2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51562A22" w14:textId="784BB7CC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US </w:t>
            </w:r>
          </w:p>
        </w:tc>
        <w:tc>
          <w:tcPr>
            <w:tcW w:w="1080" w:type="dxa"/>
            <w:shd w:val="clear" w:color="auto" w:fill="auto"/>
          </w:tcPr>
          <w:p w14:paraId="719B3A42" w14:textId="0BD6FF01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6B16E2FF" w14:textId="5201806F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6-78</w:t>
            </w:r>
          </w:p>
        </w:tc>
        <w:tc>
          <w:tcPr>
            <w:tcW w:w="1080" w:type="dxa"/>
          </w:tcPr>
          <w:p w14:paraId="52B1A604" w14:textId="60C5EB01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680F3590" w14:textId="5FB58B66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Hematologic malignancy  </w:t>
            </w:r>
          </w:p>
        </w:tc>
        <w:tc>
          <w:tcPr>
            <w:tcW w:w="1260" w:type="dxa"/>
            <w:shd w:val="clear" w:color="auto" w:fill="auto"/>
          </w:tcPr>
          <w:p w14:paraId="0FD7105B" w14:textId="7BEC6B55" w:rsidR="00AD51EF" w:rsidRPr="00D03CBA" w:rsidRDefault="00261020" w:rsidP="00AD51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</w:tr>
      <w:tr w:rsidR="00AD51EF" w:rsidRPr="00D03CBA" w14:paraId="0F06AE5E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5338E988" w14:textId="726CDC02" w:rsidR="00AD51EF" w:rsidRPr="00D03CBA" w:rsidRDefault="007370A8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nry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ZW5yeTwvQXV0aG9yPjxZZWFyPjE5ODQ8L1llYXI+PFJl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ZW5yeTwvQXV0aG9yPjxZZWFyPjE5ODQ8L1llYXI+PFJl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7370A8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48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4963F4DA" w14:textId="194E1CF1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84</w:t>
            </w:r>
          </w:p>
        </w:tc>
        <w:tc>
          <w:tcPr>
            <w:tcW w:w="1980" w:type="dxa"/>
          </w:tcPr>
          <w:p w14:paraId="1AB51EFF" w14:textId="2E1B9CBC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sz w:val="16"/>
                <w:szCs w:val="16"/>
              </w:rPr>
              <w:t>TMP-SMX</w:t>
            </w:r>
          </w:p>
        </w:tc>
        <w:tc>
          <w:tcPr>
            <w:tcW w:w="1440" w:type="dxa"/>
          </w:tcPr>
          <w:p w14:paraId="3172E146" w14:textId="64B8F78E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o antibiotic</w:t>
            </w:r>
          </w:p>
        </w:tc>
        <w:tc>
          <w:tcPr>
            <w:tcW w:w="900" w:type="dxa"/>
          </w:tcPr>
          <w:p w14:paraId="1F38FC98" w14:textId="26FDF0A8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683F159A" w14:textId="77063059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US</w:t>
            </w:r>
          </w:p>
        </w:tc>
        <w:tc>
          <w:tcPr>
            <w:tcW w:w="1080" w:type="dxa"/>
            <w:shd w:val="clear" w:color="auto" w:fill="auto"/>
          </w:tcPr>
          <w:p w14:paraId="572CB299" w14:textId="4379C5EF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68CC88DF" w14:textId="31AB488D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6-69</w:t>
            </w:r>
          </w:p>
        </w:tc>
        <w:tc>
          <w:tcPr>
            <w:tcW w:w="1080" w:type="dxa"/>
          </w:tcPr>
          <w:p w14:paraId="5BCE7AA9" w14:textId="23D56AE5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09ABC56E" w14:textId="043AB8C1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Hematologic malignancy  </w:t>
            </w:r>
          </w:p>
        </w:tc>
        <w:tc>
          <w:tcPr>
            <w:tcW w:w="1260" w:type="dxa"/>
            <w:shd w:val="clear" w:color="auto" w:fill="auto"/>
          </w:tcPr>
          <w:p w14:paraId="2F19E22D" w14:textId="718618CB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43</w:t>
            </w:r>
          </w:p>
        </w:tc>
      </w:tr>
      <w:tr w:rsidR="00AD51EF" w:rsidRPr="00D03CBA" w14:paraId="545400E3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65E96665" w14:textId="3446BFB1" w:rsidR="00AD51EF" w:rsidRPr="00D03CBA" w:rsidRDefault="007370A8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nge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YW5nZTwvQXV0aG9yPjxZZWFyPjE5ODQ8L1llYXI+PFJl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YW5nZTwvQXV0aG9yPjxZZWFyPjE5ODQ8L1llYXI+PFJl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7370A8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49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460A0DD4" w14:textId="74F3FD5E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84</w:t>
            </w:r>
          </w:p>
        </w:tc>
        <w:tc>
          <w:tcPr>
            <w:tcW w:w="1980" w:type="dxa"/>
          </w:tcPr>
          <w:p w14:paraId="0AC14F64" w14:textId="7458B308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sz w:val="16"/>
                <w:szCs w:val="16"/>
              </w:rPr>
              <w:t>TMP-SMX</w:t>
            </w:r>
          </w:p>
        </w:tc>
        <w:tc>
          <w:tcPr>
            <w:tcW w:w="1440" w:type="dxa"/>
          </w:tcPr>
          <w:p w14:paraId="350F6CD8" w14:textId="4F4BF649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o antibiotic</w:t>
            </w:r>
          </w:p>
        </w:tc>
        <w:tc>
          <w:tcPr>
            <w:tcW w:w="900" w:type="dxa"/>
          </w:tcPr>
          <w:p w14:paraId="2BCF792E" w14:textId="3034212B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5168A3F7" w14:textId="5AE92F82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US</w:t>
            </w:r>
          </w:p>
        </w:tc>
        <w:tc>
          <w:tcPr>
            <w:tcW w:w="1080" w:type="dxa"/>
            <w:shd w:val="clear" w:color="auto" w:fill="auto"/>
          </w:tcPr>
          <w:p w14:paraId="366714CC" w14:textId="3ED0739B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Child </w:t>
            </w:r>
          </w:p>
        </w:tc>
        <w:tc>
          <w:tcPr>
            <w:tcW w:w="1350" w:type="dxa"/>
            <w:shd w:val="clear" w:color="auto" w:fill="auto"/>
          </w:tcPr>
          <w:p w14:paraId="2B959653" w14:textId="5DEFD1EE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0.5-16</w:t>
            </w:r>
          </w:p>
        </w:tc>
        <w:tc>
          <w:tcPr>
            <w:tcW w:w="1080" w:type="dxa"/>
          </w:tcPr>
          <w:p w14:paraId="2F2AE2F3" w14:textId="4D728B63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24B4BB2E" w14:textId="1B44883A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Hematologic malignancy  </w:t>
            </w:r>
          </w:p>
        </w:tc>
        <w:tc>
          <w:tcPr>
            <w:tcW w:w="1260" w:type="dxa"/>
            <w:shd w:val="clear" w:color="auto" w:fill="auto"/>
          </w:tcPr>
          <w:p w14:paraId="22E55E01" w14:textId="61B9AA66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67</w:t>
            </w:r>
          </w:p>
        </w:tc>
      </w:tr>
      <w:tr w:rsidR="00261020" w:rsidRPr="00D03CBA" w14:paraId="0E88242A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4F73AD30" w14:textId="37A62B87" w:rsidR="00261020" w:rsidRPr="00D03CBA" w:rsidRDefault="007370A8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rtino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YXJ0aW5vPC9BdXRob3I+PFllYXI+MTk4NDwvWWVhcj48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YXJ0aW5vPC9BdXRob3I+PFllYXI+MTk4NDwvWWVhcj48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7370A8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50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23C7E9E6" w14:textId="4A0E7990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84</w:t>
            </w:r>
          </w:p>
        </w:tc>
        <w:tc>
          <w:tcPr>
            <w:tcW w:w="1980" w:type="dxa"/>
          </w:tcPr>
          <w:p w14:paraId="4764DFC4" w14:textId="09D938D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sz w:val="16"/>
                <w:szCs w:val="16"/>
              </w:rPr>
              <w:t>TMP-SMX</w:t>
            </w:r>
          </w:p>
        </w:tc>
        <w:tc>
          <w:tcPr>
            <w:tcW w:w="1440" w:type="dxa"/>
          </w:tcPr>
          <w:p w14:paraId="03E9396C" w14:textId="285A65DA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o antibiotic</w:t>
            </w:r>
          </w:p>
        </w:tc>
        <w:tc>
          <w:tcPr>
            <w:tcW w:w="900" w:type="dxa"/>
          </w:tcPr>
          <w:p w14:paraId="254CA832" w14:textId="2F021C2F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08DD5657" w14:textId="7F00158E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Italy</w:t>
            </w:r>
          </w:p>
        </w:tc>
        <w:tc>
          <w:tcPr>
            <w:tcW w:w="1080" w:type="dxa"/>
            <w:shd w:val="clear" w:color="auto" w:fill="auto"/>
          </w:tcPr>
          <w:p w14:paraId="2E4608B8" w14:textId="4147EAA9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Both </w:t>
            </w:r>
          </w:p>
        </w:tc>
        <w:tc>
          <w:tcPr>
            <w:tcW w:w="1350" w:type="dxa"/>
            <w:shd w:val="clear" w:color="auto" w:fill="auto"/>
          </w:tcPr>
          <w:p w14:paraId="4FC94EC3" w14:textId="62BC874F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787CFE"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  <w:tc>
          <w:tcPr>
            <w:tcW w:w="1080" w:type="dxa"/>
          </w:tcPr>
          <w:p w14:paraId="1C24301B" w14:textId="3E5A37A5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78DF7976" w14:textId="1B5161DE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Hematologic malignancy  </w:t>
            </w:r>
          </w:p>
        </w:tc>
        <w:tc>
          <w:tcPr>
            <w:tcW w:w="1260" w:type="dxa"/>
            <w:shd w:val="clear" w:color="auto" w:fill="auto"/>
          </w:tcPr>
          <w:p w14:paraId="2AF4DB27" w14:textId="074538FA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  <w:t>NR</w:t>
            </w:r>
          </w:p>
        </w:tc>
      </w:tr>
      <w:tr w:rsidR="00261020" w:rsidRPr="00D03CBA" w14:paraId="4FA7E313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29C1BB0C" w14:textId="4EDDC8B4" w:rsidR="00261020" w:rsidRPr="00D03CBA" w:rsidRDefault="007370A8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inner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aaW5uZXI8L0F1dGhvcj48WWVhcj4xOTg0PC9ZZWFyPjxS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aaW5uZXI8L0F1dGhvcj48WWVhcj4xOTg0PC9ZZWFyPjxS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7370A8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51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08317FC6" w14:textId="6EAD6993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84</w:t>
            </w:r>
          </w:p>
        </w:tc>
        <w:tc>
          <w:tcPr>
            <w:tcW w:w="1980" w:type="dxa"/>
          </w:tcPr>
          <w:p w14:paraId="6DFF7C2F" w14:textId="6D663831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sz w:val="16"/>
                <w:szCs w:val="16"/>
              </w:rPr>
              <w:t>TMP-SMX</w:t>
            </w:r>
          </w:p>
        </w:tc>
        <w:tc>
          <w:tcPr>
            <w:tcW w:w="1440" w:type="dxa"/>
          </w:tcPr>
          <w:p w14:paraId="7D4C0C2F" w14:textId="0DB82C9C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697C63AE" w14:textId="6D94080E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6408E6BF" w14:textId="6305E171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Europe</w:t>
            </w:r>
          </w:p>
        </w:tc>
        <w:tc>
          <w:tcPr>
            <w:tcW w:w="1080" w:type="dxa"/>
            <w:shd w:val="clear" w:color="auto" w:fill="auto"/>
          </w:tcPr>
          <w:p w14:paraId="448913BD" w14:textId="73A69CAA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Both </w:t>
            </w:r>
          </w:p>
        </w:tc>
        <w:tc>
          <w:tcPr>
            <w:tcW w:w="1350" w:type="dxa"/>
            <w:shd w:val="clear" w:color="auto" w:fill="auto"/>
          </w:tcPr>
          <w:p w14:paraId="59C71825" w14:textId="0F4E87C0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787CFE"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  <w:tc>
          <w:tcPr>
            <w:tcW w:w="1080" w:type="dxa"/>
          </w:tcPr>
          <w:p w14:paraId="0FED2C54" w14:textId="26159740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Both</w:t>
            </w:r>
          </w:p>
        </w:tc>
        <w:tc>
          <w:tcPr>
            <w:tcW w:w="1980" w:type="dxa"/>
            <w:shd w:val="clear" w:color="auto" w:fill="auto"/>
          </w:tcPr>
          <w:p w14:paraId="45F61F27" w14:textId="335646F6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&gt;1 type</w:t>
            </w:r>
          </w:p>
        </w:tc>
        <w:tc>
          <w:tcPr>
            <w:tcW w:w="1260" w:type="dxa"/>
            <w:shd w:val="clear" w:color="auto" w:fill="auto"/>
          </w:tcPr>
          <w:p w14:paraId="7D4809AB" w14:textId="2698F670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545</w:t>
            </w:r>
          </w:p>
        </w:tc>
      </w:tr>
      <w:tr w:rsidR="00AD51EF" w:rsidRPr="00D03CBA" w14:paraId="3DB3EB73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51CC3975" w14:textId="4B465ABD" w:rsidR="00AD51EF" w:rsidRPr="00D03CBA" w:rsidRDefault="007370A8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ualtieri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dWFsdGllcmk8L0F1dGhvcj48WWVhcj4xOTgzPC9ZZWFy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dWFsdGllcmk8L0F1dGhvcj48WWVhcj4xOTgzPC9ZZWFy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7370A8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52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22C51FE3" w14:textId="1DD96D0C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83</w:t>
            </w:r>
          </w:p>
        </w:tc>
        <w:tc>
          <w:tcPr>
            <w:tcW w:w="1980" w:type="dxa"/>
          </w:tcPr>
          <w:p w14:paraId="7F651B88" w14:textId="05869076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sz w:val="16"/>
                <w:szCs w:val="16"/>
              </w:rPr>
              <w:t>TMP-SMX</w:t>
            </w:r>
          </w:p>
        </w:tc>
        <w:tc>
          <w:tcPr>
            <w:tcW w:w="1440" w:type="dxa"/>
          </w:tcPr>
          <w:p w14:paraId="64DE28F7" w14:textId="39393934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39D66F9C" w14:textId="6354638B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72849261" w14:textId="377BBBAA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US</w:t>
            </w:r>
          </w:p>
        </w:tc>
        <w:tc>
          <w:tcPr>
            <w:tcW w:w="1080" w:type="dxa"/>
            <w:shd w:val="clear" w:color="auto" w:fill="auto"/>
          </w:tcPr>
          <w:p w14:paraId="62F083DB" w14:textId="20DB3F61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3FFF42B3" w14:textId="161B1ED1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5-85</w:t>
            </w:r>
          </w:p>
        </w:tc>
        <w:tc>
          <w:tcPr>
            <w:tcW w:w="1080" w:type="dxa"/>
          </w:tcPr>
          <w:p w14:paraId="232B301A" w14:textId="255831B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3EAE9436" w14:textId="18CA47A4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Hematologic malignancy  </w:t>
            </w:r>
          </w:p>
        </w:tc>
        <w:tc>
          <w:tcPr>
            <w:tcW w:w="1260" w:type="dxa"/>
            <w:shd w:val="clear" w:color="auto" w:fill="auto"/>
          </w:tcPr>
          <w:p w14:paraId="114C7868" w14:textId="05BD0FBF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66</w:t>
            </w:r>
          </w:p>
        </w:tc>
      </w:tr>
      <w:tr w:rsidR="00261020" w:rsidRPr="00D03CBA" w14:paraId="009A9797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637E7052" w14:textId="19A9DDFC" w:rsidR="00261020" w:rsidRPr="00D03CBA" w:rsidRDefault="007370A8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auffman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YXVmZm1hbjwvQXV0aG9yPjxZZWFyPjE5ODM8L1llYXI+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YXVmZm1hbjwvQXV0aG9yPjxZZWFyPjE5ODM8L1llYXI+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7370A8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53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04A7F4C0" w14:textId="6059928B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83</w:t>
            </w:r>
          </w:p>
        </w:tc>
        <w:tc>
          <w:tcPr>
            <w:tcW w:w="1980" w:type="dxa"/>
          </w:tcPr>
          <w:p w14:paraId="3A652000" w14:textId="1660BEA2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sz w:val="16"/>
                <w:szCs w:val="16"/>
              </w:rPr>
              <w:t>TMP-SMX</w:t>
            </w:r>
          </w:p>
        </w:tc>
        <w:tc>
          <w:tcPr>
            <w:tcW w:w="1440" w:type="dxa"/>
          </w:tcPr>
          <w:p w14:paraId="548966F5" w14:textId="6757CF43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o antibiotic</w:t>
            </w:r>
          </w:p>
        </w:tc>
        <w:tc>
          <w:tcPr>
            <w:tcW w:w="900" w:type="dxa"/>
          </w:tcPr>
          <w:p w14:paraId="363F9F5E" w14:textId="2EB7255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41D1B53C" w14:textId="432058F1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US</w:t>
            </w:r>
          </w:p>
        </w:tc>
        <w:tc>
          <w:tcPr>
            <w:tcW w:w="1080" w:type="dxa"/>
            <w:shd w:val="clear" w:color="auto" w:fill="auto"/>
          </w:tcPr>
          <w:p w14:paraId="2522A1B4" w14:textId="4B00E353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3CA2473D" w14:textId="3E5BE024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2E7A63"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  <w:tc>
          <w:tcPr>
            <w:tcW w:w="1080" w:type="dxa"/>
          </w:tcPr>
          <w:p w14:paraId="39B7EE06" w14:textId="43780D8D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3893C8A0" w14:textId="4AE120E6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&gt;1 type</w:t>
            </w:r>
          </w:p>
        </w:tc>
        <w:tc>
          <w:tcPr>
            <w:tcW w:w="1260" w:type="dxa"/>
            <w:shd w:val="clear" w:color="auto" w:fill="auto"/>
          </w:tcPr>
          <w:p w14:paraId="2CE24C6C" w14:textId="74A597E8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55</w:t>
            </w:r>
          </w:p>
        </w:tc>
      </w:tr>
      <w:tr w:rsidR="00261020" w:rsidRPr="00D03CBA" w14:paraId="450E16E6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0FDF7216" w14:textId="6A66C9C4" w:rsidR="00261020" w:rsidRPr="00D03CBA" w:rsidRDefault="007370A8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oue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Jbm91ZTwvQXV0aG9yPjxZZWFyPjE5ODM8L1llYXI+PFJl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Jbm91ZTwvQXV0aG9yPjxZZWFyPjE5ODM8L1llYXI+PFJl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7370A8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54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0A2873BD" w14:textId="0EAEF0CD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82</w:t>
            </w:r>
          </w:p>
        </w:tc>
        <w:tc>
          <w:tcPr>
            <w:tcW w:w="1980" w:type="dxa"/>
          </w:tcPr>
          <w:p w14:paraId="4CECC08C" w14:textId="187E166F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sz w:val="16"/>
                <w:szCs w:val="16"/>
              </w:rPr>
              <w:t>TMP-SMX</w:t>
            </w:r>
          </w:p>
        </w:tc>
        <w:tc>
          <w:tcPr>
            <w:tcW w:w="1440" w:type="dxa"/>
          </w:tcPr>
          <w:p w14:paraId="31A39F1D" w14:textId="68588FE2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6D1BF6B8" w14:textId="2894BFC6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64D4F338" w14:textId="5C17228C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apan</w:t>
            </w:r>
          </w:p>
        </w:tc>
        <w:tc>
          <w:tcPr>
            <w:tcW w:w="1080" w:type="dxa"/>
            <w:shd w:val="clear" w:color="auto" w:fill="auto"/>
          </w:tcPr>
          <w:p w14:paraId="58838748" w14:textId="7408AEB3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hild</w:t>
            </w:r>
          </w:p>
        </w:tc>
        <w:tc>
          <w:tcPr>
            <w:tcW w:w="1350" w:type="dxa"/>
            <w:shd w:val="clear" w:color="auto" w:fill="auto"/>
          </w:tcPr>
          <w:p w14:paraId="48E9AA20" w14:textId="0FEC3608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2E7A63"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  <w:tc>
          <w:tcPr>
            <w:tcW w:w="1080" w:type="dxa"/>
          </w:tcPr>
          <w:p w14:paraId="25730919" w14:textId="6FACAC6B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473066B7" w14:textId="6033272E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Hematologic malignancy  </w:t>
            </w:r>
          </w:p>
        </w:tc>
        <w:tc>
          <w:tcPr>
            <w:tcW w:w="1260" w:type="dxa"/>
            <w:shd w:val="clear" w:color="auto" w:fill="auto"/>
          </w:tcPr>
          <w:p w14:paraId="2D418167" w14:textId="2F05C33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2</w:t>
            </w:r>
          </w:p>
        </w:tc>
      </w:tr>
      <w:tr w:rsidR="00261020" w:rsidRPr="00D03CBA" w14:paraId="7344DABE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7A806855" w14:textId="12B80972" w:rsidR="00261020" w:rsidRPr="00D03CBA" w:rsidRDefault="007370A8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caglione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Y2FnbGlvbmU8L0F1dGhvcj48WWVhcj4xOTgyPC9ZZWFy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Y2FnbGlvbmU8L0F1dGhvcj48WWVhcj4xOTgyPC9ZZWFy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7370A8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55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2B2F76B2" w14:textId="44774410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82</w:t>
            </w:r>
          </w:p>
        </w:tc>
        <w:tc>
          <w:tcPr>
            <w:tcW w:w="1980" w:type="dxa"/>
          </w:tcPr>
          <w:p w14:paraId="56E96135" w14:textId="382F620A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sz w:val="16"/>
                <w:szCs w:val="16"/>
              </w:rPr>
              <w:t>TMP-SMX</w:t>
            </w:r>
          </w:p>
        </w:tc>
        <w:tc>
          <w:tcPr>
            <w:tcW w:w="1440" w:type="dxa"/>
          </w:tcPr>
          <w:p w14:paraId="5243003A" w14:textId="2E7AF394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o antibiotic</w:t>
            </w:r>
          </w:p>
        </w:tc>
        <w:tc>
          <w:tcPr>
            <w:tcW w:w="900" w:type="dxa"/>
          </w:tcPr>
          <w:p w14:paraId="6F6C7FF8" w14:textId="3DDF3F78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30763133" w14:textId="3892BC1B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Argentina </w:t>
            </w:r>
          </w:p>
        </w:tc>
        <w:tc>
          <w:tcPr>
            <w:tcW w:w="1080" w:type="dxa"/>
            <w:shd w:val="clear" w:color="auto" w:fill="auto"/>
          </w:tcPr>
          <w:p w14:paraId="414A3EC7" w14:textId="704725A8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Both </w:t>
            </w:r>
          </w:p>
        </w:tc>
        <w:tc>
          <w:tcPr>
            <w:tcW w:w="1350" w:type="dxa"/>
            <w:shd w:val="clear" w:color="auto" w:fill="auto"/>
          </w:tcPr>
          <w:p w14:paraId="58573C8C" w14:textId="2C6A033E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2E7A63"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  <w:tc>
          <w:tcPr>
            <w:tcW w:w="1080" w:type="dxa"/>
          </w:tcPr>
          <w:p w14:paraId="6E7A298C" w14:textId="4E5F68AD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25BAA20D" w14:textId="4930C173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&gt;1 type</w:t>
            </w:r>
          </w:p>
        </w:tc>
        <w:tc>
          <w:tcPr>
            <w:tcW w:w="1260" w:type="dxa"/>
            <w:shd w:val="clear" w:color="auto" w:fill="auto"/>
          </w:tcPr>
          <w:p w14:paraId="63815272" w14:textId="72923DE3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</w:tr>
      <w:tr w:rsidR="00261020" w:rsidRPr="00D03CBA" w14:paraId="7495BFB1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3D1CEC91" w14:textId="26F691B3" w:rsidR="00261020" w:rsidRPr="00D03CBA" w:rsidRDefault="007370A8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kker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EZWtrZXI8L0F1dGhvcj48WWVhcj4xOTgxPC9ZZWFyPjxS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EZWtrZXI8L0F1dGhvcj48WWVhcj4xOTgxPC9ZZWFyPjxS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7370A8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56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19AC55EA" w14:textId="3F36B9D6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81</w:t>
            </w:r>
          </w:p>
        </w:tc>
        <w:tc>
          <w:tcPr>
            <w:tcW w:w="1980" w:type="dxa"/>
          </w:tcPr>
          <w:p w14:paraId="0368A051" w14:textId="0CD0D893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sz w:val="16"/>
                <w:szCs w:val="16"/>
              </w:rPr>
              <w:t>TMP-SMX</w:t>
            </w:r>
          </w:p>
        </w:tc>
        <w:tc>
          <w:tcPr>
            <w:tcW w:w="1440" w:type="dxa"/>
          </w:tcPr>
          <w:p w14:paraId="5FDB00A4" w14:textId="31840CF4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o antibiotic</w:t>
            </w:r>
          </w:p>
        </w:tc>
        <w:tc>
          <w:tcPr>
            <w:tcW w:w="900" w:type="dxa"/>
          </w:tcPr>
          <w:p w14:paraId="6FB47CC6" w14:textId="31F1A7AF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7A23B907" w14:textId="1EBAC383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etherlands</w:t>
            </w:r>
          </w:p>
        </w:tc>
        <w:tc>
          <w:tcPr>
            <w:tcW w:w="1080" w:type="dxa"/>
            <w:shd w:val="clear" w:color="auto" w:fill="auto"/>
          </w:tcPr>
          <w:p w14:paraId="477E408C" w14:textId="7DEB3162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517F1034" w14:textId="199B4B5C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2E7A63"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  <w:tc>
          <w:tcPr>
            <w:tcW w:w="1080" w:type="dxa"/>
          </w:tcPr>
          <w:p w14:paraId="05BEE43D" w14:textId="3D3F8C9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129D7076" w14:textId="5F98D8B8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Hematologic malignancy  </w:t>
            </w:r>
          </w:p>
        </w:tc>
        <w:tc>
          <w:tcPr>
            <w:tcW w:w="1260" w:type="dxa"/>
            <w:shd w:val="clear" w:color="auto" w:fill="auto"/>
          </w:tcPr>
          <w:p w14:paraId="637AAEEE" w14:textId="0E627E34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58</w:t>
            </w:r>
          </w:p>
        </w:tc>
      </w:tr>
      <w:tr w:rsidR="00AD51EF" w:rsidRPr="00D03CBA" w14:paraId="0B4B73B8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52FFE905" w14:textId="7ABAFF28" w:rsidR="00AD51EF" w:rsidRPr="00D03CBA" w:rsidRDefault="007370A8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eiser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XZWlzZXI8L0F1dGhvcj48WWVhcj4xOTgxPC9ZZWFyPjxS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XZWlzZXI8L0F1dGhvcj48WWVhcj4xOTgxPC9ZZWFyPjxS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7370A8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57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3E9B489F" w14:textId="00A71B4F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81</w:t>
            </w:r>
          </w:p>
        </w:tc>
        <w:tc>
          <w:tcPr>
            <w:tcW w:w="1980" w:type="dxa"/>
          </w:tcPr>
          <w:p w14:paraId="663DD380" w14:textId="4311490F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sz w:val="16"/>
                <w:szCs w:val="16"/>
              </w:rPr>
              <w:t>TMP-SMX</w:t>
            </w:r>
          </w:p>
        </w:tc>
        <w:tc>
          <w:tcPr>
            <w:tcW w:w="1440" w:type="dxa"/>
          </w:tcPr>
          <w:p w14:paraId="6CE7CA3C" w14:textId="25CF4865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o antibiotic</w:t>
            </w:r>
          </w:p>
        </w:tc>
        <w:tc>
          <w:tcPr>
            <w:tcW w:w="900" w:type="dxa"/>
          </w:tcPr>
          <w:p w14:paraId="13465FDA" w14:textId="1C1901FE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0DD7F202" w14:textId="066E2E34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US</w:t>
            </w:r>
          </w:p>
        </w:tc>
        <w:tc>
          <w:tcPr>
            <w:tcW w:w="1080" w:type="dxa"/>
            <w:shd w:val="clear" w:color="auto" w:fill="auto"/>
          </w:tcPr>
          <w:p w14:paraId="306BF8F7" w14:textId="4BEF3035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393AE516" w14:textId="32194300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0-66</w:t>
            </w:r>
          </w:p>
        </w:tc>
        <w:tc>
          <w:tcPr>
            <w:tcW w:w="1080" w:type="dxa"/>
          </w:tcPr>
          <w:p w14:paraId="3B75D1EF" w14:textId="4A014B3B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2373502A" w14:textId="0746A00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Hematologic malignancy  </w:t>
            </w:r>
          </w:p>
        </w:tc>
        <w:tc>
          <w:tcPr>
            <w:tcW w:w="1260" w:type="dxa"/>
            <w:shd w:val="clear" w:color="auto" w:fill="auto"/>
          </w:tcPr>
          <w:p w14:paraId="6DEF2AD7" w14:textId="055E395F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CA" w:eastAsia="ja-JP"/>
              </w:rPr>
              <w:t>NR</w:t>
            </w:r>
          </w:p>
        </w:tc>
      </w:tr>
      <w:tr w:rsidR="00AD51EF" w:rsidRPr="00D03CBA" w14:paraId="705934F4" w14:textId="77777777" w:rsidTr="00AD51EF">
        <w:trPr>
          <w:cantSplit/>
        </w:trPr>
        <w:tc>
          <w:tcPr>
            <w:tcW w:w="14670" w:type="dxa"/>
            <w:gridSpan w:val="11"/>
            <w:shd w:val="clear" w:color="auto" w:fill="D9D9D9" w:themeFill="background1" w:themeFillShade="D9"/>
          </w:tcPr>
          <w:p w14:paraId="4CCA5E5B" w14:textId="7673D355" w:rsidR="00AD51EF" w:rsidRPr="00D03CBA" w:rsidRDefault="00EF6CA0" w:rsidP="004052E6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D03CBA">
              <w:rPr>
                <w:rFonts w:ascii="Arial" w:hAnsi="Arial" w:cs="Arial"/>
                <w:b/>
                <w:sz w:val="16"/>
                <w:szCs w:val="16"/>
              </w:rPr>
              <w:t>Cephalosporin vs. No Antibiotic</w:t>
            </w:r>
            <w:r w:rsidR="004052E6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261020" w:rsidRPr="00D03CBA" w14:paraId="0D3995C0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710F6576" w14:textId="43ACDDF6" w:rsidR="00261020" w:rsidRPr="00D03CBA" w:rsidRDefault="00C6152D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lavin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bGF2aW48L0F1dGhvcj48WWVhcj4yMDA3PC9ZZWFyPjxS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bGF2aW48L0F1dGhvcj48WWVhcj4yMDA3PC9ZZWFyPjxS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6152D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58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76B44BB0" w14:textId="1F5155C5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980" w:type="dxa"/>
          </w:tcPr>
          <w:p w14:paraId="7DC88776" w14:textId="0E54207D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3CBA">
              <w:rPr>
                <w:rFonts w:ascii="Arial" w:hAnsi="Arial" w:cs="Arial"/>
                <w:sz w:val="16"/>
                <w:szCs w:val="16"/>
              </w:rPr>
              <w:t>Cefepime</w:t>
            </w:r>
            <w:proofErr w:type="spellEnd"/>
          </w:p>
        </w:tc>
        <w:tc>
          <w:tcPr>
            <w:tcW w:w="1440" w:type="dxa"/>
          </w:tcPr>
          <w:p w14:paraId="1101A2B2" w14:textId="4C6F1E8C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o antibiotic</w:t>
            </w:r>
          </w:p>
        </w:tc>
        <w:tc>
          <w:tcPr>
            <w:tcW w:w="900" w:type="dxa"/>
          </w:tcPr>
          <w:p w14:paraId="06CB3EA4" w14:textId="5DF3B11B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3E2EC0FE" w14:textId="68DE4740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Australia </w:t>
            </w:r>
          </w:p>
        </w:tc>
        <w:tc>
          <w:tcPr>
            <w:tcW w:w="1080" w:type="dxa"/>
            <w:shd w:val="clear" w:color="auto" w:fill="auto"/>
          </w:tcPr>
          <w:p w14:paraId="22AE9895" w14:textId="3260586A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1F204A79" w14:textId="7AF78D5E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5F4317"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  <w:tc>
          <w:tcPr>
            <w:tcW w:w="1080" w:type="dxa"/>
          </w:tcPr>
          <w:p w14:paraId="35B40C69" w14:textId="1C829D6F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HSCT</w:t>
            </w:r>
          </w:p>
        </w:tc>
        <w:tc>
          <w:tcPr>
            <w:tcW w:w="1980" w:type="dxa"/>
            <w:shd w:val="clear" w:color="auto" w:fill="auto"/>
          </w:tcPr>
          <w:p w14:paraId="34D5BC3B" w14:textId="0A929D95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&gt;1 type</w:t>
            </w:r>
          </w:p>
        </w:tc>
        <w:tc>
          <w:tcPr>
            <w:tcW w:w="1260" w:type="dxa"/>
            <w:shd w:val="clear" w:color="auto" w:fill="auto"/>
          </w:tcPr>
          <w:p w14:paraId="3279FF08" w14:textId="7AA3CCB1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</w:tr>
      <w:tr w:rsidR="00261020" w:rsidRPr="00D03CBA" w14:paraId="7681EE14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42725B44" w14:textId="24D87EB1" w:rsidR="00261020" w:rsidRPr="00D03CBA" w:rsidRDefault="00C6152D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ignon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QaWdub248L0F1dGhvcj48WWVhcj4xOTkwPC9ZZWFyPjxS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QaWdub248L0F1dGhvcj48WWVhcj4xOTkwPC9ZZWFyPjxS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6152D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59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38240B3B" w14:textId="42354502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90</w:t>
            </w:r>
          </w:p>
        </w:tc>
        <w:tc>
          <w:tcPr>
            <w:tcW w:w="1980" w:type="dxa"/>
          </w:tcPr>
          <w:p w14:paraId="59CFB3DE" w14:textId="10A530D3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Ceftriaxone </w:t>
            </w:r>
          </w:p>
        </w:tc>
        <w:tc>
          <w:tcPr>
            <w:tcW w:w="1440" w:type="dxa"/>
          </w:tcPr>
          <w:p w14:paraId="103438E6" w14:textId="2C4ED2FD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3E777C96" w14:textId="6701008F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08F366B4" w14:textId="2C7F672F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France</w:t>
            </w:r>
          </w:p>
        </w:tc>
        <w:tc>
          <w:tcPr>
            <w:tcW w:w="1080" w:type="dxa"/>
            <w:shd w:val="clear" w:color="auto" w:fill="auto"/>
          </w:tcPr>
          <w:p w14:paraId="7CB7C38E" w14:textId="2030EFC9" w:rsidR="00261020" w:rsidRPr="00D03CBA" w:rsidRDefault="00783A64" w:rsidP="002610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  <w:tc>
          <w:tcPr>
            <w:tcW w:w="1350" w:type="dxa"/>
            <w:shd w:val="clear" w:color="auto" w:fill="auto"/>
          </w:tcPr>
          <w:p w14:paraId="30D61952" w14:textId="7A58D0B3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5F4317"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  <w:tc>
          <w:tcPr>
            <w:tcW w:w="1080" w:type="dxa"/>
          </w:tcPr>
          <w:p w14:paraId="3BB5DBB2" w14:textId="59DE675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Both</w:t>
            </w:r>
          </w:p>
        </w:tc>
        <w:tc>
          <w:tcPr>
            <w:tcW w:w="1980" w:type="dxa"/>
            <w:shd w:val="clear" w:color="auto" w:fill="auto"/>
          </w:tcPr>
          <w:p w14:paraId="209626A6" w14:textId="574CE339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&gt;1 type</w:t>
            </w:r>
          </w:p>
        </w:tc>
        <w:tc>
          <w:tcPr>
            <w:tcW w:w="1260" w:type="dxa"/>
            <w:shd w:val="clear" w:color="auto" w:fill="auto"/>
          </w:tcPr>
          <w:p w14:paraId="56B19A86" w14:textId="6323FCA9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</w:tr>
      <w:tr w:rsidR="00AD51EF" w:rsidRPr="00D03CBA" w14:paraId="793BE86A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1B046FD9" w14:textId="615C7049" w:rsidR="00AD51EF" w:rsidRPr="00D03CBA" w:rsidRDefault="00C6152D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arousseau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Harousseau&lt;/Author&gt;&lt;Year&gt;1989&lt;/Year&gt;&lt;RecNum&gt;60&lt;/RecNum&gt;&lt;DisplayText&gt;&lt;style face="superscript"&gt;60&lt;/style&gt;&lt;/DisplayText&gt;&lt;record&gt;&lt;rec-number&gt;60&lt;/rec-number&gt;&lt;foreign-keys&gt;&lt;key app="EN" db-id="9werafpzb2p00aed9pdvrvrerfparp0erzfa" timestamp="1552055629"&gt;60&lt;/key&gt;&lt;/foreign-keys&gt;&lt;ref-type name="Electronic Article"&gt;43&lt;/ref-type&gt;&lt;contributors&gt;&lt;authors&gt;&lt;author&gt;Harousseau, Jl&lt;/author&gt;&lt;author&gt;Milpied, N&lt;/author&gt;&lt;author&gt;Reynaud, Ae&lt;/author&gt;&lt;/authors&gt;&lt;/contributors&gt;&lt;titles&gt;&lt;title&gt;Antibiotic prophylaxis with ceftriaxone for severe and durable neutropenia&lt;/title&gt;&lt;secondary-title&gt;Medecine et maladies infectieuses&lt;/secondary-title&gt;&lt;/titles&gt;&lt;periodical&gt;&lt;full-title&gt;Medecine et maladies infectieuses&lt;/full-title&gt;&lt;/periodical&gt;&lt;pages&gt;91-95&lt;/pages&gt;&lt;volume&gt;19&lt;/volume&gt;&lt;number&gt;Spec. iss. oct.&lt;/number&gt;&lt;keywords&gt;&lt;keyword&gt;aplasia&lt;/keyword&gt;&lt;keyword&gt;article&lt;/keyword&gt;&lt;keyword&gt;bacterial infection/dt [Drug Therapy]&lt;/keyword&gt;&lt;keyword&gt;bacterial infection/pc [Prevention]&lt;/keyword&gt;&lt;keyword&gt;bone marrow transplantation&lt;/keyword&gt;&lt;keyword&gt;clinical article&lt;/keyword&gt;&lt;keyword&gt;clinical trial&lt;/keyword&gt;&lt;keyword&gt;controlled study&lt;/keyword&gt;&lt;keyword&gt;human&lt;/keyword&gt;&lt;keyword&gt;intravenous drug administration&lt;/keyword&gt;&lt;keyword&gt;neutropenia&lt;/keyword&gt;&lt;keyword&gt;nonhuman&lt;/keyword&gt;&lt;keyword&gt;prophylaxis&lt;/keyword&gt;&lt;keyword&gt;randomized controlled trial&lt;/keyword&gt;&lt;keyword&gt;ceftriaxone/pd [Pharmacology]&lt;/keyword&gt;&lt;keyword&gt;Sr-cancer&lt;/keyword&gt;&lt;/keywords&gt;&lt;dates&gt;&lt;year&gt;1989&lt;/year&gt;&lt;/dates&gt;&lt;accession-num&gt;CN-00500863&lt;/accession-num&gt;&lt;work-type&gt;Journal: Article&lt;/work-type&gt;&lt;reviewed-item&gt; Cochrane CCTR&lt;/reviewed-item&gt;&lt;urls&gt;&lt;related-urls&gt;&lt;url&gt;http://cochranelibrary-wiley.com/o/cochrane/clcentral/articles/863/CN-00500863/frame.html&lt;/url&gt;&lt;/related-urls&gt;&lt;/urls&gt;&lt;custom1&gt;Paula Inc;  Grace Inc&lt;/custom1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6152D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60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14439C65" w14:textId="1C9544D0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89</w:t>
            </w:r>
          </w:p>
        </w:tc>
        <w:tc>
          <w:tcPr>
            <w:tcW w:w="1980" w:type="dxa"/>
          </w:tcPr>
          <w:p w14:paraId="00D389E4" w14:textId="257DABB1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Ceftriaxone </w:t>
            </w:r>
          </w:p>
        </w:tc>
        <w:tc>
          <w:tcPr>
            <w:tcW w:w="1440" w:type="dxa"/>
          </w:tcPr>
          <w:p w14:paraId="4E5D8FF9" w14:textId="61306DC1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o antibiotic</w:t>
            </w:r>
          </w:p>
        </w:tc>
        <w:tc>
          <w:tcPr>
            <w:tcW w:w="900" w:type="dxa"/>
          </w:tcPr>
          <w:p w14:paraId="76691A5F" w14:textId="19EF77C2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3925AECA" w14:textId="12D1FD82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France</w:t>
            </w:r>
          </w:p>
        </w:tc>
        <w:tc>
          <w:tcPr>
            <w:tcW w:w="1080" w:type="dxa"/>
            <w:shd w:val="clear" w:color="auto" w:fill="auto"/>
          </w:tcPr>
          <w:p w14:paraId="75AF5405" w14:textId="1CF72844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Both </w:t>
            </w:r>
          </w:p>
        </w:tc>
        <w:tc>
          <w:tcPr>
            <w:tcW w:w="1350" w:type="dxa"/>
            <w:shd w:val="clear" w:color="auto" w:fill="auto"/>
          </w:tcPr>
          <w:p w14:paraId="62373F72" w14:textId="50D0697B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-66</w:t>
            </w:r>
          </w:p>
        </w:tc>
        <w:tc>
          <w:tcPr>
            <w:tcW w:w="1080" w:type="dxa"/>
          </w:tcPr>
          <w:p w14:paraId="60B51D93" w14:textId="442F616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Both</w:t>
            </w:r>
          </w:p>
        </w:tc>
        <w:tc>
          <w:tcPr>
            <w:tcW w:w="1980" w:type="dxa"/>
            <w:shd w:val="clear" w:color="auto" w:fill="auto"/>
          </w:tcPr>
          <w:p w14:paraId="7C89ED86" w14:textId="4ABA1B46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&gt;1 type</w:t>
            </w:r>
          </w:p>
        </w:tc>
        <w:tc>
          <w:tcPr>
            <w:tcW w:w="1260" w:type="dxa"/>
            <w:shd w:val="clear" w:color="auto" w:fill="auto"/>
          </w:tcPr>
          <w:p w14:paraId="4DE22F42" w14:textId="19F20134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95</w:t>
            </w:r>
          </w:p>
        </w:tc>
      </w:tr>
      <w:tr w:rsidR="00AD51EF" w:rsidRPr="00D03CBA" w14:paraId="76D98D62" w14:textId="77777777" w:rsidTr="00783A64">
        <w:trPr>
          <w:cantSplit/>
          <w:trHeight w:val="70"/>
        </w:trPr>
        <w:tc>
          <w:tcPr>
            <w:tcW w:w="1800" w:type="dxa"/>
            <w:shd w:val="clear" w:color="auto" w:fill="auto"/>
          </w:tcPr>
          <w:p w14:paraId="087E1599" w14:textId="63DA38B2" w:rsidR="00AD51EF" w:rsidRPr="00D03CBA" w:rsidRDefault="00C6152D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arousse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YXJvdXNzZWF1PC9BdXRob3I+PFllYXI+MTk4NzwvWWVh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YXJvdXNzZWF1PC9BdXRob3I+PFllYXI+MTk4NzwvWWVh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6152D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61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680F3AB6" w14:textId="44A47AF5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87</w:t>
            </w:r>
          </w:p>
        </w:tc>
        <w:tc>
          <w:tcPr>
            <w:tcW w:w="1980" w:type="dxa"/>
          </w:tcPr>
          <w:p w14:paraId="2B4C57CC" w14:textId="750DF353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Ceftriaxone </w:t>
            </w:r>
          </w:p>
        </w:tc>
        <w:tc>
          <w:tcPr>
            <w:tcW w:w="1440" w:type="dxa"/>
          </w:tcPr>
          <w:p w14:paraId="2AD0F45E" w14:textId="333CADB1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o antibiotic</w:t>
            </w:r>
          </w:p>
        </w:tc>
        <w:tc>
          <w:tcPr>
            <w:tcW w:w="900" w:type="dxa"/>
          </w:tcPr>
          <w:p w14:paraId="2D3B8A06" w14:textId="39E02090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602AD3C8" w14:textId="664E162B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France</w:t>
            </w:r>
          </w:p>
        </w:tc>
        <w:tc>
          <w:tcPr>
            <w:tcW w:w="1080" w:type="dxa"/>
            <w:shd w:val="clear" w:color="auto" w:fill="auto"/>
          </w:tcPr>
          <w:p w14:paraId="660B840F" w14:textId="5CB55200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Both </w:t>
            </w:r>
          </w:p>
        </w:tc>
        <w:tc>
          <w:tcPr>
            <w:tcW w:w="1350" w:type="dxa"/>
            <w:shd w:val="clear" w:color="auto" w:fill="auto"/>
          </w:tcPr>
          <w:p w14:paraId="62D61C92" w14:textId="3317B6CC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4-63</w:t>
            </w:r>
          </w:p>
        </w:tc>
        <w:tc>
          <w:tcPr>
            <w:tcW w:w="1080" w:type="dxa"/>
          </w:tcPr>
          <w:p w14:paraId="6FE38EBB" w14:textId="68B87C5D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Both</w:t>
            </w:r>
          </w:p>
        </w:tc>
        <w:tc>
          <w:tcPr>
            <w:tcW w:w="1980" w:type="dxa"/>
            <w:shd w:val="clear" w:color="auto" w:fill="auto"/>
          </w:tcPr>
          <w:p w14:paraId="4B13072C" w14:textId="1F3C85BE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&gt;1 type</w:t>
            </w:r>
          </w:p>
        </w:tc>
        <w:tc>
          <w:tcPr>
            <w:tcW w:w="1260" w:type="dxa"/>
            <w:shd w:val="clear" w:color="auto" w:fill="auto"/>
          </w:tcPr>
          <w:p w14:paraId="0B8B376A" w14:textId="0F567FD1" w:rsidR="00AD51EF" w:rsidRPr="00D03CBA" w:rsidRDefault="00261020" w:rsidP="00AD51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</w:tr>
      <w:tr w:rsidR="00AD51EF" w:rsidRPr="00D03CBA" w14:paraId="0D6AA91C" w14:textId="77777777" w:rsidTr="00AD51EF">
        <w:trPr>
          <w:cantSplit/>
        </w:trPr>
        <w:tc>
          <w:tcPr>
            <w:tcW w:w="14670" w:type="dxa"/>
            <w:gridSpan w:val="11"/>
            <w:shd w:val="clear" w:color="auto" w:fill="D9D9D9" w:themeFill="background1" w:themeFillShade="D9"/>
          </w:tcPr>
          <w:p w14:paraId="58DCB93A" w14:textId="2D5379C9" w:rsidR="00AD51EF" w:rsidRPr="00D03CBA" w:rsidRDefault="00EF6CA0" w:rsidP="00AD51EF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D03CBA">
              <w:rPr>
                <w:rFonts w:ascii="Arial" w:hAnsi="Arial" w:cs="Arial"/>
                <w:b/>
                <w:sz w:val="16"/>
                <w:szCs w:val="16"/>
              </w:rPr>
              <w:t xml:space="preserve">Parenteral </w:t>
            </w:r>
            <w:proofErr w:type="spellStart"/>
            <w:r w:rsidRPr="00D03CBA">
              <w:rPr>
                <w:rFonts w:ascii="Arial" w:hAnsi="Arial" w:cs="Arial"/>
                <w:b/>
                <w:sz w:val="16"/>
                <w:szCs w:val="16"/>
              </w:rPr>
              <w:t>Glycopeptide</w:t>
            </w:r>
            <w:proofErr w:type="spellEnd"/>
            <w:r w:rsidRPr="00D03CBA">
              <w:rPr>
                <w:rFonts w:ascii="Arial" w:hAnsi="Arial" w:cs="Arial"/>
                <w:b/>
                <w:sz w:val="16"/>
                <w:szCs w:val="16"/>
              </w:rPr>
              <w:t xml:space="preserve"> vs. No Antibiotic</w:t>
            </w:r>
            <w:r w:rsidR="004052E6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AD51EF" w:rsidRPr="00D03CBA" w14:paraId="711133D7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6AA5C6E8" w14:textId="3A8CFEF9" w:rsidR="00AD51EF" w:rsidRPr="00D03CBA" w:rsidRDefault="00C6152D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einturier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UZWludHVyaWVyPC9BdXRob3I+PFllYXI+MTk5NTwvWWVh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UZWludHVyaWVyPC9BdXRob3I+PFllYXI+MTk5NTwvWWVh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6152D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62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74CC9BDA" w14:textId="0BB9001B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95</w:t>
            </w:r>
          </w:p>
        </w:tc>
        <w:tc>
          <w:tcPr>
            <w:tcW w:w="1980" w:type="dxa"/>
          </w:tcPr>
          <w:p w14:paraId="6883F7C6" w14:textId="5345BB89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Vancomycin</w:t>
            </w:r>
          </w:p>
        </w:tc>
        <w:tc>
          <w:tcPr>
            <w:tcW w:w="1440" w:type="dxa"/>
          </w:tcPr>
          <w:p w14:paraId="29C55141" w14:textId="35386BA9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o antibiotic</w:t>
            </w:r>
          </w:p>
        </w:tc>
        <w:tc>
          <w:tcPr>
            <w:tcW w:w="900" w:type="dxa"/>
          </w:tcPr>
          <w:p w14:paraId="11CAFACA" w14:textId="5086F3A8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3303D87F" w14:textId="643E55E3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France</w:t>
            </w:r>
          </w:p>
        </w:tc>
        <w:tc>
          <w:tcPr>
            <w:tcW w:w="1080" w:type="dxa"/>
            <w:shd w:val="clear" w:color="auto" w:fill="auto"/>
          </w:tcPr>
          <w:p w14:paraId="3595540F" w14:textId="4671C7D8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Both </w:t>
            </w:r>
          </w:p>
        </w:tc>
        <w:tc>
          <w:tcPr>
            <w:tcW w:w="1350" w:type="dxa"/>
            <w:shd w:val="clear" w:color="auto" w:fill="auto"/>
          </w:tcPr>
          <w:p w14:paraId="3CC687B6" w14:textId="32478A53" w:rsidR="00AD51EF" w:rsidRPr="00D03CBA" w:rsidRDefault="00261020" w:rsidP="00AD51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  <w:tc>
          <w:tcPr>
            <w:tcW w:w="1080" w:type="dxa"/>
          </w:tcPr>
          <w:p w14:paraId="650DC311" w14:textId="3DAE6821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HSCT</w:t>
            </w:r>
          </w:p>
        </w:tc>
        <w:tc>
          <w:tcPr>
            <w:tcW w:w="1980" w:type="dxa"/>
            <w:shd w:val="clear" w:color="auto" w:fill="auto"/>
          </w:tcPr>
          <w:p w14:paraId="275116CD" w14:textId="26BABDBD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llogeneic transplant</w:t>
            </w:r>
          </w:p>
        </w:tc>
        <w:tc>
          <w:tcPr>
            <w:tcW w:w="1260" w:type="dxa"/>
            <w:shd w:val="clear" w:color="auto" w:fill="auto"/>
          </w:tcPr>
          <w:p w14:paraId="1713E3A7" w14:textId="61209F3D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55</w:t>
            </w:r>
          </w:p>
        </w:tc>
      </w:tr>
      <w:tr w:rsidR="00AD51EF" w:rsidRPr="00D03CBA" w14:paraId="06FE0514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4E492232" w14:textId="222DAC4E" w:rsidR="00AD51EF" w:rsidRPr="00D03CBA" w:rsidRDefault="00C6152D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my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YW15PC9BdXRob3I+PFllYXI+MTk5MzwvWWVhcj48UmVj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YW15PC9BdXRob3I+PFllYXI+MTk5MzwvWWVhcj48UmVj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6152D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63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66B1A543" w14:textId="2FBAE34B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93</w:t>
            </w:r>
          </w:p>
        </w:tc>
        <w:tc>
          <w:tcPr>
            <w:tcW w:w="1980" w:type="dxa"/>
          </w:tcPr>
          <w:p w14:paraId="481DF805" w14:textId="2FAE7C41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Vancomycin</w:t>
            </w:r>
          </w:p>
        </w:tc>
        <w:tc>
          <w:tcPr>
            <w:tcW w:w="1440" w:type="dxa"/>
          </w:tcPr>
          <w:p w14:paraId="40C0BB3F" w14:textId="53E19271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o antibiotic</w:t>
            </w:r>
          </w:p>
        </w:tc>
        <w:tc>
          <w:tcPr>
            <w:tcW w:w="900" w:type="dxa"/>
          </w:tcPr>
          <w:p w14:paraId="3CDC3B26" w14:textId="0FBBE82C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67D603C8" w14:textId="36C6A1C6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France</w:t>
            </w:r>
          </w:p>
        </w:tc>
        <w:tc>
          <w:tcPr>
            <w:tcW w:w="1080" w:type="dxa"/>
            <w:shd w:val="clear" w:color="auto" w:fill="auto"/>
          </w:tcPr>
          <w:p w14:paraId="185C0DD7" w14:textId="7D38EED6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1E8BA016" w14:textId="0C2F73A4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-69</w:t>
            </w:r>
          </w:p>
        </w:tc>
        <w:tc>
          <w:tcPr>
            <w:tcW w:w="1080" w:type="dxa"/>
          </w:tcPr>
          <w:p w14:paraId="3726ED46" w14:textId="66DD8DD5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Both</w:t>
            </w:r>
          </w:p>
        </w:tc>
        <w:tc>
          <w:tcPr>
            <w:tcW w:w="1980" w:type="dxa"/>
            <w:shd w:val="clear" w:color="auto" w:fill="auto"/>
          </w:tcPr>
          <w:p w14:paraId="6D89418F" w14:textId="5C0140FC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&gt;1 type</w:t>
            </w:r>
          </w:p>
        </w:tc>
        <w:tc>
          <w:tcPr>
            <w:tcW w:w="1260" w:type="dxa"/>
            <w:shd w:val="clear" w:color="auto" w:fill="auto"/>
          </w:tcPr>
          <w:p w14:paraId="64680E6B" w14:textId="1BFD0C61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59</w:t>
            </w:r>
          </w:p>
        </w:tc>
      </w:tr>
      <w:tr w:rsidR="00AD51EF" w:rsidRPr="00D03CBA" w14:paraId="1AF03662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17EBB479" w14:textId="3B4243AA" w:rsidR="00AD51EF" w:rsidRPr="00D03CBA" w:rsidRDefault="00C6152D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ttal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dHRhbDwvQXV0aG9yPjxZZWFyPjE5OTE8L1llYXI+PFJl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dHRhbDwvQXV0aG9yPjxZZWFyPjE5OTE8L1llYXI+PFJl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6152D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64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48774905" w14:textId="416DB466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91</w:t>
            </w:r>
          </w:p>
        </w:tc>
        <w:tc>
          <w:tcPr>
            <w:tcW w:w="1980" w:type="dxa"/>
          </w:tcPr>
          <w:p w14:paraId="23390E19" w14:textId="28AE8506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Vancomycin</w:t>
            </w:r>
          </w:p>
        </w:tc>
        <w:tc>
          <w:tcPr>
            <w:tcW w:w="1440" w:type="dxa"/>
          </w:tcPr>
          <w:p w14:paraId="5EDEA148" w14:textId="4A31F419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o antibiotic</w:t>
            </w:r>
          </w:p>
        </w:tc>
        <w:tc>
          <w:tcPr>
            <w:tcW w:w="900" w:type="dxa"/>
          </w:tcPr>
          <w:p w14:paraId="1DDE3CF2" w14:textId="796E3068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71D4D811" w14:textId="1343F102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France</w:t>
            </w:r>
          </w:p>
        </w:tc>
        <w:tc>
          <w:tcPr>
            <w:tcW w:w="1080" w:type="dxa"/>
            <w:shd w:val="clear" w:color="auto" w:fill="auto"/>
          </w:tcPr>
          <w:p w14:paraId="0D72014F" w14:textId="30818A82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Both</w:t>
            </w:r>
          </w:p>
        </w:tc>
        <w:tc>
          <w:tcPr>
            <w:tcW w:w="1350" w:type="dxa"/>
            <w:shd w:val="clear" w:color="auto" w:fill="auto"/>
          </w:tcPr>
          <w:p w14:paraId="69A8F45C" w14:textId="0CA78D2B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D03CBA">
              <w:rPr>
                <w:rFonts w:ascii="Arial" w:hAnsi="Arial" w:cs="Arial"/>
                <w:sz w:val="16"/>
                <w:szCs w:val="16"/>
              </w:rPr>
              <w:t>-65</w:t>
            </w:r>
          </w:p>
        </w:tc>
        <w:tc>
          <w:tcPr>
            <w:tcW w:w="1080" w:type="dxa"/>
          </w:tcPr>
          <w:p w14:paraId="42F7276D" w14:textId="5C970808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HSCT</w:t>
            </w:r>
          </w:p>
        </w:tc>
        <w:tc>
          <w:tcPr>
            <w:tcW w:w="1980" w:type="dxa"/>
            <w:shd w:val="clear" w:color="auto" w:fill="auto"/>
          </w:tcPr>
          <w:p w14:paraId="11B36443" w14:textId="6B695538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&gt;1 type</w:t>
            </w:r>
          </w:p>
        </w:tc>
        <w:tc>
          <w:tcPr>
            <w:tcW w:w="1260" w:type="dxa"/>
            <w:shd w:val="clear" w:color="auto" w:fill="auto"/>
          </w:tcPr>
          <w:p w14:paraId="45A30B2A" w14:textId="0BCD18D1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60</w:t>
            </w:r>
          </w:p>
        </w:tc>
      </w:tr>
      <w:tr w:rsidR="00AD51EF" w:rsidRPr="00D03CBA" w14:paraId="136543CD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1478F001" w14:textId="23C8B220" w:rsidR="00AD51EF" w:rsidRPr="00D03CBA" w:rsidRDefault="00C6152D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raninchi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YXJhbmluY2hpPC9BdXRob3I+PFllYXI+MTk4ODwvWWVh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YXJhbmluY2hpPC9BdXRob3I+PFllYXI+MTk4ODwvWWVh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6152D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65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7E9C099C" w14:textId="19DFC6DC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88</w:t>
            </w:r>
          </w:p>
        </w:tc>
        <w:tc>
          <w:tcPr>
            <w:tcW w:w="1980" w:type="dxa"/>
          </w:tcPr>
          <w:p w14:paraId="4329AF2A" w14:textId="38DCA503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Vancomycin</w:t>
            </w:r>
          </w:p>
        </w:tc>
        <w:tc>
          <w:tcPr>
            <w:tcW w:w="1440" w:type="dxa"/>
          </w:tcPr>
          <w:p w14:paraId="3131C416" w14:textId="03B33BAF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o antibiotic</w:t>
            </w:r>
          </w:p>
        </w:tc>
        <w:tc>
          <w:tcPr>
            <w:tcW w:w="900" w:type="dxa"/>
          </w:tcPr>
          <w:p w14:paraId="5D3C540F" w14:textId="0E056904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6E71BC02" w14:textId="009A7A06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France</w:t>
            </w:r>
          </w:p>
        </w:tc>
        <w:tc>
          <w:tcPr>
            <w:tcW w:w="1080" w:type="dxa"/>
            <w:shd w:val="clear" w:color="auto" w:fill="auto"/>
          </w:tcPr>
          <w:p w14:paraId="1C467C89" w14:textId="4147FB2A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Both </w:t>
            </w:r>
          </w:p>
        </w:tc>
        <w:tc>
          <w:tcPr>
            <w:tcW w:w="1350" w:type="dxa"/>
            <w:shd w:val="clear" w:color="auto" w:fill="auto"/>
          </w:tcPr>
          <w:p w14:paraId="57244525" w14:textId="724083BB" w:rsidR="00AD51EF" w:rsidRPr="00D03CBA" w:rsidRDefault="00261020" w:rsidP="00AD51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  <w:tc>
          <w:tcPr>
            <w:tcW w:w="1080" w:type="dxa"/>
          </w:tcPr>
          <w:p w14:paraId="6D371B9E" w14:textId="291C0B13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HSCT</w:t>
            </w:r>
          </w:p>
        </w:tc>
        <w:tc>
          <w:tcPr>
            <w:tcW w:w="1980" w:type="dxa"/>
            <w:shd w:val="clear" w:color="auto" w:fill="auto"/>
          </w:tcPr>
          <w:p w14:paraId="257D912E" w14:textId="1EB05199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&gt;1 type</w:t>
            </w:r>
          </w:p>
        </w:tc>
        <w:tc>
          <w:tcPr>
            <w:tcW w:w="1260" w:type="dxa"/>
            <w:shd w:val="clear" w:color="auto" w:fill="auto"/>
          </w:tcPr>
          <w:p w14:paraId="32201228" w14:textId="1494BC12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60</w:t>
            </w:r>
          </w:p>
        </w:tc>
      </w:tr>
      <w:tr w:rsidR="00AD51EF" w:rsidRPr="00DD217C" w14:paraId="507D3C59" w14:textId="77777777" w:rsidTr="00AD51EF">
        <w:trPr>
          <w:cantSplit/>
        </w:trPr>
        <w:tc>
          <w:tcPr>
            <w:tcW w:w="14670" w:type="dxa"/>
            <w:gridSpan w:val="11"/>
            <w:shd w:val="clear" w:color="auto" w:fill="D9D9D9" w:themeFill="background1" w:themeFillShade="D9"/>
          </w:tcPr>
          <w:p w14:paraId="7B6987EF" w14:textId="7D67290E" w:rsidR="00AD51EF" w:rsidRPr="00DD217C" w:rsidRDefault="004052E6" w:rsidP="00AD51EF">
            <w:pPr>
              <w:jc w:val="left"/>
              <w:rPr>
                <w:rFonts w:ascii="Arial" w:hAnsi="Arial" w:cs="Arial"/>
                <w:b/>
                <w:sz w:val="16"/>
                <w:szCs w:val="16"/>
                <w:lang w:val="it-IT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it-IT"/>
              </w:rPr>
              <w:t>Rifampin</w:t>
            </w:r>
            <w:r w:rsidR="00EF6CA0" w:rsidRPr="00DD217C">
              <w:rPr>
                <w:rFonts w:ascii="Arial" w:hAnsi="Arial" w:cs="Arial"/>
                <w:b/>
                <w:sz w:val="16"/>
                <w:szCs w:val="16"/>
                <w:lang w:val="it-IT"/>
              </w:rPr>
              <w:t xml:space="preserve"> and Fluoroquinolone vs. Fluoroquinolone</w:t>
            </w:r>
          </w:p>
        </w:tc>
      </w:tr>
      <w:tr w:rsidR="00261020" w:rsidRPr="00D03CBA" w14:paraId="48E0B9B3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254A3E10" w14:textId="77D8F183" w:rsidR="00261020" w:rsidRPr="00D03CBA" w:rsidRDefault="00C6152D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omez-Martin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b21lei1NYXJ0aW48L0F1dGhvcj48WWVhcj4yMDAwPC9Z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b21lei1NYXJ0aW48L0F1dGhvcj48WWVhcj4yMDAwPC9Z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6152D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66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2C3BA582" w14:textId="0C662A34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1980" w:type="dxa"/>
          </w:tcPr>
          <w:p w14:paraId="074940D3" w14:textId="466DC264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iprofloxacin and Rifampin</w:t>
            </w:r>
          </w:p>
        </w:tc>
        <w:tc>
          <w:tcPr>
            <w:tcW w:w="1440" w:type="dxa"/>
          </w:tcPr>
          <w:p w14:paraId="204894E7" w14:textId="771242FD" w:rsidR="00261020" w:rsidRPr="00464C9B" w:rsidRDefault="00261020" w:rsidP="00261020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1181D">
              <w:rPr>
                <w:rFonts w:ascii="Arial" w:hAnsi="Arial" w:cs="Arial"/>
                <w:sz w:val="16"/>
                <w:szCs w:val="16"/>
              </w:rPr>
              <w:t>Ciprofloxacin</w:t>
            </w:r>
          </w:p>
        </w:tc>
        <w:tc>
          <w:tcPr>
            <w:tcW w:w="900" w:type="dxa"/>
          </w:tcPr>
          <w:p w14:paraId="1B8528E1" w14:textId="269527BA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5E7DF3BD" w14:textId="4321E2E9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Spain</w:t>
            </w:r>
          </w:p>
        </w:tc>
        <w:tc>
          <w:tcPr>
            <w:tcW w:w="1080" w:type="dxa"/>
            <w:shd w:val="clear" w:color="auto" w:fill="auto"/>
          </w:tcPr>
          <w:p w14:paraId="20FC75C0" w14:textId="060AE468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103E034C" w14:textId="37388FCB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5767FA"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  <w:tc>
          <w:tcPr>
            <w:tcW w:w="1080" w:type="dxa"/>
          </w:tcPr>
          <w:p w14:paraId="40506192" w14:textId="12ABE586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HSCT</w:t>
            </w:r>
          </w:p>
        </w:tc>
        <w:tc>
          <w:tcPr>
            <w:tcW w:w="1980" w:type="dxa"/>
            <w:shd w:val="clear" w:color="auto" w:fill="auto"/>
          </w:tcPr>
          <w:p w14:paraId="36112518" w14:textId="1A90CE8B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&gt;1 type</w:t>
            </w:r>
          </w:p>
        </w:tc>
        <w:tc>
          <w:tcPr>
            <w:tcW w:w="1260" w:type="dxa"/>
            <w:shd w:val="clear" w:color="auto" w:fill="auto"/>
          </w:tcPr>
          <w:p w14:paraId="17C05745" w14:textId="27DA4C16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30</w:t>
            </w:r>
          </w:p>
        </w:tc>
      </w:tr>
      <w:tr w:rsidR="00261020" w:rsidRPr="00D03CBA" w14:paraId="22D25B22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08DB6C49" w14:textId="1B62AF6E" w:rsidR="00261020" w:rsidRPr="00D03CBA" w:rsidRDefault="00C6152D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dalgo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aWRhbGdvPC9BdXRob3I+PFllYXI+MTk5NzwvWWVhcj48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aWRhbGdvPC9BdXRob3I+PFllYXI+MTk5NzwvWWVhcj48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6152D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67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64D5D8CD" w14:textId="797ACE8E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97</w:t>
            </w:r>
          </w:p>
        </w:tc>
        <w:tc>
          <w:tcPr>
            <w:tcW w:w="1980" w:type="dxa"/>
          </w:tcPr>
          <w:p w14:paraId="7AEB17B8" w14:textId="77530E80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iprofloxacin and Rifampin</w:t>
            </w:r>
          </w:p>
        </w:tc>
        <w:tc>
          <w:tcPr>
            <w:tcW w:w="1440" w:type="dxa"/>
          </w:tcPr>
          <w:p w14:paraId="27F9F996" w14:textId="3464491C" w:rsidR="00261020" w:rsidRPr="00464C9B" w:rsidRDefault="00261020" w:rsidP="00261020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608F1">
              <w:rPr>
                <w:rFonts w:ascii="Arial" w:hAnsi="Arial" w:cs="Arial"/>
                <w:sz w:val="16"/>
                <w:szCs w:val="16"/>
              </w:rPr>
              <w:t>Ciprofloxacin</w:t>
            </w:r>
          </w:p>
        </w:tc>
        <w:tc>
          <w:tcPr>
            <w:tcW w:w="900" w:type="dxa"/>
          </w:tcPr>
          <w:p w14:paraId="3BE8C031" w14:textId="2EB190BA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6B21E354" w14:textId="6D0A00F1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Spain</w:t>
            </w:r>
          </w:p>
        </w:tc>
        <w:tc>
          <w:tcPr>
            <w:tcW w:w="1080" w:type="dxa"/>
            <w:shd w:val="clear" w:color="auto" w:fill="auto"/>
          </w:tcPr>
          <w:p w14:paraId="0E1AEAF4" w14:textId="33D3016E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39B45999" w14:textId="33C427C9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5767FA"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  <w:tc>
          <w:tcPr>
            <w:tcW w:w="1080" w:type="dxa"/>
          </w:tcPr>
          <w:p w14:paraId="514A0521" w14:textId="6790EF6A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HSCT</w:t>
            </w:r>
          </w:p>
        </w:tc>
        <w:tc>
          <w:tcPr>
            <w:tcW w:w="1980" w:type="dxa"/>
            <w:shd w:val="clear" w:color="auto" w:fill="auto"/>
          </w:tcPr>
          <w:p w14:paraId="56DE1CF2" w14:textId="66BBE4EB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utologous transplant</w:t>
            </w:r>
          </w:p>
        </w:tc>
        <w:tc>
          <w:tcPr>
            <w:tcW w:w="1260" w:type="dxa"/>
            <w:shd w:val="clear" w:color="auto" w:fill="auto"/>
          </w:tcPr>
          <w:p w14:paraId="59B57EE7" w14:textId="6A36959D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40</w:t>
            </w:r>
          </w:p>
        </w:tc>
      </w:tr>
      <w:tr w:rsidR="00261020" w:rsidRPr="00D03CBA" w14:paraId="79E99CE9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35D0E5E2" w14:textId="4F4201B2" w:rsidR="00261020" w:rsidRPr="00D03CBA" w:rsidRDefault="00C6152D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w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b3c8L0F1dGhvcj48WWVhcj4xOTk2PC9ZZWFyPjxSZWNO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b3c8L0F1dGhvcj48WWVhcj4xOTk2PC9ZZWFyPjxSZWNO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6152D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68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2A0FD0F7" w14:textId="3B78496A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96</w:t>
            </w:r>
          </w:p>
        </w:tc>
        <w:tc>
          <w:tcPr>
            <w:tcW w:w="1980" w:type="dxa"/>
          </w:tcPr>
          <w:p w14:paraId="3BD0609C" w14:textId="0C4E13D9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3CBA">
              <w:rPr>
                <w:rFonts w:ascii="Arial" w:hAnsi="Arial" w:cs="Arial"/>
                <w:sz w:val="16"/>
                <w:szCs w:val="16"/>
              </w:rPr>
              <w:t>Ofloxacin</w:t>
            </w:r>
            <w:proofErr w:type="spellEnd"/>
            <w:r w:rsidRPr="00D03CBA">
              <w:rPr>
                <w:rFonts w:ascii="Arial" w:hAnsi="Arial" w:cs="Arial"/>
                <w:sz w:val="16"/>
                <w:szCs w:val="16"/>
              </w:rPr>
              <w:t xml:space="preserve"> and Rifampin</w:t>
            </w:r>
          </w:p>
        </w:tc>
        <w:tc>
          <w:tcPr>
            <w:tcW w:w="1440" w:type="dxa"/>
          </w:tcPr>
          <w:p w14:paraId="44170216" w14:textId="3C108DCF" w:rsidR="00261020" w:rsidRPr="00464C9B" w:rsidRDefault="00261020" w:rsidP="00261020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proofErr w:type="spellStart"/>
            <w:r w:rsidRPr="006344FC">
              <w:rPr>
                <w:rFonts w:ascii="Arial" w:hAnsi="Arial" w:cs="Arial"/>
                <w:sz w:val="16"/>
                <w:szCs w:val="16"/>
              </w:rPr>
              <w:t>Ofloxacin</w:t>
            </w:r>
            <w:proofErr w:type="spellEnd"/>
          </w:p>
        </w:tc>
        <w:tc>
          <w:tcPr>
            <w:tcW w:w="900" w:type="dxa"/>
          </w:tcPr>
          <w:p w14:paraId="41B7CF6C" w14:textId="2FE8B026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439D3C60" w14:textId="0CBA6E03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  <w:tc>
          <w:tcPr>
            <w:tcW w:w="1080" w:type="dxa"/>
            <w:shd w:val="clear" w:color="auto" w:fill="auto"/>
          </w:tcPr>
          <w:p w14:paraId="0221F610" w14:textId="671B1226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6BE9665A" w14:textId="6961C0DA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5767FA"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  <w:tc>
          <w:tcPr>
            <w:tcW w:w="1080" w:type="dxa"/>
          </w:tcPr>
          <w:p w14:paraId="498897B2" w14:textId="3E3D9604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Both</w:t>
            </w:r>
          </w:p>
        </w:tc>
        <w:tc>
          <w:tcPr>
            <w:tcW w:w="1980" w:type="dxa"/>
            <w:shd w:val="clear" w:color="auto" w:fill="auto"/>
          </w:tcPr>
          <w:p w14:paraId="740880C8" w14:textId="1FB3A333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&gt;1 type</w:t>
            </w:r>
          </w:p>
        </w:tc>
        <w:tc>
          <w:tcPr>
            <w:tcW w:w="1260" w:type="dxa"/>
            <w:shd w:val="clear" w:color="auto" w:fill="auto"/>
          </w:tcPr>
          <w:p w14:paraId="3B02EA77" w14:textId="15198640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27</w:t>
            </w:r>
          </w:p>
        </w:tc>
      </w:tr>
      <w:tr w:rsidR="00AD51EF" w:rsidRPr="00D03CBA" w14:paraId="099F85C8" w14:textId="77777777" w:rsidTr="00AD51EF">
        <w:trPr>
          <w:cantSplit/>
        </w:trPr>
        <w:tc>
          <w:tcPr>
            <w:tcW w:w="14670" w:type="dxa"/>
            <w:gridSpan w:val="11"/>
            <w:shd w:val="clear" w:color="auto" w:fill="D9D9D9" w:themeFill="background1" w:themeFillShade="D9"/>
          </w:tcPr>
          <w:p w14:paraId="12478CFB" w14:textId="63BF3541" w:rsidR="00AD51EF" w:rsidRDefault="00EF6CA0" w:rsidP="00AD51EF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Othe</w:t>
            </w:r>
            <w:r w:rsidR="00783A64">
              <w:rPr>
                <w:rFonts w:ascii="Arial" w:hAnsi="Arial" w:cs="Arial"/>
                <w:b/>
                <w:sz w:val="16"/>
                <w:szCs w:val="16"/>
              </w:rPr>
              <w:t>r</w:t>
            </w:r>
            <w:r w:rsidR="003129B8">
              <w:rPr>
                <w:rFonts w:ascii="Arial" w:hAnsi="Arial" w:cs="Arial"/>
                <w:b/>
                <w:sz w:val="16"/>
                <w:szCs w:val="16"/>
              </w:rPr>
              <w:t>s</w:t>
            </w:r>
          </w:p>
        </w:tc>
      </w:tr>
      <w:tr w:rsidR="00AD51EF" w:rsidRPr="00D03CBA" w14:paraId="07D7E846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558D79B2" w14:textId="53F854A8" w:rsidR="00AD51EF" w:rsidRPr="00D03CBA" w:rsidRDefault="00C6152D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emons</w:t>
            </w:r>
            <w:r w:rsidR="0086535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bGVtb25zPC9BdXRob3I+PFllYXI+MjAxODwvWWVhcj48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bGVtb25zPC9BdXRob3I+PFllYXI+MjAxODwvWWVhcj48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86535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351" w:rsidRPr="00865351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69</w:t>
            </w:r>
            <w:r w:rsidR="0086535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2F827BA7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1980" w:type="dxa"/>
          </w:tcPr>
          <w:p w14:paraId="3BCE9547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iprofloxacin</w:t>
            </w:r>
          </w:p>
        </w:tc>
        <w:tc>
          <w:tcPr>
            <w:tcW w:w="1440" w:type="dxa"/>
          </w:tcPr>
          <w:p w14:paraId="7F4195F0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G-CSF</w:t>
            </w:r>
          </w:p>
        </w:tc>
        <w:tc>
          <w:tcPr>
            <w:tcW w:w="900" w:type="dxa"/>
          </w:tcPr>
          <w:p w14:paraId="12220D87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3F6DB8E7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  <w:tc>
          <w:tcPr>
            <w:tcW w:w="1080" w:type="dxa"/>
            <w:shd w:val="clear" w:color="auto" w:fill="auto"/>
          </w:tcPr>
          <w:p w14:paraId="6F5B4CFB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1CA53BF0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-85</w:t>
            </w:r>
          </w:p>
        </w:tc>
        <w:tc>
          <w:tcPr>
            <w:tcW w:w="1080" w:type="dxa"/>
          </w:tcPr>
          <w:p w14:paraId="13DC0C52" w14:textId="4E5401F3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09F91851" w14:textId="5DF82624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Solid tumor </w:t>
            </w:r>
          </w:p>
        </w:tc>
        <w:tc>
          <w:tcPr>
            <w:tcW w:w="1260" w:type="dxa"/>
            <w:shd w:val="clear" w:color="auto" w:fill="auto"/>
          </w:tcPr>
          <w:p w14:paraId="493EC351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86</w:t>
            </w:r>
          </w:p>
        </w:tc>
      </w:tr>
      <w:tr w:rsidR="00AD51EF" w:rsidRPr="00D03CBA" w14:paraId="57700F3F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00F683D9" w14:textId="00EE063F" w:rsidR="00AD51EF" w:rsidRPr="00D03CBA" w:rsidRDefault="00C6152D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anci</w:t>
            </w:r>
            <w:r w:rsidR="0086535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YW5jaTwvQXV0aG9yPjxZZWFyPjE5OTM8L1llYXI+PFJl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YW5jaTwvQXV0aG9yPjxZZWFyPjE5OTM8L1llYXI+PFJl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86535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351" w:rsidRPr="00865351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70</w:t>
            </w:r>
            <w:r w:rsidR="0086535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0C2CDB13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1980" w:type="dxa"/>
          </w:tcPr>
          <w:p w14:paraId="2FDD2712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iprofloxacin and Amoxicillin</w:t>
            </w:r>
          </w:p>
        </w:tc>
        <w:tc>
          <w:tcPr>
            <w:tcW w:w="1440" w:type="dxa"/>
          </w:tcPr>
          <w:p w14:paraId="5230A13C" w14:textId="6880A676" w:rsidR="00AD51EF" w:rsidRPr="00464C9B" w:rsidRDefault="00AD51EF" w:rsidP="00AD51E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1181D">
              <w:rPr>
                <w:rFonts w:ascii="Arial" w:hAnsi="Arial" w:cs="Arial"/>
                <w:sz w:val="16"/>
                <w:szCs w:val="16"/>
              </w:rPr>
              <w:t>Ciprofloxacin</w:t>
            </w:r>
          </w:p>
        </w:tc>
        <w:tc>
          <w:tcPr>
            <w:tcW w:w="900" w:type="dxa"/>
          </w:tcPr>
          <w:p w14:paraId="2EA66C21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418EEA61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Italy</w:t>
            </w:r>
          </w:p>
        </w:tc>
        <w:tc>
          <w:tcPr>
            <w:tcW w:w="1080" w:type="dxa"/>
            <w:shd w:val="clear" w:color="auto" w:fill="auto"/>
          </w:tcPr>
          <w:p w14:paraId="22C27484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18FCA74D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15-77 </w:t>
            </w:r>
          </w:p>
        </w:tc>
        <w:tc>
          <w:tcPr>
            <w:tcW w:w="1080" w:type="dxa"/>
          </w:tcPr>
          <w:p w14:paraId="2B45E143" w14:textId="07DB9728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Both</w:t>
            </w:r>
          </w:p>
        </w:tc>
        <w:tc>
          <w:tcPr>
            <w:tcW w:w="1980" w:type="dxa"/>
            <w:shd w:val="clear" w:color="auto" w:fill="auto"/>
          </w:tcPr>
          <w:p w14:paraId="2FAAE30E" w14:textId="7BD16613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&gt;1 type</w:t>
            </w:r>
          </w:p>
        </w:tc>
        <w:tc>
          <w:tcPr>
            <w:tcW w:w="1260" w:type="dxa"/>
            <w:shd w:val="clear" w:color="auto" w:fill="auto"/>
          </w:tcPr>
          <w:p w14:paraId="19A12E0B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61</w:t>
            </w:r>
          </w:p>
        </w:tc>
      </w:tr>
      <w:tr w:rsidR="00AD51EF" w:rsidRPr="00D03CBA" w14:paraId="4B8EDB12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0105C705" w14:textId="1E57E6F2" w:rsidR="00AD51EF" w:rsidRPr="00D03CBA" w:rsidRDefault="00C6152D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leutherakis-Papaiakovou</w:t>
            </w:r>
            <w:r w:rsidR="0086535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FbGV1dGhlcmFraXMtUGFwYWlha292b3U8L0F1dGhvcj48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FbGV1dGhlcmFraXMtUGFwYWlha292b3U8L0F1dGhvcj48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86535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351" w:rsidRPr="00865351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71</w:t>
            </w:r>
            <w:r w:rsidR="0086535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55B0CA34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010</w:t>
            </w:r>
          </w:p>
        </w:tc>
        <w:tc>
          <w:tcPr>
            <w:tcW w:w="1980" w:type="dxa"/>
          </w:tcPr>
          <w:p w14:paraId="7A4A205A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iprofloxacin and Vancomycin</w:t>
            </w:r>
          </w:p>
        </w:tc>
        <w:tc>
          <w:tcPr>
            <w:tcW w:w="1440" w:type="dxa"/>
          </w:tcPr>
          <w:p w14:paraId="08C824D8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o antibiotic</w:t>
            </w:r>
          </w:p>
        </w:tc>
        <w:tc>
          <w:tcPr>
            <w:tcW w:w="900" w:type="dxa"/>
          </w:tcPr>
          <w:p w14:paraId="013A2799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2F0DC3BE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Greece</w:t>
            </w:r>
          </w:p>
        </w:tc>
        <w:tc>
          <w:tcPr>
            <w:tcW w:w="1080" w:type="dxa"/>
            <w:shd w:val="clear" w:color="auto" w:fill="auto"/>
          </w:tcPr>
          <w:p w14:paraId="3E1B1B7A" w14:textId="3C20E756" w:rsidR="00AD51EF" w:rsidRPr="00D03CBA" w:rsidRDefault="00783A64" w:rsidP="00AD51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  <w:tc>
          <w:tcPr>
            <w:tcW w:w="1350" w:type="dxa"/>
            <w:shd w:val="clear" w:color="auto" w:fill="auto"/>
          </w:tcPr>
          <w:p w14:paraId="30F9F94A" w14:textId="66002E7D" w:rsidR="00AD51EF" w:rsidRPr="00D03CBA" w:rsidRDefault="00261020" w:rsidP="00AD51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  <w:tc>
          <w:tcPr>
            <w:tcW w:w="1080" w:type="dxa"/>
          </w:tcPr>
          <w:p w14:paraId="46098C79" w14:textId="0E427EC6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HSCT</w:t>
            </w:r>
          </w:p>
        </w:tc>
        <w:tc>
          <w:tcPr>
            <w:tcW w:w="1980" w:type="dxa"/>
            <w:shd w:val="clear" w:color="auto" w:fill="auto"/>
          </w:tcPr>
          <w:p w14:paraId="00DD6580" w14:textId="32DF92A5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utologous transplant</w:t>
            </w:r>
          </w:p>
        </w:tc>
        <w:tc>
          <w:tcPr>
            <w:tcW w:w="1260" w:type="dxa"/>
            <w:shd w:val="clear" w:color="auto" w:fill="auto"/>
          </w:tcPr>
          <w:p w14:paraId="2EF6C275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57</w:t>
            </w:r>
          </w:p>
        </w:tc>
      </w:tr>
      <w:tr w:rsidR="00AD51EF" w:rsidRPr="00D03CBA" w14:paraId="3C39EA9A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42770FD7" w14:textId="639270C2" w:rsidR="00AD51EF" w:rsidRPr="00D03CBA" w:rsidRDefault="00C6152D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Timmers</w:t>
            </w:r>
            <w:r w:rsidR="0086535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UaW1tZXJzPC9BdXRob3I+PFllYXI+MjAwNzwvWWVhcj48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UaW1tZXJzPC9BdXRob3I+PFllYXI+MjAwNzwvWWVhcj48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86535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351" w:rsidRPr="00865351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72</w:t>
            </w:r>
            <w:r w:rsidR="0086535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6CA77DD3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980" w:type="dxa"/>
          </w:tcPr>
          <w:p w14:paraId="7092F5DF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Levofloxacin </w:t>
            </w:r>
          </w:p>
        </w:tc>
        <w:tc>
          <w:tcPr>
            <w:tcW w:w="1440" w:type="dxa"/>
          </w:tcPr>
          <w:p w14:paraId="50EF4D58" w14:textId="2362C2DD" w:rsidR="00AD51EF" w:rsidRPr="00464C9B" w:rsidRDefault="00AD51EF" w:rsidP="00AD51E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C4B27">
              <w:rPr>
                <w:rFonts w:ascii="Arial" w:hAnsi="Arial" w:cs="Arial"/>
                <w:sz w:val="16"/>
                <w:szCs w:val="16"/>
              </w:rPr>
              <w:t xml:space="preserve">Ciprofloxacin and </w:t>
            </w:r>
            <w:proofErr w:type="spellStart"/>
            <w:r w:rsidRPr="00CC4B27">
              <w:rPr>
                <w:rFonts w:ascii="Arial" w:hAnsi="Arial" w:cs="Arial"/>
                <w:sz w:val="16"/>
                <w:szCs w:val="16"/>
              </w:rPr>
              <w:t>Phenethicillin</w:t>
            </w:r>
            <w:proofErr w:type="spellEnd"/>
          </w:p>
        </w:tc>
        <w:tc>
          <w:tcPr>
            <w:tcW w:w="900" w:type="dxa"/>
          </w:tcPr>
          <w:p w14:paraId="07770103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7B6E93F9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etherlands</w:t>
            </w:r>
          </w:p>
        </w:tc>
        <w:tc>
          <w:tcPr>
            <w:tcW w:w="1080" w:type="dxa"/>
            <w:shd w:val="clear" w:color="auto" w:fill="auto"/>
          </w:tcPr>
          <w:p w14:paraId="5C2FA706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2B277CDA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8-71</w:t>
            </w:r>
          </w:p>
        </w:tc>
        <w:tc>
          <w:tcPr>
            <w:tcW w:w="1080" w:type="dxa"/>
          </w:tcPr>
          <w:p w14:paraId="0B8C8A2A" w14:textId="28062FF9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Both</w:t>
            </w:r>
          </w:p>
        </w:tc>
        <w:tc>
          <w:tcPr>
            <w:tcW w:w="1980" w:type="dxa"/>
            <w:shd w:val="clear" w:color="auto" w:fill="auto"/>
          </w:tcPr>
          <w:p w14:paraId="24ED91B6" w14:textId="775ED133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&gt;1 type</w:t>
            </w:r>
          </w:p>
        </w:tc>
        <w:tc>
          <w:tcPr>
            <w:tcW w:w="1260" w:type="dxa"/>
            <w:shd w:val="clear" w:color="auto" w:fill="auto"/>
          </w:tcPr>
          <w:p w14:paraId="7B9FCAF4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45</w:t>
            </w:r>
          </w:p>
        </w:tc>
      </w:tr>
      <w:tr w:rsidR="00AD51EF" w:rsidRPr="00D03CBA" w14:paraId="66CD5E16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14E9E872" w14:textId="0AD03737" w:rsidR="00AD51EF" w:rsidRPr="00D03CBA" w:rsidRDefault="00C6152D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lami</w:t>
            </w:r>
            <w:r w:rsidR="0086535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YWxhbWk8L0F1dGhvcj48WWVhcj4yMDA0PC9ZZWFyPjxS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YWxhbWk8L0F1dGhvcj48WWVhcj4yMDA0PC9ZZWFyPjxS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86535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351" w:rsidRPr="00865351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73</w:t>
            </w:r>
            <w:r w:rsidR="0086535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6C87105D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004</w:t>
            </w:r>
          </w:p>
        </w:tc>
        <w:tc>
          <w:tcPr>
            <w:tcW w:w="1980" w:type="dxa"/>
          </w:tcPr>
          <w:p w14:paraId="148BAD69" w14:textId="26455CE5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iprofloxacin and Amoxicillin</w:t>
            </w:r>
            <w:r w:rsidR="003129B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03CBA">
              <w:rPr>
                <w:rFonts w:ascii="Arial" w:hAnsi="Arial" w:cs="Arial"/>
                <w:sz w:val="16"/>
                <w:szCs w:val="16"/>
              </w:rPr>
              <w:t>/</w:t>
            </w:r>
            <w:r w:rsidR="003129B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D03CBA">
              <w:rPr>
                <w:rFonts w:ascii="Arial" w:hAnsi="Arial" w:cs="Arial"/>
                <w:sz w:val="16"/>
                <w:szCs w:val="16"/>
              </w:rPr>
              <w:t>Clavulanate</w:t>
            </w:r>
            <w:proofErr w:type="spellEnd"/>
          </w:p>
        </w:tc>
        <w:tc>
          <w:tcPr>
            <w:tcW w:w="1440" w:type="dxa"/>
          </w:tcPr>
          <w:p w14:paraId="4D883EBB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o antibiotic</w:t>
            </w:r>
          </w:p>
        </w:tc>
        <w:tc>
          <w:tcPr>
            <w:tcW w:w="900" w:type="dxa"/>
          </w:tcPr>
          <w:p w14:paraId="7EDB5E80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40C55B25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Belgium/Greece</w:t>
            </w:r>
          </w:p>
        </w:tc>
        <w:tc>
          <w:tcPr>
            <w:tcW w:w="1080" w:type="dxa"/>
            <w:shd w:val="clear" w:color="auto" w:fill="auto"/>
          </w:tcPr>
          <w:p w14:paraId="6E468403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224364AC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31-79</w:t>
            </w:r>
          </w:p>
        </w:tc>
        <w:tc>
          <w:tcPr>
            <w:tcW w:w="1080" w:type="dxa"/>
          </w:tcPr>
          <w:p w14:paraId="0E8D007C" w14:textId="106B2639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0E79DE73" w14:textId="299D31D2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&gt;1 type</w:t>
            </w:r>
          </w:p>
        </w:tc>
        <w:tc>
          <w:tcPr>
            <w:tcW w:w="1260" w:type="dxa"/>
            <w:shd w:val="clear" w:color="auto" w:fill="auto"/>
          </w:tcPr>
          <w:p w14:paraId="5D92E0F7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48</w:t>
            </w:r>
          </w:p>
        </w:tc>
      </w:tr>
      <w:tr w:rsidR="00AD51EF" w:rsidRPr="00D03CBA" w14:paraId="1CE4B17D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6F9F6395" w14:textId="44025A6A" w:rsidR="00AD51EF" w:rsidRPr="00D03CBA" w:rsidRDefault="00C6152D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stagnola</w:t>
            </w:r>
            <w:r w:rsidR="0086535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YXN0YWdub2xhPC9BdXRob3I+PFllYXI+MjAwMzwvWWVh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YXN0YWdub2xhPC9BdXRob3I+PFllYXI+MjAwMzwvWWVh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86535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351" w:rsidRPr="00865351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74</w:t>
            </w:r>
            <w:r w:rsidR="0086535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50BC330E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003</w:t>
            </w:r>
          </w:p>
        </w:tc>
        <w:tc>
          <w:tcPr>
            <w:tcW w:w="1980" w:type="dxa"/>
          </w:tcPr>
          <w:p w14:paraId="5EFF7787" w14:textId="417E3678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Amoxicillin / </w:t>
            </w:r>
            <w:proofErr w:type="spellStart"/>
            <w:r w:rsidR="003129B8" w:rsidRPr="00D03CBA">
              <w:rPr>
                <w:rFonts w:ascii="Arial" w:hAnsi="Arial" w:cs="Arial"/>
                <w:sz w:val="16"/>
                <w:szCs w:val="16"/>
              </w:rPr>
              <w:t>Clavulanate</w:t>
            </w:r>
            <w:proofErr w:type="spellEnd"/>
          </w:p>
        </w:tc>
        <w:tc>
          <w:tcPr>
            <w:tcW w:w="1440" w:type="dxa"/>
          </w:tcPr>
          <w:p w14:paraId="09994EE9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59750474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7938BEBD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Italy</w:t>
            </w:r>
          </w:p>
        </w:tc>
        <w:tc>
          <w:tcPr>
            <w:tcW w:w="1080" w:type="dxa"/>
            <w:shd w:val="clear" w:color="auto" w:fill="auto"/>
          </w:tcPr>
          <w:p w14:paraId="10FA4862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hild</w:t>
            </w:r>
          </w:p>
        </w:tc>
        <w:tc>
          <w:tcPr>
            <w:tcW w:w="1350" w:type="dxa"/>
            <w:shd w:val="clear" w:color="auto" w:fill="auto"/>
          </w:tcPr>
          <w:p w14:paraId="6CB7847B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0-18</w:t>
            </w:r>
          </w:p>
        </w:tc>
        <w:tc>
          <w:tcPr>
            <w:tcW w:w="1080" w:type="dxa"/>
          </w:tcPr>
          <w:p w14:paraId="22BD2D81" w14:textId="79A6061C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57625B51" w14:textId="52585B8E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&gt;1 type</w:t>
            </w:r>
          </w:p>
        </w:tc>
        <w:tc>
          <w:tcPr>
            <w:tcW w:w="1260" w:type="dxa"/>
            <w:shd w:val="clear" w:color="auto" w:fill="auto"/>
          </w:tcPr>
          <w:p w14:paraId="49B0C0E3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73</w:t>
            </w:r>
          </w:p>
        </w:tc>
      </w:tr>
      <w:tr w:rsidR="00AD51EF" w:rsidRPr="00D03CBA" w14:paraId="6E66C2CB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0C79C6E7" w14:textId="1FB415C2" w:rsidR="00AD51EF" w:rsidRPr="00D03CBA" w:rsidRDefault="00C6152D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ee</w:t>
            </w:r>
            <w:r w:rsidR="0086535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ZWU8L0F1dGhvcj48WWVhcj4yMDAyPC9ZZWFyPjxSZWNO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ZWU8L0F1dGhvcj48WWVhcj4yMDAyPC9ZZWFyPjxSZWNO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86535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351" w:rsidRPr="00865351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75</w:t>
            </w:r>
            <w:r w:rsidR="0086535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36D05220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002</w:t>
            </w:r>
          </w:p>
        </w:tc>
        <w:tc>
          <w:tcPr>
            <w:tcW w:w="1980" w:type="dxa"/>
          </w:tcPr>
          <w:p w14:paraId="70EB7707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Ciprofloxacin and </w:t>
            </w:r>
            <w:proofErr w:type="spellStart"/>
            <w:r w:rsidRPr="00D03CBA">
              <w:rPr>
                <w:rFonts w:ascii="Arial" w:hAnsi="Arial" w:cs="Arial"/>
                <w:sz w:val="16"/>
                <w:szCs w:val="16"/>
              </w:rPr>
              <w:t>Roxithromycin</w:t>
            </w:r>
            <w:proofErr w:type="spellEnd"/>
          </w:p>
        </w:tc>
        <w:tc>
          <w:tcPr>
            <w:tcW w:w="1440" w:type="dxa"/>
          </w:tcPr>
          <w:p w14:paraId="14424CD8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o antibiotic</w:t>
            </w:r>
          </w:p>
        </w:tc>
        <w:tc>
          <w:tcPr>
            <w:tcW w:w="900" w:type="dxa"/>
          </w:tcPr>
          <w:p w14:paraId="4E8AB357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3A0EE546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Korea</w:t>
            </w:r>
          </w:p>
        </w:tc>
        <w:tc>
          <w:tcPr>
            <w:tcW w:w="1080" w:type="dxa"/>
            <w:shd w:val="clear" w:color="auto" w:fill="auto"/>
          </w:tcPr>
          <w:p w14:paraId="687E9202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5AB43FED" w14:textId="347931DD" w:rsidR="00AD51EF" w:rsidRPr="00D03CBA" w:rsidRDefault="00261020" w:rsidP="00AD51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  <w:tc>
          <w:tcPr>
            <w:tcW w:w="1080" w:type="dxa"/>
          </w:tcPr>
          <w:p w14:paraId="3EB8E9B8" w14:textId="71456338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500541D6" w14:textId="4E877C50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Hematologic malignancy  </w:t>
            </w:r>
          </w:p>
        </w:tc>
        <w:tc>
          <w:tcPr>
            <w:tcW w:w="1260" w:type="dxa"/>
            <w:shd w:val="clear" w:color="auto" w:fill="auto"/>
          </w:tcPr>
          <w:p w14:paraId="5942B000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95</w:t>
            </w:r>
          </w:p>
        </w:tc>
      </w:tr>
      <w:tr w:rsidR="00AD51EF" w:rsidRPr="00D03CBA" w14:paraId="251D53AB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774BDAEE" w14:textId="633D5C27" w:rsidR="00AD51EF" w:rsidRPr="00D03CBA" w:rsidRDefault="00C6152D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jan-Heijnen</w:t>
            </w:r>
            <w:r w:rsidR="0086535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UamFuLUhlaWpuZW48L0F1dGhvcj48WWVhcj4yMDAxPC9Z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UamFuLUhlaWpuZW48L0F1dGhvcj48WWVhcj4yMDAxPC9Z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86535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351" w:rsidRPr="00865351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76</w:t>
            </w:r>
            <w:r w:rsidR="0086535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341ADFF6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001</w:t>
            </w:r>
          </w:p>
        </w:tc>
        <w:tc>
          <w:tcPr>
            <w:tcW w:w="1980" w:type="dxa"/>
          </w:tcPr>
          <w:p w14:paraId="060EB1D1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Ciprofloxacin and </w:t>
            </w:r>
            <w:proofErr w:type="spellStart"/>
            <w:r w:rsidRPr="00D03CBA">
              <w:rPr>
                <w:rFonts w:ascii="Arial" w:hAnsi="Arial" w:cs="Arial"/>
                <w:sz w:val="16"/>
                <w:szCs w:val="16"/>
              </w:rPr>
              <w:t>Roxithromycin</w:t>
            </w:r>
            <w:proofErr w:type="spellEnd"/>
          </w:p>
        </w:tc>
        <w:tc>
          <w:tcPr>
            <w:tcW w:w="1440" w:type="dxa"/>
          </w:tcPr>
          <w:p w14:paraId="7CC86368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2E9A8DBC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7A3C2FFF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Europe</w:t>
            </w:r>
          </w:p>
        </w:tc>
        <w:tc>
          <w:tcPr>
            <w:tcW w:w="1080" w:type="dxa"/>
            <w:shd w:val="clear" w:color="auto" w:fill="auto"/>
          </w:tcPr>
          <w:p w14:paraId="720A4D82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104C6872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33-70</w:t>
            </w:r>
          </w:p>
        </w:tc>
        <w:tc>
          <w:tcPr>
            <w:tcW w:w="1080" w:type="dxa"/>
          </w:tcPr>
          <w:p w14:paraId="14E3E34C" w14:textId="0DFC4FB6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5E4F8666" w14:textId="56EB1DD2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Solid tumor </w:t>
            </w:r>
          </w:p>
        </w:tc>
        <w:tc>
          <w:tcPr>
            <w:tcW w:w="1260" w:type="dxa"/>
            <w:shd w:val="clear" w:color="auto" w:fill="auto"/>
          </w:tcPr>
          <w:p w14:paraId="5FDFBB32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</w:tr>
      <w:tr w:rsidR="00AD51EF" w:rsidRPr="00D03CBA" w14:paraId="187C1FFE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711F8D2D" w14:textId="2C3E5222" w:rsidR="00AD51EF" w:rsidRPr="00D03CBA" w:rsidRDefault="00C6152D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elen</w:t>
            </w:r>
            <w:r w:rsidR="0086535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WVsZW48L0F1dGhvcj48WWVhcj4xOTk5PC9ZZWFyPjxS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WVsZW48L0F1dGhvcj48WWVhcj4xOTk5PC9ZZWFyPjxS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86535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351" w:rsidRPr="00865351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77</w:t>
            </w:r>
            <w:r w:rsidR="0086535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6277F12E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99</w:t>
            </w:r>
          </w:p>
        </w:tc>
        <w:tc>
          <w:tcPr>
            <w:tcW w:w="1980" w:type="dxa"/>
          </w:tcPr>
          <w:p w14:paraId="2E6C590A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iprofloxacin and Metronidazole</w:t>
            </w:r>
          </w:p>
        </w:tc>
        <w:tc>
          <w:tcPr>
            <w:tcW w:w="1440" w:type="dxa"/>
          </w:tcPr>
          <w:p w14:paraId="0DA09A9F" w14:textId="4998EBEC" w:rsidR="00AD51EF" w:rsidRPr="00464C9B" w:rsidRDefault="00AD51EF" w:rsidP="00AD51E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437FE4">
              <w:rPr>
                <w:rFonts w:ascii="Arial" w:hAnsi="Arial" w:cs="Arial"/>
                <w:sz w:val="16"/>
                <w:szCs w:val="16"/>
              </w:rPr>
              <w:t>Ciprofloxacin</w:t>
            </w:r>
          </w:p>
        </w:tc>
        <w:tc>
          <w:tcPr>
            <w:tcW w:w="900" w:type="dxa"/>
          </w:tcPr>
          <w:p w14:paraId="65586BE6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0C3041DB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1080" w:type="dxa"/>
            <w:shd w:val="clear" w:color="auto" w:fill="auto"/>
          </w:tcPr>
          <w:p w14:paraId="325B263B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6DD67DB2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5-57</w:t>
            </w:r>
          </w:p>
        </w:tc>
        <w:tc>
          <w:tcPr>
            <w:tcW w:w="1080" w:type="dxa"/>
          </w:tcPr>
          <w:p w14:paraId="0C1D0CDF" w14:textId="238AB00B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HSCT</w:t>
            </w:r>
          </w:p>
        </w:tc>
        <w:tc>
          <w:tcPr>
            <w:tcW w:w="1980" w:type="dxa"/>
            <w:shd w:val="clear" w:color="auto" w:fill="auto"/>
          </w:tcPr>
          <w:p w14:paraId="58A114D1" w14:textId="0593A491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llogeneic transplant</w:t>
            </w:r>
          </w:p>
        </w:tc>
        <w:tc>
          <w:tcPr>
            <w:tcW w:w="1260" w:type="dxa"/>
            <w:shd w:val="clear" w:color="auto" w:fill="auto"/>
          </w:tcPr>
          <w:p w14:paraId="783EB394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34</w:t>
            </w:r>
          </w:p>
        </w:tc>
      </w:tr>
      <w:tr w:rsidR="00AD51EF" w:rsidRPr="00D03CBA" w14:paraId="563EAE07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6CE4040D" w14:textId="1ADF00A6" w:rsidR="00AD51EF" w:rsidRPr="00D03CBA" w:rsidRDefault="00C6152D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chroder</w:t>
            </w:r>
            <w:r w:rsidR="0086535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Y2hyb2RlcjwvQXV0aG9yPjxZZWFyPjE5OTk8L1llYXI+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Y2hyb2RlcjwvQXV0aG9yPjxZZWFyPjE5OTk8L1llYXI+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86535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351" w:rsidRPr="00865351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78</w:t>
            </w:r>
            <w:r w:rsidR="0086535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027C4A15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99</w:t>
            </w:r>
          </w:p>
        </w:tc>
        <w:tc>
          <w:tcPr>
            <w:tcW w:w="1980" w:type="dxa"/>
          </w:tcPr>
          <w:p w14:paraId="7532B5B5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iprofloxacin and Amphotericin</w:t>
            </w:r>
          </w:p>
        </w:tc>
        <w:tc>
          <w:tcPr>
            <w:tcW w:w="1440" w:type="dxa"/>
          </w:tcPr>
          <w:p w14:paraId="3571D5CC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G-CSF</w:t>
            </w:r>
          </w:p>
        </w:tc>
        <w:tc>
          <w:tcPr>
            <w:tcW w:w="900" w:type="dxa"/>
          </w:tcPr>
          <w:p w14:paraId="6B23B305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5397C4B2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etherlands</w:t>
            </w:r>
          </w:p>
        </w:tc>
        <w:tc>
          <w:tcPr>
            <w:tcW w:w="1080" w:type="dxa"/>
            <w:shd w:val="clear" w:color="auto" w:fill="auto"/>
          </w:tcPr>
          <w:p w14:paraId="0061C080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4122AE30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8-51</w:t>
            </w:r>
          </w:p>
        </w:tc>
        <w:tc>
          <w:tcPr>
            <w:tcW w:w="1080" w:type="dxa"/>
          </w:tcPr>
          <w:p w14:paraId="3AA02EDC" w14:textId="1A904EF2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6A815069" w14:textId="51837158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Solid tumor </w:t>
            </w:r>
          </w:p>
        </w:tc>
        <w:tc>
          <w:tcPr>
            <w:tcW w:w="1260" w:type="dxa"/>
            <w:shd w:val="clear" w:color="auto" w:fill="auto"/>
          </w:tcPr>
          <w:p w14:paraId="7F32ADB3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40</w:t>
            </w:r>
          </w:p>
        </w:tc>
      </w:tr>
      <w:tr w:rsidR="00261020" w:rsidRPr="00D03CBA" w14:paraId="37E237B4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3DA72214" w14:textId="66383B35" w:rsidR="00261020" w:rsidRPr="00D03CBA" w:rsidRDefault="00C6152D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gatomo</w:t>
            </w:r>
            <w:r w:rsidR="0086535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OYWdhdG9tbzwvQXV0aG9yPjxZZWFyPjE5OTg8L1llYXI+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OYWdhdG9tbzwvQXV0aG9yPjxZZWFyPjE5OTg8L1llYXI+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86535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351" w:rsidRPr="00865351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79</w:t>
            </w:r>
            <w:r w:rsidR="0086535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4FD32372" w14:textId="7777777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98</w:t>
            </w:r>
          </w:p>
        </w:tc>
        <w:tc>
          <w:tcPr>
            <w:tcW w:w="1980" w:type="dxa"/>
          </w:tcPr>
          <w:p w14:paraId="72039F82" w14:textId="7777777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3CBA">
              <w:rPr>
                <w:rFonts w:ascii="Arial" w:hAnsi="Arial" w:cs="Arial"/>
                <w:sz w:val="16"/>
                <w:szCs w:val="16"/>
              </w:rPr>
              <w:t>Norfloxacin</w:t>
            </w:r>
            <w:proofErr w:type="spellEnd"/>
            <w:r w:rsidRPr="00D03CBA">
              <w:rPr>
                <w:rFonts w:ascii="Arial" w:hAnsi="Arial" w:cs="Arial"/>
                <w:sz w:val="16"/>
                <w:szCs w:val="16"/>
              </w:rPr>
              <w:t xml:space="preserve"> and TMP-SMX</w:t>
            </w:r>
          </w:p>
        </w:tc>
        <w:tc>
          <w:tcPr>
            <w:tcW w:w="1440" w:type="dxa"/>
          </w:tcPr>
          <w:p w14:paraId="100B28ED" w14:textId="7777777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TMP-SMX</w:t>
            </w:r>
          </w:p>
        </w:tc>
        <w:tc>
          <w:tcPr>
            <w:tcW w:w="900" w:type="dxa"/>
          </w:tcPr>
          <w:p w14:paraId="172DD8C1" w14:textId="7777777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54E1109F" w14:textId="7777777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Japan</w:t>
            </w:r>
          </w:p>
        </w:tc>
        <w:tc>
          <w:tcPr>
            <w:tcW w:w="1080" w:type="dxa"/>
            <w:shd w:val="clear" w:color="auto" w:fill="auto"/>
          </w:tcPr>
          <w:p w14:paraId="5947798E" w14:textId="7777777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260F159A" w14:textId="7777777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43-82</w:t>
            </w:r>
          </w:p>
        </w:tc>
        <w:tc>
          <w:tcPr>
            <w:tcW w:w="1080" w:type="dxa"/>
          </w:tcPr>
          <w:p w14:paraId="64190F4D" w14:textId="2D314F31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2BBC86B2" w14:textId="2E328B5C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Solid tumor </w:t>
            </w:r>
          </w:p>
        </w:tc>
        <w:tc>
          <w:tcPr>
            <w:tcW w:w="1260" w:type="dxa"/>
            <w:shd w:val="clear" w:color="auto" w:fill="auto"/>
          </w:tcPr>
          <w:p w14:paraId="518D617F" w14:textId="2247044A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BD0FF1"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</w:tr>
      <w:tr w:rsidR="00261020" w:rsidRPr="00D03CBA" w14:paraId="1BF23841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7C7FC3D0" w14:textId="0DC55E40" w:rsidR="00261020" w:rsidRPr="00D03CBA" w:rsidRDefault="00261020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Mu</w:t>
            </w:r>
            <w:r w:rsidR="00C6152D">
              <w:rPr>
                <w:rFonts w:ascii="Arial" w:hAnsi="Arial" w:cs="Arial"/>
                <w:sz w:val="16"/>
                <w:szCs w:val="16"/>
              </w:rPr>
              <w:t>rase</w:t>
            </w:r>
            <w:r w:rsidR="0086535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dXJhc2U8L0F1dGhvcj48WWVhcj4xOTk1PC9ZZWFyPjxS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dXJhc2U8L0F1dGhvcj48WWVhcj4xOTk1PC9ZZWFyPjxS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86535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351" w:rsidRPr="00865351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80</w:t>
            </w:r>
            <w:r w:rsidR="0086535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4C87F115" w14:textId="7777777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95</w:t>
            </w:r>
          </w:p>
        </w:tc>
        <w:tc>
          <w:tcPr>
            <w:tcW w:w="1980" w:type="dxa"/>
          </w:tcPr>
          <w:p w14:paraId="16388979" w14:textId="7777777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iprofloxacin and TMP-SMX</w:t>
            </w:r>
          </w:p>
        </w:tc>
        <w:tc>
          <w:tcPr>
            <w:tcW w:w="1440" w:type="dxa"/>
          </w:tcPr>
          <w:p w14:paraId="11FEAE71" w14:textId="7777777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TMP-SMX</w:t>
            </w:r>
          </w:p>
        </w:tc>
        <w:tc>
          <w:tcPr>
            <w:tcW w:w="900" w:type="dxa"/>
          </w:tcPr>
          <w:p w14:paraId="7276E377" w14:textId="7777777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560131D5" w14:textId="7777777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Japan</w:t>
            </w:r>
          </w:p>
        </w:tc>
        <w:tc>
          <w:tcPr>
            <w:tcW w:w="1080" w:type="dxa"/>
            <w:shd w:val="clear" w:color="auto" w:fill="auto"/>
          </w:tcPr>
          <w:p w14:paraId="06E19DE9" w14:textId="7777777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1873ABD8" w14:textId="7777777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5-84</w:t>
            </w:r>
          </w:p>
        </w:tc>
        <w:tc>
          <w:tcPr>
            <w:tcW w:w="1080" w:type="dxa"/>
          </w:tcPr>
          <w:p w14:paraId="5F424424" w14:textId="57B7C3E5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289439CA" w14:textId="306CF6BB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&gt;1 type</w:t>
            </w:r>
          </w:p>
        </w:tc>
        <w:tc>
          <w:tcPr>
            <w:tcW w:w="1260" w:type="dxa"/>
            <w:shd w:val="clear" w:color="auto" w:fill="auto"/>
          </w:tcPr>
          <w:p w14:paraId="2D5473FB" w14:textId="4F06B15F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BD0FF1"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</w:tr>
      <w:tr w:rsidR="00AD51EF" w:rsidRPr="00D03CBA" w14:paraId="413FE4C1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3664E7CF" w14:textId="3F866FAF" w:rsidR="00AD51EF" w:rsidRPr="00D03CBA" w:rsidRDefault="00C6152D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vril</w:t>
            </w:r>
            <w:r w:rsidR="0086535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dnJpbDwvQXV0aG9yPjxZZWFyPjE5OTQ8L1llYXI+PFJl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dnJpbDwvQXV0aG9yPjxZZWFyPjE5OTQ8L1llYXI+PFJl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86535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351" w:rsidRPr="00865351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81</w:t>
            </w:r>
            <w:r w:rsidR="0086535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581DD401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94</w:t>
            </w:r>
          </w:p>
        </w:tc>
        <w:tc>
          <w:tcPr>
            <w:tcW w:w="1980" w:type="dxa"/>
          </w:tcPr>
          <w:p w14:paraId="0B5B021C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3CBA">
              <w:rPr>
                <w:rFonts w:ascii="Arial" w:hAnsi="Arial" w:cs="Arial"/>
                <w:sz w:val="16"/>
                <w:szCs w:val="16"/>
              </w:rPr>
              <w:t>Ceftazidime</w:t>
            </w:r>
            <w:proofErr w:type="spellEnd"/>
            <w:r w:rsidRPr="00D03CBA">
              <w:rPr>
                <w:rFonts w:ascii="Arial" w:hAnsi="Arial" w:cs="Arial"/>
                <w:sz w:val="16"/>
                <w:szCs w:val="16"/>
              </w:rPr>
              <w:t xml:space="preserve"> and </w:t>
            </w:r>
            <w:proofErr w:type="spellStart"/>
            <w:r w:rsidRPr="00D03CBA">
              <w:rPr>
                <w:rFonts w:ascii="Arial" w:hAnsi="Arial" w:cs="Arial"/>
                <w:sz w:val="16"/>
                <w:szCs w:val="16"/>
              </w:rPr>
              <w:t>Teicoplanin</w:t>
            </w:r>
            <w:proofErr w:type="spellEnd"/>
          </w:p>
        </w:tc>
        <w:tc>
          <w:tcPr>
            <w:tcW w:w="1440" w:type="dxa"/>
          </w:tcPr>
          <w:p w14:paraId="3D6C942F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o antibiotic</w:t>
            </w:r>
          </w:p>
        </w:tc>
        <w:tc>
          <w:tcPr>
            <w:tcW w:w="900" w:type="dxa"/>
          </w:tcPr>
          <w:p w14:paraId="097DA8C4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34C02AF0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France </w:t>
            </w:r>
          </w:p>
        </w:tc>
        <w:tc>
          <w:tcPr>
            <w:tcW w:w="1080" w:type="dxa"/>
            <w:shd w:val="clear" w:color="auto" w:fill="auto"/>
          </w:tcPr>
          <w:p w14:paraId="4B3C1AD2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Child </w:t>
            </w:r>
          </w:p>
        </w:tc>
        <w:tc>
          <w:tcPr>
            <w:tcW w:w="1350" w:type="dxa"/>
            <w:shd w:val="clear" w:color="auto" w:fill="auto"/>
          </w:tcPr>
          <w:p w14:paraId="5BDDB7C3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-16</w:t>
            </w:r>
          </w:p>
        </w:tc>
        <w:tc>
          <w:tcPr>
            <w:tcW w:w="1080" w:type="dxa"/>
          </w:tcPr>
          <w:p w14:paraId="1A8D640B" w14:textId="3FE311C4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HSCT</w:t>
            </w:r>
          </w:p>
        </w:tc>
        <w:tc>
          <w:tcPr>
            <w:tcW w:w="1980" w:type="dxa"/>
            <w:shd w:val="clear" w:color="auto" w:fill="auto"/>
          </w:tcPr>
          <w:p w14:paraId="63DFACFF" w14:textId="0C3CFB9D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&gt;1 type</w:t>
            </w:r>
          </w:p>
        </w:tc>
        <w:tc>
          <w:tcPr>
            <w:tcW w:w="1260" w:type="dxa"/>
            <w:shd w:val="clear" w:color="auto" w:fill="auto"/>
          </w:tcPr>
          <w:p w14:paraId="75BF26C9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60</w:t>
            </w:r>
          </w:p>
        </w:tc>
      </w:tr>
      <w:tr w:rsidR="00AD51EF" w:rsidRPr="00D03CBA" w14:paraId="537E8DC5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4B37A424" w14:textId="3050DB64" w:rsidR="00AD51EF" w:rsidRPr="00D03CBA" w:rsidRDefault="00C6152D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ki</w:t>
            </w:r>
            <w:r w:rsidR="0086535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YWtpPC9BdXRob3I+PFllYXI+MTk5NDwvWWVhcj48UmVj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YWtpPC9BdXRob3I+PFllYXI+MTk5NDwvWWVhcj48UmVj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86535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5351" w:rsidRPr="00865351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82</w:t>
            </w:r>
            <w:r w:rsidR="0086535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30A0E5BA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94</w:t>
            </w:r>
          </w:p>
        </w:tc>
        <w:tc>
          <w:tcPr>
            <w:tcW w:w="1980" w:type="dxa"/>
          </w:tcPr>
          <w:p w14:paraId="2799D295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3CBA">
              <w:rPr>
                <w:rFonts w:ascii="Arial" w:hAnsi="Arial" w:cs="Arial"/>
                <w:sz w:val="16"/>
                <w:szCs w:val="16"/>
              </w:rPr>
              <w:t>Ofloxacin</w:t>
            </w:r>
            <w:proofErr w:type="spellEnd"/>
          </w:p>
        </w:tc>
        <w:tc>
          <w:tcPr>
            <w:tcW w:w="1440" w:type="dxa"/>
          </w:tcPr>
          <w:p w14:paraId="533078F1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Tetracycline</w:t>
            </w:r>
          </w:p>
        </w:tc>
        <w:tc>
          <w:tcPr>
            <w:tcW w:w="900" w:type="dxa"/>
          </w:tcPr>
          <w:p w14:paraId="059C9517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6310372B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Hungary</w:t>
            </w:r>
          </w:p>
        </w:tc>
        <w:tc>
          <w:tcPr>
            <w:tcW w:w="1080" w:type="dxa"/>
            <w:shd w:val="clear" w:color="auto" w:fill="auto"/>
          </w:tcPr>
          <w:p w14:paraId="00216616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1C55F7F7" w14:textId="0967A89C" w:rsidR="00AD51EF" w:rsidRPr="00D03CBA" w:rsidRDefault="00261020" w:rsidP="00AD51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  <w:tc>
          <w:tcPr>
            <w:tcW w:w="1080" w:type="dxa"/>
          </w:tcPr>
          <w:p w14:paraId="6B6AE9B5" w14:textId="052D636C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29168B63" w14:textId="3D43C1B4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Solid tumor </w:t>
            </w:r>
          </w:p>
        </w:tc>
        <w:tc>
          <w:tcPr>
            <w:tcW w:w="1260" w:type="dxa"/>
            <w:shd w:val="clear" w:color="auto" w:fill="auto"/>
          </w:tcPr>
          <w:p w14:paraId="27E33BEC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00</w:t>
            </w:r>
          </w:p>
        </w:tc>
      </w:tr>
      <w:tr w:rsidR="00AD51EF" w:rsidRPr="00D03CBA" w14:paraId="4AC0F80D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3911B1E2" w14:textId="47B57B26" w:rsidR="00AD51EF" w:rsidRPr="00D03CBA" w:rsidRDefault="00865351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roun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cm91bjwvQXV0aG9yPjxZZWFyPjE5OTQ8L1llYXI+PFJl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cm91bjwvQXV0aG9yPjxZZWFyPjE5OTQ8L1llYXI+PFJl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865351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83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76E1F37B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94</w:t>
            </w:r>
          </w:p>
        </w:tc>
        <w:tc>
          <w:tcPr>
            <w:tcW w:w="1980" w:type="dxa"/>
          </w:tcPr>
          <w:p w14:paraId="5546A15B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3CBA">
              <w:rPr>
                <w:rFonts w:ascii="Arial" w:hAnsi="Arial" w:cs="Arial"/>
                <w:sz w:val="16"/>
                <w:szCs w:val="16"/>
              </w:rPr>
              <w:t>Norfloxacin</w:t>
            </w:r>
            <w:proofErr w:type="spellEnd"/>
            <w:r w:rsidRPr="00D03CBA">
              <w:rPr>
                <w:rFonts w:ascii="Arial" w:hAnsi="Arial" w:cs="Arial"/>
                <w:sz w:val="16"/>
                <w:szCs w:val="16"/>
              </w:rPr>
              <w:t xml:space="preserve"> and [Penicillin or Vancomycin]</w:t>
            </w:r>
          </w:p>
        </w:tc>
        <w:tc>
          <w:tcPr>
            <w:tcW w:w="1440" w:type="dxa"/>
          </w:tcPr>
          <w:p w14:paraId="11A8FAA6" w14:textId="096D7A44" w:rsidR="00AD51EF" w:rsidRPr="00464C9B" w:rsidRDefault="00AD51EF" w:rsidP="00AD51E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proofErr w:type="spellStart"/>
            <w:r w:rsidRPr="00F72C51">
              <w:rPr>
                <w:rFonts w:ascii="Arial" w:hAnsi="Arial" w:cs="Arial"/>
                <w:sz w:val="16"/>
                <w:szCs w:val="16"/>
              </w:rPr>
              <w:t>Norfloxacin</w:t>
            </w:r>
            <w:proofErr w:type="spellEnd"/>
          </w:p>
        </w:tc>
        <w:tc>
          <w:tcPr>
            <w:tcW w:w="900" w:type="dxa"/>
          </w:tcPr>
          <w:p w14:paraId="1AA47CF0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3359B35E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US </w:t>
            </w:r>
          </w:p>
        </w:tc>
        <w:tc>
          <w:tcPr>
            <w:tcW w:w="1080" w:type="dxa"/>
            <w:shd w:val="clear" w:color="auto" w:fill="auto"/>
          </w:tcPr>
          <w:p w14:paraId="1342EF1F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09DC472A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0-52</w:t>
            </w:r>
          </w:p>
        </w:tc>
        <w:tc>
          <w:tcPr>
            <w:tcW w:w="1080" w:type="dxa"/>
          </w:tcPr>
          <w:p w14:paraId="093DBDCA" w14:textId="394BEA32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HSCT</w:t>
            </w:r>
          </w:p>
        </w:tc>
        <w:tc>
          <w:tcPr>
            <w:tcW w:w="1980" w:type="dxa"/>
            <w:shd w:val="clear" w:color="auto" w:fill="auto"/>
          </w:tcPr>
          <w:p w14:paraId="62A2D3FF" w14:textId="7F94C45A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utologous transplant</w:t>
            </w:r>
          </w:p>
        </w:tc>
        <w:tc>
          <w:tcPr>
            <w:tcW w:w="1260" w:type="dxa"/>
            <w:shd w:val="clear" w:color="auto" w:fill="auto"/>
          </w:tcPr>
          <w:p w14:paraId="29876881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43</w:t>
            </w:r>
          </w:p>
        </w:tc>
      </w:tr>
      <w:tr w:rsidR="00AD51EF" w:rsidRPr="00D03CBA" w14:paraId="45A75291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67F8E6BC" w14:textId="210A5A43" w:rsidR="00AD51EF" w:rsidRPr="00D03CBA" w:rsidRDefault="00865351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'Antonio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EJmFwb3M7QW50b25pbzwvQXV0aG9yPjxZZWFyPjE5OTQ8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EJmFwb3M7QW50b25pbzwvQXV0aG9yPjxZZWFyPjE5OTQ8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865351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84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52B8963C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94</w:t>
            </w:r>
          </w:p>
        </w:tc>
        <w:tc>
          <w:tcPr>
            <w:tcW w:w="1980" w:type="dxa"/>
          </w:tcPr>
          <w:p w14:paraId="0E6850C5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iprofloxacin</w:t>
            </w:r>
          </w:p>
        </w:tc>
        <w:tc>
          <w:tcPr>
            <w:tcW w:w="1440" w:type="dxa"/>
          </w:tcPr>
          <w:p w14:paraId="52EF484B" w14:textId="7EE56008" w:rsidR="00AD51EF" w:rsidRPr="00464C9B" w:rsidRDefault="00AD51EF" w:rsidP="00AD51E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proofErr w:type="spellStart"/>
            <w:r w:rsidRPr="0031135E">
              <w:rPr>
                <w:rFonts w:ascii="Arial" w:hAnsi="Arial" w:cs="Arial"/>
                <w:sz w:val="16"/>
                <w:szCs w:val="16"/>
              </w:rPr>
              <w:t>Pefloxacin</w:t>
            </w:r>
            <w:proofErr w:type="spellEnd"/>
          </w:p>
        </w:tc>
        <w:tc>
          <w:tcPr>
            <w:tcW w:w="900" w:type="dxa"/>
          </w:tcPr>
          <w:p w14:paraId="40B53DF6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0416E29C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Italy</w:t>
            </w:r>
          </w:p>
        </w:tc>
        <w:tc>
          <w:tcPr>
            <w:tcW w:w="1080" w:type="dxa"/>
            <w:shd w:val="clear" w:color="auto" w:fill="auto"/>
          </w:tcPr>
          <w:p w14:paraId="7D001EC9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08A9F3FE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-73</w:t>
            </w:r>
          </w:p>
        </w:tc>
        <w:tc>
          <w:tcPr>
            <w:tcW w:w="1080" w:type="dxa"/>
          </w:tcPr>
          <w:p w14:paraId="33CA4487" w14:textId="3064505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7B020B32" w14:textId="20A6A30F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Hematologic malignancy  </w:t>
            </w:r>
          </w:p>
        </w:tc>
        <w:tc>
          <w:tcPr>
            <w:tcW w:w="1260" w:type="dxa"/>
            <w:shd w:val="clear" w:color="auto" w:fill="auto"/>
          </w:tcPr>
          <w:p w14:paraId="474538F8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89</w:t>
            </w:r>
          </w:p>
        </w:tc>
      </w:tr>
      <w:tr w:rsidR="00AD51EF" w:rsidRPr="00D03CBA" w14:paraId="77DE4CA9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3F1761AA" w14:textId="593B0D6B" w:rsidR="00AD51EF" w:rsidRPr="00D03CBA" w:rsidRDefault="00865351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ansen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KYW5zZW48L0F1dGhvcj48WWVhcj4xOTk0PC9ZZWFyPjxS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KYW5zZW48L0F1dGhvcj48WWVhcj4xOTk0PC9ZZWFyPjxS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865351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85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7F0A7A31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94</w:t>
            </w:r>
          </w:p>
        </w:tc>
        <w:tc>
          <w:tcPr>
            <w:tcW w:w="1980" w:type="dxa"/>
          </w:tcPr>
          <w:p w14:paraId="4FFE95EC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iprofloxacin</w:t>
            </w:r>
          </w:p>
        </w:tc>
        <w:tc>
          <w:tcPr>
            <w:tcW w:w="1440" w:type="dxa"/>
          </w:tcPr>
          <w:p w14:paraId="74CA5CC4" w14:textId="415DF955" w:rsidR="00AD51EF" w:rsidRPr="00464C9B" w:rsidRDefault="00AD51EF" w:rsidP="00AD51E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proofErr w:type="spellStart"/>
            <w:r w:rsidRPr="00BF33EA">
              <w:rPr>
                <w:rFonts w:ascii="Arial" w:hAnsi="Arial" w:cs="Arial"/>
                <w:sz w:val="16"/>
                <w:szCs w:val="16"/>
              </w:rPr>
              <w:t>Nalidixic</w:t>
            </w:r>
            <w:proofErr w:type="spellEnd"/>
            <w:r w:rsidRPr="00BF33EA">
              <w:rPr>
                <w:rFonts w:ascii="Arial" w:hAnsi="Arial" w:cs="Arial"/>
                <w:sz w:val="16"/>
                <w:szCs w:val="16"/>
              </w:rPr>
              <w:t xml:space="preserve"> acid and Non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BF33EA">
              <w:rPr>
                <w:rFonts w:ascii="Arial" w:hAnsi="Arial" w:cs="Arial"/>
                <w:sz w:val="16"/>
                <w:szCs w:val="16"/>
              </w:rPr>
              <w:t>absorbable</w:t>
            </w:r>
          </w:p>
        </w:tc>
        <w:tc>
          <w:tcPr>
            <w:tcW w:w="900" w:type="dxa"/>
          </w:tcPr>
          <w:p w14:paraId="1255C9D6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002CC953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US </w:t>
            </w:r>
          </w:p>
        </w:tc>
        <w:tc>
          <w:tcPr>
            <w:tcW w:w="1080" w:type="dxa"/>
            <w:shd w:val="clear" w:color="auto" w:fill="auto"/>
          </w:tcPr>
          <w:p w14:paraId="51341991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56C5B428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8-77</w:t>
            </w:r>
          </w:p>
        </w:tc>
        <w:tc>
          <w:tcPr>
            <w:tcW w:w="1080" w:type="dxa"/>
          </w:tcPr>
          <w:p w14:paraId="14FB4825" w14:textId="136ADAB9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Both</w:t>
            </w:r>
          </w:p>
        </w:tc>
        <w:tc>
          <w:tcPr>
            <w:tcW w:w="1980" w:type="dxa"/>
            <w:shd w:val="clear" w:color="auto" w:fill="auto"/>
          </w:tcPr>
          <w:p w14:paraId="799D3AA5" w14:textId="71B3ACDB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&gt;1 type</w:t>
            </w:r>
          </w:p>
        </w:tc>
        <w:tc>
          <w:tcPr>
            <w:tcW w:w="1260" w:type="dxa"/>
            <w:shd w:val="clear" w:color="auto" w:fill="auto"/>
          </w:tcPr>
          <w:p w14:paraId="6568930D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05</w:t>
            </w:r>
          </w:p>
        </w:tc>
      </w:tr>
      <w:tr w:rsidR="00AD51EF" w:rsidRPr="00D03CBA" w14:paraId="50D10375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262FE1A9" w14:textId="4690D11B" w:rsidR="00AD51EF" w:rsidRPr="00D03CBA" w:rsidRDefault="00865351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ern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ZXJuPC9BdXRob3I+PFllYXI+MTk5NDwvWWVhcj48UmVj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ZXJuPC9BdXRob3I+PFllYXI+MTk5NDwvWWVhcj48UmVj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865351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86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15F0EA63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94</w:t>
            </w:r>
          </w:p>
        </w:tc>
        <w:tc>
          <w:tcPr>
            <w:tcW w:w="1980" w:type="dxa"/>
          </w:tcPr>
          <w:p w14:paraId="565C9136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3CBA">
              <w:rPr>
                <w:rFonts w:ascii="Arial" w:hAnsi="Arial" w:cs="Arial"/>
                <w:sz w:val="16"/>
                <w:szCs w:val="16"/>
              </w:rPr>
              <w:t>Ofloxacin</w:t>
            </w:r>
            <w:proofErr w:type="spellEnd"/>
            <w:r w:rsidRPr="00D03CBA">
              <w:rPr>
                <w:rFonts w:ascii="Arial" w:hAnsi="Arial" w:cs="Arial"/>
                <w:sz w:val="16"/>
                <w:szCs w:val="16"/>
              </w:rPr>
              <w:t xml:space="preserve"> and </w:t>
            </w:r>
            <w:proofErr w:type="spellStart"/>
            <w:r w:rsidRPr="00D03CBA">
              <w:rPr>
                <w:rFonts w:ascii="Arial" w:hAnsi="Arial" w:cs="Arial"/>
                <w:sz w:val="16"/>
                <w:szCs w:val="16"/>
              </w:rPr>
              <w:t>Roxithromycin</w:t>
            </w:r>
            <w:proofErr w:type="spellEnd"/>
          </w:p>
        </w:tc>
        <w:tc>
          <w:tcPr>
            <w:tcW w:w="1440" w:type="dxa"/>
          </w:tcPr>
          <w:p w14:paraId="383B95C4" w14:textId="21738C8D" w:rsidR="00AD51EF" w:rsidRPr="00464C9B" w:rsidRDefault="00AD51EF" w:rsidP="00AD51E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proofErr w:type="spellStart"/>
            <w:r w:rsidRPr="00156F0E">
              <w:rPr>
                <w:rFonts w:ascii="Arial" w:hAnsi="Arial" w:cs="Arial"/>
                <w:sz w:val="16"/>
                <w:szCs w:val="16"/>
              </w:rPr>
              <w:t>Ofloxacin</w:t>
            </w:r>
            <w:proofErr w:type="spellEnd"/>
          </w:p>
        </w:tc>
        <w:tc>
          <w:tcPr>
            <w:tcW w:w="900" w:type="dxa"/>
          </w:tcPr>
          <w:p w14:paraId="60ED4F2D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0B035C6C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1080" w:type="dxa"/>
            <w:shd w:val="clear" w:color="auto" w:fill="auto"/>
          </w:tcPr>
          <w:p w14:paraId="1AFD645E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0600286B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7-77</w:t>
            </w:r>
          </w:p>
        </w:tc>
        <w:tc>
          <w:tcPr>
            <w:tcW w:w="1080" w:type="dxa"/>
          </w:tcPr>
          <w:p w14:paraId="5C698C2E" w14:textId="055598C4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Both</w:t>
            </w:r>
          </w:p>
        </w:tc>
        <w:tc>
          <w:tcPr>
            <w:tcW w:w="1980" w:type="dxa"/>
            <w:shd w:val="clear" w:color="auto" w:fill="auto"/>
          </w:tcPr>
          <w:p w14:paraId="4F1B422C" w14:textId="070B6D3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&gt;1 type</w:t>
            </w:r>
          </w:p>
        </w:tc>
        <w:tc>
          <w:tcPr>
            <w:tcW w:w="1260" w:type="dxa"/>
            <w:shd w:val="clear" w:color="auto" w:fill="auto"/>
          </w:tcPr>
          <w:p w14:paraId="511FECEC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41</w:t>
            </w:r>
          </w:p>
        </w:tc>
      </w:tr>
      <w:tr w:rsidR="00AD51EF" w:rsidRPr="00D03CBA" w14:paraId="13941E75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7D7E84A7" w14:textId="64E6FFAF" w:rsidR="00AD51EF" w:rsidRPr="00D03CBA" w:rsidRDefault="00865351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inner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aaW5uZXI8L0F1dGhvcj48WWVhcj4xOTk0PC9ZZWFyPjxS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aaW5uZXI8L0F1dGhvcj48WWVhcj4xOTk0PC9ZZWFyPjxS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865351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87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79B4031C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94</w:t>
            </w:r>
          </w:p>
        </w:tc>
        <w:tc>
          <w:tcPr>
            <w:tcW w:w="1980" w:type="dxa"/>
          </w:tcPr>
          <w:p w14:paraId="09E84089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3CBA">
              <w:rPr>
                <w:rFonts w:ascii="Arial" w:hAnsi="Arial" w:cs="Arial"/>
                <w:sz w:val="16"/>
                <w:szCs w:val="16"/>
              </w:rPr>
              <w:t>Pefloxacin</w:t>
            </w:r>
            <w:proofErr w:type="spellEnd"/>
            <w:r w:rsidRPr="00D03CBA">
              <w:rPr>
                <w:rFonts w:ascii="Arial" w:hAnsi="Arial" w:cs="Arial"/>
                <w:sz w:val="16"/>
                <w:szCs w:val="16"/>
              </w:rPr>
              <w:t xml:space="preserve"> and Penicillin V</w:t>
            </w:r>
          </w:p>
        </w:tc>
        <w:tc>
          <w:tcPr>
            <w:tcW w:w="1440" w:type="dxa"/>
          </w:tcPr>
          <w:p w14:paraId="2E0088E2" w14:textId="081F5A76" w:rsidR="00AD51EF" w:rsidRPr="00464C9B" w:rsidRDefault="00AD51EF" w:rsidP="00AD51E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proofErr w:type="spellStart"/>
            <w:r w:rsidRPr="00FD7E88">
              <w:rPr>
                <w:rFonts w:ascii="Arial" w:hAnsi="Arial" w:cs="Arial"/>
                <w:sz w:val="16"/>
                <w:szCs w:val="16"/>
              </w:rPr>
              <w:t>Pefloxacin</w:t>
            </w:r>
            <w:proofErr w:type="spellEnd"/>
            <w:r w:rsidRPr="00FD7E88">
              <w:rPr>
                <w:rFonts w:ascii="Arial" w:hAnsi="Arial" w:cs="Arial"/>
                <w:sz w:val="16"/>
                <w:szCs w:val="16"/>
              </w:rPr>
              <w:t xml:space="preserve"> and Placebo</w:t>
            </w:r>
          </w:p>
        </w:tc>
        <w:tc>
          <w:tcPr>
            <w:tcW w:w="900" w:type="dxa"/>
          </w:tcPr>
          <w:p w14:paraId="65901A05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64431C70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Belgium</w:t>
            </w:r>
          </w:p>
        </w:tc>
        <w:tc>
          <w:tcPr>
            <w:tcW w:w="1080" w:type="dxa"/>
            <w:shd w:val="clear" w:color="auto" w:fill="auto"/>
          </w:tcPr>
          <w:p w14:paraId="7DA6E0BB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0608634B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6-80</w:t>
            </w:r>
          </w:p>
        </w:tc>
        <w:tc>
          <w:tcPr>
            <w:tcW w:w="1080" w:type="dxa"/>
          </w:tcPr>
          <w:p w14:paraId="4E892739" w14:textId="3FD25B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Both</w:t>
            </w:r>
          </w:p>
        </w:tc>
        <w:tc>
          <w:tcPr>
            <w:tcW w:w="1980" w:type="dxa"/>
            <w:shd w:val="clear" w:color="auto" w:fill="auto"/>
          </w:tcPr>
          <w:p w14:paraId="0AD5E361" w14:textId="58339933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&gt;1 type</w:t>
            </w:r>
          </w:p>
        </w:tc>
        <w:tc>
          <w:tcPr>
            <w:tcW w:w="1260" w:type="dxa"/>
            <w:shd w:val="clear" w:color="auto" w:fill="auto"/>
          </w:tcPr>
          <w:p w14:paraId="47EE1478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551</w:t>
            </w:r>
          </w:p>
        </w:tc>
      </w:tr>
      <w:tr w:rsidR="00AD51EF" w:rsidRPr="00D03CBA" w14:paraId="728B4A3C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34612055" w14:textId="1B06A3D8" w:rsidR="00AD51EF" w:rsidRPr="00D03CBA" w:rsidRDefault="00865351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rico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cmljbzwvQXV0aG9yPjxZZWFyPjE5OTI8L1llYXI+PFJl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cmljbzwvQXV0aG9yPjxZZWFyPjE5OTI8L1llYXI+PFJl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865351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88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0D222EB4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92</w:t>
            </w:r>
          </w:p>
        </w:tc>
        <w:tc>
          <w:tcPr>
            <w:tcW w:w="1980" w:type="dxa"/>
          </w:tcPr>
          <w:p w14:paraId="7366705A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TMP-SMX</w:t>
            </w:r>
          </w:p>
        </w:tc>
        <w:tc>
          <w:tcPr>
            <w:tcW w:w="1440" w:type="dxa"/>
          </w:tcPr>
          <w:p w14:paraId="3BF1190B" w14:textId="6120A9CB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TMP-SMX</w:t>
            </w:r>
            <w:r>
              <w:rPr>
                <w:rFonts w:ascii="Arial" w:hAnsi="Arial" w:cs="Arial"/>
                <w:sz w:val="16"/>
                <w:szCs w:val="16"/>
              </w:rPr>
              <w:t xml:space="preserve"> less than daily</w:t>
            </w:r>
          </w:p>
        </w:tc>
        <w:tc>
          <w:tcPr>
            <w:tcW w:w="900" w:type="dxa"/>
          </w:tcPr>
          <w:p w14:paraId="2B5A87A6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4B12BE2D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Italy</w:t>
            </w:r>
          </w:p>
        </w:tc>
        <w:tc>
          <w:tcPr>
            <w:tcW w:w="1080" w:type="dxa"/>
            <w:shd w:val="clear" w:color="auto" w:fill="auto"/>
          </w:tcPr>
          <w:p w14:paraId="29169A24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Child </w:t>
            </w:r>
          </w:p>
        </w:tc>
        <w:tc>
          <w:tcPr>
            <w:tcW w:w="1350" w:type="dxa"/>
            <w:shd w:val="clear" w:color="auto" w:fill="auto"/>
          </w:tcPr>
          <w:p w14:paraId="63243017" w14:textId="1511DE26" w:rsidR="00AD51EF" w:rsidRPr="00D03CBA" w:rsidRDefault="00261020" w:rsidP="00AD51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  <w:tc>
          <w:tcPr>
            <w:tcW w:w="1080" w:type="dxa"/>
          </w:tcPr>
          <w:p w14:paraId="22C6C4B5" w14:textId="040BA9EB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7E55DA76" w14:textId="7EB28C8C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Hematologic malignancy  </w:t>
            </w:r>
          </w:p>
        </w:tc>
        <w:tc>
          <w:tcPr>
            <w:tcW w:w="1260" w:type="dxa"/>
            <w:shd w:val="clear" w:color="auto" w:fill="auto"/>
          </w:tcPr>
          <w:p w14:paraId="3D83561C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77</w:t>
            </w:r>
          </w:p>
        </w:tc>
      </w:tr>
      <w:tr w:rsidR="00AD51EF" w:rsidRPr="00D03CBA" w14:paraId="672569D9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64ABC65F" w14:textId="32CC5DDA" w:rsidR="00AD51EF" w:rsidRPr="00D03CBA" w:rsidRDefault="00865351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'Antonio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EJmFwb3M7QW50b25pbzwvQXV0aG9yPjxZZWFyPjE5OTI8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EJmFwb3M7QW50b25pbzwvQXV0aG9yPjxZZWFyPjE5OTI8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865351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89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2CE61DFA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92</w:t>
            </w:r>
          </w:p>
        </w:tc>
        <w:tc>
          <w:tcPr>
            <w:tcW w:w="1980" w:type="dxa"/>
          </w:tcPr>
          <w:p w14:paraId="1318D624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3CBA">
              <w:rPr>
                <w:rFonts w:ascii="Arial" w:hAnsi="Arial" w:cs="Arial"/>
                <w:sz w:val="16"/>
                <w:szCs w:val="16"/>
              </w:rPr>
              <w:t>Norfloxacin</w:t>
            </w:r>
            <w:proofErr w:type="spellEnd"/>
          </w:p>
        </w:tc>
        <w:tc>
          <w:tcPr>
            <w:tcW w:w="1440" w:type="dxa"/>
          </w:tcPr>
          <w:p w14:paraId="3ADBE025" w14:textId="7432EE50" w:rsidR="00AD51EF" w:rsidRPr="00464C9B" w:rsidRDefault="00AD51EF" w:rsidP="00AD51E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proofErr w:type="spellStart"/>
            <w:r w:rsidRPr="00402989">
              <w:rPr>
                <w:rFonts w:ascii="Arial" w:hAnsi="Arial" w:cs="Arial"/>
                <w:sz w:val="16"/>
                <w:szCs w:val="16"/>
              </w:rPr>
              <w:t>Pefloxacin</w:t>
            </w:r>
            <w:proofErr w:type="spellEnd"/>
          </w:p>
        </w:tc>
        <w:tc>
          <w:tcPr>
            <w:tcW w:w="900" w:type="dxa"/>
          </w:tcPr>
          <w:p w14:paraId="2032C6B5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56FDCA5F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Italy</w:t>
            </w:r>
          </w:p>
        </w:tc>
        <w:tc>
          <w:tcPr>
            <w:tcW w:w="1080" w:type="dxa"/>
            <w:shd w:val="clear" w:color="auto" w:fill="auto"/>
          </w:tcPr>
          <w:p w14:paraId="61497653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5A4D49DC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8-75</w:t>
            </w:r>
          </w:p>
        </w:tc>
        <w:tc>
          <w:tcPr>
            <w:tcW w:w="1080" w:type="dxa"/>
          </w:tcPr>
          <w:p w14:paraId="2C4CA0F7" w14:textId="4E824D00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6217527D" w14:textId="3E751252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Hematologic malignancy  </w:t>
            </w:r>
          </w:p>
        </w:tc>
        <w:tc>
          <w:tcPr>
            <w:tcW w:w="1260" w:type="dxa"/>
            <w:shd w:val="clear" w:color="auto" w:fill="auto"/>
          </w:tcPr>
          <w:p w14:paraId="12050F37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36</w:t>
            </w:r>
          </w:p>
        </w:tc>
      </w:tr>
      <w:tr w:rsidR="00261020" w:rsidRPr="00D03CBA" w14:paraId="23932746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215AA4DE" w14:textId="5FC571C7" w:rsidR="00261020" w:rsidRPr="00D03CBA" w:rsidRDefault="00865351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uiot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dWlvdDwvQXV0aG9yPjxZZWFyPjE5OTI8L1llYXI+PFJl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dWlvdDwvQXV0aG9yPjxZZWFyPjE5OTI8L1llYXI+PFJl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865351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90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2D7395DE" w14:textId="7777777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92</w:t>
            </w:r>
          </w:p>
        </w:tc>
        <w:tc>
          <w:tcPr>
            <w:tcW w:w="1980" w:type="dxa"/>
          </w:tcPr>
          <w:p w14:paraId="4649287C" w14:textId="7777777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TMP-SMX</w:t>
            </w:r>
          </w:p>
        </w:tc>
        <w:tc>
          <w:tcPr>
            <w:tcW w:w="1440" w:type="dxa"/>
          </w:tcPr>
          <w:p w14:paraId="7FA2F7C8" w14:textId="46B01D41" w:rsidR="00261020" w:rsidRPr="00464C9B" w:rsidRDefault="00261020" w:rsidP="00261020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proofErr w:type="spellStart"/>
            <w:r w:rsidRPr="000002B9">
              <w:rPr>
                <w:rFonts w:ascii="Arial" w:hAnsi="Arial" w:cs="Arial"/>
                <w:sz w:val="16"/>
                <w:szCs w:val="16"/>
              </w:rPr>
              <w:t>Benzylpenicillin</w:t>
            </w:r>
            <w:proofErr w:type="spellEnd"/>
          </w:p>
        </w:tc>
        <w:tc>
          <w:tcPr>
            <w:tcW w:w="900" w:type="dxa"/>
          </w:tcPr>
          <w:p w14:paraId="2A08B296" w14:textId="7777777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2AB7F2F2" w14:textId="7777777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etherlands</w:t>
            </w:r>
          </w:p>
        </w:tc>
        <w:tc>
          <w:tcPr>
            <w:tcW w:w="1080" w:type="dxa"/>
            <w:shd w:val="clear" w:color="auto" w:fill="auto"/>
          </w:tcPr>
          <w:p w14:paraId="6DEFE835" w14:textId="7777777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27AC1F3C" w14:textId="7777777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5-62</w:t>
            </w:r>
          </w:p>
        </w:tc>
        <w:tc>
          <w:tcPr>
            <w:tcW w:w="1080" w:type="dxa"/>
          </w:tcPr>
          <w:p w14:paraId="1DDBD5C4" w14:textId="77D0CE6A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1136FC85" w14:textId="12C80105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&gt;1 type</w:t>
            </w:r>
          </w:p>
        </w:tc>
        <w:tc>
          <w:tcPr>
            <w:tcW w:w="1260" w:type="dxa"/>
            <w:shd w:val="clear" w:color="auto" w:fill="auto"/>
          </w:tcPr>
          <w:p w14:paraId="6CCD85CE" w14:textId="6211C56C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89195C"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</w:tr>
      <w:tr w:rsidR="00261020" w:rsidRPr="00D03CBA" w14:paraId="4A27A705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5F567096" w14:textId="63C2CC33" w:rsidR="00261020" w:rsidRPr="00D03CBA" w:rsidRDefault="00865351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'Antonio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EJmFwb3M7QW50b25pbzwvQXV0aG9yPjxZZWFyPjE5OTE8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EJmFwb3M7QW50b25pbzwvQXV0aG9yPjxZZWFyPjE5OTE8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865351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91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122A0143" w14:textId="7777777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91</w:t>
            </w:r>
          </w:p>
        </w:tc>
        <w:tc>
          <w:tcPr>
            <w:tcW w:w="1980" w:type="dxa"/>
          </w:tcPr>
          <w:p w14:paraId="707F27DA" w14:textId="7777777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3CBA">
              <w:rPr>
                <w:rFonts w:ascii="Arial" w:hAnsi="Arial" w:cs="Arial"/>
                <w:sz w:val="16"/>
                <w:szCs w:val="16"/>
              </w:rPr>
              <w:t>Ofloxacin</w:t>
            </w:r>
            <w:proofErr w:type="spellEnd"/>
          </w:p>
        </w:tc>
        <w:tc>
          <w:tcPr>
            <w:tcW w:w="1440" w:type="dxa"/>
          </w:tcPr>
          <w:p w14:paraId="5928BF18" w14:textId="7411A7CF" w:rsidR="00261020" w:rsidRPr="00464C9B" w:rsidRDefault="00261020" w:rsidP="00261020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proofErr w:type="spellStart"/>
            <w:r w:rsidRPr="00402989">
              <w:rPr>
                <w:rFonts w:ascii="Arial" w:hAnsi="Arial" w:cs="Arial"/>
                <w:sz w:val="16"/>
                <w:szCs w:val="16"/>
              </w:rPr>
              <w:t>Norfloxacin</w:t>
            </w:r>
            <w:proofErr w:type="spellEnd"/>
          </w:p>
        </w:tc>
        <w:tc>
          <w:tcPr>
            <w:tcW w:w="900" w:type="dxa"/>
          </w:tcPr>
          <w:p w14:paraId="0B37E0F3" w14:textId="7777777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79BD8CF6" w14:textId="7777777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Italy</w:t>
            </w:r>
          </w:p>
        </w:tc>
        <w:tc>
          <w:tcPr>
            <w:tcW w:w="1080" w:type="dxa"/>
            <w:shd w:val="clear" w:color="auto" w:fill="auto"/>
          </w:tcPr>
          <w:p w14:paraId="77D5AC87" w14:textId="7777777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5B48BE4A" w14:textId="7777777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8-74</w:t>
            </w:r>
          </w:p>
        </w:tc>
        <w:tc>
          <w:tcPr>
            <w:tcW w:w="1080" w:type="dxa"/>
          </w:tcPr>
          <w:p w14:paraId="613BA8C7" w14:textId="208BBB69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Both</w:t>
            </w:r>
          </w:p>
        </w:tc>
        <w:tc>
          <w:tcPr>
            <w:tcW w:w="1980" w:type="dxa"/>
            <w:shd w:val="clear" w:color="auto" w:fill="auto"/>
          </w:tcPr>
          <w:p w14:paraId="10B8F17B" w14:textId="15A4757B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&gt;1 type</w:t>
            </w:r>
          </w:p>
        </w:tc>
        <w:tc>
          <w:tcPr>
            <w:tcW w:w="1260" w:type="dxa"/>
            <w:shd w:val="clear" w:color="auto" w:fill="auto"/>
          </w:tcPr>
          <w:p w14:paraId="0EFAE4C9" w14:textId="5DCF5724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89195C"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</w:tr>
      <w:tr w:rsidR="00AD51EF" w:rsidRPr="00D03CBA" w14:paraId="297B290B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6E3F46E7" w14:textId="725EF328" w:rsidR="00AD51EF" w:rsidRPr="00D03CBA" w:rsidRDefault="00865351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l Favero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EZWwgRmF2ZXJvPC9BdXRob3I+PFllYXI+MTk5MTwvWWVh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EZWwgRmF2ZXJvPC9BdXRob3I+PFllYXI+MTk5MTwvWWVh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865351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92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0C8FEED4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91</w:t>
            </w:r>
          </w:p>
        </w:tc>
        <w:tc>
          <w:tcPr>
            <w:tcW w:w="1980" w:type="dxa"/>
          </w:tcPr>
          <w:p w14:paraId="08C9E581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iprofloxacin</w:t>
            </w:r>
          </w:p>
        </w:tc>
        <w:tc>
          <w:tcPr>
            <w:tcW w:w="1440" w:type="dxa"/>
          </w:tcPr>
          <w:p w14:paraId="447638F7" w14:textId="30016585" w:rsidR="00AD51EF" w:rsidRPr="00464C9B" w:rsidRDefault="00AD51EF" w:rsidP="00AD51E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proofErr w:type="spellStart"/>
            <w:r w:rsidRPr="00402989">
              <w:rPr>
                <w:rFonts w:ascii="Arial" w:hAnsi="Arial" w:cs="Arial"/>
                <w:sz w:val="16"/>
                <w:szCs w:val="16"/>
              </w:rPr>
              <w:t>Norfloxacin</w:t>
            </w:r>
            <w:proofErr w:type="spellEnd"/>
          </w:p>
        </w:tc>
        <w:tc>
          <w:tcPr>
            <w:tcW w:w="900" w:type="dxa"/>
          </w:tcPr>
          <w:p w14:paraId="067430EE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3285BBBB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Italy</w:t>
            </w:r>
          </w:p>
        </w:tc>
        <w:tc>
          <w:tcPr>
            <w:tcW w:w="1080" w:type="dxa"/>
            <w:shd w:val="clear" w:color="auto" w:fill="auto"/>
          </w:tcPr>
          <w:p w14:paraId="4F7FC149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7326EAE1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4-79</w:t>
            </w:r>
          </w:p>
        </w:tc>
        <w:tc>
          <w:tcPr>
            <w:tcW w:w="1080" w:type="dxa"/>
          </w:tcPr>
          <w:p w14:paraId="0C54F2DE" w14:textId="2BA16B36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Both</w:t>
            </w:r>
          </w:p>
        </w:tc>
        <w:tc>
          <w:tcPr>
            <w:tcW w:w="1980" w:type="dxa"/>
            <w:shd w:val="clear" w:color="auto" w:fill="auto"/>
          </w:tcPr>
          <w:p w14:paraId="370DA004" w14:textId="48C6C3DE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&gt;1 type</w:t>
            </w:r>
          </w:p>
        </w:tc>
        <w:tc>
          <w:tcPr>
            <w:tcW w:w="1260" w:type="dxa"/>
            <w:shd w:val="clear" w:color="auto" w:fill="auto"/>
          </w:tcPr>
          <w:p w14:paraId="168939CD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801</w:t>
            </w:r>
          </w:p>
        </w:tc>
      </w:tr>
      <w:tr w:rsidR="00AD51EF" w:rsidRPr="00D03CBA" w14:paraId="72B06A5B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74E24DFB" w14:textId="07E7082D" w:rsidR="00AD51EF" w:rsidRPr="00D03CBA" w:rsidRDefault="00585FF9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luckman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bHVja21hbjwvQXV0aG9yPjxZZWFyPjE5OTE8L1llYXI+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bHVja21hbjwvQXV0aG9yPjxZZWFyPjE5OTE8L1llYXI+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585FF9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93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28D67EDC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91</w:t>
            </w:r>
          </w:p>
        </w:tc>
        <w:tc>
          <w:tcPr>
            <w:tcW w:w="1980" w:type="dxa"/>
          </w:tcPr>
          <w:p w14:paraId="47CD8E52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3CBA">
              <w:rPr>
                <w:rFonts w:ascii="Arial" w:hAnsi="Arial" w:cs="Arial"/>
                <w:sz w:val="16"/>
                <w:szCs w:val="16"/>
              </w:rPr>
              <w:t>Ofloxacin</w:t>
            </w:r>
            <w:proofErr w:type="spellEnd"/>
            <w:r w:rsidRPr="00D03CBA">
              <w:rPr>
                <w:rFonts w:ascii="Arial" w:hAnsi="Arial" w:cs="Arial"/>
                <w:sz w:val="16"/>
                <w:szCs w:val="16"/>
              </w:rPr>
              <w:t xml:space="preserve"> and Amoxicillin</w:t>
            </w:r>
          </w:p>
        </w:tc>
        <w:tc>
          <w:tcPr>
            <w:tcW w:w="1440" w:type="dxa"/>
          </w:tcPr>
          <w:p w14:paraId="33D9B5CF" w14:textId="7EC1A174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on</w:t>
            </w:r>
            <w:r w:rsidR="00783A64">
              <w:rPr>
                <w:rFonts w:ascii="Arial" w:hAnsi="Arial" w:cs="Arial"/>
                <w:sz w:val="16"/>
                <w:szCs w:val="16"/>
              </w:rPr>
              <w:t>-</w:t>
            </w:r>
            <w:r w:rsidRPr="00D03CBA">
              <w:rPr>
                <w:rFonts w:ascii="Arial" w:hAnsi="Arial" w:cs="Arial"/>
                <w:sz w:val="16"/>
                <w:szCs w:val="16"/>
              </w:rPr>
              <w:t xml:space="preserve">absorbable </w:t>
            </w:r>
          </w:p>
        </w:tc>
        <w:tc>
          <w:tcPr>
            <w:tcW w:w="900" w:type="dxa"/>
          </w:tcPr>
          <w:p w14:paraId="42208DC2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75EB10DB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France</w:t>
            </w:r>
          </w:p>
        </w:tc>
        <w:tc>
          <w:tcPr>
            <w:tcW w:w="1080" w:type="dxa"/>
            <w:shd w:val="clear" w:color="auto" w:fill="auto"/>
          </w:tcPr>
          <w:p w14:paraId="55F2A967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Both</w:t>
            </w:r>
          </w:p>
        </w:tc>
        <w:tc>
          <w:tcPr>
            <w:tcW w:w="1350" w:type="dxa"/>
            <w:shd w:val="clear" w:color="auto" w:fill="auto"/>
          </w:tcPr>
          <w:p w14:paraId="5959BA65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1-54</w:t>
            </w:r>
          </w:p>
        </w:tc>
        <w:tc>
          <w:tcPr>
            <w:tcW w:w="1080" w:type="dxa"/>
          </w:tcPr>
          <w:p w14:paraId="43691AD8" w14:textId="6A9AB5B4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HSCT</w:t>
            </w:r>
          </w:p>
        </w:tc>
        <w:tc>
          <w:tcPr>
            <w:tcW w:w="1980" w:type="dxa"/>
            <w:shd w:val="clear" w:color="auto" w:fill="auto"/>
          </w:tcPr>
          <w:p w14:paraId="625096B2" w14:textId="31F5F29C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llogeneic transplant</w:t>
            </w:r>
          </w:p>
        </w:tc>
        <w:tc>
          <w:tcPr>
            <w:tcW w:w="1260" w:type="dxa"/>
            <w:shd w:val="clear" w:color="auto" w:fill="auto"/>
          </w:tcPr>
          <w:p w14:paraId="73C1F3BC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44</w:t>
            </w:r>
          </w:p>
        </w:tc>
      </w:tr>
      <w:tr w:rsidR="00261020" w:rsidRPr="00D03CBA" w14:paraId="26644A3D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74ED1706" w14:textId="7D66422B" w:rsidR="00261020" w:rsidRPr="00D03CBA" w:rsidRDefault="00585FF9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ith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bWl0aDwvQXV0aG9yPjxZZWFyPjE5OTA8L1llYXI+PFJl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bWl0aDwvQXV0aG9yPjxZZWFyPjE5OTA8L1llYXI+PFJl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585FF9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94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469925A9" w14:textId="7777777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90</w:t>
            </w:r>
          </w:p>
        </w:tc>
        <w:tc>
          <w:tcPr>
            <w:tcW w:w="1980" w:type="dxa"/>
          </w:tcPr>
          <w:p w14:paraId="7C468E32" w14:textId="0F3470A4" w:rsidR="00261020" w:rsidRPr="00D03CBA" w:rsidRDefault="00261020" w:rsidP="003129B8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Gentamicin</w:t>
            </w:r>
            <w:r w:rsidR="003129B8">
              <w:rPr>
                <w:rFonts w:ascii="Arial" w:hAnsi="Arial" w:cs="Arial"/>
                <w:sz w:val="16"/>
                <w:szCs w:val="16"/>
              </w:rPr>
              <w:t>,</w:t>
            </w:r>
            <w:r w:rsidRPr="00D03CBA">
              <w:rPr>
                <w:rFonts w:ascii="Arial" w:hAnsi="Arial" w:cs="Arial"/>
                <w:sz w:val="16"/>
                <w:szCs w:val="16"/>
              </w:rPr>
              <w:t xml:space="preserve"> Piperacillin and </w:t>
            </w:r>
            <w:proofErr w:type="spellStart"/>
            <w:r w:rsidRPr="00D03CBA">
              <w:rPr>
                <w:rFonts w:ascii="Arial" w:hAnsi="Arial" w:cs="Arial"/>
                <w:sz w:val="16"/>
                <w:szCs w:val="16"/>
              </w:rPr>
              <w:t>Teicoplanin</w:t>
            </w:r>
            <w:proofErr w:type="spellEnd"/>
            <w:r w:rsidRPr="00D03CB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</w:tcPr>
          <w:p w14:paraId="39CA1125" w14:textId="7623A1CD" w:rsidR="00261020" w:rsidRPr="00464C9B" w:rsidRDefault="00261020" w:rsidP="00783A64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21118">
              <w:rPr>
                <w:rFonts w:ascii="Arial" w:hAnsi="Arial" w:cs="Arial"/>
                <w:sz w:val="16"/>
                <w:szCs w:val="16"/>
              </w:rPr>
              <w:t>Gentamicin</w:t>
            </w:r>
            <w:r w:rsidR="00783A64">
              <w:rPr>
                <w:rFonts w:ascii="Arial" w:hAnsi="Arial" w:cs="Arial"/>
                <w:sz w:val="16"/>
                <w:szCs w:val="16"/>
              </w:rPr>
              <w:t>,</w:t>
            </w:r>
            <w:r w:rsidRPr="00F21118">
              <w:rPr>
                <w:rFonts w:ascii="Arial" w:hAnsi="Arial" w:cs="Arial"/>
                <w:sz w:val="16"/>
                <w:szCs w:val="16"/>
              </w:rPr>
              <w:t xml:space="preserve"> Piperacillin and </w:t>
            </w:r>
            <w:proofErr w:type="spellStart"/>
            <w:r w:rsidRPr="00F21118">
              <w:rPr>
                <w:rFonts w:ascii="Arial" w:hAnsi="Arial" w:cs="Arial"/>
                <w:sz w:val="16"/>
                <w:szCs w:val="16"/>
              </w:rPr>
              <w:t>Flucloxacillin</w:t>
            </w:r>
            <w:proofErr w:type="spellEnd"/>
          </w:p>
        </w:tc>
        <w:tc>
          <w:tcPr>
            <w:tcW w:w="900" w:type="dxa"/>
          </w:tcPr>
          <w:p w14:paraId="18009162" w14:textId="7777777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68D62761" w14:textId="7777777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1080" w:type="dxa"/>
            <w:shd w:val="clear" w:color="auto" w:fill="auto"/>
          </w:tcPr>
          <w:p w14:paraId="7AB198B7" w14:textId="7777777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0A3C9494" w14:textId="7777777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6-68</w:t>
            </w:r>
          </w:p>
        </w:tc>
        <w:tc>
          <w:tcPr>
            <w:tcW w:w="1080" w:type="dxa"/>
          </w:tcPr>
          <w:p w14:paraId="1E9892D6" w14:textId="4C39B858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Both</w:t>
            </w:r>
          </w:p>
        </w:tc>
        <w:tc>
          <w:tcPr>
            <w:tcW w:w="1980" w:type="dxa"/>
            <w:shd w:val="clear" w:color="auto" w:fill="auto"/>
          </w:tcPr>
          <w:p w14:paraId="511C9B0D" w14:textId="3237B7F2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&gt;1 type</w:t>
            </w:r>
          </w:p>
        </w:tc>
        <w:tc>
          <w:tcPr>
            <w:tcW w:w="1260" w:type="dxa"/>
            <w:shd w:val="clear" w:color="auto" w:fill="auto"/>
          </w:tcPr>
          <w:p w14:paraId="152ACF6D" w14:textId="300F08FD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11056A"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</w:tr>
      <w:tr w:rsidR="00261020" w:rsidRPr="00D03CBA" w14:paraId="5BD6D94D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7080BE21" w14:textId="79EA764C" w:rsidR="00261020" w:rsidRPr="00D03CBA" w:rsidRDefault="00585FF9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mpi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YW1waTwvQXV0aG9yPjxZZWFyPjE5ODk8L1llYXI+PFJl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YW1waTwvQXV0aG9yPjxZZWFyPjE5ODk8L1llYXI+PFJl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585FF9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95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160AEC21" w14:textId="7777777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89</w:t>
            </w:r>
          </w:p>
        </w:tc>
        <w:tc>
          <w:tcPr>
            <w:tcW w:w="1980" w:type="dxa"/>
          </w:tcPr>
          <w:p w14:paraId="3C117672" w14:textId="69D1EECF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3CBA">
              <w:rPr>
                <w:rFonts w:ascii="Arial" w:hAnsi="Arial" w:cs="Arial"/>
                <w:sz w:val="16"/>
                <w:szCs w:val="16"/>
              </w:rPr>
              <w:t>Pipemidic</w:t>
            </w:r>
            <w:proofErr w:type="spellEnd"/>
            <w:r w:rsidRPr="00D03CBA">
              <w:rPr>
                <w:rFonts w:ascii="Arial" w:hAnsi="Arial" w:cs="Arial"/>
                <w:sz w:val="16"/>
                <w:szCs w:val="16"/>
              </w:rPr>
              <w:t xml:space="preserve"> acid and Non</w:t>
            </w:r>
            <w:r w:rsidR="003129B8">
              <w:rPr>
                <w:rFonts w:ascii="Arial" w:hAnsi="Arial" w:cs="Arial"/>
                <w:sz w:val="16"/>
                <w:szCs w:val="16"/>
              </w:rPr>
              <w:t>-</w:t>
            </w:r>
            <w:r w:rsidRPr="00D03CBA">
              <w:rPr>
                <w:rFonts w:ascii="Arial" w:hAnsi="Arial" w:cs="Arial"/>
                <w:sz w:val="16"/>
                <w:szCs w:val="16"/>
              </w:rPr>
              <w:t>absorbable</w:t>
            </w:r>
          </w:p>
        </w:tc>
        <w:tc>
          <w:tcPr>
            <w:tcW w:w="1440" w:type="dxa"/>
          </w:tcPr>
          <w:p w14:paraId="04F9BFB2" w14:textId="7777777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o antibiotic</w:t>
            </w:r>
          </w:p>
        </w:tc>
        <w:tc>
          <w:tcPr>
            <w:tcW w:w="900" w:type="dxa"/>
          </w:tcPr>
          <w:p w14:paraId="7C3BBFB1" w14:textId="7777777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1B35D3B4" w14:textId="7777777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Japan</w:t>
            </w:r>
          </w:p>
        </w:tc>
        <w:tc>
          <w:tcPr>
            <w:tcW w:w="1080" w:type="dxa"/>
            <w:shd w:val="clear" w:color="auto" w:fill="auto"/>
          </w:tcPr>
          <w:p w14:paraId="7B07512A" w14:textId="7777777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62C1C1F9" w14:textId="7777777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5-63</w:t>
            </w:r>
          </w:p>
        </w:tc>
        <w:tc>
          <w:tcPr>
            <w:tcW w:w="1080" w:type="dxa"/>
          </w:tcPr>
          <w:p w14:paraId="39AF4C0C" w14:textId="5D61EEC5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3E3B6844" w14:textId="5E45E000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Hematologic malignancy  </w:t>
            </w:r>
          </w:p>
        </w:tc>
        <w:tc>
          <w:tcPr>
            <w:tcW w:w="1260" w:type="dxa"/>
            <w:shd w:val="clear" w:color="auto" w:fill="auto"/>
          </w:tcPr>
          <w:p w14:paraId="2CBCA370" w14:textId="4DE6689A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11056A"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</w:tr>
      <w:tr w:rsidR="00AD51EF" w:rsidRPr="00D03CBA" w14:paraId="57136291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5C5B421A" w14:textId="1D2F0094" w:rsidR="00AD51EF" w:rsidRPr="00D03CBA" w:rsidRDefault="00585FF9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luckman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bHVja21hbjwvQXV0aG9yPjxZZWFyPjE5ODg8L1llYXI+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bHVja21hbjwvQXV0aG9yPjxZZWFyPjE5ODg8L1llYXI+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585FF9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96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3403C533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88</w:t>
            </w:r>
          </w:p>
        </w:tc>
        <w:tc>
          <w:tcPr>
            <w:tcW w:w="1980" w:type="dxa"/>
          </w:tcPr>
          <w:p w14:paraId="0FB102A2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3CBA">
              <w:rPr>
                <w:rFonts w:ascii="Arial" w:hAnsi="Arial" w:cs="Arial"/>
                <w:sz w:val="16"/>
                <w:szCs w:val="16"/>
              </w:rPr>
              <w:t>Pefloxacin</w:t>
            </w:r>
            <w:proofErr w:type="spellEnd"/>
            <w:r w:rsidRPr="00D03CBA">
              <w:rPr>
                <w:rFonts w:ascii="Arial" w:hAnsi="Arial" w:cs="Arial"/>
                <w:sz w:val="16"/>
                <w:szCs w:val="16"/>
              </w:rPr>
              <w:t xml:space="preserve"> and Penicillin</w:t>
            </w:r>
          </w:p>
        </w:tc>
        <w:tc>
          <w:tcPr>
            <w:tcW w:w="1440" w:type="dxa"/>
          </w:tcPr>
          <w:p w14:paraId="14BEB0CF" w14:textId="4D330EB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on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D03CBA">
              <w:rPr>
                <w:rFonts w:ascii="Arial" w:hAnsi="Arial" w:cs="Arial"/>
                <w:sz w:val="16"/>
                <w:szCs w:val="16"/>
              </w:rPr>
              <w:t xml:space="preserve">absorbable </w:t>
            </w:r>
          </w:p>
        </w:tc>
        <w:tc>
          <w:tcPr>
            <w:tcW w:w="900" w:type="dxa"/>
          </w:tcPr>
          <w:p w14:paraId="7291B243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5A70B5F7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France</w:t>
            </w:r>
          </w:p>
        </w:tc>
        <w:tc>
          <w:tcPr>
            <w:tcW w:w="1080" w:type="dxa"/>
            <w:shd w:val="clear" w:color="auto" w:fill="auto"/>
          </w:tcPr>
          <w:p w14:paraId="3101A7DD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Both </w:t>
            </w:r>
          </w:p>
        </w:tc>
        <w:tc>
          <w:tcPr>
            <w:tcW w:w="1350" w:type="dxa"/>
            <w:shd w:val="clear" w:color="auto" w:fill="auto"/>
          </w:tcPr>
          <w:p w14:paraId="279188AD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6-38</w:t>
            </w:r>
          </w:p>
        </w:tc>
        <w:tc>
          <w:tcPr>
            <w:tcW w:w="1080" w:type="dxa"/>
          </w:tcPr>
          <w:p w14:paraId="055C351E" w14:textId="1111DD80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HSCT</w:t>
            </w:r>
          </w:p>
        </w:tc>
        <w:tc>
          <w:tcPr>
            <w:tcW w:w="1980" w:type="dxa"/>
            <w:shd w:val="clear" w:color="auto" w:fill="auto"/>
          </w:tcPr>
          <w:p w14:paraId="153521F4" w14:textId="15053F5B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llogeneic transplant</w:t>
            </w:r>
          </w:p>
        </w:tc>
        <w:tc>
          <w:tcPr>
            <w:tcW w:w="1260" w:type="dxa"/>
            <w:shd w:val="clear" w:color="auto" w:fill="auto"/>
          </w:tcPr>
          <w:p w14:paraId="4A9BD3A6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65</w:t>
            </w:r>
          </w:p>
        </w:tc>
      </w:tr>
      <w:tr w:rsidR="00AD51EF" w:rsidRPr="00D03CBA" w14:paraId="6FB70AD0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1DB937A9" w14:textId="11E24937" w:rsidR="00AD51EF" w:rsidRPr="00D03CBA" w:rsidRDefault="00585FF9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schmeyer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YXNjaG1leWVyPC9BdXRob3I+PFllYXI+MTk4ODwvWWVh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YXNjaG1leWVyPC9BdXRob3I+PFllYXI+MTk4ODwvWWVh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585FF9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97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6598FFD8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88</w:t>
            </w:r>
          </w:p>
        </w:tc>
        <w:tc>
          <w:tcPr>
            <w:tcW w:w="1980" w:type="dxa"/>
          </w:tcPr>
          <w:p w14:paraId="399BFD2D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iprofloxacin</w:t>
            </w:r>
          </w:p>
        </w:tc>
        <w:tc>
          <w:tcPr>
            <w:tcW w:w="1440" w:type="dxa"/>
          </w:tcPr>
          <w:p w14:paraId="304C7CEB" w14:textId="705DDE44" w:rsidR="00AD51EF" w:rsidRPr="00464C9B" w:rsidRDefault="00AD51EF" w:rsidP="00AD51E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proofErr w:type="spellStart"/>
            <w:r w:rsidRPr="000F2BEA">
              <w:rPr>
                <w:rFonts w:ascii="Arial" w:hAnsi="Arial" w:cs="Arial"/>
                <w:sz w:val="16"/>
                <w:szCs w:val="16"/>
              </w:rPr>
              <w:t>Norfloxacin</w:t>
            </w:r>
            <w:proofErr w:type="spellEnd"/>
          </w:p>
        </w:tc>
        <w:tc>
          <w:tcPr>
            <w:tcW w:w="900" w:type="dxa"/>
          </w:tcPr>
          <w:p w14:paraId="0161077C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0268D7CC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etherlands</w:t>
            </w:r>
          </w:p>
        </w:tc>
        <w:tc>
          <w:tcPr>
            <w:tcW w:w="1080" w:type="dxa"/>
            <w:shd w:val="clear" w:color="auto" w:fill="auto"/>
          </w:tcPr>
          <w:p w14:paraId="0B2B65FC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1AF42E5B" w14:textId="0D1B7384" w:rsidR="00AD51EF" w:rsidRPr="00D03CBA" w:rsidRDefault="00261020" w:rsidP="00AD51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  <w:tc>
          <w:tcPr>
            <w:tcW w:w="1080" w:type="dxa"/>
          </w:tcPr>
          <w:p w14:paraId="51B476E4" w14:textId="756B3A7C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24A30DEF" w14:textId="3D6E7612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Hematologic malignancy  </w:t>
            </w:r>
          </w:p>
        </w:tc>
        <w:tc>
          <w:tcPr>
            <w:tcW w:w="1260" w:type="dxa"/>
            <w:shd w:val="clear" w:color="auto" w:fill="auto"/>
          </w:tcPr>
          <w:p w14:paraId="0730A1AC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51</w:t>
            </w:r>
          </w:p>
        </w:tc>
      </w:tr>
      <w:tr w:rsidR="00AD51EF" w:rsidRPr="00D03CBA" w14:paraId="53F05C2A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5C26CAC4" w14:textId="79996E43" w:rsidR="00AD51EF" w:rsidRPr="00D03CBA" w:rsidRDefault="00AD51EF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lastRenderedPageBreak/>
              <w:t>Petersen</w:t>
            </w:r>
            <w:r w:rsidR="00BB600F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QZXRlcnNlbjwvQXV0aG9yPjxZZWFyPjE5ODg8L1llYXI+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QZXRlcnNlbjwvQXV0aG9yPjxZZWFyPjE5ODg8L1llYXI+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BB600F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BB600F" w:rsidRPr="00BB600F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98</w:t>
            </w:r>
            <w:r w:rsidR="00BB600F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573DAF1F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88</w:t>
            </w:r>
          </w:p>
        </w:tc>
        <w:tc>
          <w:tcPr>
            <w:tcW w:w="1980" w:type="dxa"/>
          </w:tcPr>
          <w:p w14:paraId="74742401" w14:textId="049848F4" w:rsidR="00AD51EF" w:rsidRPr="00D03CBA" w:rsidRDefault="00AD51EF" w:rsidP="003129B8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Tobramycin</w:t>
            </w:r>
            <w:r w:rsidR="003129B8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D03CBA">
              <w:rPr>
                <w:rFonts w:ascii="Arial" w:hAnsi="Arial" w:cs="Arial"/>
                <w:sz w:val="16"/>
                <w:szCs w:val="16"/>
              </w:rPr>
              <w:t>Vancomycin</w:t>
            </w:r>
            <w:r w:rsidR="003129B8">
              <w:rPr>
                <w:rFonts w:ascii="Arial" w:hAnsi="Arial" w:cs="Arial"/>
                <w:sz w:val="16"/>
                <w:szCs w:val="16"/>
              </w:rPr>
              <w:t xml:space="preserve"> and </w:t>
            </w:r>
            <w:proofErr w:type="spellStart"/>
            <w:r w:rsidRPr="00D03CBA">
              <w:rPr>
                <w:rFonts w:ascii="Arial" w:hAnsi="Arial" w:cs="Arial"/>
                <w:sz w:val="16"/>
                <w:szCs w:val="16"/>
              </w:rPr>
              <w:t>Ticarcillin</w:t>
            </w:r>
            <w:proofErr w:type="spellEnd"/>
            <w:r w:rsidRPr="00D03CBA">
              <w:rPr>
                <w:rFonts w:ascii="Arial" w:hAnsi="Arial" w:cs="Arial"/>
                <w:sz w:val="16"/>
                <w:szCs w:val="16"/>
              </w:rPr>
              <w:t xml:space="preserve"> OR </w:t>
            </w:r>
            <w:proofErr w:type="spellStart"/>
            <w:r w:rsidRPr="00D03CBA">
              <w:rPr>
                <w:rFonts w:ascii="Arial" w:hAnsi="Arial" w:cs="Arial"/>
                <w:sz w:val="16"/>
                <w:szCs w:val="16"/>
              </w:rPr>
              <w:t>Cefotaxime</w:t>
            </w:r>
            <w:proofErr w:type="spellEnd"/>
            <w:r w:rsidR="003129B8">
              <w:rPr>
                <w:rFonts w:ascii="Arial" w:hAnsi="Arial" w:cs="Arial"/>
                <w:sz w:val="16"/>
                <w:szCs w:val="16"/>
              </w:rPr>
              <w:t xml:space="preserve"> and </w:t>
            </w:r>
            <w:proofErr w:type="spellStart"/>
            <w:r w:rsidRPr="00D03CBA">
              <w:rPr>
                <w:rFonts w:ascii="Arial" w:hAnsi="Arial" w:cs="Arial"/>
                <w:sz w:val="16"/>
                <w:szCs w:val="16"/>
              </w:rPr>
              <w:t>Mezlocillin</w:t>
            </w:r>
            <w:proofErr w:type="spellEnd"/>
          </w:p>
        </w:tc>
        <w:tc>
          <w:tcPr>
            <w:tcW w:w="1440" w:type="dxa"/>
          </w:tcPr>
          <w:p w14:paraId="26964236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o antibiotic</w:t>
            </w:r>
          </w:p>
        </w:tc>
        <w:tc>
          <w:tcPr>
            <w:tcW w:w="900" w:type="dxa"/>
          </w:tcPr>
          <w:p w14:paraId="6D76D13B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0245A672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US </w:t>
            </w:r>
          </w:p>
        </w:tc>
        <w:tc>
          <w:tcPr>
            <w:tcW w:w="1080" w:type="dxa"/>
            <w:shd w:val="clear" w:color="auto" w:fill="auto"/>
          </w:tcPr>
          <w:p w14:paraId="450F0701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Both </w:t>
            </w:r>
          </w:p>
        </w:tc>
        <w:tc>
          <w:tcPr>
            <w:tcW w:w="1350" w:type="dxa"/>
            <w:shd w:val="clear" w:color="auto" w:fill="auto"/>
          </w:tcPr>
          <w:p w14:paraId="6C8C95EB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-58</w:t>
            </w:r>
          </w:p>
        </w:tc>
        <w:tc>
          <w:tcPr>
            <w:tcW w:w="1080" w:type="dxa"/>
          </w:tcPr>
          <w:p w14:paraId="6253C3C6" w14:textId="2DAF8FB9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HSCT</w:t>
            </w:r>
          </w:p>
        </w:tc>
        <w:tc>
          <w:tcPr>
            <w:tcW w:w="1980" w:type="dxa"/>
            <w:shd w:val="clear" w:color="auto" w:fill="auto"/>
          </w:tcPr>
          <w:p w14:paraId="68604012" w14:textId="1341E751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llogeneic transplant</w:t>
            </w:r>
          </w:p>
        </w:tc>
        <w:tc>
          <w:tcPr>
            <w:tcW w:w="1260" w:type="dxa"/>
            <w:shd w:val="clear" w:color="auto" w:fill="auto"/>
          </w:tcPr>
          <w:p w14:paraId="039A5D0D" w14:textId="272D07AE" w:rsidR="00AD51EF" w:rsidRPr="00D03CBA" w:rsidRDefault="00261020" w:rsidP="00AD51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</w:tr>
      <w:tr w:rsidR="00261020" w:rsidRPr="00D03CBA" w14:paraId="0F971D9E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470CAA0C" w14:textId="40DDF82B" w:rsidR="00261020" w:rsidRPr="00D03CBA" w:rsidRDefault="00585FF9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w</w:t>
            </w:r>
            <w:r w:rsidR="00BB600F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b3c8L0F1dGhvcj48WWVhcj4xOTg3PC9ZZWFyPjxSZWNO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b3c8L0F1dGhvcj48WWVhcj4xOTg3PC9ZZWFyPjxSZWNO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BB600F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BB600F" w:rsidRPr="00BB600F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99</w:t>
            </w:r>
            <w:r w:rsidR="00BB600F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4BE472B0" w14:textId="7777777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87</w:t>
            </w:r>
          </w:p>
        </w:tc>
        <w:tc>
          <w:tcPr>
            <w:tcW w:w="1980" w:type="dxa"/>
          </w:tcPr>
          <w:p w14:paraId="1610AC19" w14:textId="7777777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3CBA">
              <w:rPr>
                <w:rFonts w:ascii="Arial" w:hAnsi="Arial" w:cs="Arial"/>
                <w:sz w:val="16"/>
                <w:szCs w:val="16"/>
              </w:rPr>
              <w:t>Nalidixic</w:t>
            </w:r>
            <w:proofErr w:type="spellEnd"/>
            <w:r w:rsidRPr="00D03CBA">
              <w:rPr>
                <w:rFonts w:ascii="Arial" w:hAnsi="Arial" w:cs="Arial"/>
                <w:sz w:val="16"/>
                <w:szCs w:val="16"/>
              </w:rPr>
              <w:t xml:space="preserve"> acid</w:t>
            </w:r>
          </w:p>
        </w:tc>
        <w:tc>
          <w:tcPr>
            <w:tcW w:w="1440" w:type="dxa"/>
          </w:tcPr>
          <w:p w14:paraId="18A6EC9D" w14:textId="7777777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TMP-SMX</w:t>
            </w:r>
          </w:p>
        </w:tc>
        <w:tc>
          <w:tcPr>
            <w:tcW w:w="900" w:type="dxa"/>
          </w:tcPr>
          <w:p w14:paraId="56CFF8FC" w14:textId="7777777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038FACFF" w14:textId="7777777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Canada </w:t>
            </w:r>
          </w:p>
        </w:tc>
        <w:tc>
          <w:tcPr>
            <w:tcW w:w="1080" w:type="dxa"/>
            <w:shd w:val="clear" w:color="auto" w:fill="auto"/>
          </w:tcPr>
          <w:p w14:paraId="39EC771F" w14:textId="7777777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3FA2BADA" w14:textId="0176C402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AB7141"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  <w:tc>
          <w:tcPr>
            <w:tcW w:w="1080" w:type="dxa"/>
          </w:tcPr>
          <w:p w14:paraId="52F8AD83" w14:textId="43297C9B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60E707D2" w14:textId="428A695B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&gt;1 type</w:t>
            </w:r>
          </w:p>
        </w:tc>
        <w:tc>
          <w:tcPr>
            <w:tcW w:w="1260" w:type="dxa"/>
            <w:shd w:val="clear" w:color="auto" w:fill="auto"/>
          </w:tcPr>
          <w:p w14:paraId="72285022" w14:textId="7777777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90</w:t>
            </w:r>
          </w:p>
        </w:tc>
      </w:tr>
      <w:tr w:rsidR="00261020" w:rsidRPr="00D03CBA" w14:paraId="54FF80AD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3357F437" w14:textId="68F38F24" w:rsidR="00261020" w:rsidRPr="00D03CBA" w:rsidRDefault="00585FF9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ughes</w:t>
            </w:r>
            <w:r w:rsidR="00BB600F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dWdoZXM8L0F1dGhvcj48WWVhcj4xOTg3PC9ZZWFyPjxS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dWdoZXM8L0F1dGhvcj48WWVhcj4xOTg3PC9ZZWFyPjxS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BB600F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BB600F" w:rsidRPr="00BB600F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00</w:t>
            </w:r>
            <w:r w:rsidR="00BB600F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5040B633" w14:textId="7777777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87</w:t>
            </w:r>
          </w:p>
        </w:tc>
        <w:tc>
          <w:tcPr>
            <w:tcW w:w="1980" w:type="dxa"/>
          </w:tcPr>
          <w:p w14:paraId="5D9AA2A9" w14:textId="7777777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TMP-SMX</w:t>
            </w:r>
          </w:p>
        </w:tc>
        <w:tc>
          <w:tcPr>
            <w:tcW w:w="1440" w:type="dxa"/>
          </w:tcPr>
          <w:p w14:paraId="105F08F6" w14:textId="6851DC24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TMP-SMX</w:t>
            </w:r>
            <w:r>
              <w:rPr>
                <w:rFonts w:ascii="Arial" w:hAnsi="Arial" w:cs="Arial"/>
                <w:sz w:val="16"/>
                <w:szCs w:val="16"/>
              </w:rPr>
              <w:t xml:space="preserve"> less than daily</w:t>
            </w:r>
          </w:p>
        </w:tc>
        <w:tc>
          <w:tcPr>
            <w:tcW w:w="900" w:type="dxa"/>
          </w:tcPr>
          <w:p w14:paraId="28E7777F" w14:textId="7777777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52E00A78" w14:textId="7777777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US</w:t>
            </w:r>
          </w:p>
        </w:tc>
        <w:tc>
          <w:tcPr>
            <w:tcW w:w="1080" w:type="dxa"/>
            <w:shd w:val="clear" w:color="auto" w:fill="auto"/>
          </w:tcPr>
          <w:p w14:paraId="77FE746F" w14:textId="5A687FC8" w:rsidR="00261020" w:rsidRPr="00D03CBA" w:rsidRDefault="00783A64" w:rsidP="002610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  <w:tc>
          <w:tcPr>
            <w:tcW w:w="1350" w:type="dxa"/>
            <w:shd w:val="clear" w:color="auto" w:fill="auto"/>
          </w:tcPr>
          <w:p w14:paraId="77C5B42B" w14:textId="6C5470FC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AB7141"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  <w:tc>
          <w:tcPr>
            <w:tcW w:w="1080" w:type="dxa"/>
          </w:tcPr>
          <w:p w14:paraId="17CE9584" w14:textId="299E1C54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769DBA8C" w14:textId="2925522F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Hematologic malignancy  </w:t>
            </w:r>
          </w:p>
        </w:tc>
        <w:tc>
          <w:tcPr>
            <w:tcW w:w="1260" w:type="dxa"/>
            <w:shd w:val="clear" w:color="auto" w:fill="auto"/>
          </w:tcPr>
          <w:p w14:paraId="59EF8649" w14:textId="77777777" w:rsidR="00261020" w:rsidRPr="00D03CBA" w:rsidRDefault="00261020" w:rsidP="00261020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67</w:t>
            </w:r>
          </w:p>
        </w:tc>
      </w:tr>
      <w:tr w:rsidR="00AD51EF" w:rsidRPr="00D03CBA" w14:paraId="5A56C26E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68F844BD" w14:textId="24E3CB0E" w:rsidR="00AD51EF" w:rsidRPr="00D03CBA" w:rsidRDefault="00585FF9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ossi</w:t>
            </w:r>
            <w:r w:rsidR="00BB600F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b3NzaTwvQXV0aG9yPjxZZWFyPjE5ODc8L1llYXI+PFJl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b3NzaTwvQXV0aG9yPjxZZWFyPjE5ODc8L1llYXI+PFJl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BB600F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BB600F" w:rsidRPr="00BB600F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01</w:t>
            </w:r>
            <w:r w:rsidR="00BB600F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1771E2FA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87</w:t>
            </w:r>
          </w:p>
        </w:tc>
        <w:tc>
          <w:tcPr>
            <w:tcW w:w="1980" w:type="dxa"/>
          </w:tcPr>
          <w:p w14:paraId="071D3BE8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TMP-SMX</w:t>
            </w:r>
          </w:p>
        </w:tc>
        <w:tc>
          <w:tcPr>
            <w:tcW w:w="1440" w:type="dxa"/>
          </w:tcPr>
          <w:p w14:paraId="078FF7C5" w14:textId="256AE05E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TMP-SMX</w:t>
            </w:r>
            <w:r>
              <w:rPr>
                <w:rFonts w:ascii="Arial" w:hAnsi="Arial" w:cs="Arial"/>
                <w:sz w:val="16"/>
                <w:szCs w:val="16"/>
              </w:rPr>
              <w:t xml:space="preserve"> less than daily</w:t>
            </w:r>
          </w:p>
        </w:tc>
        <w:tc>
          <w:tcPr>
            <w:tcW w:w="900" w:type="dxa"/>
          </w:tcPr>
          <w:p w14:paraId="3920F4CB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405BDA60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Italy</w:t>
            </w:r>
          </w:p>
        </w:tc>
        <w:tc>
          <w:tcPr>
            <w:tcW w:w="1080" w:type="dxa"/>
            <w:shd w:val="clear" w:color="auto" w:fill="auto"/>
          </w:tcPr>
          <w:p w14:paraId="1ED56B6B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Child </w:t>
            </w:r>
          </w:p>
        </w:tc>
        <w:tc>
          <w:tcPr>
            <w:tcW w:w="1350" w:type="dxa"/>
            <w:shd w:val="clear" w:color="auto" w:fill="auto"/>
          </w:tcPr>
          <w:p w14:paraId="7C86B9D7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0.9-15</w:t>
            </w:r>
          </w:p>
        </w:tc>
        <w:tc>
          <w:tcPr>
            <w:tcW w:w="1080" w:type="dxa"/>
          </w:tcPr>
          <w:p w14:paraId="29966BAB" w14:textId="31B18A13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5794625E" w14:textId="6B4AA485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Hematologic malignancy  </w:t>
            </w:r>
          </w:p>
        </w:tc>
        <w:tc>
          <w:tcPr>
            <w:tcW w:w="1260" w:type="dxa"/>
            <w:shd w:val="clear" w:color="auto" w:fill="auto"/>
          </w:tcPr>
          <w:p w14:paraId="62DD2EBC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97</w:t>
            </w:r>
          </w:p>
        </w:tc>
      </w:tr>
      <w:tr w:rsidR="00AD51EF" w:rsidRPr="00D03CBA" w14:paraId="7C3B5146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4D6DD186" w14:textId="09133DD5" w:rsidR="00AD51EF" w:rsidRPr="00D03CBA" w:rsidRDefault="00585FF9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urrle</w:t>
            </w:r>
            <w:r w:rsidR="00BB600F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dXJybGU8L0F1dGhvcj48WWVhcj4xOTg2PC9ZZWFyPjxS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dXJybGU8L0F1dGhvcj48WWVhcj4xOTg2PC9ZZWFyPjxS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BB600F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BB600F" w:rsidRPr="00BB600F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02</w:t>
            </w:r>
            <w:r w:rsidR="00BB600F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090BDA2C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86</w:t>
            </w:r>
          </w:p>
        </w:tc>
        <w:tc>
          <w:tcPr>
            <w:tcW w:w="1980" w:type="dxa"/>
          </w:tcPr>
          <w:p w14:paraId="26BD9151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TMP-SMX</w:t>
            </w:r>
          </w:p>
        </w:tc>
        <w:tc>
          <w:tcPr>
            <w:tcW w:w="1440" w:type="dxa"/>
          </w:tcPr>
          <w:p w14:paraId="517CA744" w14:textId="3AC85E58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on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D03CBA">
              <w:rPr>
                <w:rFonts w:ascii="Arial" w:hAnsi="Arial" w:cs="Arial"/>
                <w:sz w:val="16"/>
                <w:szCs w:val="16"/>
              </w:rPr>
              <w:t xml:space="preserve">absorbable </w:t>
            </w:r>
          </w:p>
        </w:tc>
        <w:tc>
          <w:tcPr>
            <w:tcW w:w="900" w:type="dxa"/>
          </w:tcPr>
          <w:p w14:paraId="3629C98D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7C25E4A2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etherlands</w:t>
            </w:r>
          </w:p>
        </w:tc>
        <w:tc>
          <w:tcPr>
            <w:tcW w:w="1080" w:type="dxa"/>
            <w:shd w:val="clear" w:color="auto" w:fill="auto"/>
          </w:tcPr>
          <w:p w14:paraId="54C126D1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10FB0575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5-60</w:t>
            </w:r>
          </w:p>
        </w:tc>
        <w:tc>
          <w:tcPr>
            <w:tcW w:w="1080" w:type="dxa"/>
          </w:tcPr>
          <w:p w14:paraId="33B9CF64" w14:textId="030AC04A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090D11B4" w14:textId="0AAD4196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Hematologic malignancy  </w:t>
            </w:r>
          </w:p>
        </w:tc>
        <w:tc>
          <w:tcPr>
            <w:tcW w:w="1260" w:type="dxa"/>
            <w:shd w:val="clear" w:color="auto" w:fill="auto"/>
          </w:tcPr>
          <w:p w14:paraId="4D421C0F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55</w:t>
            </w:r>
          </w:p>
        </w:tc>
      </w:tr>
      <w:tr w:rsidR="00AD51EF" w:rsidRPr="00D03CBA" w14:paraId="18327F39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0AA9E4DE" w14:textId="0414DA9A" w:rsidR="00AD51EF" w:rsidRPr="00D03CBA" w:rsidRDefault="00585FF9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tersen</w:t>
            </w:r>
            <w:r w:rsidR="00BB600F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QZXRlcnNlbjwvQXV0aG9yPjxZZWFyPjE5ODY8L1llYXI+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QZXRlcnNlbjwvQXV0aG9yPjxZZWFyPjE5ODY8L1llYXI+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BB600F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BB600F" w:rsidRPr="00BB600F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03</w:t>
            </w:r>
            <w:r w:rsidR="00BB600F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32BDC4A2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86</w:t>
            </w:r>
          </w:p>
        </w:tc>
        <w:tc>
          <w:tcPr>
            <w:tcW w:w="1980" w:type="dxa"/>
          </w:tcPr>
          <w:p w14:paraId="352D463B" w14:textId="5CD66710" w:rsidR="00AD51EF" w:rsidRPr="00D03CBA" w:rsidRDefault="00AD51EF" w:rsidP="003129B8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Tobramycin</w:t>
            </w:r>
            <w:r w:rsidR="003129B8">
              <w:rPr>
                <w:rFonts w:ascii="Arial" w:hAnsi="Arial" w:cs="Arial"/>
                <w:sz w:val="16"/>
                <w:szCs w:val="16"/>
              </w:rPr>
              <w:t>,</w:t>
            </w:r>
            <w:r w:rsidRPr="00D03CBA">
              <w:rPr>
                <w:rFonts w:ascii="Arial" w:hAnsi="Arial" w:cs="Arial"/>
                <w:sz w:val="16"/>
                <w:szCs w:val="16"/>
              </w:rPr>
              <w:t xml:space="preserve"> Vancomycin and </w:t>
            </w:r>
            <w:proofErr w:type="spellStart"/>
            <w:r w:rsidRPr="00D03CBA">
              <w:rPr>
                <w:rFonts w:ascii="Arial" w:hAnsi="Arial" w:cs="Arial"/>
                <w:sz w:val="16"/>
                <w:szCs w:val="16"/>
              </w:rPr>
              <w:t>Ticarcillin</w:t>
            </w:r>
            <w:proofErr w:type="spellEnd"/>
          </w:p>
        </w:tc>
        <w:tc>
          <w:tcPr>
            <w:tcW w:w="1440" w:type="dxa"/>
          </w:tcPr>
          <w:p w14:paraId="24EC14EF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Granulocyte infusion</w:t>
            </w:r>
          </w:p>
        </w:tc>
        <w:tc>
          <w:tcPr>
            <w:tcW w:w="900" w:type="dxa"/>
          </w:tcPr>
          <w:p w14:paraId="0FEBE3F4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6794B3EC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US </w:t>
            </w:r>
          </w:p>
        </w:tc>
        <w:tc>
          <w:tcPr>
            <w:tcW w:w="1080" w:type="dxa"/>
            <w:shd w:val="clear" w:color="auto" w:fill="auto"/>
          </w:tcPr>
          <w:p w14:paraId="4EC74BFC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Both </w:t>
            </w:r>
          </w:p>
        </w:tc>
        <w:tc>
          <w:tcPr>
            <w:tcW w:w="1350" w:type="dxa"/>
            <w:shd w:val="clear" w:color="auto" w:fill="auto"/>
          </w:tcPr>
          <w:p w14:paraId="4EBAE7ED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-47</w:t>
            </w:r>
          </w:p>
        </w:tc>
        <w:tc>
          <w:tcPr>
            <w:tcW w:w="1080" w:type="dxa"/>
          </w:tcPr>
          <w:p w14:paraId="4ED06924" w14:textId="4E7F9200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HSCT</w:t>
            </w:r>
          </w:p>
        </w:tc>
        <w:tc>
          <w:tcPr>
            <w:tcW w:w="1980" w:type="dxa"/>
            <w:shd w:val="clear" w:color="auto" w:fill="auto"/>
          </w:tcPr>
          <w:p w14:paraId="73603FB8" w14:textId="7A55F622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llogeneic transplant</w:t>
            </w:r>
          </w:p>
        </w:tc>
        <w:tc>
          <w:tcPr>
            <w:tcW w:w="1260" w:type="dxa"/>
            <w:shd w:val="clear" w:color="auto" w:fill="auto"/>
          </w:tcPr>
          <w:p w14:paraId="218220D6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49</w:t>
            </w:r>
          </w:p>
        </w:tc>
      </w:tr>
      <w:tr w:rsidR="00AD51EF" w:rsidRPr="00D03CBA" w14:paraId="07421053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64475A23" w14:textId="5A046C81" w:rsidR="00AD51EF" w:rsidRPr="00D03CBA" w:rsidRDefault="00585FF9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tersen</w:t>
            </w:r>
            <w:r w:rsidR="00BB600F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QZXRlcnNlbjwvQXV0aG9yPjxZZWFyPjE5ODY8L1llYXI+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QZXRlcnNlbjwvQXV0aG9yPjxZZWFyPjE5ODY8L1llYXI+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BB600F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BB600F" w:rsidRPr="00BB600F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04</w:t>
            </w:r>
            <w:r w:rsidR="00BB600F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2059E5E8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86</w:t>
            </w:r>
          </w:p>
        </w:tc>
        <w:tc>
          <w:tcPr>
            <w:tcW w:w="1980" w:type="dxa"/>
          </w:tcPr>
          <w:p w14:paraId="33D5AC0E" w14:textId="5D383FEC" w:rsidR="00AD51EF" w:rsidRPr="00D03CBA" w:rsidRDefault="00AD51EF" w:rsidP="003129B8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Tobramycin</w:t>
            </w:r>
            <w:r w:rsidR="003129B8">
              <w:rPr>
                <w:rFonts w:ascii="Arial" w:hAnsi="Arial" w:cs="Arial"/>
                <w:sz w:val="16"/>
                <w:szCs w:val="16"/>
              </w:rPr>
              <w:t>,</w:t>
            </w:r>
            <w:r w:rsidRPr="00D03CBA">
              <w:rPr>
                <w:rFonts w:ascii="Arial" w:hAnsi="Arial" w:cs="Arial"/>
                <w:sz w:val="16"/>
                <w:szCs w:val="16"/>
              </w:rPr>
              <w:t xml:space="preserve"> Vancomycin and </w:t>
            </w:r>
            <w:proofErr w:type="spellStart"/>
            <w:r w:rsidRPr="00D03CBA">
              <w:rPr>
                <w:rFonts w:ascii="Arial" w:hAnsi="Arial" w:cs="Arial"/>
                <w:sz w:val="16"/>
                <w:szCs w:val="16"/>
              </w:rPr>
              <w:t>Ticarcillin</w:t>
            </w:r>
            <w:proofErr w:type="spellEnd"/>
          </w:p>
        </w:tc>
        <w:tc>
          <w:tcPr>
            <w:tcW w:w="1440" w:type="dxa"/>
          </w:tcPr>
          <w:p w14:paraId="27366676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o antibiotic</w:t>
            </w:r>
          </w:p>
        </w:tc>
        <w:tc>
          <w:tcPr>
            <w:tcW w:w="900" w:type="dxa"/>
          </w:tcPr>
          <w:p w14:paraId="6D057A62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0634E051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US</w:t>
            </w:r>
          </w:p>
        </w:tc>
        <w:tc>
          <w:tcPr>
            <w:tcW w:w="1080" w:type="dxa"/>
            <w:shd w:val="clear" w:color="auto" w:fill="auto"/>
          </w:tcPr>
          <w:p w14:paraId="358E2751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Both </w:t>
            </w:r>
          </w:p>
        </w:tc>
        <w:tc>
          <w:tcPr>
            <w:tcW w:w="1350" w:type="dxa"/>
            <w:shd w:val="clear" w:color="auto" w:fill="auto"/>
          </w:tcPr>
          <w:p w14:paraId="2987287E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3-49</w:t>
            </w:r>
          </w:p>
        </w:tc>
        <w:tc>
          <w:tcPr>
            <w:tcW w:w="1080" w:type="dxa"/>
          </w:tcPr>
          <w:p w14:paraId="3DBE6DF0" w14:textId="0F10EFE8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HSCT</w:t>
            </w:r>
          </w:p>
        </w:tc>
        <w:tc>
          <w:tcPr>
            <w:tcW w:w="1980" w:type="dxa"/>
            <w:shd w:val="clear" w:color="auto" w:fill="auto"/>
          </w:tcPr>
          <w:p w14:paraId="412929FD" w14:textId="2C5E6E69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llogeneic transplant</w:t>
            </w:r>
          </w:p>
        </w:tc>
        <w:tc>
          <w:tcPr>
            <w:tcW w:w="1260" w:type="dxa"/>
            <w:shd w:val="clear" w:color="auto" w:fill="auto"/>
          </w:tcPr>
          <w:p w14:paraId="2737158A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35</w:t>
            </w:r>
          </w:p>
        </w:tc>
      </w:tr>
      <w:tr w:rsidR="00AD51EF" w:rsidRPr="00D03CBA" w14:paraId="57E0DF10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0C78F4AE" w14:textId="71431D99" w:rsidR="00AD51EF" w:rsidRPr="00D03CBA" w:rsidRDefault="00585FF9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w</w:t>
            </w:r>
            <w:r w:rsidR="00BB600F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b3c8L0F1dGhvcj48WWVhcj4xOTg0PC9ZZWFyPjxSZWNO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b3c8L0F1dGhvcj48WWVhcj4xOTg0PC9ZZWFyPjxSZWNO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BB600F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BB600F" w:rsidRPr="00BB600F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05</w:t>
            </w:r>
            <w:r w:rsidR="00BB600F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174F775A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84</w:t>
            </w:r>
          </w:p>
        </w:tc>
        <w:tc>
          <w:tcPr>
            <w:tcW w:w="1980" w:type="dxa"/>
          </w:tcPr>
          <w:p w14:paraId="5EA27DC0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TMP-SMX</w:t>
            </w:r>
          </w:p>
        </w:tc>
        <w:tc>
          <w:tcPr>
            <w:tcW w:w="1440" w:type="dxa"/>
          </w:tcPr>
          <w:p w14:paraId="1ABF2896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TMP</w:t>
            </w:r>
          </w:p>
        </w:tc>
        <w:tc>
          <w:tcPr>
            <w:tcW w:w="900" w:type="dxa"/>
          </w:tcPr>
          <w:p w14:paraId="3284C34E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2A4565BF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Canada </w:t>
            </w:r>
          </w:p>
        </w:tc>
        <w:tc>
          <w:tcPr>
            <w:tcW w:w="1080" w:type="dxa"/>
            <w:shd w:val="clear" w:color="auto" w:fill="auto"/>
          </w:tcPr>
          <w:p w14:paraId="435D2521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Both </w:t>
            </w:r>
          </w:p>
        </w:tc>
        <w:tc>
          <w:tcPr>
            <w:tcW w:w="1350" w:type="dxa"/>
            <w:shd w:val="clear" w:color="auto" w:fill="auto"/>
          </w:tcPr>
          <w:p w14:paraId="67664D89" w14:textId="7A20E326" w:rsidR="00AD51EF" w:rsidRPr="00D03CBA" w:rsidRDefault="00261020" w:rsidP="00AD51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  <w:tc>
          <w:tcPr>
            <w:tcW w:w="1080" w:type="dxa"/>
          </w:tcPr>
          <w:p w14:paraId="1E81A394" w14:textId="17D062F6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5AB965D9" w14:textId="4D8C6814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&gt;1 type</w:t>
            </w:r>
          </w:p>
        </w:tc>
        <w:tc>
          <w:tcPr>
            <w:tcW w:w="1260" w:type="dxa"/>
            <w:shd w:val="clear" w:color="auto" w:fill="auto"/>
          </w:tcPr>
          <w:p w14:paraId="2CE7E8F6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75</w:t>
            </w:r>
          </w:p>
        </w:tc>
      </w:tr>
      <w:tr w:rsidR="00AD51EF" w:rsidRPr="00D03CBA" w14:paraId="3356AE48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68DA3D68" w14:textId="2D957796" w:rsidR="00AD51EF" w:rsidRPr="00D03CBA" w:rsidRDefault="00585FF9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ramer</w:t>
            </w:r>
            <w:r w:rsidR="00BB600F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cmFtZXI8L0F1dGhvcj48WWVhcj4xOTg0PC9ZZWFyPjxS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cmFtZXI8L0F1dGhvcj48WWVhcj4xOTg0PC9ZZWFyPjxS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BB600F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BB600F" w:rsidRPr="00BB600F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06</w:t>
            </w:r>
            <w:r w:rsidR="00BB600F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17729B65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84</w:t>
            </w:r>
          </w:p>
        </w:tc>
        <w:tc>
          <w:tcPr>
            <w:tcW w:w="1980" w:type="dxa"/>
          </w:tcPr>
          <w:p w14:paraId="22C038A7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TMP-SMX and Erythromycin</w:t>
            </w:r>
          </w:p>
        </w:tc>
        <w:tc>
          <w:tcPr>
            <w:tcW w:w="1440" w:type="dxa"/>
          </w:tcPr>
          <w:p w14:paraId="434A12AB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0BBB0636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20EA0229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US</w:t>
            </w:r>
          </w:p>
        </w:tc>
        <w:tc>
          <w:tcPr>
            <w:tcW w:w="1080" w:type="dxa"/>
            <w:shd w:val="clear" w:color="auto" w:fill="auto"/>
          </w:tcPr>
          <w:p w14:paraId="4C61AFBE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5A9FE57D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6-70</w:t>
            </w:r>
          </w:p>
        </w:tc>
        <w:tc>
          <w:tcPr>
            <w:tcW w:w="1080" w:type="dxa"/>
          </w:tcPr>
          <w:p w14:paraId="6EC5A076" w14:textId="30713C61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Both</w:t>
            </w:r>
          </w:p>
        </w:tc>
        <w:tc>
          <w:tcPr>
            <w:tcW w:w="1980" w:type="dxa"/>
            <w:shd w:val="clear" w:color="auto" w:fill="auto"/>
          </w:tcPr>
          <w:p w14:paraId="4333C19B" w14:textId="6E6D3636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&gt;1 type</w:t>
            </w:r>
          </w:p>
        </w:tc>
        <w:tc>
          <w:tcPr>
            <w:tcW w:w="1260" w:type="dxa"/>
            <w:shd w:val="clear" w:color="auto" w:fill="auto"/>
          </w:tcPr>
          <w:p w14:paraId="478ACFE7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51EF" w:rsidRPr="00D03CBA" w14:paraId="7CC6132B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1F68C013" w14:textId="3EEC50C3" w:rsidR="00AD51EF" w:rsidRPr="00D03CBA" w:rsidRDefault="00BB600F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uiot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dWlvdDwvQXV0aG9yPjxZZWFyPjE5ODM8L1llYXI+PFJl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dWlvdDwvQXV0aG9yPjxZZWFyPjE5ODM8L1llYXI+PFJl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BB600F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07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109D4A0F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83</w:t>
            </w:r>
          </w:p>
        </w:tc>
        <w:tc>
          <w:tcPr>
            <w:tcW w:w="1980" w:type="dxa"/>
          </w:tcPr>
          <w:p w14:paraId="7D2EDAEA" w14:textId="7F9187A4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3CBA">
              <w:rPr>
                <w:rFonts w:ascii="Arial" w:hAnsi="Arial" w:cs="Arial"/>
                <w:sz w:val="16"/>
                <w:szCs w:val="16"/>
              </w:rPr>
              <w:t>Nalidixic</w:t>
            </w:r>
            <w:proofErr w:type="spellEnd"/>
            <w:r w:rsidRPr="00D03CBA">
              <w:rPr>
                <w:rFonts w:ascii="Arial" w:hAnsi="Arial" w:cs="Arial"/>
                <w:sz w:val="16"/>
                <w:szCs w:val="16"/>
              </w:rPr>
              <w:t xml:space="preserve"> acid and Non</w:t>
            </w:r>
            <w:r w:rsidR="003129B8">
              <w:rPr>
                <w:rFonts w:ascii="Arial" w:hAnsi="Arial" w:cs="Arial"/>
                <w:sz w:val="16"/>
                <w:szCs w:val="16"/>
              </w:rPr>
              <w:t>-</w:t>
            </w:r>
            <w:r w:rsidRPr="00D03CBA">
              <w:rPr>
                <w:rFonts w:ascii="Arial" w:hAnsi="Arial" w:cs="Arial"/>
                <w:sz w:val="16"/>
                <w:szCs w:val="16"/>
              </w:rPr>
              <w:t>absorbable</w:t>
            </w:r>
          </w:p>
        </w:tc>
        <w:tc>
          <w:tcPr>
            <w:tcW w:w="1440" w:type="dxa"/>
          </w:tcPr>
          <w:p w14:paraId="09914F6D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26A0CB5C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01A65C32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etherlands</w:t>
            </w:r>
          </w:p>
        </w:tc>
        <w:tc>
          <w:tcPr>
            <w:tcW w:w="1080" w:type="dxa"/>
            <w:shd w:val="clear" w:color="auto" w:fill="auto"/>
          </w:tcPr>
          <w:p w14:paraId="662BA07C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32B8A956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8-71</w:t>
            </w:r>
          </w:p>
        </w:tc>
        <w:tc>
          <w:tcPr>
            <w:tcW w:w="1080" w:type="dxa"/>
          </w:tcPr>
          <w:p w14:paraId="439C35BC" w14:textId="032613E2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714529F2" w14:textId="2EA9CFF8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Hematologic malignancy  </w:t>
            </w:r>
          </w:p>
        </w:tc>
        <w:tc>
          <w:tcPr>
            <w:tcW w:w="1260" w:type="dxa"/>
            <w:shd w:val="clear" w:color="auto" w:fill="auto"/>
          </w:tcPr>
          <w:p w14:paraId="60D23EF4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42</w:t>
            </w:r>
          </w:p>
        </w:tc>
      </w:tr>
      <w:tr w:rsidR="00AD51EF" w:rsidRPr="00D03CBA" w14:paraId="4557633C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55DA547A" w14:textId="1B151846" w:rsidR="00AD51EF" w:rsidRPr="00D03CBA" w:rsidRDefault="00AD51EF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Kurrle</w:t>
            </w:r>
            <w:r w:rsidR="00BB600F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dXJybGU8L0F1dGhvcj48WWVhcj4xOTgzPC9ZZWFyPjxS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dXJybGU8L0F1dGhvcj48WWVhcj4xOTgzPC9ZZWFyPjxS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BB600F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BB600F" w:rsidRPr="00BB600F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08</w:t>
            </w:r>
            <w:r w:rsidR="00BB600F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33E7AFE7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83</w:t>
            </w:r>
          </w:p>
        </w:tc>
        <w:tc>
          <w:tcPr>
            <w:tcW w:w="1980" w:type="dxa"/>
          </w:tcPr>
          <w:p w14:paraId="5A53F3C1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TMP-SMX</w:t>
            </w:r>
          </w:p>
        </w:tc>
        <w:tc>
          <w:tcPr>
            <w:tcW w:w="1440" w:type="dxa"/>
          </w:tcPr>
          <w:p w14:paraId="61BB0DDA" w14:textId="33D823F8" w:rsidR="00AD51EF" w:rsidRPr="00464C9B" w:rsidRDefault="00AD51EF" w:rsidP="00AD51E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proofErr w:type="spellStart"/>
            <w:r w:rsidRPr="009E3131">
              <w:rPr>
                <w:rFonts w:ascii="Arial" w:hAnsi="Arial" w:cs="Arial"/>
                <w:sz w:val="16"/>
                <w:szCs w:val="16"/>
              </w:rPr>
              <w:t>Nalidixic</w:t>
            </w:r>
            <w:proofErr w:type="spellEnd"/>
            <w:r w:rsidRPr="009E3131">
              <w:rPr>
                <w:rFonts w:ascii="Arial" w:hAnsi="Arial" w:cs="Arial"/>
                <w:sz w:val="16"/>
                <w:szCs w:val="16"/>
              </w:rPr>
              <w:t xml:space="preserve"> acid and Non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9E3131">
              <w:rPr>
                <w:rFonts w:ascii="Arial" w:hAnsi="Arial" w:cs="Arial"/>
                <w:sz w:val="16"/>
                <w:szCs w:val="16"/>
              </w:rPr>
              <w:t>absorbable</w:t>
            </w:r>
          </w:p>
        </w:tc>
        <w:tc>
          <w:tcPr>
            <w:tcW w:w="900" w:type="dxa"/>
          </w:tcPr>
          <w:p w14:paraId="600F3CC2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439AD324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1080" w:type="dxa"/>
            <w:shd w:val="clear" w:color="auto" w:fill="auto"/>
          </w:tcPr>
          <w:p w14:paraId="25A2DECD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744A2653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5-69</w:t>
            </w:r>
          </w:p>
        </w:tc>
        <w:tc>
          <w:tcPr>
            <w:tcW w:w="1080" w:type="dxa"/>
          </w:tcPr>
          <w:p w14:paraId="02F48348" w14:textId="66D572E1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5BAD45C5" w14:textId="5AC64290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Hematologic malignancy  </w:t>
            </w:r>
          </w:p>
        </w:tc>
        <w:tc>
          <w:tcPr>
            <w:tcW w:w="1260" w:type="dxa"/>
            <w:shd w:val="clear" w:color="auto" w:fill="auto"/>
          </w:tcPr>
          <w:p w14:paraId="2A09643E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AD51EF" w:rsidRPr="00D03CBA" w14:paraId="4C886251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4486BDED" w14:textId="48D58B0A" w:rsidR="00AD51EF" w:rsidRPr="00D03CBA" w:rsidRDefault="00BB600F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izzo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QaXp6bzwvQXV0aG9yPjxZZWFyPjE5ODM8L1llYXI+PFJl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QaXp6bzwvQXV0aG9yPjxZZWFyPjE5ODM8L1llYXI+PFJl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BB600F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09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003111BB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83</w:t>
            </w:r>
          </w:p>
        </w:tc>
        <w:tc>
          <w:tcPr>
            <w:tcW w:w="1980" w:type="dxa"/>
          </w:tcPr>
          <w:p w14:paraId="7581E43C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TMP-SMX and Erythromycin</w:t>
            </w:r>
          </w:p>
        </w:tc>
        <w:tc>
          <w:tcPr>
            <w:tcW w:w="1440" w:type="dxa"/>
          </w:tcPr>
          <w:p w14:paraId="131DBF92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774B09F2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14C974D0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US</w:t>
            </w:r>
          </w:p>
        </w:tc>
        <w:tc>
          <w:tcPr>
            <w:tcW w:w="1080" w:type="dxa"/>
            <w:shd w:val="clear" w:color="auto" w:fill="auto"/>
          </w:tcPr>
          <w:p w14:paraId="0F93189F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Both </w:t>
            </w:r>
          </w:p>
        </w:tc>
        <w:tc>
          <w:tcPr>
            <w:tcW w:w="1350" w:type="dxa"/>
            <w:shd w:val="clear" w:color="auto" w:fill="auto"/>
          </w:tcPr>
          <w:p w14:paraId="19244310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-43</w:t>
            </w:r>
          </w:p>
        </w:tc>
        <w:tc>
          <w:tcPr>
            <w:tcW w:w="1080" w:type="dxa"/>
          </w:tcPr>
          <w:p w14:paraId="0049DAEC" w14:textId="25A52145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1F2D723D" w14:textId="795D0305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&gt;1 type</w:t>
            </w:r>
          </w:p>
        </w:tc>
        <w:tc>
          <w:tcPr>
            <w:tcW w:w="1260" w:type="dxa"/>
            <w:shd w:val="clear" w:color="auto" w:fill="auto"/>
          </w:tcPr>
          <w:p w14:paraId="48C51A22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50</w:t>
            </w:r>
          </w:p>
        </w:tc>
      </w:tr>
      <w:tr w:rsidR="00AD51EF" w:rsidRPr="00D03CBA" w14:paraId="4BC11BD1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2730A0B5" w14:textId="3CDB495B" w:rsidR="00AD51EF" w:rsidRPr="00D03CBA" w:rsidRDefault="00BB600F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ade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XYWRlPC9BdXRob3I+PFllYXI+MTk4MzwvWWVhcj48UmVj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XYWRlPC9BdXRob3I+PFllYXI+MTk4MzwvWWVhcj48UmVj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BB600F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10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0F920D15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83</w:t>
            </w:r>
          </w:p>
        </w:tc>
        <w:tc>
          <w:tcPr>
            <w:tcW w:w="1980" w:type="dxa"/>
          </w:tcPr>
          <w:p w14:paraId="710CA37C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TMP-SMX</w:t>
            </w:r>
          </w:p>
        </w:tc>
        <w:tc>
          <w:tcPr>
            <w:tcW w:w="1440" w:type="dxa"/>
          </w:tcPr>
          <w:p w14:paraId="0CE8C97B" w14:textId="5E6F4F3D" w:rsidR="00AD51EF" w:rsidRPr="003362E2" w:rsidRDefault="00AD51EF" w:rsidP="00AD51E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proofErr w:type="spellStart"/>
            <w:r w:rsidRPr="009E3131">
              <w:rPr>
                <w:rFonts w:ascii="Arial" w:hAnsi="Arial" w:cs="Arial"/>
                <w:sz w:val="16"/>
                <w:szCs w:val="16"/>
              </w:rPr>
              <w:t>Nalidixic</w:t>
            </w:r>
            <w:proofErr w:type="spellEnd"/>
            <w:r w:rsidRPr="009E3131">
              <w:rPr>
                <w:rFonts w:ascii="Arial" w:hAnsi="Arial" w:cs="Arial"/>
                <w:sz w:val="16"/>
                <w:szCs w:val="16"/>
              </w:rPr>
              <w:t xml:space="preserve"> acid</w:t>
            </w:r>
          </w:p>
        </w:tc>
        <w:tc>
          <w:tcPr>
            <w:tcW w:w="900" w:type="dxa"/>
          </w:tcPr>
          <w:p w14:paraId="598629DB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0B009CEA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US</w:t>
            </w:r>
          </w:p>
        </w:tc>
        <w:tc>
          <w:tcPr>
            <w:tcW w:w="1080" w:type="dxa"/>
            <w:shd w:val="clear" w:color="auto" w:fill="auto"/>
          </w:tcPr>
          <w:p w14:paraId="31907521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Both </w:t>
            </w:r>
          </w:p>
        </w:tc>
        <w:tc>
          <w:tcPr>
            <w:tcW w:w="1350" w:type="dxa"/>
            <w:shd w:val="clear" w:color="auto" w:fill="auto"/>
          </w:tcPr>
          <w:p w14:paraId="0DEA4EB4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0-72</w:t>
            </w:r>
          </w:p>
        </w:tc>
        <w:tc>
          <w:tcPr>
            <w:tcW w:w="1080" w:type="dxa"/>
          </w:tcPr>
          <w:p w14:paraId="03080B6B" w14:textId="4AFA2464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70DA0F74" w14:textId="2C603CC5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Hematologic malignancy  </w:t>
            </w:r>
          </w:p>
        </w:tc>
        <w:tc>
          <w:tcPr>
            <w:tcW w:w="1260" w:type="dxa"/>
            <w:shd w:val="clear" w:color="auto" w:fill="auto"/>
          </w:tcPr>
          <w:p w14:paraId="3CF630F6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62</w:t>
            </w:r>
          </w:p>
        </w:tc>
      </w:tr>
      <w:tr w:rsidR="00AD51EF" w:rsidRPr="00D03CBA" w14:paraId="7C244874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4A550195" w14:textId="48210D74" w:rsidR="00AD51EF" w:rsidRPr="00D03CBA" w:rsidRDefault="00BB600F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atson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XYXRzb248L0F1dGhvcj48WWVhcj4xOTgyPC9ZZWFyPjxS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XYXRzb248L0F1dGhvcj48WWVhcj4xOTgyPC9ZZWFyPjxS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BB600F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11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3A2A971B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82</w:t>
            </w:r>
          </w:p>
        </w:tc>
        <w:tc>
          <w:tcPr>
            <w:tcW w:w="1980" w:type="dxa"/>
          </w:tcPr>
          <w:p w14:paraId="0EF3C8D1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TMP-SMX</w:t>
            </w:r>
          </w:p>
        </w:tc>
        <w:tc>
          <w:tcPr>
            <w:tcW w:w="1440" w:type="dxa"/>
          </w:tcPr>
          <w:p w14:paraId="396BC3E1" w14:textId="05E8BE4F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on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D03CBA">
              <w:rPr>
                <w:rFonts w:ascii="Arial" w:hAnsi="Arial" w:cs="Arial"/>
                <w:sz w:val="16"/>
                <w:szCs w:val="16"/>
              </w:rPr>
              <w:t xml:space="preserve">absorbable </w:t>
            </w:r>
          </w:p>
        </w:tc>
        <w:tc>
          <w:tcPr>
            <w:tcW w:w="900" w:type="dxa"/>
          </w:tcPr>
          <w:p w14:paraId="7646734A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07C1D4F3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1080" w:type="dxa"/>
            <w:shd w:val="clear" w:color="auto" w:fill="auto"/>
          </w:tcPr>
          <w:p w14:paraId="32131385" w14:textId="40784411" w:rsidR="00AD51EF" w:rsidRPr="00D03CBA" w:rsidRDefault="00783A64" w:rsidP="00AD51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  <w:tc>
          <w:tcPr>
            <w:tcW w:w="1350" w:type="dxa"/>
            <w:shd w:val="clear" w:color="auto" w:fill="auto"/>
          </w:tcPr>
          <w:p w14:paraId="20E0935C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C97B164" w14:textId="7952DF60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Both</w:t>
            </w:r>
          </w:p>
        </w:tc>
        <w:tc>
          <w:tcPr>
            <w:tcW w:w="1980" w:type="dxa"/>
            <w:shd w:val="clear" w:color="auto" w:fill="auto"/>
          </w:tcPr>
          <w:p w14:paraId="6281F32E" w14:textId="66AAAC0F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&gt;1 type</w:t>
            </w:r>
          </w:p>
        </w:tc>
        <w:tc>
          <w:tcPr>
            <w:tcW w:w="1260" w:type="dxa"/>
            <w:shd w:val="clear" w:color="auto" w:fill="auto"/>
          </w:tcPr>
          <w:p w14:paraId="79C7AC27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AD51EF" w:rsidRPr="00D03CBA" w14:paraId="3F97C22A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16FC86C0" w14:textId="5F678FC4" w:rsidR="00AD51EF" w:rsidRPr="00D03CBA" w:rsidRDefault="00BB600F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larme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YWxhcm1lPC9BdXRob3I+PFllYXI+MTk4MTwvWWVhcj48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YWxhcm1lPC9BdXRob3I+PFllYXI+MTk4MTwvWWVhcj48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BB600F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12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70CA29EC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81</w:t>
            </w:r>
          </w:p>
        </w:tc>
        <w:tc>
          <w:tcPr>
            <w:tcW w:w="1980" w:type="dxa"/>
          </w:tcPr>
          <w:p w14:paraId="16B72917" w14:textId="7FF1F002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TMP-SMX and Non</w:t>
            </w:r>
            <w:r w:rsidR="003129B8">
              <w:rPr>
                <w:rFonts w:ascii="Arial" w:hAnsi="Arial" w:cs="Arial"/>
                <w:sz w:val="16"/>
                <w:szCs w:val="16"/>
              </w:rPr>
              <w:t>-</w:t>
            </w:r>
            <w:r w:rsidRPr="00D03CBA">
              <w:rPr>
                <w:rFonts w:ascii="Arial" w:hAnsi="Arial" w:cs="Arial"/>
                <w:sz w:val="16"/>
                <w:szCs w:val="16"/>
              </w:rPr>
              <w:t>absorbable</w:t>
            </w:r>
          </w:p>
        </w:tc>
        <w:tc>
          <w:tcPr>
            <w:tcW w:w="1440" w:type="dxa"/>
          </w:tcPr>
          <w:p w14:paraId="0BB00FA1" w14:textId="4CD98EAD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on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D03CBA">
              <w:rPr>
                <w:rFonts w:ascii="Arial" w:hAnsi="Arial" w:cs="Arial"/>
                <w:sz w:val="16"/>
                <w:szCs w:val="16"/>
              </w:rPr>
              <w:t>absorbable</w:t>
            </w:r>
          </w:p>
        </w:tc>
        <w:tc>
          <w:tcPr>
            <w:tcW w:w="900" w:type="dxa"/>
          </w:tcPr>
          <w:p w14:paraId="7C5456C5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4A91C81D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Belgium </w:t>
            </w:r>
          </w:p>
        </w:tc>
        <w:tc>
          <w:tcPr>
            <w:tcW w:w="1080" w:type="dxa"/>
            <w:shd w:val="clear" w:color="auto" w:fill="auto"/>
          </w:tcPr>
          <w:p w14:paraId="55B6E6D0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64C19114" w14:textId="3FE680E3" w:rsidR="00AD51EF" w:rsidRPr="00D03CBA" w:rsidRDefault="00261020" w:rsidP="00AD51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  <w:tc>
          <w:tcPr>
            <w:tcW w:w="1080" w:type="dxa"/>
          </w:tcPr>
          <w:p w14:paraId="32DDFB46" w14:textId="7B5057EA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70E78C19" w14:textId="227D1010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&gt;1 type</w:t>
            </w:r>
          </w:p>
        </w:tc>
        <w:tc>
          <w:tcPr>
            <w:tcW w:w="1260" w:type="dxa"/>
            <w:shd w:val="clear" w:color="auto" w:fill="auto"/>
          </w:tcPr>
          <w:p w14:paraId="74C4DE79" w14:textId="74968E0E" w:rsidR="00AD51EF" w:rsidRPr="00D03CBA" w:rsidRDefault="00261020" w:rsidP="00AD51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  <w:lang w:val="en-CA" w:eastAsia="ja-JP"/>
              </w:rPr>
              <w:t>NR</w:t>
            </w:r>
          </w:p>
        </w:tc>
      </w:tr>
      <w:tr w:rsidR="00AD51EF" w:rsidRPr="00D03CBA" w14:paraId="6BE67C3B" w14:textId="77777777" w:rsidTr="00783A64">
        <w:trPr>
          <w:cantSplit/>
        </w:trPr>
        <w:tc>
          <w:tcPr>
            <w:tcW w:w="1800" w:type="dxa"/>
            <w:shd w:val="clear" w:color="auto" w:fill="auto"/>
          </w:tcPr>
          <w:p w14:paraId="3C00A8FD" w14:textId="69A83C1D" w:rsidR="00AD51EF" w:rsidRPr="00D03CBA" w:rsidRDefault="00BB600F" w:rsidP="0059785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ade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XYWRlPC9BdXRob3I+PFllYXI+MTk4MTwvWWVhcj48UmVj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XYWRlPC9BdXRob3I+PFllYXI+MTk4MTwvWWVhcj48UmVj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</w:fldData>
              </w:fldChar>
            </w:r>
            <w:r w:rsidR="0059785C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59785C">
              <w:rPr>
                <w:rFonts w:ascii="Arial" w:hAnsi="Arial" w:cs="Arial"/>
                <w:sz w:val="16"/>
                <w:szCs w:val="16"/>
              </w:rPr>
            </w:r>
            <w:r w:rsidR="0059785C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BB600F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13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005FC2B0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81</w:t>
            </w:r>
          </w:p>
        </w:tc>
        <w:tc>
          <w:tcPr>
            <w:tcW w:w="1980" w:type="dxa"/>
          </w:tcPr>
          <w:p w14:paraId="74BC8611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TMP-SMX</w:t>
            </w:r>
          </w:p>
        </w:tc>
        <w:tc>
          <w:tcPr>
            <w:tcW w:w="1440" w:type="dxa"/>
          </w:tcPr>
          <w:p w14:paraId="7F7039DA" w14:textId="5143629B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Non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D03CBA">
              <w:rPr>
                <w:rFonts w:ascii="Arial" w:hAnsi="Arial" w:cs="Arial"/>
                <w:sz w:val="16"/>
                <w:szCs w:val="16"/>
              </w:rPr>
              <w:t xml:space="preserve">absorbable </w:t>
            </w:r>
          </w:p>
        </w:tc>
        <w:tc>
          <w:tcPr>
            <w:tcW w:w="900" w:type="dxa"/>
          </w:tcPr>
          <w:p w14:paraId="0F685C34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31A6020B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US</w:t>
            </w:r>
          </w:p>
        </w:tc>
        <w:tc>
          <w:tcPr>
            <w:tcW w:w="1080" w:type="dxa"/>
            <w:shd w:val="clear" w:color="auto" w:fill="auto"/>
          </w:tcPr>
          <w:p w14:paraId="48A940F4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Adult</w:t>
            </w:r>
          </w:p>
        </w:tc>
        <w:tc>
          <w:tcPr>
            <w:tcW w:w="1350" w:type="dxa"/>
            <w:shd w:val="clear" w:color="auto" w:fill="auto"/>
          </w:tcPr>
          <w:p w14:paraId="202DAC21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19-69</w:t>
            </w:r>
          </w:p>
        </w:tc>
        <w:tc>
          <w:tcPr>
            <w:tcW w:w="1080" w:type="dxa"/>
          </w:tcPr>
          <w:p w14:paraId="7D859FBB" w14:textId="5449978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14:paraId="13313F83" w14:textId="08FD6E85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 xml:space="preserve">Hematologic malignancy  </w:t>
            </w:r>
          </w:p>
        </w:tc>
        <w:tc>
          <w:tcPr>
            <w:tcW w:w="1260" w:type="dxa"/>
            <w:shd w:val="clear" w:color="auto" w:fill="auto"/>
          </w:tcPr>
          <w:p w14:paraId="34318C77" w14:textId="77777777" w:rsidR="00AD51EF" w:rsidRPr="00D03CBA" w:rsidRDefault="00AD51EF" w:rsidP="00AD51EF">
            <w:pPr>
              <w:rPr>
                <w:rFonts w:ascii="Arial" w:hAnsi="Arial" w:cs="Arial"/>
                <w:sz w:val="16"/>
                <w:szCs w:val="16"/>
              </w:rPr>
            </w:pPr>
            <w:r w:rsidRPr="00D03CBA">
              <w:rPr>
                <w:rFonts w:ascii="Arial" w:hAnsi="Arial" w:cs="Arial"/>
                <w:sz w:val="16"/>
                <w:szCs w:val="16"/>
              </w:rPr>
              <w:t>53</w:t>
            </w:r>
          </w:p>
        </w:tc>
      </w:tr>
    </w:tbl>
    <w:p w14:paraId="26670EC2" w14:textId="77777777" w:rsidR="00597024" w:rsidRDefault="00597024" w:rsidP="001E799E">
      <w:pPr>
        <w:jc w:val="left"/>
        <w:rPr>
          <w:rFonts w:ascii="Arial" w:hAnsi="Arial" w:cs="Arial"/>
          <w:sz w:val="18"/>
          <w:szCs w:val="18"/>
        </w:rPr>
      </w:pPr>
    </w:p>
    <w:p w14:paraId="03A81652" w14:textId="43B8DF9B" w:rsidR="001E799E" w:rsidRDefault="001E799E" w:rsidP="001E799E">
      <w:pPr>
        <w:jc w:val="left"/>
        <w:rPr>
          <w:rFonts w:ascii="Arial" w:hAnsi="Arial" w:cs="Arial"/>
          <w:sz w:val="18"/>
          <w:szCs w:val="18"/>
        </w:rPr>
      </w:pPr>
      <w:r w:rsidRPr="0021178B">
        <w:rPr>
          <w:rFonts w:ascii="Arial" w:hAnsi="Arial" w:cs="Arial"/>
          <w:sz w:val="18"/>
          <w:szCs w:val="18"/>
        </w:rPr>
        <w:t>*For trials with 3 or more arms, the control group referenced was used in the traditional meta-an</w:t>
      </w:r>
      <w:r w:rsidR="0021178B" w:rsidRPr="0021178B">
        <w:rPr>
          <w:rFonts w:ascii="Arial" w:hAnsi="Arial" w:cs="Arial"/>
          <w:sz w:val="18"/>
          <w:szCs w:val="18"/>
        </w:rPr>
        <w:t>a</w:t>
      </w:r>
      <w:r w:rsidRPr="0021178B">
        <w:rPr>
          <w:rFonts w:ascii="Arial" w:hAnsi="Arial" w:cs="Arial"/>
          <w:sz w:val="18"/>
          <w:szCs w:val="18"/>
        </w:rPr>
        <w:t>lyses</w:t>
      </w:r>
    </w:p>
    <w:p w14:paraId="76715995" w14:textId="77777777" w:rsidR="00783A64" w:rsidRDefault="00783A64" w:rsidP="001E799E">
      <w:pPr>
        <w:jc w:val="left"/>
        <w:rPr>
          <w:rFonts w:ascii="Arial" w:hAnsi="Arial" w:cs="Arial"/>
          <w:sz w:val="18"/>
          <w:szCs w:val="18"/>
        </w:rPr>
      </w:pPr>
    </w:p>
    <w:p w14:paraId="3E6D906B" w14:textId="77777777" w:rsidR="00314993" w:rsidRDefault="00783A64" w:rsidP="001E799E">
      <w:pPr>
        <w:jc w:val="left"/>
        <w:rPr>
          <w:rFonts w:ascii="Arial" w:hAnsi="Arial" w:cs="Arial"/>
          <w:sz w:val="16"/>
          <w:szCs w:val="16"/>
        </w:rPr>
        <w:sectPr w:rsidR="00314993" w:rsidSect="001E799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783A64">
        <w:rPr>
          <w:rFonts w:ascii="Arial" w:hAnsi="Arial" w:cs="Arial"/>
          <w:sz w:val="16"/>
          <w:szCs w:val="16"/>
        </w:rPr>
        <w:t>Abbreviations: Pub – published; No. – number; US – United States; UK  United Kingdom; NR – not reported; TMP-SMX – trimethoprim-sulfamethoxazole; HSCT – hematopoietic stem cell transplantation</w:t>
      </w:r>
      <w:r w:rsidR="003129B8">
        <w:rPr>
          <w:rFonts w:ascii="Arial" w:hAnsi="Arial" w:cs="Arial"/>
          <w:sz w:val="16"/>
          <w:szCs w:val="16"/>
        </w:rPr>
        <w:t>; G-CSF – granulocyte- colony stimulating factor</w:t>
      </w:r>
    </w:p>
    <w:p w14:paraId="18D17DAC" w14:textId="53E0F0AE" w:rsidR="0084285B" w:rsidRDefault="00A97D98" w:rsidP="00A97D98">
      <w:pPr>
        <w:spacing w:after="160" w:line="259" w:lineRule="auto"/>
        <w:jc w:val="left"/>
        <w:rPr>
          <w:rFonts w:ascii="Arial" w:hAnsi="Arial" w:cs="Arial"/>
          <w:b/>
        </w:rPr>
      </w:pPr>
      <w:r w:rsidRPr="00DD217C">
        <w:rPr>
          <w:rFonts w:ascii="Arial" w:hAnsi="Arial" w:cs="Arial"/>
          <w:b/>
        </w:rPr>
        <w:lastRenderedPageBreak/>
        <w:t>Supplemental Appendix 3: Funnel Plot for Comparison of Fluoroquinolone vs. No Antibiotic or Non-absorbable Antibiotic for the Outcome of Bacteremia</w:t>
      </w:r>
    </w:p>
    <w:p w14:paraId="1E0EB6EA" w14:textId="77777777" w:rsidR="0084285B" w:rsidRDefault="0084285B" w:rsidP="00A97D98">
      <w:pPr>
        <w:spacing w:after="160" w:line="259" w:lineRule="auto"/>
        <w:jc w:val="left"/>
        <w:rPr>
          <w:rFonts w:ascii="Arial" w:hAnsi="Arial" w:cs="Arial"/>
          <w:b/>
        </w:rPr>
      </w:pPr>
    </w:p>
    <w:p w14:paraId="4D224A32" w14:textId="647C6C01" w:rsidR="00A97D98" w:rsidRDefault="00A97D98">
      <w:pPr>
        <w:spacing w:after="160" w:line="259" w:lineRule="auto"/>
        <w:jc w:val="left"/>
        <w:rPr>
          <w:rFonts w:ascii="Arial" w:hAnsi="Arial" w:cs="Arial"/>
          <w:b/>
          <w:lang w:val="de-DE"/>
        </w:rPr>
      </w:pPr>
      <w:r w:rsidRPr="00A51FB8">
        <w:rPr>
          <w:noProof/>
        </w:rPr>
        <w:drawing>
          <wp:inline distT="0" distB="0" distL="0" distR="0" wp14:anchorId="14484D5D" wp14:editId="7CDE712F">
            <wp:extent cx="3857625" cy="25717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59433" cy="257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B913F4" w14:textId="08D48B52" w:rsidR="00A97D98" w:rsidRPr="00DD217C" w:rsidRDefault="00A97D98">
      <w:pPr>
        <w:spacing w:after="160" w:line="259" w:lineRule="auto"/>
        <w:jc w:val="left"/>
        <w:rPr>
          <w:rFonts w:ascii="Arial" w:hAnsi="Arial" w:cs="Arial"/>
          <w:sz w:val="20"/>
        </w:rPr>
      </w:pPr>
      <w:r w:rsidRPr="00DD217C">
        <w:rPr>
          <w:rFonts w:ascii="Arial" w:hAnsi="Arial" w:cs="Arial"/>
          <w:b/>
          <w:sz w:val="20"/>
        </w:rPr>
        <w:t>Legend</w:t>
      </w:r>
      <w:r w:rsidRPr="00DD217C">
        <w:rPr>
          <w:rFonts w:ascii="Arial" w:hAnsi="Arial" w:cs="Arial"/>
          <w:sz w:val="20"/>
        </w:rPr>
        <w:t>: Plot shows estimate of prophylaxis efficacy on the X-axis (risk</w:t>
      </w:r>
      <w:r w:rsidR="004052E6">
        <w:rPr>
          <w:rFonts w:ascii="Arial" w:hAnsi="Arial" w:cs="Arial"/>
          <w:sz w:val="20"/>
        </w:rPr>
        <w:t xml:space="preserve"> ratio</w:t>
      </w:r>
      <w:r w:rsidRPr="00DD217C">
        <w:rPr>
          <w:rFonts w:ascii="Arial" w:hAnsi="Arial" w:cs="Arial"/>
          <w:sz w:val="20"/>
        </w:rPr>
        <w:t>) where estimates &lt; 1 suggest prophylaxis is better than control. The Y-axis shows the standard error of the log (risk</w:t>
      </w:r>
      <w:r w:rsidR="004052E6">
        <w:rPr>
          <w:rFonts w:ascii="Arial" w:hAnsi="Arial" w:cs="Arial"/>
          <w:sz w:val="20"/>
        </w:rPr>
        <w:t xml:space="preserve"> ratio</w:t>
      </w:r>
      <w:r w:rsidRPr="00DD217C">
        <w:rPr>
          <w:rFonts w:ascii="Arial" w:hAnsi="Arial" w:cs="Arial"/>
          <w:sz w:val="20"/>
        </w:rPr>
        <w:t>). Asym</w:t>
      </w:r>
      <w:r w:rsidR="00DD217C">
        <w:rPr>
          <w:rFonts w:ascii="Arial" w:hAnsi="Arial" w:cs="Arial"/>
          <w:sz w:val="20"/>
        </w:rPr>
        <w:t>m</w:t>
      </w:r>
      <w:r w:rsidRPr="00DD217C">
        <w:rPr>
          <w:rFonts w:ascii="Arial" w:hAnsi="Arial" w:cs="Arial"/>
          <w:sz w:val="20"/>
        </w:rPr>
        <w:t>etry</w:t>
      </w:r>
      <w:r w:rsidR="00DD217C">
        <w:rPr>
          <w:rFonts w:ascii="Arial" w:hAnsi="Arial" w:cs="Arial"/>
          <w:sz w:val="20"/>
        </w:rPr>
        <w:t xml:space="preserve"> </w:t>
      </w:r>
      <w:r w:rsidRPr="00DD217C">
        <w:rPr>
          <w:rFonts w:ascii="Arial" w:hAnsi="Arial" w:cs="Arial"/>
          <w:sz w:val="20"/>
        </w:rPr>
        <w:t>with missing studies in the right lower quadrant suggest publication bias.</w:t>
      </w:r>
    </w:p>
    <w:p w14:paraId="1AA7561D" w14:textId="77777777" w:rsidR="0084285B" w:rsidRDefault="0084285B">
      <w:pPr>
        <w:spacing w:after="160" w:line="259" w:lineRule="auto"/>
        <w:jc w:val="left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3F7D4612" w14:textId="33AA9BA3" w:rsidR="0084285B" w:rsidRPr="00DD217C" w:rsidRDefault="0084285B" w:rsidP="0084285B">
      <w:pPr>
        <w:spacing w:after="160" w:line="259" w:lineRule="auto"/>
        <w:jc w:val="left"/>
        <w:rPr>
          <w:rFonts w:ascii="Arial" w:hAnsi="Arial" w:cs="Arial"/>
          <w:b/>
        </w:rPr>
      </w:pPr>
      <w:r w:rsidRPr="00DD217C">
        <w:rPr>
          <w:rFonts w:ascii="Arial" w:hAnsi="Arial" w:cs="Arial"/>
          <w:b/>
        </w:rPr>
        <w:lastRenderedPageBreak/>
        <w:t xml:space="preserve">Supplemental Appendix </w:t>
      </w:r>
      <w:r>
        <w:rPr>
          <w:rFonts w:ascii="Arial" w:hAnsi="Arial" w:cs="Arial"/>
          <w:b/>
        </w:rPr>
        <w:t>4</w:t>
      </w:r>
      <w:r w:rsidRPr="00DD217C">
        <w:rPr>
          <w:rFonts w:ascii="Arial" w:hAnsi="Arial" w:cs="Arial"/>
          <w:b/>
        </w:rPr>
        <w:t>: Funnel Plot for Comparison of Fluoroquinolone vs. No Antibiotic or Non-absorbable Antibiotic for the Outcomes of Overall Mortality</w:t>
      </w:r>
    </w:p>
    <w:p w14:paraId="148A5AB2" w14:textId="77777777" w:rsidR="00A97D98" w:rsidRPr="00DD217C" w:rsidRDefault="00A97D98">
      <w:pPr>
        <w:spacing w:after="160" w:line="259" w:lineRule="auto"/>
        <w:jc w:val="left"/>
        <w:rPr>
          <w:rFonts w:ascii="Arial" w:hAnsi="Arial" w:cs="Arial"/>
          <w:b/>
        </w:rPr>
      </w:pPr>
    </w:p>
    <w:p w14:paraId="23419168" w14:textId="77777777" w:rsidR="00A97D98" w:rsidRDefault="00A97D98">
      <w:pPr>
        <w:spacing w:after="160" w:line="259" w:lineRule="auto"/>
        <w:jc w:val="left"/>
        <w:rPr>
          <w:rFonts w:ascii="Arial" w:hAnsi="Arial" w:cs="Arial"/>
          <w:b/>
          <w:lang w:val="de-DE"/>
        </w:rPr>
      </w:pPr>
      <w:r>
        <w:rPr>
          <w:noProof/>
        </w:rPr>
        <w:drawing>
          <wp:inline distT="0" distB="0" distL="0" distR="0" wp14:anchorId="692C11F9" wp14:editId="1824AFBB">
            <wp:extent cx="3943350" cy="26289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2217" cy="26348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98790D" w14:textId="1E754E32" w:rsidR="00A97D98" w:rsidRPr="00DD217C" w:rsidRDefault="00A97D98" w:rsidP="00A97D98">
      <w:pPr>
        <w:spacing w:after="160" w:line="259" w:lineRule="auto"/>
        <w:jc w:val="left"/>
        <w:rPr>
          <w:rFonts w:ascii="Arial" w:hAnsi="Arial" w:cs="Arial"/>
          <w:sz w:val="20"/>
        </w:rPr>
      </w:pPr>
      <w:r w:rsidRPr="00DD217C">
        <w:rPr>
          <w:rFonts w:ascii="Arial" w:hAnsi="Arial" w:cs="Arial"/>
          <w:b/>
          <w:sz w:val="20"/>
        </w:rPr>
        <w:t>Legend</w:t>
      </w:r>
      <w:r w:rsidRPr="00DD217C">
        <w:rPr>
          <w:rFonts w:ascii="Arial" w:hAnsi="Arial" w:cs="Arial"/>
          <w:sz w:val="20"/>
        </w:rPr>
        <w:t>: Plot shows estimate of prophylaxis efficacy on the X-axis (risk</w:t>
      </w:r>
      <w:r w:rsidR="004052E6">
        <w:rPr>
          <w:rFonts w:ascii="Arial" w:hAnsi="Arial" w:cs="Arial"/>
          <w:sz w:val="20"/>
        </w:rPr>
        <w:t xml:space="preserve"> ratio</w:t>
      </w:r>
      <w:r w:rsidRPr="00DD217C">
        <w:rPr>
          <w:rFonts w:ascii="Arial" w:hAnsi="Arial" w:cs="Arial"/>
          <w:sz w:val="20"/>
        </w:rPr>
        <w:t>) where estimates &lt; 1 suggest prophylaxis is better than control. The Y-axis shows the standard error of the log (risk</w:t>
      </w:r>
      <w:r w:rsidR="004052E6">
        <w:rPr>
          <w:rFonts w:ascii="Arial" w:hAnsi="Arial" w:cs="Arial"/>
          <w:sz w:val="20"/>
        </w:rPr>
        <w:t xml:space="preserve"> ratio</w:t>
      </w:r>
      <w:r w:rsidRPr="00DD217C">
        <w:rPr>
          <w:rFonts w:ascii="Arial" w:hAnsi="Arial" w:cs="Arial"/>
          <w:sz w:val="20"/>
        </w:rPr>
        <w:t>). Asy</w:t>
      </w:r>
      <w:r w:rsidR="00923703">
        <w:rPr>
          <w:rFonts w:ascii="Arial" w:hAnsi="Arial" w:cs="Arial"/>
          <w:sz w:val="20"/>
        </w:rPr>
        <w:t>m</w:t>
      </w:r>
      <w:r w:rsidRPr="00DD217C">
        <w:rPr>
          <w:rFonts w:ascii="Arial" w:hAnsi="Arial" w:cs="Arial"/>
          <w:sz w:val="20"/>
        </w:rPr>
        <w:t>metry</w:t>
      </w:r>
      <w:r w:rsidR="00923703">
        <w:rPr>
          <w:rFonts w:ascii="Arial" w:hAnsi="Arial" w:cs="Arial"/>
          <w:sz w:val="20"/>
        </w:rPr>
        <w:t xml:space="preserve"> </w:t>
      </w:r>
      <w:r w:rsidRPr="00DD217C">
        <w:rPr>
          <w:rFonts w:ascii="Arial" w:hAnsi="Arial" w:cs="Arial"/>
          <w:sz w:val="20"/>
        </w:rPr>
        <w:t>with missing studies in the right lower quadrant suggest publication bias.</w:t>
      </w:r>
    </w:p>
    <w:p w14:paraId="7709A7B6" w14:textId="25740EB0" w:rsidR="00A97D98" w:rsidRPr="00DD217C" w:rsidRDefault="00A97D98">
      <w:pPr>
        <w:spacing w:after="160" w:line="259" w:lineRule="auto"/>
        <w:jc w:val="left"/>
        <w:rPr>
          <w:rFonts w:ascii="Arial" w:hAnsi="Arial" w:cs="Arial"/>
          <w:b/>
        </w:rPr>
      </w:pPr>
      <w:r w:rsidRPr="00DD217C">
        <w:rPr>
          <w:rFonts w:ascii="Arial" w:hAnsi="Arial" w:cs="Arial"/>
          <w:b/>
        </w:rPr>
        <w:br w:type="page"/>
      </w:r>
    </w:p>
    <w:p w14:paraId="3F02C2D9" w14:textId="1620556D" w:rsidR="00A538B2" w:rsidRDefault="00A538B2" w:rsidP="00A538B2">
      <w:pPr>
        <w:spacing w:after="160" w:line="259" w:lineRule="auto"/>
        <w:jc w:val="left"/>
        <w:rPr>
          <w:rFonts w:ascii="Arial" w:hAnsi="Arial" w:cs="Arial"/>
          <w:b/>
        </w:rPr>
      </w:pPr>
      <w:r w:rsidRPr="00DD217C">
        <w:rPr>
          <w:rFonts w:ascii="Arial" w:hAnsi="Arial" w:cs="Arial"/>
          <w:b/>
        </w:rPr>
        <w:lastRenderedPageBreak/>
        <w:t xml:space="preserve">Supplemental Appendix </w:t>
      </w:r>
      <w:r w:rsidR="0084285B">
        <w:rPr>
          <w:rFonts w:ascii="Arial" w:hAnsi="Arial" w:cs="Arial"/>
          <w:b/>
        </w:rPr>
        <w:t>5</w:t>
      </w:r>
      <w:r w:rsidR="004052E6">
        <w:rPr>
          <w:rFonts w:ascii="Arial" w:hAnsi="Arial" w:cs="Arial"/>
          <w:b/>
        </w:rPr>
        <w:t xml:space="preserve">: Network Geometry to Compare Fluoroquinolone vs. Cephalosporin </w:t>
      </w:r>
      <w:r w:rsidR="0084285B">
        <w:rPr>
          <w:rFonts w:ascii="Arial" w:hAnsi="Arial" w:cs="Arial"/>
          <w:b/>
        </w:rPr>
        <w:t>to Prevent</w:t>
      </w:r>
      <w:r w:rsidR="004052E6">
        <w:rPr>
          <w:rFonts w:ascii="Arial" w:hAnsi="Arial" w:cs="Arial"/>
          <w:b/>
        </w:rPr>
        <w:t xml:space="preserve"> </w:t>
      </w:r>
      <w:r w:rsidRPr="00DD217C">
        <w:rPr>
          <w:rFonts w:ascii="Arial" w:hAnsi="Arial" w:cs="Arial"/>
          <w:b/>
        </w:rPr>
        <w:t>Bacteremia</w:t>
      </w:r>
    </w:p>
    <w:p w14:paraId="7179EAAC" w14:textId="6D2CAB8A" w:rsidR="00BE2A13" w:rsidRDefault="00BE2A13" w:rsidP="00A538B2">
      <w:pPr>
        <w:spacing w:after="160" w:line="259" w:lineRule="auto"/>
        <w:jc w:val="left"/>
        <w:rPr>
          <w:rFonts w:ascii="Arial" w:hAnsi="Arial" w:cs="Arial"/>
          <w:b/>
        </w:rPr>
      </w:pPr>
    </w:p>
    <w:p w14:paraId="65BDAC11" w14:textId="77777777" w:rsidR="00BE2A13" w:rsidRPr="00A538B2" w:rsidRDefault="00BE2A13" w:rsidP="00A538B2">
      <w:pPr>
        <w:spacing w:after="160" w:line="259" w:lineRule="auto"/>
        <w:jc w:val="left"/>
        <w:rPr>
          <w:rFonts w:ascii="Arial" w:hAnsi="Arial" w:cs="Arial"/>
          <w:sz w:val="16"/>
          <w:szCs w:val="16"/>
        </w:rPr>
      </w:pPr>
    </w:p>
    <w:p w14:paraId="4BE6437E" w14:textId="0BB81D2D" w:rsidR="00A538B2" w:rsidRDefault="00BE2A13" w:rsidP="001E799E">
      <w:pPr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noProof/>
          <w:sz w:val="18"/>
          <w:szCs w:val="18"/>
        </w:rPr>
        <w:drawing>
          <wp:anchor distT="0" distB="0" distL="114300" distR="114300" simplePos="0" relativeHeight="251658240" behindDoc="0" locked="0" layoutInCell="1" allowOverlap="1" wp14:anchorId="1C324990" wp14:editId="774B12E2">
            <wp:simplePos x="0" y="0"/>
            <wp:positionH relativeFrom="column">
              <wp:posOffset>-258445</wp:posOffset>
            </wp:positionH>
            <wp:positionV relativeFrom="paragraph">
              <wp:posOffset>2540</wp:posOffset>
            </wp:positionV>
            <wp:extent cx="6460490" cy="2984500"/>
            <wp:effectExtent l="0" t="0" r="0" b="635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bx figure_words1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548" t="3609" r="7265" b="27256"/>
                    <a:stretch/>
                  </pic:blipFill>
                  <pic:spPr bwMode="auto">
                    <a:xfrm>
                      <a:off x="0" y="0"/>
                      <a:ext cx="6460490" cy="2984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586A9ED" w14:textId="49F8BF27" w:rsidR="00783A64" w:rsidRDefault="00783A64" w:rsidP="001E799E">
      <w:pPr>
        <w:jc w:val="left"/>
        <w:rPr>
          <w:noProof/>
          <w:lang w:val="en-CA" w:eastAsia="en-CA"/>
        </w:rPr>
      </w:pPr>
    </w:p>
    <w:p w14:paraId="66CA2244" w14:textId="77777777" w:rsidR="0084285B" w:rsidRDefault="0084285B" w:rsidP="001E799E">
      <w:pPr>
        <w:jc w:val="left"/>
        <w:rPr>
          <w:noProof/>
          <w:lang w:val="en-CA" w:eastAsia="en-CA"/>
        </w:rPr>
      </w:pPr>
    </w:p>
    <w:p w14:paraId="7F68E7EA" w14:textId="7CA28F52" w:rsidR="004052E6" w:rsidRDefault="004052E6" w:rsidP="001E799E">
      <w:pPr>
        <w:jc w:val="left"/>
        <w:rPr>
          <w:noProof/>
          <w:lang w:val="en-CA" w:eastAsia="en-CA"/>
        </w:rPr>
      </w:pPr>
    </w:p>
    <w:p w14:paraId="03614AC8" w14:textId="77777777" w:rsidR="004052E6" w:rsidRDefault="004052E6" w:rsidP="001E799E">
      <w:pPr>
        <w:jc w:val="left"/>
        <w:rPr>
          <w:rFonts w:ascii="Arial" w:hAnsi="Arial" w:cs="Arial"/>
          <w:sz w:val="18"/>
          <w:szCs w:val="18"/>
        </w:rPr>
      </w:pPr>
    </w:p>
    <w:p w14:paraId="3790F160" w14:textId="32B64114" w:rsidR="004052E6" w:rsidRDefault="000D6B47" w:rsidP="001E799E">
      <w:pPr>
        <w:jc w:val="left"/>
        <w:rPr>
          <w:rFonts w:ascii="Arial" w:hAnsi="Arial" w:cs="Arial"/>
          <w:sz w:val="18"/>
          <w:szCs w:val="18"/>
        </w:rPr>
      </w:pPr>
      <w:r w:rsidRPr="000D6B47">
        <w:rPr>
          <w:rFonts w:ascii="Arial" w:hAnsi="Arial" w:cs="Arial"/>
          <w:b/>
          <w:sz w:val="18"/>
          <w:szCs w:val="18"/>
        </w:rPr>
        <w:t>Legend</w:t>
      </w:r>
      <w:r>
        <w:rPr>
          <w:rFonts w:ascii="Arial" w:hAnsi="Arial" w:cs="Arial"/>
          <w:sz w:val="18"/>
          <w:szCs w:val="18"/>
        </w:rPr>
        <w:t>: The figure shows the direct and indirect comparisons of studies evaluating the primary outcome of bacteremia. The thickness of the line reflect the number of studies available for a specific comparison. Closed loops such as triangles illustrate where indirect comparisons are available.</w:t>
      </w:r>
    </w:p>
    <w:p w14:paraId="14EB6BEB" w14:textId="77777777" w:rsidR="004052E6" w:rsidRDefault="004052E6">
      <w:pPr>
        <w:spacing w:after="160" w:line="259" w:lineRule="auto"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2697CD12" w14:textId="56FC35B4" w:rsidR="004052E6" w:rsidRDefault="004052E6" w:rsidP="004052E6">
      <w:pPr>
        <w:spacing w:after="160" w:line="259" w:lineRule="auto"/>
        <w:jc w:val="left"/>
        <w:rPr>
          <w:rFonts w:ascii="Arial" w:hAnsi="Arial" w:cs="Arial"/>
          <w:b/>
        </w:rPr>
      </w:pPr>
      <w:r w:rsidRPr="00DD217C">
        <w:rPr>
          <w:rFonts w:ascii="Arial" w:hAnsi="Arial" w:cs="Arial"/>
          <w:b/>
        </w:rPr>
        <w:lastRenderedPageBreak/>
        <w:t xml:space="preserve">Supplemental Appendix </w:t>
      </w:r>
      <w:r w:rsidR="0084285B">
        <w:rPr>
          <w:rFonts w:ascii="Arial" w:hAnsi="Arial" w:cs="Arial"/>
          <w:b/>
        </w:rPr>
        <w:t>6</w:t>
      </w:r>
      <w:r>
        <w:rPr>
          <w:rFonts w:ascii="Arial" w:hAnsi="Arial" w:cs="Arial"/>
          <w:b/>
        </w:rPr>
        <w:t xml:space="preserve">: Network Geometry </w:t>
      </w:r>
      <w:r w:rsidR="0084285B">
        <w:rPr>
          <w:rFonts w:ascii="Arial" w:hAnsi="Arial" w:cs="Arial"/>
          <w:b/>
        </w:rPr>
        <w:t>to Compare Levofloxacin vs. Ciprofloxacin to Prevent</w:t>
      </w:r>
      <w:r>
        <w:rPr>
          <w:rFonts w:ascii="Arial" w:hAnsi="Arial" w:cs="Arial"/>
          <w:b/>
        </w:rPr>
        <w:t xml:space="preserve"> </w:t>
      </w:r>
      <w:r w:rsidRPr="00DD217C">
        <w:rPr>
          <w:rFonts w:ascii="Arial" w:hAnsi="Arial" w:cs="Arial"/>
          <w:b/>
        </w:rPr>
        <w:t>Bacteremia</w:t>
      </w:r>
    </w:p>
    <w:p w14:paraId="24A52504" w14:textId="77777777" w:rsidR="00BE2A13" w:rsidRPr="00A538B2" w:rsidRDefault="00BE2A13" w:rsidP="004052E6">
      <w:pPr>
        <w:spacing w:after="160" w:line="259" w:lineRule="auto"/>
        <w:jc w:val="left"/>
        <w:rPr>
          <w:rFonts w:ascii="Arial" w:hAnsi="Arial" w:cs="Arial"/>
          <w:sz w:val="16"/>
          <w:szCs w:val="16"/>
        </w:rPr>
      </w:pPr>
    </w:p>
    <w:p w14:paraId="28A2F5F2" w14:textId="77777777" w:rsidR="004052E6" w:rsidRDefault="004052E6" w:rsidP="004052E6">
      <w:pPr>
        <w:jc w:val="left"/>
        <w:rPr>
          <w:rFonts w:ascii="Arial" w:hAnsi="Arial" w:cs="Arial"/>
          <w:sz w:val="18"/>
          <w:szCs w:val="18"/>
        </w:rPr>
      </w:pPr>
    </w:p>
    <w:p w14:paraId="0EC2068E" w14:textId="77807BCF" w:rsidR="004052E6" w:rsidRDefault="00BE2A13" w:rsidP="004052E6">
      <w:pPr>
        <w:jc w:val="left"/>
        <w:rPr>
          <w:noProof/>
          <w:lang w:val="en-CA" w:eastAsia="en-CA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1684AD9" wp14:editId="7D02296D">
            <wp:simplePos x="0" y="0"/>
            <wp:positionH relativeFrom="column">
              <wp:posOffset>-203835</wp:posOffset>
            </wp:positionH>
            <wp:positionV relativeFrom="paragraph">
              <wp:posOffset>-1905</wp:posOffset>
            </wp:positionV>
            <wp:extent cx="6352214" cy="4292600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bx figure2_treatments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82" r="4381"/>
                    <a:stretch/>
                  </pic:blipFill>
                  <pic:spPr bwMode="auto">
                    <a:xfrm>
                      <a:off x="0" y="0"/>
                      <a:ext cx="6352214" cy="4292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4822D8F" w14:textId="77777777" w:rsidR="004052E6" w:rsidRDefault="004052E6" w:rsidP="004052E6">
      <w:pPr>
        <w:jc w:val="left"/>
        <w:rPr>
          <w:noProof/>
          <w:lang w:val="en-CA" w:eastAsia="en-CA"/>
        </w:rPr>
      </w:pPr>
    </w:p>
    <w:p w14:paraId="511A94B9" w14:textId="77777777" w:rsidR="004052E6" w:rsidRDefault="004052E6" w:rsidP="004052E6">
      <w:pPr>
        <w:jc w:val="left"/>
        <w:rPr>
          <w:rFonts w:ascii="Arial" w:hAnsi="Arial" w:cs="Arial"/>
          <w:sz w:val="18"/>
          <w:szCs w:val="18"/>
        </w:rPr>
      </w:pPr>
    </w:p>
    <w:p w14:paraId="03C86BE1" w14:textId="77777777" w:rsidR="004052E6" w:rsidRPr="00783A64" w:rsidRDefault="004052E6" w:rsidP="004052E6">
      <w:pPr>
        <w:jc w:val="left"/>
        <w:rPr>
          <w:rFonts w:ascii="Arial" w:hAnsi="Arial" w:cs="Arial"/>
          <w:sz w:val="18"/>
          <w:szCs w:val="18"/>
        </w:rPr>
      </w:pPr>
      <w:r w:rsidRPr="000D6B47">
        <w:rPr>
          <w:rFonts w:ascii="Arial" w:hAnsi="Arial" w:cs="Arial"/>
          <w:b/>
          <w:sz w:val="18"/>
          <w:szCs w:val="18"/>
        </w:rPr>
        <w:t>Legend</w:t>
      </w:r>
      <w:r>
        <w:rPr>
          <w:rFonts w:ascii="Arial" w:hAnsi="Arial" w:cs="Arial"/>
          <w:sz w:val="18"/>
          <w:szCs w:val="18"/>
        </w:rPr>
        <w:t>: The figure shows the direct and indirect comparisons of studies evaluating the primary outcome of bacteremia. The thickness of the line reflect the number of studies available for a specific comparison. Closed loops such as triangles illustrate where indirect comparisons are available.</w:t>
      </w:r>
    </w:p>
    <w:p w14:paraId="2C0EDF0E" w14:textId="77777777" w:rsidR="00927E53" w:rsidRDefault="00927E53" w:rsidP="001E799E">
      <w:pPr>
        <w:jc w:val="left"/>
        <w:rPr>
          <w:rFonts w:ascii="Arial" w:hAnsi="Arial" w:cs="Arial"/>
          <w:sz w:val="18"/>
          <w:szCs w:val="18"/>
        </w:rPr>
      </w:pPr>
    </w:p>
    <w:p w14:paraId="19E321E5" w14:textId="0967DD87" w:rsidR="00927E53" w:rsidRDefault="00927E53">
      <w:pPr>
        <w:spacing w:after="160" w:line="259" w:lineRule="auto"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38AC7C4B" w14:textId="77777777" w:rsidR="0059785C" w:rsidRPr="0059785C" w:rsidRDefault="00927E53" w:rsidP="0059785C">
      <w:pPr>
        <w:pStyle w:val="EndNoteBibliographyTitle"/>
        <w:rPr>
          <w:b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59785C" w:rsidRPr="0059785C">
        <w:rPr>
          <w:b/>
        </w:rPr>
        <w:t>References:</w:t>
      </w:r>
    </w:p>
    <w:p w14:paraId="5D9BFE0C" w14:textId="77777777" w:rsidR="0059785C" w:rsidRPr="0059785C" w:rsidRDefault="0059785C" w:rsidP="0059785C">
      <w:pPr>
        <w:pStyle w:val="EndNoteBibliographyTitle"/>
        <w:rPr>
          <w:b/>
        </w:rPr>
      </w:pPr>
    </w:p>
    <w:p w14:paraId="70D723F7" w14:textId="77777777" w:rsidR="0059785C" w:rsidRPr="0059785C" w:rsidRDefault="0059785C" w:rsidP="0059785C">
      <w:pPr>
        <w:pStyle w:val="EndNoteBibliography"/>
      </w:pPr>
      <w:r w:rsidRPr="0059785C">
        <w:tab/>
        <w:t>1.</w:t>
      </w:r>
      <w:r w:rsidRPr="0059785C">
        <w:tab/>
        <w:t>Alexander S, Fisher BT, Gaur AH, et al: Effect of Levofloxacin Prophylaxis on Bacteremia in Children With Acute Leukemia or Undergoing Hematopoietic Stem Cell Transplantation: A Randomized Clinical Trial. JAMA 320:995-1004, 2018</w:t>
      </w:r>
    </w:p>
    <w:p w14:paraId="30BBEE4A" w14:textId="77777777" w:rsidR="0059785C" w:rsidRPr="0059785C" w:rsidRDefault="0059785C" w:rsidP="0059785C">
      <w:pPr>
        <w:pStyle w:val="EndNoteBibliography"/>
      </w:pPr>
      <w:r w:rsidRPr="0059785C">
        <w:tab/>
        <w:t>2.</w:t>
      </w:r>
      <w:r w:rsidRPr="0059785C">
        <w:tab/>
        <w:t>Laoprasopwattana K, Khwanna T, Suwankeeree P, et al: Ciprofloxacin reduces occurrence of fever in children with acute leukemia who develop neutropenia during chemotherapy. Pediatric Infectious Disease Journal 32:e94-8, 2013</w:t>
      </w:r>
    </w:p>
    <w:p w14:paraId="501113AD" w14:textId="77777777" w:rsidR="0059785C" w:rsidRPr="0059785C" w:rsidRDefault="0059785C" w:rsidP="0059785C">
      <w:pPr>
        <w:pStyle w:val="EndNoteBibliography"/>
      </w:pPr>
      <w:r w:rsidRPr="0059785C">
        <w:tab/>
        <w:t>3.</w:t>
      </w:r>
      <w:r w:rsidRPr="0059785C">
        <w:tab/>
        <w:t>Widjajanto PH, Sumadiono S, Cloos J, et al: Randomized double blind trial of ciprofloxacin prophylaxis during induction treatment in childhood acute lymphoblastic leukemia in the WK-ALL protocol in Indonesia. Journal of Blood Medicine 4:1-9, 2013</w:t>
      </w:r>
    </w:p>
    <w:p w14:paraId="598B53D6" w14:textId="77777777" w:rsidR="0059785C" w:rsidRPr="0059785C" w:rsidRDefault="0059785C" w:rsidP="0059785C">
      <w:pPr>
        <w:pStyle w:val="EndNoteBibliography"/>
      </w:pPr>
      <w:r w:rsidRPr="0059785C">
        <w:tab/>
        <w:t>4.</w:t>
      </w:r>
      <w:r w:rsidRPr="0059785C">
        <w:tab/>
        <w:t>Vehreschild JJ, Moritz G, Vehreschild MJ, et al: Efficacy and safety of moxifloxacin as antibacterial prophylaxis for patients receiving autologous haematopoietic stem cell transplantation: a randomised trial. International Journal of Antimicrobial Agents 39:130-4, 2012</w:t>
      </w:r>
    </w:p>
    <w:p w14:paraId="4AEDCEA8" w14:textId="77777777" w:rsidR="0059785C" w:rsidRPr="0059785C" w:rsidRDefault="0059785C" w:rsidP="0059785C">
      <w:pPr>
        <w:pStyle w:val="EndNoteBibliography"/>
      </w:pPr>
      <w:r w:rsidRPr="0059785C">
        <w:tab/>
        <w:t>5.</w:t>
      </w:r>
      <w:r w:rsidRPr="0059785C">
        <w:tab/>
        <w:t>Vesole DH, Oken MM, Heckler C, et al: Oral antibiotic prophylaxis of early infection in multiple myeloma: a URCC/ECOG randomized phase III study. Leukemia 26:2517-20, 2012</w:t>
      </w:r>
    </w:p>
    <w:p w14:paraId="327576D5" w14:textId="77777777" w:rsidR="0059785C" w:rsidRPr="0059785C" w:rsidRDefault="0059785C" w:rsidP="0059785C">
      <w:pPr>
        <w:pStyle w:val="EndNoteBibliography"/>
      </w:pPr>
      <w:r w:rsidRPr="0059785C">
        <w:tab/>
        <w:t>6.</w:t>
      </w:r>
      <w:r w:rsidRPr="0059785C">
        <w:tab/>
        <w:t>Schuette W, Nagel S, von Weikersthal LF, et al: Randomized phase III trial of docetaxel plus carboplatin with or without levofloxacin prophylaxis in elderly patients with advanced non-small cell lung cancer: the APRONTA trial. Journal of Thoracic Oncology: Official Publication of the International Association for the Study of Lung Cancer 6:2090-6, 2011</w:t>
      </w:r>
    </w:p>
    <w:p w14:paraId="5D3FAA17" w14:textId="77777777" w:rsidR="0059785C" w:rsidRPr="0059785C" w:rsidRDefault="0059785C" w:rsidP="0059785C">
      <w:pPr>
        <w:pStyle w:val="EndNoteBibliography"/>
      </w:pPr>
      <w:r w:rsidRPr="0059785C">
        <w:tab/>
        <w:t>7.</w:t>
      </w:r>
      <w:r w:rsidRPr="0059785C">
        <w:tab/>
        <w:t>Rahman MM, Khan MA: Levofloxacin prophylaxis to prevent bacterial infection in chemotherapy-induced neutropenia in acute leukemia. Bangladesh Medical Research Council Bulletin 35:91-4, 2009</w:t>
      </w:r>
    </w:p>
    <w:p w14:paraId="5E984598" w14:textId="77777777" w:rsidR="0059785C" w:rsidRPr="0059785C" w:rsidRDefault="0059785C" w:rsidP="0059785C">
      <w:pPr>
        <w:pStyle w:val="EndNoteBibliography"/>
      </w:pPr>
      <w:r w:rsidRPr="0059785C">
        <w:tab/>
        <w:t>8.</w:t>
      </w:r>
      <w:r w:rsidRPr="0059785C">
        <w:tab/>
        <w:t>Bucaneve G, Micozzi A, Menichetti F, et al: Levofloxacin to prevent bacterial infection in patients with cancer and neutropenia. New England Journal of Medicine 353:977-87, 2005</w:t>
      </w:r>
    </w:p>
    <w:p w14:paraId="077F485A" w14:textId="77777777" w:rsidR="0059785C" w:rsidRPr="0059785C" w:rsidRDefault="0059785C" w:rsidP="0059785C">
      <w:pPr>
        <w:pStyle w:val="EndNoteBibliography"/>
      </w:pPr>
      <w:r w:rsidRPr="0059785C">
        <w:tab/>
        <w:t>9.</w:t>
      </w:r>
      <w:r w:rsidRPr="0059785C">
        <w:tab/>
        <w:t>Cullen M, Steven N, Billingham L, et al: Antibacterial prophylaxis after chemotherapy for solid tumors and lymphomas. New England Journal of Medicine 353:988-98, 2005</w:t>
      </w:r>
    </w:p>
    <w:p w14:paraId="6BA00CB4" w14:textId="77777777" w:rsidR="0059785C" w:rsidRPr="0059785C" w:rsidRDefault="0059785C" w:rsidP="0059785C">
      <w:pPr>
        <w:pStyle w:val="EndNoteBibliography"/>
      </w:pPr>
      <w:r w:rsidRPr="0059785C">
        <w:tab/>
        <w:t>10.</w:t>
      </w:r>
      <w:r w:rsidRPr="0059785C">
        <w:tab/>
        <w:t>Nenova IS, Ananostev NH, Goranov SE, et al: Fluoroquinolone prophylaxis for bacterial infections in neutropenic patients with hematologic malignancies. Folia Medica (Plovdiv) 43:40-5, 2001</w:t>
      </w:r>
    </w:p>
    <w:p w14:paraId="66D08658" w14:textId="77777777" w:rsidR="0059785C" w:rsidRPr="0059785C" w:rsidRDefault="0059785C" w:rsidP="0059785C">
      <w:pPr>
        <w:pStyle w:val="EndNoteBibliography"/>
      </w:pPr>
      <w:r w:rsidRPr="0059785C">
        <w:tab/>
        <w:t>11.</w:t>
      </w:r>
      <w:r w:rsidRPr="0059785C">
        <w:tab/>
        <w:t>Prentice HG, Hann IM, Nazareth B, et al: Oral ciprofloxacin plus colistin: prophylaxis against bacterial infection in neutropenic patients. A strategy for the prevention of emergence of antimicrobial resistance.[Erratum appears in Br J Haematol 2002 Jun;117(4):1002]. British Journal of Haematology 115:46-52, 2001</w:t>
      </w:r>
    </w:p>
    <w:p w14:paraId="719BDA0D" w14:textId="77777777" w:rsidR="0059785C" w:rsidRPr="0059785C" w:rsidRDefault="0059785C" w:rsidP="0059785C">
      <w:pPr>
        <w:pStyle w:val="EndNoteBibliography"/>
      </w:pPr>
      <w:r w:rsidRPr="0059785C">
        <w:tab/>
        <w:t>12.</w:t>
      </w:r>
      <w:r w:rsidRPr="0059785C">
        <w:tab/>
        <w:t>Thomas X, Troncy J, Belhabri A, et al: [Effectiveness of combined vancomycin and pefloxacine in gastrointestinal decontamination for preventing infections after chemotherapy-induced bone marrow aplasia. A randomized double-blind study]. Presse Medicale 29:1745-51, 2000</w:t>
      </w:r>
    </w:p>
    <w:p w14:paraId="0F02FF0F" w14:textId="77777777" w:rsidR="0059785C" w:rsidRPr="0059785C" w:rsidRDefault="0059785C" w:rsidP="0059785C">
      <w:pPr>
        <w:pStyle w:val="EndNoteBibliography"/>
      </w:pPr>
      <w:r w:rsidRPr="0059785C">
        <w:tab/>
        <w:t>13.</w:t>
      </w:r>
      <w:r w:rsidRPr="0059785C">
        <w:tab/>
        <w:t>Carlson JW, Fowler JM, Mitchell SK, et al: Chemoprophylaxis with ciprofloxacin in ovarian cancer patients receiving paclitaxel: a randomized trial. Gynecologic Oncology 65:325-9, 1997</w:t>
      </w:r>
    </w:p>
    <w:p w14:paraId="5C7B9F2C" w14:textId="77777777" w:rsidR="0059785C" w:rsidRPr="0059785C" w:rsidRDefault="0059785C" w:rsidP="0059785C">
      <w:pPr>
        <w:pStyle w:val="EndNoteBibliography"/>
      </w:pPr>
      <w:r w:rsidRPr="0059785C">
        <w:tab/>
        <w:t>14.</w:t>
      </w:r>
      <w:r w:rsidRPr="0059785C">
        <w:tab/>
        <w:t>Horiike S, Ueda Y, Kaneko H, et al: Comparison of norfloxacin with polymyxin for the prevention of infections in granulocytopenic patients with acute leukemia. [Japanese]. Japanese Journal of Chemotherapy 43:207-212, 1995</w:t>
      </w:r>
    </w:p>
    <w:p w14:paraId="1796E02B" w14:textId="77777777" w:rsidR="0059785C" w:rsidRPr="0059785C" w:rsidRDefault="0059785C" w:rsidP="0059785C">
      <w:pPr>
        <w:pStyle w:val="EndNoteBibliography"/>
      </w:pPr>
      <w:r w:rsidRPr="0059785C">
        <w:tab/>
        <w:t>15.</w:t>
      </w:r>
      <w:r w:rsidRPr="0059785C">
        <w:tab/>
        <w:t>Brodsky AL, Minissale CJ, Melero MJ, et al: [Prophylaxis with fluoroquinolones in patients with neutropenia]. Medicina 53:401-7, 1993</w:t>
      </w:r>
    </w:p>
    <w:p w14:paraId="71098A96" w14:textId="77777777" w:rsidR="0059785C" w:rsidRPr="0059785C" w:rsidRDefault="0059785C" w:rsidP="0059785C">
      <w:pPr>
        <w:pStyle w:val="EndNoteBibliography"/>
      </w:pPr>
      <w:r w:rsidRPr="0059785C">
        <w:tab/>
        <w:t>16.</w:t>
      </w:r>
      <w:r w:rsidRPr="0059785C">
        <w:tab/>
        <w:t>Maiche AG, Muhonen T: Granulocyte colony-stimulating factor (G-CSF) with or without a quinolone in the prevention of infection in cancer patients. European Journal of Cancer 29A:1403-5, 1993</w:t>
      </w:r>
    </w:p>
    <w:p w14:paraId="57BC59D8" w14:textId="77777777" w:rsidR="0059785C" w:rsidRPr="0059785C" w:rsidRDefault="0059785C" w:rsidP="0059785C">
      <w:pPr>
        <w:pStyle w:val="EndNoteBibliography"/>
      </w:pPr>
      <w:r w:rsidRPr="0059785C">
        <w:lastRenderedPageBreak/>
        <w:tab/>
        <w:t>17.</w:t>
      </w:r>
      <w:r w:rsidRPr="0059785C">
        <w:tab/>
        <w:t>Talbot GH, Cassileth PA, Paradiso L, et al: Oral enoxacin for infection prevention in adults with acute nonlymphocytic leukemia. The Enoxacin Prophylaxis Study Group. Antimicrobial Agents &amp; Chemotherapy 37:474-82, 1993</w:t>
      </w:r>
    </w:p>
    <w:p w14:paraId="0C273670" w14:textId="77777777" w:rsidR="0059785C" w:rsidRPr="0059785C" w:rsidRDefault="0059785C" w:rsidP="0059785C">
      <w:pPr>
        <w:pStyle w:val="EndNoteBibliography"/>
      </w:pPr>
      <w:r w:rsidRPr="0059785C">
        <w:tab/>
        <w:t>18.</w:t>
      </w:r>
      <w:r w:rsidRPr="0059785C">
        <w:tab/>
        <w:t>Tanaka K, Jojima H, Osabe S, et al: Tosufloxacin tosilate for prevention of infection in neutropenic patients with hematological malignancies. A comparison with polymyxin B. [Japanese]. Chemotherapy 41:1183-1190, 1993</w:t>
      </w:r>
    </w:p>
    <w:p w14:paraId="1925977C" w14:textId="77777777" w:rsidR="0059785C" w:rsidRPr="0059785C" w:rsidRDefault="0059785C" w:rsidP="0059785C">
      <w:pPr>
        <w:pStyle w:val="EndNoteBibliography"/>
      </w:pPr>
      <w:r w:rsidRPr="0059785C">
        <w:tab/>
        <w:t>19.</w:t>
      </w:r>
      <w:r w:rsidRPr="0059785C">
        <w:tab/>
        <w:t>Yamada T, Dan K, Nomura T: Prevention of bacterial and fungal infections in acute leukemia patients: a new and potent combination of oral norfloxacin and amphotericin B. Internal Medicine 32:710-5, 1993</w:t>
      </w:r>
    </w:p>
    <w:p w14:paraId="4A32EE2B" w14:textId="77777777" w:rsidR="0059785C" w:rsidRPr="0059785C" w:rsidRDefault="0059785C" w:rsidP="0059785C">
      <w:pPr>
        <w:pStyle w:val="EndNoteBibliography"/>
      </w:pPr>
      <w:r w:rsidRPr="0059785C">
        <w:tab/>
        <w:t>20.</w:t>
      </w:r>
      <w:r w:rsidRPr="0059785C">
        <w:tab/>
        <w:t>Martino B, Brugiatelli M, Iacopino P, et al: Antibacterial prophylaxis in granulocytopenic patients with systemic blood disease. Randomized study in 60 patients. [Italian]. Haematologica 77:27-28, 1992</w:t>
      </w:r>
    </w:p>
    <w:p w14:paraId="231F76E0" w14:textId="77777777" w:rsidR="0059785C" w:rsidRPr="0059785C" w:rsidRDefault="0059785C" w:rsidP="0059785C">
      <w:pPr>
        <w:pStyle w:val="EndNoteBibliography"/>
      </w:pPr>
      <w:r w:rsidRPr="0059785C">
        <w:tab/>
        <w:t>21.</w:t>
      </w:r>
      <w:r w:rsidRPr="0059785C">
        <w:tab/>
        <w:t>Sampi K, Maseki N, Hattori M: [A comparison of nystatin with norfloxacin for prevention of infection after consolidation therapy in patients with acute leukemia or autologous bone marrow transplantation: a randomized study]. Gan to Kagaku Ryoho [Japanese Journal of Cancer &amp; Chemotherapy] 19:823-6, 1992</w:t>
      </w:r>
    </w:p>
    <w:p w14:paraId="1F4876B9" w14:textId="77777777" w:rsidR="0059785C" w:rsidRPr="0059785C" w:rsidRDefault="0059785C" w:rsidP="0059785C">
      <w:pPr>
        <w:pStyle w:val="EndNoteBibliography"/>
      </w:pPr>
      <w:r w:rsidRPr="0059785C">
        <w:tab/>
        <w:t>22.</w:t>
      </w:r>
      <w:r w:rsidRPr="0059785C">
        <w:tab/>
        <w:t>Schroeder M, Schadeck-Gressel C, Selbach J, et al: Antibiotic prophylaxis with gyrase inhibitors during cytostatically induced granulocytopenias in patients with solid tumors: A double-blind prospective randomized study. Onkologie 15:476-479, 1992</w:t>
      </w:r>
    </w:p>
    <w:p w14:paraId="4CE6BB9B" w14:textId="77777777" w:rsidR="0059785C" w:rsidRPr="0059785C" w:rsidRDefault="0059785C" w:rsidP="0059785C">
      <w:pPr>
        <w:pStyle w:val="EndNoteBibliography"/>
      </w:pPr>
      <w:r w:rsidRPr="0059785C">
        <w:tab/>
        <w:t>23.</w:t>
      </w:r>
      <w:r w:rsidRPr="0059785C">
        <w:tab/>
        <w:t>Tsutani H, Imamura S, Ueda T, et al: Prophylactic use of ofloxacin in granulocytopenic patients with hematological malignancies during post-remission chemotherapy. Internal Medicine 31:319-24, 1992</w:t>
      </w:r>
    </w:p>
    <w:p w14:paraId="09A8903A" w14:textId="77777777" w:rsidR="0059785C" w:rsidRPr="0059785C" w:rsidRDefault="0059785C" w:rsidP="0059785C">
      <w:pPr>
        <w:pStyle w:val="EndNoteBibliography"/>
      </w:pPr>
      <w:r w:rsidRPr="0059785C">
        <w:tab/>
        <w:t>24.</w:t>
      </w:r>
      <w:r w:rsidRPr="0059785C">
        <w:tab/>
        <w:t>Archimbaud E, Guyotat D, Maupas J, et al: Pefloxacin and vancomycin vs. gentamicin, colistin sulphate and vancomycin for prevention of infections in granulocytopenic patients: a randomised double-blind study. European Journal of Cancer 27:174-8, 1991</w:t>
      </w:r>
    </w:p>
    <w:p w14:paraId="74AAC455" w14:textId="77777777" w:rsidR="0059785C" w:rsidRPr="0059785C" w:rsidRDefault="0059785C" w:rsidP="0059785C">
      <w:pPr>
        <w:pStyle w:val="EndNoteBibliography"/>
      </w:pPr>
      <w:r w:rsidRPr="0059785C">
        <w:tab/>
        <w:t>25.</w:t>
      </w:r>
      <w:r w:rsidRPr="0059785C">
        <w:tab/>
        <w:t>Lew MA, Kehoe K, Ritz J, et al: Prophylaxis of bacterial infections with ciprofloxacin in patients undergoing bone marrow transplantation. Transplantation 51:630-6, 1991</w:t>
      </w:r>
    </w:p>
    <w:p w14:paraId="304FE9B7" w14:textId="77777777" w:rsidR="0059785C" w:rsidRPr="0059785C" w:rsidRDefault="0059785C" w:rsidP="0059785C">
      <w:pPr>
        <w:pStyle w:val="EndNoteBibliography"/>
      </w:pPr>
      <w:r w:rsidRPr="0059785C">
        <w:tab/>
        <w:t>26.</w:t>
      </w:r>
      <w:r w:rsidRPr="0059785C">
        <w:tab/>
        <w:t>Moriuchi Y, Kamihira S, Yamamura M, et al: [Comparison of ciprofloxacin with polymyxin B for infection prophylaxis in neutropenic patients with acute non-lymphocytic leukemia]. Rinsho Ketsueki - Japanese Journal of Clinical Hematology 31:1664-9, 1990</w:t>
      </w:r>
    </w:p>
    <w:p w14:paraId="36A548B0" w14:textId="77777777" w:rsidR="0059785C" w:rsidRPr="0059785C" w:rsidRDefault="0059785C" w:rsidP="0059785C">
      <w:pPr>
        <w:pStyle w:val="EndNoteBibliography"/>
      </w:pPr>
      <w:r w:rsidRPr="0059785C">
        <w:tab/>
        <w:t>27.</w:t>
      </w:r>
      <w:r w:rsidRPr="0059785C">
        <w:tab/>
        <w:t>Winston DJ, Ho WG, Bruckner DA, et al: Ofloxacin versus vancomycin/polymyxin for prevention of infections in granulocytopenic patients. American Journal of Medicine 88:36-42, 1990</w:t>
      </w:r>
    </w:p>
    <w:p w14:paraId="11BAE035" w14:textId="77777777" w:rsidR="0059785C" w:rsidRPr="0059785C" w:rsidRDefault="0059785C" w:rsidP="0059785C">
      <w:pPr>
        <w:pStyle w:val="EndNoteBibliography"/>
      </w:pPr>
      <w:r w:rsidRPr="0059785C">
        <w:tab/>
        <w:t>28.</w:t>
      </w:r>
      <w:r w:rsidRPr="0059785C">
        <w:tab/>
        <w:t>Rafecas FJ, Gil E, Martin G, et al: Oral ciprofloxacin in the prophylaxis of bacterial infection in neutropenic patients. A randomized, double-blind, comparative clinical study. [Spanish]. Revista Espanola de Quimioterapia 2:174-177, 1989</w:t>
      </w:r>
    </w:p>
    <w:p w14:paraId="50ED85E3" w14:textId="77777777" w:rsidR="0059785C" w:rsidRPr="0059785C" w:rsidRDefault="0059785C" w:rsidP="0059785C">
      <w:pPr>
        <w:pStyle w:val="EndNoteBibliography"/>
      </w:pPr>
      <w:r w:rsidRPr="0059785C">
        <w:tab/>
        <w:t>29.</w:t>
      </w:r>
      <w:r w:rsidRPr="0059785C">
        <w:tab/>
        <w:t>Karp JE, Merz WG, Hendricksen C, et al: Oral norfloxacin for prevention of gram-negative bacterial infections in patients with acute leukemia and granulocytopenia. A randomized, double-blind, placebo-controlled trial. Annals of Internal Medicine 106:1-7, 1987</w:t>
      </w:r>
    </w:p>
    <w:p w14:paraId="6D5F2A02" w14:textId="77777777" w:rsidR="0059785C" w:rsidRPr="0059785C" w:rsidRDefault="0059785C" w:rsidP="0059785C">
      <w:pPr>
        <w:pStyle w:val="EndNoteBibliography"/>
      </w:pPr>
      <w:r w:rsidRPr="0059785C">
        <w:tab/>
        <w:t>30.</w:t>
      </w:r>
      <w:r w:rsidRPr="0059785C">
        <w:tab/>
        <w:t>Lew MA, Kehoe K, Ritz J, et al: Ciprofloxacin versus trimethoprim/sulfamethoxazole for prophylaxis of bacterial infections in bone marrow transplant recipients: a randomized, controlled trial. Journal of Clinical Oncology 13:239-50, 1995</w:t>
      </w:r>
    </w:p>
    <w:p w14:paraId="3840E515" w14:textId="77777777" w:rsidR="0059785C" w:rsidRPr="0059785C" w:rsidRDefault="0059785C" w:rsidP="0059785C">
      <w:pPr>
        <w:pStyle w:val="EndNoteBibliography"/>
      </w:pPr>
      <w:r w:rsidRPr="0059785C">
        <w:tab/>
        <w:t>31.</w:t>
      </w:r>
      <w:r w:rsidRPr="0059785C">
        <w:tab/>
        <w:t>Donnelly JP, Maschmeyer G, Daenen S: Selective oral antimicrobial prophylaxis for the prevention of infection in acute leukaemia-ciprofloxacin versus co-trimoxazole plus colistin. The EORTC-Gnotobiotic Project Group. European Journal of Cancer 28A:873-8, 1992</w:t>
      </w:r>
    </w:p>
    <w:p w14:paraId="08A9D4EA" w14:textId="77777777" w:rsidR="0059785C" w:rsidRPr="0059785C" w:rsidRDefault="0059785C" w:rsidP="0059785C">
      <w:pPr>
        <w:pStyle w:val="EndNoteBibliography"/>
      </w:pPr>
      <w:r w:rsidRPr="0059785C">
        <w:tab/>
        <w:t>32.</w:t>
      </w:r>
      <w:r w:rsidRPr="0059785C">
        <w:tab/>
        <w:t>Mocikova K, Svac J, Faber E, et al: [Comparison of Tarivid and Biseptol in the prevention of bacterial infections in patients with acute leukemia]. Vnitrni Lekarstvi 38:166-72, 1992</w:t>
      </w:r>
    </w:p>
    <w:p w14:paraId="2B7FE653" w14:textId="77777777" w:rsidR="0059785C" w:rsidRPr="0059785C" w:rsidRDefault="0059785C" w:rsidP="0059785C">
      <w:pPr>
        <w:pStyle w:val="EndNoteBibliography"/>
      </w:pPr>
      <w:r w:rsidRPr="0059785C">
        <w:tab/>
        <w:t>33.</w:t>
      </w:r>
      <w:r w:rsidRPr="0059785C">
        <w:tab/>
        <w:t>Kern W, Kurrle E: Ofloxacin versus trimethoprim-sulfamethoxazole for prevention of infection in patients with acute leukemia and granulocytopenia. Infection 19:73-80, 1991</w:t>
      </w:r>
    </w:p>
    <w:p w14:paraId="1EB4B29E" w14:textId="77777777" w:rsidR="0059785C" w:rsidRPr="0059785C" w:rsidRDefault="0059785C" w:rsidP="0059785C">
      <w:pPr>
        <w:pStyle w:val="EndNoteBibliography"/>
      </w:pPr>
      <w:r w:rsidRPr="0059785C">
        <w:lastRenderedPageBreak/>
        <w:tab/>
        <w:t>34.</w:t>
      </w:r>
      <w:r w:rsidRPr="0059785C">
        <w:tab/>
        <w:t>Arning M, Wolf HH, Aul C, et al: Infection prophylaxis in neutropenic patients with acute leukaemia--a randomized, comparative study with ofloxacin, ciprofloxacin and co-trimoxazole/colistin. Journal of Antimicrobial Chemotherapy 26 Suppl D:137-42, 1990</w:t>
      </w:r>
    </w:p>
    <w:p w14:paraId="12525047" w14:textId="77777777" w:rsidR="0059785C" w:rsidRPr="0059785C" w:rsidRDefault="0059785C" w:rsidP="0059785C">
      <w:pPr>
        <w:pStyle w:val="EndNoteBibliography"/>
      </w:pPr>
      <w:r w:rsidRPr="0059785C">
        <w:tab/>
        <w:t>35.</w:t>
      </w:r>
      <w:r w:rsidRPr="0059785C">
        <w:tab/>
        <w:t>Liang RH, Yung RW, Chan TK, et al: Ofloxacin versus co-trimoxazole for prevention of infection in neutropenic patients following cytotoxic chemotherapy. Antimicrobial Agents &amp; Chemotherapy 34:215-8, 1990</w:t>
      </w:r>
    </w:p>
    <w:p w14:paraId="36572598" w14:textId="77777777" w:rsidR="0059785C" w:rsidRPr="0059785C" w:rsidRDefault="0059785C" w:rsidP="0059785C">
      <w:pPr>
        <w:pStyle w:val="EndNoteBibliography"/>
      </w:pPr>
      <w:r w:rsidRPr="0059785C">
        <w:tab/>
        <w:t>36.</w:t>
      </w:r>
      <w:r w:rsidRPr="0059785C">
        <w:tab/>
        <w:t>Orlandi E, Navarra A, Cruciani M, et al: Norfloxacin versus cotrimoxazole for infection prophylaxis in granulocytopenic patients with acute leukemia. A prospective randomized study. Haematologica 75:296-8, 1990</w:t>
      </w:r>
    </w:p>
    <w:p w14:paraId="5AD4CFF1" w14:textId="77777777" w:rsidR="0059785C" w:rsidRPr="0059785C" w:rsidRDefault="0059785C" w:rsidP="0059785C">
      <w:pPr>
        <w:pStyle w:val="EndNoteBibliography"/>
      </w:pPr>
      <w:r w:rsidRPr="0059785C">
        <w:tab/>
        <w:t>37.</w:t>
      </w:r>
      <w:r w:rsidRPr="0059785C">
        <w:tab/>
        <w:t>Bartoloni A, Fanci R, Orsi A, et al: The influence of ofloxacin versus trimethoprim-sulfamethoxazole on the aerobic flora in granulocytopenic subjects. Journal of Chemotherapy 1:91-4, 1989</w:t>
      </w:r>
    </w:p>
    <w:p w14:paraId="7849A388" w14:textId="77777777" w:rsidR="0059785C" w:rsidRPr="0059785C" w:rsidRDefault="0059785C" w:rsidP="0059785C">
      <w:pPr>
        <w:pStyle w:val="EndNoteBibliography"/>
      </w:pPr>
      <w:r w:rsidRPr="0059785C">
        <w:tab/>
        <w:t>38.</w:t>
      </w:r>
      <w:r w:rsidRPr="0059785C">
        <w:tab/>
        <w:t>Cruciani M, Concia E, Navarra A, et al: Prophylactic co-trimoxazole versus norfloxacin in neutropenic children--perspective randomized study. Infection 17:65-9, 1989</w:t>
      </w:r>
    </w:p>
    <w:p w14:paraId="5D3D68E3" w14:textId="77777777" w:rsidR="0059785C" w:rsidRPr="0059785C" w:rsidRDefault="0059785C" w:rsidP="0059785C">
      <w:pPr>
        <w:pStyle w:val="EndNoteBibliography"/>
      </w:pPr>
      <w:r w:rsidRPr="0059785C">
        <w:tab/>
        <w:t>39.</w:t>
      </w:r>
      <w:r w:rsidRPr="0059785C">
        <w:tab/>
        <w:t>Bow EJ, Rayner E, Louie TJ: Comparison of norfloxacin with cotrimoxazole for infection prophylaxis in acute leukemia. The trade-off for reduced gram-negative sepsis. American Journal of Medicine 84:847-54, 1988</w:t>
      </w:r>
    </w:p>
    <w:p w14:paraId="2366CD5F" w14:textId="77777777" w:rsidR="0059785C" w:rsidRPr="0059785C" w:rsidRDefault="0059785C" w:rsidP="0059785C">
      <w:pPr>
        <w:pStyle w:val="EndNoteBibliography"/>
      </w:pPr>
      <w:r w:rsidRPr="0059785C">
        <w:tab/>
        <w:t>40.</w:t>
      </w:r>
      <w:r w:rsidRPr="0059785C">
        <w:tab/>
        <w:t>Dekker AW, Rozenberg-Arska M, Verhoef J: Infection prophylaxis in acute leukemia: a comparison of ciprofloxacin with trimethoprim-sulfamethoxazole and colistin. Annals of Internal Medicine 106:7-11, 1987</w:t>
      </w:r>
    </w:p>
    <w:p w14:paraId="1A45C3E6" w14:textId="77777777" w:rsidR="0059785C" w:rsidRPr="0059785C" w:rsidRDefault="0059785C" w:rsidP="0059785C">
      <w:pPr>
        <w:pStyle w:val="EndNoteBibliography"/>
      </w:pPr>
      <w:r w:rsidRPr="0059785C">
        <w:tab/>
        <w:t>41.</w:t>
      </w:r>
      <w:r w:rsidRPr="0059785C">
        <w:tab/>
        <w:t>Oken MM, Pomeroy C, Weisdorf D, et al: Prophylactic antibiotics for the prevention of early infection in multiple myeloma. American Journal of Medicine 100:624-8, 1996</w:t>
      </w:r>
    </w:p>
    <w:p w14:paraId="5EF806CE" w14:textId="77777777" w:rsidR="0059785C" w:rsidRPr="0059785C" w:rsidRDefault="0059785C" w:rsidP="0059785C">
      <w:pPr>
        <w:pStyle w:val="EndNoteBibliography"/>
      </w:pPr>
      <w:r w:rsidRPr="0059785C">
        <w:tab/>
        <w:t>42.</w:t>
      </w:r>
      <w:r w:rsidRPr="0059785C">
        <w:tab/>
        <w:t>Ward TT, Thomas RG, Fye CL, et al: Trimethoprim-sulfamethoxazole prophylaxis in granulocytopenic patients with acute leukemia: evaluation of serum antibiotic levels in a randomized, double-blind, placebo-controlled Department of Veterans Affairs Cooperative Study. Clinical Infectious Diseases 17:323-32, 1993</w:t>
      </w:r>
    </w:p>
    <w:p w14:paraId="218E4979" w14:textId="77777777" w:rsidR="0059785C" w:rsidRPr="0059785C" w:rsidRDefault="0059785C" w:rsidP="0059785C">
      <w:pPr>
        <w:pStyle w:val="EndNoteBibliography"/>
      </w:pPr>
      <w:r w:rsidRPr="0059785C">
        <w:tab/>
        <w:t>43.</w:t>
      </w:r>
      <w:r w:rsidRPr="0059785C">
        <w:tab/>
        <w:t>Preisler H, Davis RB, Kirshner J, et al: Comparison of three remission induction regimens and two postinduction strategies for the treatment of acute nonlymphocytic leukemia: a cancer and leukemia group B study. Blood 69:1441-9, 1987</w:t>
      </w:r>
    </w:p>
    <w:p w14:paraId="6998ABCC" w14:textId="77777777" w:rsidR="0059785C" w:rsidRPr="0059785C" w:rsidRDefault="0059785C" w:rsidP="0059785C">
      <w:pPr>
        <w:pStyle w:val="EndNoteBibliography"/>
      </w:pPr>
      <w:r w:rsidRPr="0059785C">
        <w:tab/>
        <w:t>44.</w:t>
      </w:r>
      <w:r w:rsidRPr="0059785C">
        <w:tab/>
        <w:t>van Eys J, Berry DM, Crist W, et al: Effect of trimethoprim/sulfamethoxazole prophylaxis on outcome of childhood lymphocytic leukemia. A Pediatric Oncology Group Study. Cancer 59:19-23, 1987</w:t>
      </w:r>
    </w:p>
    <w:p w14:paraId="4CD0605E" w14:textId="77777777" w:rsidR="0059785C" w:rsidRPr="0059785C" w:rsidRDefault="0059785C" w:rsidP="0059785C">
      <w:pPr>
        <w:pStyle w:val="EndNoteBibliography"/>
      </w:pPr>
      <w:r w:rsidRPr="0059785C">
        <w:tab/>
        <w:t>45.</w:t>
      </w:r>
      <w:r w:rsidRPr="0059785C">
        <w:tab/>
        <w:t>Goorin AM, Hershey BJ, Levin MJ, et al: Use of trimethoprim-sulfamethoxazole to prevent bacterial infections in children with acute lymphoblastic leukemia. Pediatric Infectious Disease 4:265-9, 1985</w:t>
      </w:r>
    </w:p>
    <w:p w14:paraId="1076D0FC" w14:textId="77777777" w:rsidR="0059785C" w:rsidRPr="0059785C" w:rsidRDefault="0059785C" w:rsidP="0059785C">
      <w:pPr>
        <w:pStyle w:val="EndNoteBibliography"/>
      </w:pPr>
      <w:r w:rsidRPr="0059785C">
        <w:tab/>
        <w:t>46.</w:t>
      </w:r>
      <w:r w:rsidRPr="0059785C">
        <w:tab/>
        <w:t>Kovatch AL, Wald ER, Albo VC, et al: Oral trimethoprim/sulfamethoxazole for prevention of bacterial infection during the induction phase of cancer chemotherapy in children. Pediatrics 76:754-60, 1985</w:t>
      </w:r>
    </w:p>
    <w:p w14:paraId="05C38456" w14:textId="77777777" w:rsidR="0059785C" w:rsidRPr="0059785C" w:rsidRDefault="0059785C" w:rsidP="0059785C">
      <w:pPr>
        <w:pStyle w:val="EndNoteBibliography"/>
      </w:pPr>
      <w:r w:rsidRPr="0059785C">
        <w:tab/>
        <w:t>47.</w:t>
      </w:r>
      <w:r w:rsidRPr="0059785C">
        <w:tab/>
        <w:t>Estey E, Maksymiuk A, Smith T, et al: Infection prophylaxis in acute leukemia. Comparative effectiveness of sulfamethoxazole and trimethoprim, ketoconazole, and a combination of the two. Archives of Internal Medicine 144:1562-8, 1984</w:t>
      </w:r>
    </w:p>
    <w:p w14:paraId="2901F6F6" w14:textId="77777777" w:rsidR="0059785C" w:rsidRPr="0059785C" w:rsidRDefault="0059785C" w:rsidP="0059785C">
      <w:pPr>
        <w:pStyle w:val="EndNoteBibliography"/>
      </w:pPr>
      <w:r w:rsidRPr="0059785C">
        <w:tab/>
        <w:t>48.</w:t>
      </w:r>
      <w:r w:rsidRPr="0059785C">
        <w:tab/>
        <w:t>Henry SA, Armstrong D, Kempin S, et al: Oral trimethoprim/sulfamethoxazole in attempt to prevent infection after induction chemotherapy for acute leukemia. American Journal of Medicine 77:663-6, 1984</w:t>
      </w:r>
    </w:p>
    <w:p w14:paraId="0A17DF38" w14:textId="77777777" w:rsidR="0059785C" w:rsidRPr="0059785C" w:rsidRDefault="0059785C" w:rsidP="0059785C">
      <w:pPr>
        <w:pStyle w:val="EndNoteBibliography"/>
      </w:pPr>
      <w:r w:rsidRPr="0059785C">
        <w:tab/>
        <w:t>49.</w:t>
      </w:r>
      <w:r w:rsidRPr="0059785C">
        <w:tab/>
        <w:t>Lange B, Halpern S, Gale G, et al: Trimethoprim-sulfamethoxazole and nystatin prophylaxis in children with acute lymphoblastic leukemia. European Paediatric Haematology and Oncology 1:231-238, 1984</w:t>
      </w:r>
    </w:p>
    <w:p w14:paraId="72A86F1B" w14:textId="77777777" w:rsidR="0059785C" w:rsidRPr="0059785C" w:rsidRDefault="0059785C" w:rsidP="0059785C">
      <w:pPr>
        <w:pStyle w:val="EndNoteBibliography"/>
      </w:pPr>
      <w:r w:rsidRPr="0059785C">
        <w:lastRenderedPageBreak/>
        <w:tab/>
        <w:t>50.</w:t>
      </w:r>
      <w:r w:rsidRPr="0059785C">
        <w:tab/>
        <w:t>Martino P, Venditti M, Petti MC, et al: Cotrimoxazole prophylaxis in patients with leukemia and prolonged granulocytopenia. American Journal of the Medical Sciences 287:7-9, 1984</w:t>
      </w:r>
    </w:p>
    <w:p w14:paraId="1DF09EDA" w14:textId="77777777" w:rsidR="0059785C" w:rsidRPr="0059785C" w:rsidRDefault="0059785C" w:rsidP="0059785C">
      <w:pPr>
        <w:pStyle w:val="EndNoteBibliography"/>
      </w:pPr>
      <w:r w:rsidRPr="0059785C">
        <w:tab/>
        <w:t>51.</w:t>
      </w:r>
      <w:r w:rsidRPr="0059785C">
        <w:tab/>
        <w:t>Zinner SH, Schimpff SC, Klastersky J, et al: Trimethoprim-sulfamethoxazole in the prevention of infection in neutropenic patients. Journal of Infectious Diseases 150:372-9, 1984</w:t>
      </w:r>
    </w:p>
    <w:p w14:paraId="15DFC7A7" w14:textId="77777777" w:rsidR="0059785C" w:rsidRPr="0059785C" w:rsidRDefault="0059785C" w:rsidP="0059785C">
      <w:pPr>
        <w:pStyle w:val="EndNoteBibliography"/>
      </w:pPr>
      <w:r w:rsidRPr="0059785C">
        <w:tab/>
        <w:t>52.</w:t>
      </w:r>
      <w:r w:rsidRPr="0059785C">
        <w:tab/>
        <w:t>Gualtieri RJ, Donowitz GR, Kaiser DL, et al: Double-blind randomized study of prophylactic trimethoprim/sulfamethoxazole in granulocytopenic patients with hematologic malignancies. American Journal of Medicine 74:934-40, 1983</w:t>
      </w:r>
    </w:p>
    <w:p w14:paraId="28585D78" w14:textId="77777777" w:rsidR="0059785C" w:rsidRPr="0059785C" w:rsidRDefault="0059785C" w:rsidP="0059785C">
      <w:pPr>
        <w:pStyle w:val="EndNoteBibliography"/>
      </w:pPr>
      <w:r w:rsidRPr="0059785C">
        <w:tab/>
        <w:t>53.</w:t>
      </w:r>
      <w:r w:rsidRPr="0059785C">
        <w:tab/>
        <w:t>Kauffman CA, Liepman MK, Bergman AG, et al: Trimethoprim/sulfamethoxazole prophylaxis in neutropenic patients. Reduction of infections and effect on bacterial and fungal flora. American Journal of Medicine 74:599-607, 1983</w:t>
      </w:r>
    </w:p>
    <w:p w14:paraId="721CDBB6" w14:textId="77777777" w:rsidR="0059785C" w:rsidRPr="0059785C" w:rsidRDefault="0059785C" w:rsidP="0059785C">
      <w:pPr>
        <w:pStyle w:val="EndNoteBibliography"/>
      </w:pPr>
      <w:r w:rsidRPr="0059785C">
        <w:tab/>
        <w:t>54.</w:t>
      </w:r>
      <w:r w:rsidRPr="0059785C">
        <w:tab/>
        <w:t>Inoue M, Arai S, Kamiya H, et al: [The prophylactic effect of trimethoprim-sulfamethoxazole against infection among children with acute leukemia]. Rinsho Ketsueki - Japanese Journal of Clinical Hematology 24:26-33, 1983</w:t>
      </w:r>
    </w:p>
    <w:p w14:paraId="3D6468BF" w14:textId="77777777" w:rsidR="0059785C" w:rsidRPr="0059785C" w:rsidRDefault="0059785C" w:rsidP="0059785C">
      <w:pPr>
        <w:pStyle w:val="EndNoteBibliography"/>
      </w:pPr>
      <w:r w:rsidRPr="0059785C">
        <w:tab/>
        <w:t>55.</w:t>
      </w:r>
      <w:r w:rsidRPr="0059785C">
        <w:tab/>
        <w:t>Scaglione C, Tormena AM, Pavlovsky S: [Prophylactic controlled trials with cotrimoxazole in afebrile neutropenic patients with malignant hemopathies]. Sangre 27:912-8, 1982</w:t>
      </w:r>
    </w:p>
    <w:p w14:paraId="5D9B8896" w14:textId="77777777" w:rsidR="0059785C" w:rsidRPr="0059785C" w:rsidRDefault="0059785C" w:rsidP="0059785C">
      <w:pPr>
        <w:pStyle w:val="EndNoteBibliography"/>
      </w:pPr>
      <w:r w:rsidRPr="0059785C">
        <w:tab/>
        <w:t>56.</w:t>
      </w:r>
      <w:r w:rsidRPr="0059785C">
        <w:tab/>
        <w:t>Dekker AW, Rozenberg-Arska M, Sixma JJ, et al: Prevention of infection by trimethoprim-sulfamethoxazole plus amphotericin B in patients with acute nonlymphocytic leukaemia. Annals of Internal Medicine 95:555-9, 1981</w:t>
      </w:r>
    </w:p>
    <w:p w14:paraId="320DCF70" w14:textId="77777777" w:rsidR="0059785C" w:rsidRPr="0059785C" w:rsidRDefault="0059785C" w:rsidP="0059785C">
      <w:pPr>
        <w:pStyle w:val="EndNoteBibliography"/>
      </w:pPr>
      <w:r w:rsidRPr="0059785C">
        <w:tab/>
        <w:t>57.</w:t>
      </w:r>
      <w:r w:rsidRPr="0059785C">
        <w:tab/>
        <w:t>Weiser B, Lange M, Fialk MA, et al: Prophylactic trimethoprim-sulfamethoxazole during consolidation chemotherapy for acute leukemia: a controlled trial. Annals of Internal Medicine 95:436-8, 1981</w:t>
      </w:r>
    </w:p>
    <w:p w14:paraId="284697E3" w14:textId="77777777" w:rsidR="0059785C" w:rsidRPr="0059785C" w:rsidRDefault="0059785C" w:rsidP="0059785C">
      <w:pPr>
        <w:pStyle w:val="EndNoteBibliography"/>
      </w:pPr>
      <w:r w:rsidRPr="0059785C">
        <w:tab/>
        <w:t>58.</w:t>
      </w:r>
      <w:r w:rsidRPr="0059785C">
        <w:tab/>
        <w:t>Slavin MA, Grigg AP, Schwarer AP, et al: A randomized comparison of empiric or pre-emptive antibiotic therapy after hematopoietic stem cell transplantation. Bone Marrow Transplantation 40:157-63, 2007</w:t>
      </w:r>
    </w:p>
    <w:p w14:paraId="2C0A2125" w14:textId="77777777" w:rsidR="0059785C" w:rsidRPr="0059785C" w:rsidRDefault="0059785C" w:rsidP="0059785C">
      <w:pPr>
        <w:pStyle w:val="EndNoteBibliography"/>
      </w:pPr>
      <w:r w:rsidRPr="0059785C">
        <w:tab/>
        <w:t>59.</w:t>
      </w:r>
      <w:r w:rsidRPr="0059785C">
        <w:tab/>
        <w:t>Pignon B, Thiriet L, Aubert D, et al: Evaluation of the efficacy of prophylactic intravenous antibiotherapy with ceftriaxone in post-chemotherapy agranulocytic patients. Nouvelle Revue Francaise d Hematologie 32:249-52, 1990</w:t>
      </w:r>
    </w:p>
    <w:p w14:paraId="56EA6EC9" w14:textId="77777777" w:rsidR="0059785C" w:rsidRPr="0059785C" w:rsidRDefault="0059785C" w:rsidP="0059785C">
      <w:pPr>
        <w:pStyle w:val="EndNoteBibliography"/>
      </w:pPr>
      <w:r w:rsidRPr="0059785C">
        <w:tab/>
        <w:t>60.</w:t>
      </w:r>
      <w:r w:rsidRPr="0059785C">
        <w:tab/>
        <w:t>Harousseau J, Milpied N, Reynaud A: Antibiotic prophylaxis with ceftriaxone for severe and durable neutropenia, Medecine et maladies infectieuses, 1989, pp 91-95</w:t>
      </w:r>
    </w:p>
    <w:p w14:paraId="52732556" w14:textId="77777777" w:rsidR="0059785C" w:rsidRPr="0059785C" w:rsidRDefault="0059785C" w:rsidP="0059785C">
      <w:pPr>
        <w:pStyle w:val="EndNoteBibliography"/>
      </w:pPr>
      <w:r w:rsidRPr="0059785C">
        <w:tab/>
        <w:t>61.</w:t>
      </w:r>
      <w:r w:rsidRPr="0059785C">
        <w:tab/>
        <w:t>Harousseau JL, Milpied N, Reynaud AE, et al: [Preventive systemic antibiotherapy with ceftriaxone alone in neutropenic patients treated in a protected environment]. Presse Medicale 16:1737-40, 1987</w:t>
      </w:r>
    </w:p>
    <w:p w14:paraId="0F65675C" w14:textId="77777777" w:rsidR="0059785C" w:rsidRPr="0059785C" w:rsidRDefault="0059785C" w:rsidP="0059785C">
      <w:pPr>
        <w:pStyle w:val="EndNoteBibliography"/>
      </w:pPr>
      <w:r w:rsidRPr="0059785C">
        <w:tab/>
        <w:t>62.</w:t>
      </w:r>
      <w:r w:rsidRPr="0059785C">
        <w:tab/>
        <w:t>Teinturier C, Hartmann O, Lemerle J, et al: Prevention of gram-positive infections in patients treated with high-dose chemotherapy and bone marrow transplantation: a randomized controlled trial of vancomycin. Pediatric Hematology &amp; Oncology 12:73-7, 1995</w:t>
      </w:r>
    </w:p>
    <w:p w14:paraId="634A9856" w14:textId="77777777" w:rsidR="0059785C" w:rsidRPr="0059785C" w:rsidRDefault="0059785C" w:rsidP="0059785C">
      <w:pPr>
        <w:pStyle w:val="EndNoteBibliography"/>
      </w:pPr>
      <w:r w:rsidRPr="0059785C">
        <w:tab/>
        <w:t>63.</w:t>
      </w:r>
      <w:r w:rsidRPr="0059785C">
        <w:tab/>
        <w:t>Lamy T, Michelet C, Dauriac C, et al: Benefit of prophylaxis by intravenous systemic vancomycin in granulocytopenic patients: a prospective, randomized trial among 59 patients. Acta Haematologica 90:109-13, 1993</w:t>
      </w:r>
    </w:p>
    <w:p w14:paraId="70E42FB1" w14:textId="77777777" w:rsidR="0059785C" w:rsidRPr="0059785C" w:rsidRDefault="0059785C" w:rsidP="0059785C">
      <w:pPr>
        <w:pStyle w:val="EndNoteBibliography"/>
      </w:pPr>
      <w:r w:rsidRPr="0059785C">
        <w:tab/>
        <w:t>64.</w:t>
      </w:r>
      <w:r w:rsidRPr="0059785C">
        <w:tab/>
        <w:t>Attal M, Schlaifer D, Rubie H, et al: Prevention of gram-positive infections after bone marrow transplantation by systemic vancomycin: a prospective, randomized trial. Journal of Clinical Oncology 9:865-70, 1991</w:t>
      </w:r>
    </w:p>
    <w:p w14:paraId="540BD0B2" w14:textId="77777777" w:rsidR="0059785C" w:rsidRPr="0059785C" w:rsidRDefault="0059785C" w:rsidP="0059785C">
      <w:pPr>
        <w:pStyle w:val="EndNoteBibliography"/>
      </w:pPr>
      <w:r w:rsidRPr="0059785C">
        <w:tab/>
        <w:t>65.</w:t>
      </w:r>
      <w:r w:rsidRPr="0059785C">
        <w:tab/>
        <w:t>Maraninchi D, Hartman O, Benhamou E, et al: [Prophylaxis of Gram-positive infections after bone marrow graft. Controlled study of the 6-day administration of vancomycin. Intermediate analysis of 60 patients]. Pathologie Biologie 36:915-9, 1988</w:t>
      </w:r>
    </w:p>
    <w:p w14:paraId="36BEC725" w14:textId="77777777" w:rsidR="0059785C" w:rsidRPr="0059785C" w:rsidRDefault="0059785C" w:rsidP="0059785C">
      <w:pPr>
        <w:pStyle w:val="EndNoteBibliography"/>
      </w:pPr>
      <w:r w:rsidRPr="0059785C">
        <w:tab/>
        <w:t>66.</w:t>
      </w:r>
      <w:r w:rsidRPr="0059785C">
        <w:tab/>
        <w:t>Gomez-Martin C, Sola C, Hornedo J, et al: Rifampin does not improve the efficacy of quinolone antibacterial prophylaxis in neutropenic cancer patients: results of a randomized clinical trial. Journal of Clinical Oncology 18:2126-34, 2000</w:t>
      </w:r>
    </w:p>
    <w:p w14:paraId="5A969794" w14:textId="77777777" w:rsidR="0059785C" w:rsidRPr="0059785C" w:rsidRDefault="0059785C" w:rsidP="0059785C">
      <w:pPr>
        <w:pStyle w:val="EndNoteBibliography"/>
      </w:pPr>
      <w:r w:rsidRPr="0059785C">
        <w:lastRenderedPageBreak/>
        <w:tab/>
        <w:t>67.</w:t>
      </w:r>
      <w:r w:rsidRPr="0059785C">
        <w:tab/>
        <w:t>Hidalgo M, Hornedo J, Lumbreras C, et al: Lack of ability of ciprofloxacin-rifampin prophylaxis to decrease infection-related morbidity in neutropenic patients given cytotoxic therapy and peripheral blood stem cell transplants. Antimicrobial Agents &amp; Chemotherapy 41:1175-7, 1997</w:t>
      </w:r>
    </w:p>
    <w:p w14:paraId="32012D63" w14:textId="77777777" w:rsidR="0059785C" w:rsidRPr="0059785C" w:rsidRDefault="0059785C" w:rsidP="0059785C">
      <w:pPr>
        <w:pStyle w:val="EndNoteBibliography"/>
      </w:pPr>
      <w:r w:rsidRPr="0059785C">
        <w:tab/>
        <w:t>68.</w:t>
      </w:r>
      <w:r w:rsidRPr="0059785C">
        <w:tab/>
        <w:t>Bow EJ, Mandell LA, Louie TJ, et al: Quinolone-based antibacterial chemoprophylaxis in neutropenic patients: effect of augmented gram-positive activity on infectious morbidity. National Cancer Institute of Canada Clinical Trials Group. Annals of Internal Medicine 125:183-90, 1996</w:t>
      </w:r>
    </w:p>
    <w:p w14:paraId="0B1BCCB5" w14:textId="77777777" w:rsidR="0059785C" w:rsidRPr="0059785C" w:rsidRDefault="0059785C" w:rsidP="0059785C">
      <w:pPr>
        <w:pStyle w:val="EndNoteBibliography"/>
      </w:pPr>
      <w:r w:rsidRPr="0059785C">
        <w:tab/>
        <w:t>69.</w:t>
      </w:r>
      <w:r w:rsidRPr="0059785C">
        <w:tab/>
        <w:t>Clemons M, Mazzarello S, Hilton J, et al: Feasibility of using a pragmatic trials model to compare two primary febrile neutropenia prophylaxis regimens (ciprofloxacin versus G-CSF) in patients receiving docetaxel-cyclophosphamide chemotherapy for breast cancer (REaCT-TC). Supportive Care in Cancer 11:11, 2018</w:t>
      </w:r>
    </w:p>
    <w:p w14:paraId="441E5410" w14:textId="77777777" w:rsidR="0059785C" w:rsidRPr="0059785C" w:rsidRDefault="0059785C" w:rsidP="0059785C">
      <w:pPr>
        <w:pStyle w:val="EndNoteBibliography"/>
      </w:pPr>
      <w:r w:rsidRPr="0059785C">
        <w:tab/>
        <w:t>70.</w:t>
      </w:r>
      <w:r w:rsidRPr="0059785C">
        <w:tab/>
        <w:t>Fanci R, Leoni F, Bosi A, et al: Chemoprophylaxis of bacterial infections in granulocytopenic patients with ciprofloxacin vs ciprofloxacin plus amoxicillin. Journal of Chemotherapy 5:119-23, 1993</w:t>
      </w:r>
    </w:p>
    <w:p w14:paraId="72D27F40" w14:textId="77777777" w:rsidR="0059785C" w:rsidRPr="0059785C" w:rsidRDefault="0059785C" w:rsidP="0059785C">
      <w:pPr>
        <w:pStyle w:val="EndNoteBibliography"/>
      </w:pPr>
      <w:r w:rsidRPr="0059785C">
        <w:tab/>
        <w:t>71.</w:t>
      </w:r>
      <w:r w:rsidRPr="0059785C">
        <w:tab/>
        <w:t>Eleutherakis-Papaiakovou E, Kostis E, Migkou M, et al: Prophylactic antibiotics for the prevention of neutropenic fever in patients undergoing autologous stem-cell transplantation: results of a single institution, randomized phase 2 trial. American Journal of Hematology 85:863-7, 2010</w:t>
      </w:r>
    </w:p>
    <w:p w14:paraId="0A071727" w14:textId="77777777" w:rsidR="0059785C" w:rsidRPr="0059785C" w:rsidRDefault="0059785C" w:rsidP="0059785C">
      <w:pPr>
        <w:pStyle w:val="EndNoteBibliography"/>
      </w:pPr>
      <w:r w:rsidRPr="0059785C">
        <w:tab/>
        <w:t>72.</w:t>
      </w:r>
      <w:r w:rsidRPr="0059785C">
        <w:tab/>
        <w:t>Timmers GJ, Simoons-Smit AM, Leidekker ME, et al: Levofloxacin vs. ciprofloxacin plus phenethicillin for the prevention of bacterial infections in patients with haematological malignancies. Clinical Microbiology &amp; Infection 13:497-503, 2007</w:t>
      </w:r>
    </w:p>
    <w:p w14:paraId="568F6E66" w14:textId="77777777" w:rsidR="0059785C" w:rsidRPr="0059785C" w:rsidRDefault="0059785C" w:rsidP="0059785C">
      <w:pPr>
        <w:pStyle w:val="EndNoteBibliography"/>
      </w:pPr>
      <w:r w:rsidRPr="0059785C">
        <w:tab/>
        <w:t>73.</w:t>
      </w:r>
      <w:r w:rsidRPr="0059785C">
        <w:tab/>
        <w:t>Lalami Y, Paesmans M, Aoun M, et al: A prospective randomised evaluation of G-CSF or G-CSF plus oral antibiotics in chemotherapy-treated patients at high risk of developing febrile neutropenia. Supportive Care in Cancer 12:725-30, 2004</w:t>
      </w:r>
    </w:p>
    <w:p w14:paraId="2F638B5F" w14:textId="77777777" w:rsidR="0059785C" w:rsidRPr="0059785C" w:rsidRDefault="0059785C" w:rsidP="0059785C">
      <w:pPr>
        <w:pStyle w:val="EndNoteBibliography"/>
      </w:pPr>
      <w:r w:rsidRPr="0059785C">
        <w:tab/>
        <w:t>74.</w:t>
      </w:r>
      <w:r w:rsidRPr="0059785C">
        <w:tab/>
        <w:t>Castagnola E, Boni L, Giacchino M, et al: A multicenter, randomized, double blind placebo-controlled trial of amoxicillin/clavulanate for the prophylaxis of fever and infection in neutropenic children with cancer. Pediatric Infectious Disease Journal 22:359-65, 2003</w:t>
      </w:r>
    </w:p>
    <w:p w14:paraId="518D7DEC" w14:textId="77777777" w:rsidR="0059785C" w:rsidRPr="0059785C" w:rsidRDefault="0059785C" w:rsidP="0059785C">
      <w:pPr>
        <w:pStyle w:val="EndNoteBibliography"/>
      </w:pPr>
      <w:r w:rsidRPr="0059785C">
        <w:tab/>
        <w:t>75.</w:t>
      </w:r>
      <w:r w:rsidRPr="0059785C">
        <w:tab/>
        <w:t>Lee DG, Choi SM, Choi JH, et al: Selective bowel decontamination for the prevention of infection in acute myelogenous leukemia: a prospective randomized trial. Korean Journal of Internal Medicine 17:38-44, 2002</w:t>
      </w:r>
    </w:p>
    <w:p w14:paraId="262AC334" w14:textId="77777777" w:rsidR="0059785C" w:rsidRPr="0059785C" w:rsidRDefault="0059785C" w:rsidP="0059785C">
      <w:pPr>
        <w:pStyle w:val="EndNoteBibliography"/>
      </w:pPr>
      <w:r w:rsidRPr="0059785C">
        <w:tab/>
        <w:t>76.</w:t>
      </w:r>
      <w:r w:rsidRPr="0059785C">
        <w:tab/>
        <w:t>Tjan-Heijnen VC, Postmus PE, Ardizzoni A, et al: Reduction of chemotherapy-induced febrile leucopenia by prophylactic use of ciprofloxacin and roxithromycin in small-cell lung cancer patients: an EORTC double-blind placebo-controlled phase III study. Annals of Oncology 12:1359-68, 2001</w:t>
      </w:r>
    </w:p>
    <w:p w14:paraId="723CB207" w14:textId="77777777" w:rsidR="0059785C" w:rsidRPr="0059785C" w:rsidRDefault="0059785C" w:rsidP="0059785C">
      <w:pPr>
        <w:pStyle w:val="EndNoteBibliography"/>
      </w:pPr>
      <w:r w:rsidRPr="0059785C">
        <w:tab/>
        <w:t>77.</w:t>
      </w:r>
      <w:r w:rsidRPr="0059785C">
        <w:tab/>
        <w:t>Beelen D, Elmaagacli A, Müller K, et al: Influence of intestinal bacterial decontamination using metronidazole and ciprofloxacin or ciprofloxacin alone on the development of acute graft-versus-host disease after marrow transplantation in patients with hematologic malignancies: final results and long-term follow-up of an open-label prospective randomized trial, Blood, 1999, pp 3267-3275</w:t>
      </w:r>
    </w:p>
    <w:p w14:paraId="3877DF60" w14:textId="77777777" w:rsidR="0059785C" w:rsidRPr="0059785C" w:rsidRDefault="0059785C" w:rsidP="0059785C">
      <w:pPr>
        <w:pStyle w:val="EndNoteBibliography"/>
      </w:pPr>
      <w:r w:rsidRPr="0059785C">
        <w:tab/>
        <w:t>78.</w:t>
      </w:r>
      <w:r w:rsidRPr="0059785C">
        <w:tab/>
        <w:t>Schroder CP, de Vries EG, Mulder NH, et al: Prevention of febrile leucopenia after chemotherapy in high-risk breast cancer patients: no significant difference between granulocyte-colony stimulating growth factor or ciprofloxacin plus amphotericin B. Journal of Antimicrobial Chemotherapy 43:741-3, 1999</w:t>
      </w:r>
    </w:p>
    <w:p w14:paraId="662F3C86" w14:textId="77777777" w:rsidR="0059785C" w:rsidRPr="0059785C" w:rsidRDefault="0059785C" w:rsidP="0059785C">
      <w:pPr>
        <w:pStyle w:val="EndNoteBibliography"/>
      </w:pPr>
      <w:r w:rsidRPr="0059785C">
        <w:tab/>
        <w:t>79.</w:t>
      </w:r>
      <w:r w:rsidRPr="0059785C">
        <w:tab/>
        <w:t>Nagatomo A, Watanabe K, Kunikane H, et al: A randomized controlled trial of sulfamethoxazole/trimethoprim plus norfloxacin versus sulfamethoxazole/trimethoprim alone for the prophylaxis of bacteria infection during chemotherapy for lung cancer. Lung Cancer 19:121-5, 1998</w:t>
      </w:r>
    </w:p>
    <w:p w14:paraId="5E3FA11B" w14:textId="77777777" w:rsidR="0059785C" w:rsidRPr="0059785C" w:rsidRDefault="0059785C" w:rsidP="0059785C">
      <w:pPr>
        <w:pStyle w:val="EndNoteBibliography"/>
      </w:pPr>
      <w:r w:rsidRPr="0059785C">
        <w:tab/>
        <w:t>80.</w:t>
      </w:r>
      <w:r w:rsidRPr="0059785C">
        <w:tab/>
        <w:t>Murase T: [Chemoprophylaxis of bacterial infections in granulocytopenic patients with new quinolone: a comparison of trimethoprim-sulfamethoxazole (ST) alone with ST plus ciprofloxacin]. Kansenshogaku Zasshi - Journal of the Japanese Association for Infectious Diseases 69:28-32, 1995</w:t>
      </w:r>
    </w:p>
    <w:p w14:paraId="176D1628" w14:textId="77777777" w:rsidR="0059785C" w:rsidRPr="0059785C" w:rsidRDefault="0059785C" w:rsidP="0059785C">
      <w:pPr>
        <w:pStyle w:val="EndNoteBibliography"/>
      </w:pPr>
      <w:r w:rsidRPr="0059785C">
        <w:lastRenderedPageBreak/>
        <w:tab/>
        <w:t>81.</w:t>
      </w:r>
      <w:r w:rsidRPr="0059785C">
        <w:tab/>
        <w:t>Avril M, Hartmann O, Valteau-Couanet D, et al: Antiinfective prophylaxis with ceftazidime and teicoplanin in children undergoing high-dose chemotherapy and bone marrow transplantation. Pediatric Hematology &amp; Oncology 11:63-73, 1994</w:t>
      </w:r>
    </w:p>
    <w:p w14:paraId="3BD1F617" w14:textId="77777777" w:rsidR="0059785C" w:rsidRPr="0059785C" w:rsidRDefault="0059785C" w:rsidP="0059785C">
      <w:pPr>
        <w:pStyle w:val="EndNoteBibliography"/>
      </w:pPr>
      <w:r w:rsidRPr="0059785C">
        <w:tab/>
        <w:t>82.</w:t>
      </w:r>
      <w:r w:rsidRPr="0059785C">
        <w:tab/>
        <w:t>Baki M, Bodrogi I, Horti J, et al: [Review of drugs used in the neutropenic period following cytostatic therapy and comparative study of doxycycline and ofloxacin in the treatment of patients with testicular cancer]. Orvosi Hetilap 135:2815-9, 1994</w:t>
      </w:r>
    </w:p>
    <w:p w14:paraId="766AE748" w14:textId="77777777" w:rsidR="0059785C" w:rsidRPr="0059785C" w:rsidRDefault="0059785C" w:rsidP="0059785C">
      <w:pPr>
        <w:pStyle w:val="EndNoteBibliography"/>
      </w:pPr>
      <w:r w:rsidRPr="0059785C">
        <w:tab/>
        <w:t>83.</w:t>
      </w:r>
      <w:r w:rsidRPr="0059785C">
        <w:tab/>
        <w:t>Broun ER, Wheat JL, Kneebone PH, et al: Randomized trial of the addition of gram-positive prophylaxis to standard antimicrobial prophylaxis for patients undergoing autologous bone marrow transplantation. Antimicrobial Agents &amp; Chemotherapy 38:576-9, 1994</w:t>
      </w:r>
    </w:p>
    <w:p w14:paraId="2C1DBE0E" w14:textId="77777777" w:rsidR="0059785C" w:rsidRPr="0059785C" w:rsidRDefault="0059785C" w:rsidP="0059785C">
      <w:pPr>
        <w:pStyle w:val="EndNoteBibliography"/>
      </w:pPr>
      <w:r w:rsidRPr="0059785C">
        <w:tab/>
        <w:t>84.</w:t>
      </w:r>
      <w:r w:rsidRPr="0059785C">
        <w:tab/>
        <w:t>D'Antonio D, Piccolomini R, Iacone A, et al: Comparison of ciprofloxacin, ofloxacin and pefloxacin for the prevention of the bacterial infection in neutropenic patients with haematological malignancies. Journal of Antimicrobial Chemotherapy 33:837-44, 1994</w:t>
      </w:r>
    </w:p>
    <w:p w14:paraId="4A9392BF" w14:textId="77777777" w:rsidR="0059785C" w:rsidRPr="0059785C" w:rsidRDefault="0059785C" w:rsidP="0059785C">
      <w:pPr>
        <w:pStyle w:val="EndNoteBibliography"/>
      </w:pPr>
      <w:r w:rsidRPr="0059785C">
        <w:tab/>
        <w:t>85.</w:t>
      </w:r>
      <w:r w:rsidRPr="0059785C">
        <w:tab/>
        <w:t>Jansen J, Cromer M, Akard L, et al: Infection prevention in severely myelosuppressed patients: a comparison between ciprofloxacin and a regimen of selective antibiotic modulation of the intestinal flora. American Journal of Medicine 96:335-41, 1994</w:t>
      </w:r>
    </w:p>
    <w:p w14:paraId="48F1AC93" w14:textId="77777777" w:rsidR="0059785C" w:rsidRPr="0059785C" w:rsidRDefault="0059785C" w:rsidP="0059785C">
      <w:pPr>
        <w:pStyle w:val="EndNoteBibliography"/>
      </w:pPr>
      <w:r w:rsidRPr="0059785C">
        <w:tab/>
        <w:t>86.</w:t>
      </w:r>
      <w:r w:rsidRPr="0059785C">
        <w:tab/>
        <w:t>Kern WV, Hay B, Kern P, et al: A randomized trial of roxithromycin in patients with acute leukemia and bone marrow transplant recipients receiving fluoroquinolone prophylaxis. Antimicrobial Agents &amp; Chemotherapy 38:465-72, 1994</w:t>
      </w:r>
    </w:p>
    <w:p w14:paraId="67CFFA95" w14:textId="77777777" w:rsidR="0059785C" w:rsidRPr="0059785C" w:rsidRDefault="0059785C" w:rsidP="0059785C">
      <w:pPr>
        <w:pStyle w:val="EndNoteBibliography"/>
      </w:pPr>
      <w:r w:rsidRPr="0059785C">
        <w:tab/>
        <w:t>87.</w:t>
      </w:r>
      <w:r w:rsidRPr="0059785C">
        <w:tab/>
        <w:t>Zinner S, Calandra T, Meunier F, et al: Reduction of fever and streptococcal bacteremia in granulocytopenic patients with cancer. A trial of oral penicillin V or placebo combined with pefloxacin. JAMA 272:1183-9, 1994</w:t>
      </w:r>
    </w:p>
    <w:p w14:paraId="5EBE83B8" w14:textId="77777777" w:rsidR="0059785C" w:rsidRPr="0059785C" w:rsidRDefault="0059785C" w:rsidP="0059785C">
      <w:pPr>
        <w:pStyle w:val="EndNoteBibliography"/>
      </w:pPr>
      <w:r w:rsidRPr="0059785C">
        <w:tab/>
        <w:t>88.</w:t>
      </w:r>
      <w:r w:rsidRPr="0059785C">
        <w:tab/>
        <w:t>Arico M, Molinari E, Bacchella L, et al: Prospective randomized comparison of toxicity of two prophylactic regimens of cotrimoxazole in leukemic children. Pediatric Hematology &amp; Oncology 9:35-40, 1992</w:t>
      </w:r>
    </w:p>
    <w:p w14:paraId="40861E1C" w14:textId="77777777" w:rsidR="0059785C" w:rsidRPr="0059785C" w:rsidRDefault="0059785C" w:rsidP="0059785C">
      <w:pPr>
        <w:pStyle w:val="EndNoteBibliography"/>
      </w:pPr>
      <w:r w:rsidRPr="0059785C">
        <w:tab/>
        <w:t>89.</w:t>
      </w:r>
      <w:r w:rsidRPr="0059785C">
        <w:tab/>
        <w:t>D'Antonio D, Iacone A, Fioritoni G, et al: Comparison of norfloxacin and pefloxacin in the prophylaxis of bacterial infection in neutropenic cancer patients. Drugs Under Experimental &amp; Clinical Research 18:141-6, 1992</w:t>
      </w:r>
    </w:p>
    <w:p w14:paraId="621DA560" w14:textId="77777777" w:rsidR="0059785C" w:rsidRPr="0059785C" w:rsidRDefault="0059785C" w:rsidP="0059785C">
      <w:pPr>
        <w:pStyle w:val="EndNoteBibliography"/>
      </w:pPr>
      <w:r w:rsidRPr="0059785C">
        <w:tab/>
        <w:t>90.</w:t>
      </w:r>
      <w:r w:rsidRPr="0059785C">
        <w:tab/>
        <w:t>Guiot HF, van der Meer JW, van den Broek PJ, et al: Prevention of viridans-group streptococcal septicemia in oncohematologic patients: a controlled comparative study on the effect of penicillin G and cotrimoxazole. Annals of Hematology 64:260-5, 1992</w:t>
      </w:r>
    </w:p>
    <w:p w14:paraId="2D99194D" w14:textId="77777777" w:rsidR="0059785C" w:rsidRPr="0059785C" w:rsidRDefault="0059785C" w:rsidP="0059785C">
      <w:pPr>
        <w:pStyle w:val="EndNoteBibliography"/>
      </w:pPr>
      <w:r w:rsidRPr="0059785C">
        <w:tab/>
        <w:t>91.</w:t>
      </w:r>
      <w:r w:rsidRPr="0059785C">
        <w:tab/>
        <w:t>D'Antonio D, Iacone A, Fioritoni G, et al: Antibacterial prophylaxis in granulocytopenic patients: A randomized study of ofloxacin versus norfloxacin. Current Therapeutic Research - Clinical and Experimental 50:304-311, 1991</w:t>
      </w:r>
    </w:p>
    <w:p w14:paraId="69C70ACF" w14:textId="77777777" w:rsidR="0059785C" w:rsidRPr="0059785C" w:rsidRDefault="0059785C" w:rsidP="0059785C">
      <w:pPr>
        <w:pStyle w:val="EndNoteBibliography"/>
      </w:pPr>
      <w:r w:rsidRPr="0059785C">
        <w:tab/>
        <w:t>92.</w:t>
      </w:r>
      <w:r w:rsidRPr="0059785C">
        <w:tab/>
        <w:t>Del Favero A, Menichetti F, Martino P, et al: Prevention of bacterial infection in neutropenic patients with hematologic malignancies. A randomized, multicenter trial comparing norfloxacin with ciprofloxacin. Annals of Internal Medicine 115:7-12, 1991</w:t>
      </w:r>
    </w:p>
    <w:p w14:paraId="2FB1D101" w14:textId="77777777" w:rsidR="0059785C" w:rsidRPr="0059785C" w:rsidRDefault="0059785C" w:rsidP="0059785C">
      <w:pPr>
        <w:pStyle w:val="EndNoteBibliography"/>
      </w:pPr>
      <w:r w:rsidRPr="0059785C">
        <w:tab/>
        <w:t>93.</w:t>
      </w:r>
      <w:r w:rsidRPr="0059785C">
        <w:tab/>
        <w:t>Gluckman E, Roudet C, Hirsch I, et al: Prophylaxis of bacterial infections after bone marrow transplantation. A randomized prospective study comparing oral broad-spectrum nonabsorbable antibiotics (vancomycin-tobramycin-colistin) to absorbable antibiotics (ofloxacin-amoxicillin). Chemotherapy 37 Suppl 1:33-8, 1991</w:t>
      </w:r>
    </w:p>
    <w:p w14:paraId="015987E0" w14:textId="77777777" w:rsidR="0059785C" w:rsidRPr="0059785C" w:rsidRDefault="0059785C" w:rsidP="0059785C">
      <w:pPr>
        <w:pStyle w:val="EndNoteBibliography"/>
      </w:pPr>
      <w:r w:rsidRPr="0059785C">
        <w:tab/>
        <w:t>94.</w:t>
      </w:r>
      <w:r w:rsidRPr="0059785C">
        <w:tab/>
        <w:t>Smith CL, Milliken S, Powles R, et al: Teicoplanin compared to flucloxacillin for antibiotic treatment of neutropenic patients. British Journal of Haematology 76 Suppl 2:6-9, 1990</w:t>
      </w:r>
    </w:p>
    <w:p w14:paraId="0164DFC2" w14:textId="77777777" w:rsidR="0059785C" w:rsidRPr="0059785C" w:rsidRDefault="0059785C" w:rsidP="0059785C">
      <w:pPr>
        <w:pStyle w:val="EndNoteBibliography"/>
      </w:pPr>
      <w:r w:rsidRPr="0059785C">
        <w:tab/>
        <w:t>95.</w:t>
      </w:r>
      <w:r w:rsidRPr="0059785C">
        <w:tab/>
        <w:t>Sampi K, Sakurai M, Kumai R, et al: Combination of pipemidic acid, colistin sodium methanesulfonate and nystatin may be less effective than nystatin alone for prevention of infection during chemotherapy-induced granulocytopenia in acute leukemia. Medical Oncology &amp; Tumor Pharmacotherapy 6:291-6, 1989</w:t>
      </w:r>
    </w:p>
    <w:p w14:paraId="515A65BB" w14:textId="77777777" w:rsidR="0059785C" w:rsidRPr="0059785C" w:rsidRDefault="0059785C" w:rsidP="0059785C">
      <w:pPr>
        <w:pStyle w:val="EndNoteBibliography"/>
      </w:pPr>
      <w:r w:rsidRPr="0059785C">
        <w:lastRenderedPageBreak/>
        <w:tab/>
        <w:t>96.</w:t>
      </w:r>
      <w:r w:rsidRPr="0059785C">
        <w:tab/>
        <w:t>Gluckman E, Cavazzana M, Devergie A, et al: [Prevention of bacterial infections after bone marrow graft by broad-spectrum oral antibiotics, absorbable (pefloxacin, penicillin) and non absorbable (cephalosporin, gentamycin, bacitracin)]. Pathologie Biologie 36:902-6, 1988</w:t>
      </w:r>
    </w:p>
    <w:p w14:paraId="00C90797" w14:textId="77777777" w:rsidR="0059785C" w:rsidRPr="0059785C" w:rsidRDefault="0059785C" w:rsidP="0059785C">
      <w:pPr>
        <w:pStyle w:val="EndNoteBibliography"/>
      </w:pPr>
      <w:r w:rsidRPr="0059785C">
        <w:tab/>
        <w:t>97.</w:t>
      </w:r>
      <w:r w:rsidRPr="0059785C">
        <w:tab/>
        <w:t>Maschmeyer G, Haralambie E, Gaus W, et al: Ciprofloxacin and norfloxacin for selective decontamination in patients with severe granulocytopenia. Infection 16:98-104, 1988</w:t>
      </w:r>
    </w:p>
    <w:p w14:paraId="3FFFDA9D" w14:textId="77777777" w:rsidR="0059785C" w:rsidRPr="0059785C" w:rsidRDefault="0059785C" w:rsidP="0059785C">
      <w:pPr>
        <w:pStyle w:val="EndNoteBibliography"/>
      </w:pPr>
      <w:r w:rsidRPr="0059785C">
        <w:tab/>
        <w:t>98.</w:t>
      </w:r>
      <w:r w:rsidRPr="0059785C">
        <w:tab/>
        <w:t>Petersen F, Thornquist M, Buckner C, et al: The effects of infection prevention regimens on early infectious complications in marrow transplant patients: a four arm randomized study. Infection 16:199-208, 1988</w:t>
      </w:r>
    </w:p>
    <w:p w14:paraId="183CDD0E" w14:textId="77777777" w:rsidR="0059785C" w:rsidRPr="0059785C" w:rsidRDefault="0059785C" w:rsidP="0059785C">
      <w:pPr>
        <w:pStyle w:val="EndNoteBibliography"/>
      </w:pPr>
      <w:r w:rsidRPr="0059785C">
        <w:tab/>
        <w:t>99.</w:t>
      </w:r>
      <w:r w:rsidRPr="0059785C">
        <w:tab/>
        <w:t>Bow EJ, Rayner E, Scott BA, et al: Selective gut decontamination with nalidixic acid or trimethoprim-sulfamethoxazole for infection prophylaxis in neutropenic cancer patients: relationship of efficacy to antimicrobial spectrum and timing of administration. Antimicrobial Agents &amp; Chemotherapy 31:551-7, 1987</w:t>
      </w:r>
    </w:p>
    <w:p w14:paraId="1F0D1D8B" w14:textId="77777777" w:rsidR="0059785C" w:rsidRPr="0059785C" w:rsidRDefault="0059785C" w:rsidP="0059785C">
      <w:pPr>
        <w:pStyle w:val="EndNoteBibliography"/>
      </w:pPr>
      <w:r w:rsidRPr="0059785C">
        <w:tab/>
        <w:t>100.</w:t>
      </w:r>
      <w:r w:rsidRPr="0059785C">
        <w:tab/>
        <w:t>Hughes WT, Rivera GK, Schell MJ, et al: Successful intermittent chemoprophylaxis for Pneumocystis carinii pneumonitis. New England Journal of Medicine 316:1627-32, 1987</w:t>
      </w:r>
    </w:p>
    <w:p w14:paraId="0E71BEA4" w14:textId="77777777" w:rsidR="0059785C" w:rsidRPr="0059785C" w:rsidRDefault="0059785C" w:rsidP="0059785C">
      <w:pPr>
        <w:pStyle w:val="EndNoteBibliography"/>
      </w:pPr>
      <w:r w:rsidRPr="0059785C">
        <w:tab/>
        <w:t>101.</w:t>
      </w:r>
      <w:r w:rsidRPr="0059785C">
        <w:tab/>
        <w:t>Rossi MR, Banfi P, Cappuccilli M, et al: Prospective randomized comparison of two prophylactic regimens with trimethoprim-sulfamethoxazole in leukemic children: a two year study. European Journal of Cancer &amp; Clinical Oncology 23:1679-82, 1987</w:t>
      </w:r>
    </w:p>
    <w:p w14:paraId="536DE410" w14:textId="77777777" w:rsidR="0059785C" w:rsidRPr="0059785C" w:rsidRDefault="0059785C" w:rsidP="0059785C">
      <w:pPr>
        <w:pStyle w:val="EndNoteBibliography"/>
      </w:pPr>
      <w:r w:rsidRPr="0059785C">
        <w:tab/>
        <w:t>102.</w:t>
      </w:r>
      <w:r w:rsidRPr="0059785C">
        <w:tab/>
        <w:t>Kurrle E, Dekker AW, Gaus W, et al: Prevention of infection in acute leukemia: a prospective randomized study on the efficacy of two different drug regimens for antimicrobial prophylaxis. Infection 14:226-32, 1986</w:t>
      </w:r>
    </w:p>
    <w:p w14:paraId="72863EF8" w14:textId="77777777" w:rsidR="0059785C" w:rsidRPr="0059785C" w:rsidRDefault="0059785C" w:rsidP="0059785C">
      <w:pPr>
        <w:pStyle w:val="EndNoteBibliography"/>
      </w:pPr>
      <w:r w:rsidRPr="0059785C">
        <w:tab/>
        <w:t>103.</w:t>
      </w:r>
      <w:r w:rsidRPr="0059785C">
        <w:tab/>
        <w:t>Petersen FB, Buckner CD, Clift RA, et al: Prevention of nosocomial infections in marrow transplant patients: a prospective randomized comparison of systemic antibiotics versus granulocyte transfusions. Infection Control 7:586-92, 1986</w:t>
      </w:r>
    </w:p>
    <w:p w14:paraId="4E808E17" w14:textId="77777777" w:rsidR="0059785C" w:rsidRPr="0059785C" w:rsidRDefault="0059785C" w:rsidP="0059785C">
      <w:pPr>
        <w:pStyle w:val="EndNoteBibliography"/>
      </w:pPr>
      <w:r w:rsidRPr="0059785C">
        <w:tab/>
        <w:t>104.</w:t>
      </w:r>
      <w:r w:rsidRPr="0059785C">
        <w:tab/>
        <w:t>Petersen FB, Buckner CD, Clift RA, et al: Laminar air flow isolation and decontamination: a prospective randomized study of the effects of prophylactic systemic antibiotics in bone marrow transplant patients. Infection 14:115-21, 1986</w:t>
      </w:r>
    </w:p>
    <w:p w14:paraId="5099538C" w14:textId="77777777" w:rsidR="0059785C" w:rsidRPr="0059785C" w:rsidRDefault="0059785C" w:rsidP="0059785C">
      <w:pPr>
        <w:pStyle w:val="EndNoteBibliography"/>
      </w:pPr>
      <w:r w:rsidRPr="0059785C">
        <w:tab/>
        <w:t>105.</w:t>
      </w:r>
      <w:r w:rsidRPr="0059785C">
        <w:tab/>
        <w:t>Bow EJ, Louie TJ, Riben PD, et al: Randomized controlled trial comparing trimethoprim/sulfamethoxazole and trimethoprim for infection prophylaxis in hospitalized granulocytopenic patients. American Journal of Medicine 76:223-33, 1984</w:t>
      </w:r>
    </w:p>
    <w:p w14:paraId="0A5AF76B" w14:textId="77777777" w:rsidR="0059785C" w:rsidRPr="0059785C" w:rsidRDefault="0059785C" w:rsidP="0059785C">
      <w:pPr>
        <w:pStyle w:val="EndNoteBibliography"/>
      </w:pPr>
      <w:r w:rsidRPr="0059785C">
        <w:tab/>
        <w:t>106.</w:t>
      </w:r>
      <w:r w:rsidRPr="0059785C">
        <w:tab/>
        <w:t>Kramer BS, Carr DJ, Rand KH, et al: Prophylaxis of fever and infection in adult cancer patients. A placebo-controlled trial of oral trimethoprim-sulfamethoxazole plus erythromycin. Cancer 53:329-35, 1984</w:t>
      </w:r>
    </w:p>
    <w:p w14:paraId="5E2FB59F" w14:textId="77777777" w:rsidR="0059785C" w:rsidRPr="0059785C" w:rsidRDefault="0059785C" w:rsidP="0059785C">
      <w:pPr>
        <w:pStyle w:val="EndNoteBibliography"/>
      </w:pPr>
      <w:r w:rsidRPr="0059785C">
        <w:tab/>
        <w:t>107.</w:t>
      </w:r>
      <w:r w:rsidRPr="0059785C">
        <w:tab/>
        <w:t>Guiot H, Broek P, Meer J, et al: Selective antimicrobial modulation of the intestinal flora of patients with acute nonlymphocytic leukemia: a double-blind, placebo-controlled study, Journal of infectious diseases, 1983, pp 615-623</w:t>
      </w:r>
    </w:p>
    <w:p w14:paraId="225A232D" w14:textId="77777777" w:rsidR="0059785C" w:rsidRPr="0059785C" w:rsidRDefault="0059785C" w:rsidP="0059785C">
      <w:pPr>
        <w:pStyle w:val="EndNoteBibliography"/>
      </w:pPr>
      <w:r w:rsidRPr="0059785C">
        <w:tab/>
        <w:t>108.</w:t>
      </w:r>
      <w:r w:rsidRPr="0059785C">
        <w:tab/>
        <w:t>Kurrle E, Bhaduri S, Krieger D, et al: Antimicrobial prophylaxis in acute leukaemia: prospective randomized study comparing two methods of selective decontamination. Klinische Wochenschrift 61:691-8, 1983</w:t>
      </w:r>
    </w:p>
    <w:p w14:paraId="2134913E" w14:textId="77777777" w:rsidR="0059785C" w:rsidRPr="0059785C" w:rsidRDefault="0059785C" w:rsidP="0059785C">
      <w:pPr>
        <w:pStyle w:val="EndNoteBibliography"/>
      </w:pPr>
      <w:r w:rsidRPr="0059785C">
        <w:tab/>
        <w:t>109.</w:t>
      </w:r>
      <w:r w:rsidRPr="0059785C">
        <w:tab/>
        <w:t>Pizzo PA, Robichaud KJ, Edwards BK, et al: Oral antibiotic prophylaxis in patients with cancer: a double-blind randomized placebo-controlled trial. Journal of Pediatrics 102:125-33, 1983</w:t>
      </w:r>
    </w:p>
    <w:p w14:paraId="22632A9A" w14:textId="77777777" w:rsidR="0059785C" w:rsidRPr="0059785C" w:rsidRDefault="0059785C" w:rsidP="0059785C">
      <w:pPr>
        <w:pStyle w:val="EndNoteBibliography"/>
      </w:pPr>
      <w:r w:rsidRPr="0059785C">
        <w:tab/>
        <w:t>110.</w:t>
      </w:r>
      <w:r w:rsidRPr="0059785C">
        <w:tab/>
        <w:t>Wade JC, de Jongh CA, Newman KA, et al: Selective antimicrobial modulation as prophylaxis against infection during granulocytopenia: trimethoprim-sulfamethoxazole vs. nalidixic acid. Journal of Infectious Diseases 147:624-34, 1983</w:t>
      </w:r>
    </w:p>
    <w:p w14:paraId="334F8F39" w14:textId="77777777" w:rsidR="0059785C" w:rsidRPr="0059785C" w:rsidRDefault="0059785C" w:rsidP="0059785C">
      <w:pPr>
        <w:pStyle w:val="EndNoteBibliography"/>
      </w:pPr>
      <w:r w:rsidRPr="0059785C">
        <w:tab/>
        <w:t>111.</w:t>
      </w:r>
      <w:r w:rsidRPr="0059785C">
        <w:tab/>
        <w:t>Watson JG, Powles RL, Jameson B: Co-trimoxazole versus non-absorbable antibiotics in acute leukemia. Lancet 1:6-9, 1982</w:t>
      </w:r>
    </w:p>
    <w:p w14:paraId="4448237B" w14:textId="77777777" w:rsidR="0059785C" w:rsidRPr="0059785C" w:rsidRDefault="0059785C" w:rsidP="0059785C">
      <w:pPr>
        <w:pStyle w:val="EndNoteBibliography"/>
      </w:pPr>
      <w:r w:rsidRPr="0059785C">
        <w:tab/>
        <w:t>112.</w:t>
      </w:r>
      <w:r w:rsidRPr="0059785C">
        <w:tab/>
        <w:t>Malarme M, Meunier-Carpentier F, Klastersky J: Vancomycin plus gentamicin and cotrimoxazole for prevention of infections in neutropenic cancer patients (a comparative, placebo-controlled pilot study). European Journal of Cancer &amp; Clinical Oncology 17:1315-22, 1981</w:t>
      </w:r>
    </w:p>
    <w:p w14:paraId="46583A7B" w14:textId="77777777" w:rsidR="0059785C" w:rsidRPr="0059785C" w:rsidRDefault="0059785C" w:rsidP="0059785C">
      <w:pPr>
        <w:pStyle w:val="EndNoteBibliography"/>
      </w:pPr>
      <w:r w:rsidRPr="0059785C">
        <w:lastRenderedPageBreak/>
        <w:tab/>
        <w:t>113.</w:t>
      </w:r>
      <w:r w:rsidRPr="0059785C">
        <w:tab/>
        <w:t>Wade JC, Schimpff SC, Hargadon MT, et al: A comparison of trimethoprim-sulfamethoxazole plus nystatin with gentamicin plus nystatin in the prevention of infections in acute leukemia. New England Journal of Medicine 304:1057-62, 1981</w:t>
      </w:r>
    </w:p>
    <w:p w14:paraId="6B1C2B4E" w14:textId="16BF5CCF" w:rsidR="000D6B47" w:rsidRPr="00783A64" w:rsidRDefault="00927E53" w:rsidP="001E799E">
      <w:pPr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fldChar w:fldCharType="end"/>
      </w:r>
    </w:p>
    <w:sectPr w:rsidR="000D6B47" w:rsidRPr="00783A64" w:rsidSect="003149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BF73DF8" w16cid:durableId="20125E2B"/>
  <w16cid:commentId w16cid:paraId="3E2EDA48" w16cid:durableId="20125E65"/>
  <w16cid:commentId w16cid:paraId="7540F001" w16cid:durableId="20125EA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linical Oncology&lt;/Style&gt;&lt;LeftDelim&gt;{&lt;/LeftDelim&gt;&lt;RightDelim&gt;}&lt;/RightDelim&gt;&lt;FontName&gt;Calibri&lt;/FontName&gt;&lt;FontSize&gt;11&lt;/FontSize&gt;&lt;ReflistTitle&gt;&lt;style face=&quot;bold&quot;&gt;References: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erafpzb2p00aed9pdvrvrerfparp0erzfa&quot;&gt;Abx Prophylaxis_CPG_Appendices_8Mar2019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/record-ids&gt;&lt;/item&gt;&lt;/Libraries&gt;"/>
  </w:docVars>
  <w:rsids>
    <w:rsidRoot w:val="001E799E"/>
    <w:rsid w:val="000002B9"/>
    <w:rsid w:val="00036F4D"/>
    <w:rsid w:val="000608F1"/>
    <w:rsid w:val="000A5402"/>
    <w:rsid w:val="000C361E"/>
    <w:rsid w:val="000D6B47"/>
    <w:rsid w:val="000F2BEA"/>
    <w:rsid w:val="001538A2"/>
    <w:rsid w:val="00156F0E"/>
    <w:rsid w:val="001944D6"/>
    <w:rsid w:val="001B6671"/>
    <w:rsid w:val="001E799E"/>
    <w:rsid w:val="0021178B"/>
    <w:rsid w:val="00246B53"/>
    <w:rsid w:val="00261020"/>
    <w:rsid w:val="00267C03"/>
    <w:rsid w:val="002A57FA"/>
    <w:rsid w:val="002C3678"/>
    <w:rsid w:val="00306F30"/>
    <w:rsid w:val="0031135E"/>
    <w:rsid w:val="003129B8"/>
    <w:rsid w:val="00314993"/>
    <w:rsid w:val="003362E2"/>
    <w:rsid w:val="0036182A"/>
    <w:rsid w:val="00362E8C"/>
    <w:rsid w:val="00397DAF"/>
    <w:rsid w:val="00402989"/>
    <w:rsid w:val="004052E6"/>
    <w:rsid w:val="00427A2E"/>
    <w:rsid w:val="00437FE4"/>
    <w:rsid w:val="00464C9B"/>
    <w:rsid w:val="004C3DE2"/>
    <w:rsid w:val="004F4062"/>
    <w:rsid w:val="005229E9"/>
    <w:rsid w:val="005404BD"/>
    <w:rsid w:val="00555BFC"/>
    <w:rsid w:val="00567640"/>
    <w:rsid w:val="00567D42"/>
    <w:rsid w:val="00585FF9"/>
    <w:rsid w:val="0059093B"/>
    <w:rsid w:val="00597024"/>
    <w:rsid w:val="0059785C"/>
    <w:rsid w:val="00597ED6"/>
    <w:rsid w:val="005B6CFC"/>
    <w:rsid w:val="0061181D"/>
    <w:rsid w:val="00614B86"/>
    <w:rsid w:val="006344FC"/>
    <w:rsid w:val="00694ACC"/>
    <w:rsid w:val="00716B65"/>
    <w:rsid w:val="007229C1"/>
    <w:rsid w:val="007370A8"/>
    <w:rsid w:val="007430C2"/>
    <w:rsid w:val="0077104E"/>
    <w:rsid w:val="00783A64"/>
    <w:rsid w:val="007B2BD0"/>
    <w:rsid w:val="007D380A"/>
    <w:rsid w:val="007F6A86"/>
    <w:rsid w:val="0084285B"/>
    <w:rsid w:val="00845CE9"/>
    <w:rsid w:val="00865351"/>
    <w:rsid w:val="00890CE8"/>
    <w:rsid w:val="008E2DD1"/>
    <w:rsid w:val="008F4244"/>
    <w:rsid w:val="00923703"/>
    <w:rsid w:val="00927E53"/>
    <w:rsid w:val="00943A60"/>
    <w:rsid w:val="00960F78"/>
    <w:rsid w:val="00962000"/>
    <w:rsid w:val="009D5319"/>
    <w:rsid w:val="009E1A67"/>
    <w:rsid w:val="009E3131"/>
    <w:rsid w:val="009F4BF1"/>
    <w:rsid w:val="00A03104"/>
    <w:rsid w:val="00A064F8"/>
    <w:rsid w:val="00A2269F"/>
    <w:rsid w:val="00A470A5"/>
    <w:rsid w:val="00A538B2"/>
    <w:rsid w:val="00A82EBE"/>
    <w:rsid w:val="00A97D98"/>
    <w:rsid w:val="00AD51EF"/>
    <w:rsid w:val="00B11B17"/>
    <w:rsid w:val="00B12996"/>
    <w:rsid w:val="00B40FB7"/>
    <w:rsid w:val="00B47F9A"/>
    <w:rsid w:val="00B54034"/>
    <w:rsid w:val="00B74FDB"/>
    <w:rsid w:val="00B96AEE"/>
    <w:rsid w:val="00BB22E1"/>
    <w:rsid w:val="00BB600F"/>
    <w:rsid w:val="00BC44B1"/>
    <w:rsid w:val="00BD2B0B"/>
    <w:rsid w:val="00BD6919"/>
    <w:rsid w:val="00BE2A13"/>
    <w:rsid w:val="00BF33EA"/>
    <w:rsid w:val="00C557A6"/>
    <w:rsid w:val="00C6152D"/>
    <w:rsid w:val="00C71667"/>
    <w:rsid w:val="00C91638"/>
    <w:rsid w:val="00C97F5E"/>
    <w:rsid w:val="00CA2025"/>
    <w:rsid w:val="00CC4B27"/>
    <w:rsid w:val="00D013EB"/>
    <w:rsid w:val="00D03CBA"/>
    <w:rsid w:val="00D45BAA"/>
    <w:rsid w:val="00DD217C"/>
    <w:rsid w:val="00DF5F75"/>
    <w:rsid w:val="00E245BA"/>
    <w:rsid w:val="00E52942"/>
    <w:rsid w:val="00E70228"/>
    <w:rsid w:val="00E857C0"/>
    <w:rsid w:val="00E953B4"/>
    <w:rsid w:val="00EA5443"/>
    <w:rsid w:val="00EC26B2"/>
    <w:rsid w:val="00EE527F"/>
    <w:rsid w:val="00EF6CA0"/>
    <w:rsid w:val="00F14659"/>
    <w:rsid w:val="00F15B6F"/>
    <w:rsid w:val="00F21118"/>
    <w:rsid w:val="00F72C51"/>
    <w:rsid w:val="00FD7E88"/>
    <w:rsid w:val="00FE3ECB"/>
    <w:rsid w:val="00FF5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DF622"/>
  <w15:chartTrackingRefBased/>
  <w15:docId w15:val="{E24DD0CA-4907-4F72-A5BE-ADD3D3DD1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799E"/>
    <w:pPr>
      <w:spacing w:after="0" w:line="240" w:lineRule="auto"/>
      <w:jc w:val="center"/>
    </w:pPr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403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034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C26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26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26B2"/>
    <w:rPr>
      <w:rFonts w:ascii="Calibri" w:eastAsia="Times New Roman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26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26B2"/>
    <w:rPr>
      <w:rFonts w:ascii="Calibri" w:eastAsia="Times New Roman" w:hAnsi="Calibri" w:cs="Calibri"/>
      <w:b/>
      <w:bCs/>
      <w:sz w:val="20"/>
      <w:szCs w:val="20"/>
    </w:rPr>
  </w:style>
  <w:style w:type="table" w:styleId="TableGrid">
    <w:name w:val="Table Grid"/>
    <w:basedOn w:val="TableNormal"/>
    <w:rsid w:val="00FF5E3C"/>
    <w:pPr>
      <w:spacing w:after="0" w:line="240" w:lineRule="auto"/>
    </w:pPr>
    <w:rPr>
      <w:rFonts w:ascii="Times New Roman" w:hAnsi="Times New Roman"/>
      <w:sz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27E53"/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7E53"/>
    <w:rPr>
      <w:rFonts w:ascii="Calibri" w:eastAsia="Times New Roma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27E53"/>
    <w:pPr>
      <w:jc w:val="left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27E53"/>
    <w:rPr>
      <w:rFonts w:ascii="Calibri" w:eastAsia="Times New Roman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116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12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23</Pages>
  <Words>9881</Words>
  <Characters>56324</Characters>
  <Application>Microsoft Office Word</Application>
  <DocSecurity>0</DocSecurity>
  <Lines>469</Lines>
  <Paragraphs>13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Robinson</dc:creator>
  <cp:keywords/>
  <dc:description/>
  <cp:lastModifiedBy>scabral</cp:lastModifiedBy>
  <cp:revision>6</cp:revision>
  <cp:lastPrinted>2019-02-15T19:20:00Z</cp:lastPrinted>
  <dcterms:created xsi:type="dcterms:W3CDTF">2019-03-07T20:08:00Z</dcterms:created>
  <dcterms:modified xsi:type="dcterms:W3CDTF">2019-03-08T15:46:00Z</dcterms:modified>
</cp:coreProperties>
</file>